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03BC9" w14:textId="33E0D932" w:rsidR="003514D2" w:rsidRPr="007C7486" w:rsidRDefault="007C7486" w:rsidP="00675ED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  <w:bookmarkStart w:id="0" w:name="_GoBack"/>
      <w:bookmarkEnd w:id="0"/>
      <w:r w:rsidRPr="007C7486">
        <w:rPr>
          <w:rFonts w:ascii="Times New Roman" w:hAnsi="Times New Roman" w:cs="Times New Roman"/>
          <w:sz w:val="30"/>
          <w:szCs w:val="30"/>
        </w:rPr>
        <w:t>Appendix S1 for</w:t>
      </w:r>
    </w:p>
    <w:p w14:paraId="3F8EBD48" w14:textId="6120F395" w:rsidR="003514D2" w:rsidRDefault="007C7486" w:rsidP="00675ED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C7486">
        <w:rPr>
          <w:rFonts w:ascii="Times New Roman" w:hAnsi="Times New Roman" w:cs="Times New Roman"/>
          <w:b/>
          <w:sz w:val="24"/>
          <w:szCs w:val="24"/>
        </w:rPr>
        <w:t>Drivers of nematode diversity in forest soils across climatic zones</w:t>
      </w:r>
    </w:p>
    <w:p w14:paraId="5AB76503" w14:textId="3D12C0C4" w:rsidR="007C7486" w:rsidRPr="00316BEA" w:rsidRDefault="007C7486" w:rsidP="00675ED4">
      <w:pPr>
        <w:widowControl/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proofErr w:type="spellStart"/>
      <w:r w:rsidRPr="00316BEA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Yuanhu</w:t>
      </w:r>
      <w:proofErr w:type="spellEnd"/>
      <w:r w:rsidRPr="00316BEA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Shao</w:t>
      </w:r>
      <w:r w:rsidRPr="004E62E7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4E62E7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Zuyan</w:t>
      </w:r>
      <w:proofErr w:type="spellEnd"/>
      <w:r w:rsidRPr="004E62E7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Wang</w:t>
      </w:r>
      <w:r w:rsidRPr="002F3B7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Tao Liu, Paul </w:t>
      </w:r>
      <w:proofErr w:type="spellStart"/>
      <w:r w:rsidRPr="002F3B7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Kardol</w:t>
      </w:r>
      <w:proofErr w:type="spellEnd"/>
      <w:r w:rsidRPr="002F3B7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2F3B7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hengen</w:t>
      </w:r>
      <w:proofErr w:type="spellEnd"/>
      <w:r w:rsidRPr="002F3B7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Ma, </w:t>
      </w:r>
      <w:proofErr w:type="spellStart"/>
      <w:r w:rsidRPr="002F3B7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Yonghong</w:t>
      </w:r>
      <w:proofErr w:type="spellEnd"/>
      <w:r w:rsidRPr="002F3B7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Hu, Yang Cui, Cancan Zhao, </w:t>
      </w:r>
      <w:proofErr w:type="spellStart"/>
      <w:r w:rsidRPr="002F3B7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Weixin</w:t>
      </w:r>
      <w:proofErr w:type="spellEnd"/>
      <w:r w:rsidRPr="002F3B7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Zhang, Dali </w:t>
      </w:r>
      <w:proofErr w:type="spellStart"/>
      <w:r w:rsidRPr="002F3B7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uo</w:t>
      </w:r>
      <w:proofErr w:type="spellEnd"/>
      <w:r w:rsidRPr="00316BEA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316BEA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henglei</w:t>
      </w:r>
      <w:proofErr w:type="spellEnd"/>
      <w:r w:rsidRPr="00316BEA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u</w:t>
      </w:r>
    </w:p>
    <w:p w14:paraId="04812555" w14:textId="77777777" w:rsidR="005B2D57" w:rsidRDefault="005B2D57" w:rsidP="00675ED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0BBD7BB" w14:textId="7BE7BE6C" w:rsidR="00675ED4" w:rsidRPr="00D42C56" w:rsidRDefault="007C7486" w:rsidP="00675ED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486">
        <w:rPr>
          <w:rFonts w:ascii="Times New Roman" w:hAnsi="Times New Roman" w:cs="Times New Roman"/>
          <w:b/>
          <w:sz w:val="24"/>
          <w:szCs w:val="24"/>
        </w:rPr>
        <w:t>This document includes:</w:t>
      </w:r>
      <w:r w:rsidRPr="007C7486">
        <w:rPr>
          <w:rFonts w:ascii="Times New Roman" w:hAnsi="Times New Roman" w:cs="Times New Roman"/>
          <w:b/>
          <w:sz w:val="24"/>
          <w:szCs w:val="24"/>
        </w:rPr>
        <w:cr/>
      </w:r>
      <w:r w:rsidR="00E82C28" w:rsidRPr="00D42C56">
        <w:rPr>
          <w:rFonts w:ascii="Times New Roman" w:hAnsi="Times New Roman" w:cs="Times New Roman"/>
          <w:b/>
          <w:sz w:val="24"/>
          <w:szCs w:val="24"/>
        </w:rPr>
        <w:t>Table S1</w:t>
      </w:r>
      <w:r w:rsidR="00675ED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75E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5ED4" w:rsidRPr="00D42C56">
        <w:rPr>
          <w:rFonts w:ascii="Times New Roman" w:hAnsi="Times New Roman" w:cs="Times New Roman"/>
          <w:sz w:val="24"/>
          <w:szCs w:val="24"/>
        </w:rPr>
        <w:t>Results (</w:t>
      </w:r>
      <w:r w:rsidR="00675ED4" w:rsidRPr="00D42C56">
        <w:rPr>
          <w:rFonts w:ascii="Times New Roman" w:hAnsi="Times New Roman" w:cs="Times New Roman"/>
          <w:i/>
          <w:sz w:val="24"/>
          <w:szCs w:val="24"/>
        </w:rPr>
        <w:t>F</w:t>
      </w:r>
      <w:r w:rsidR="00675ED4" w:rsidRPr="00D42C56">
        <w:rPr>
          <w:rFonts w:ascii="Times New Roman" w:hAnsi="Times New Roman" w:cs="Times New Roman"/>
          <w:sz w:val="24"/>
          <w:szCs w:val="24"/>
        </w:rPr>
        <w:t xml:space="preserve">-values and </w:t>
      </w:r>
      <w:r w:rsidR="00675ED4" w:rsidRPr="00D42C56">
        <w:rPr>
          <w:rFonts w:ascii="Times New Roman" w:hAnsi="Times New Roman" w:cs="Times New Roman"/>
          <w:i/>
          <w:sz w:val="24"/>
          <w:szCs w:val="24"/>
        </w:rPr>
        <w:t>P</w:t>
      </w:r>
      <w:r w:rsidR="00675ED4" w:rsidRPr="00D42C56">
        <w:rPr>
          <w:rFonts w:ascii="Times New Roman" w:hAnsi="Times New Roman" w:cs="Times New Roman"/>
          <w:sz w:val="24"/>
          <w:szCs w:val="24"/>
        </w:rPr>
        <w:t>-values) of one-way ANOVAs or t-tests (</w:t>
      </w:r>
      <w:r w:rsidR="00675ED4" w:rsidRPr="00D42C56">
        <w:rPr>
          <w:rFonts w:ascii="Times New Roman" w:hAnsi="Times New Roman" w:cs="Times New Roman"/>
          <w:i/>
          <w:sz w:val="24"/>
          <w:szCs w:val="24"/>
        </w:rPr>
        <w:t>t</w:t>
      </w:r>
      <w:r w:rsidR="00675ED4" w:rsidRPr="00D42C56">
        <w:rPr>
          <w:rFonts w:ascii="Times New Roman" w:hAnsi="Times New Roman" w:cs="Times New Roman"/>
          <w:sz w:val="24"/>
          <w:szCs w:val="24"/>
        </w:rPr>
        <w:t xml:space="preserve">-values and </w:t>
      </w:r>
      <w:r w:rsidR="00675ED4" w:rsidRPr="00D42C56">
        <w:rPr>
          <w:rFonts w:ascii="Times New Roman" w:hAnsi="Times New Roman" w:cs="Times New Roman"/>
          <w:i/>
          <w:sz w:val="24"/>
          <w:szCs w:val="24"/>
        </w:rPr>
        <w:t>P</w:t>
      </w:r>
      <w:r w:rsidR="00675ED4" w:rsidRPr="00D42C56">
        <w:rPr>
          <w:rFonts w:ascii="Times New Roman" w:hAnsi="Times New Roman" w:cs="Times New Roman"/>
          <w:sz w:val="24"/>
          <w:szCs w:val="24"/>
        </w:rPr>
        <w:t>-values) testing the effects of climatic zone on climate (MAP and MAT) and plant (alpha-, beta- and gamma-diversity of woody plants and GPP) properties.</w:t>
      </w:r>
    </w:p>
    <w:p w14:paraId="6C1ADAED" w14:textId="23B932C6" w:rsidR="00675ED4" w:rsidRPr="00D42C56" w:rsidRDefault="00675ED4" w:rsidP="00675ED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42C56">
        <w:rPr>
          <w:rFonts w:ascii="Times New Roman" w:hAnsi="Times New Roman" w:cs="Times New Roman"/>
          <w:sz w:val="24"/>
          <w:szCs w:val="24"/>
        </w:rPr>
        <w:t xml:space="preserve"> Results of linear mixed models testing the effects of climatic zone on soil pH, soil organic carbon, total soil nitrogen, total soil phosphorus (with forest site as random effect, n = 13; and with plot as random effect, n = 39) and nematode alpha-diversity and total nematode biomass (with forest site as random effect, n = 13; and with plot as random effect, n = 39), nematode beta- and gamma-diversity (with forest site as random effect, n = 13). </w:t>
      </w:r>
    </w:p>
    <w:p w14:paraId="482D805B" w14:textId="4699AD7E" w:rsidR="007C7486" w:rsidRDefault="00675ED4" w:rsidP="00675ED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42C56">
        <w:rPr>
          <w:rFonts w:ascii="Times New Roman" w:hAnsi="Times New Roman" w:cs="Times New Roman"/>
          <w:sz w:val="24"/>
          <w:szCs w:val="24"/>
        </w:rPr>
        <w:t xml:space="preserve"> Results of linear mixed models testing the effects of climatic zone on abundance, relative abundance (with forest site as random effect, n = 13; and with plot as random effect, n = 39) and the biomass proportion of different nematode trophic groups (with forest site as random effect, n = 13).</w:t>
      </w:r>
    </w:p>
    <w:p w14:paraId="595F8C03" w14:textId="77777777" w:rsidR="00675ED4" w:rsidRPr="00D42C56" w:rsidRDefault="00675ED4" w:rsidP="00675ED4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42C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4.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mposition of dominant tree species for forest sites in temperate, warm-temperate, and tropical climatic zones.</w:t>
      </w:r>
    </w:p>
    <w:p w14:paraId="10A1888D" w14:textId="04FF7AF6" w:rsidR="00675ED4" w:rsidRPr="00675ED4" w:rsidRDefault="00675ED4" w:rsidP="00675ED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5.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abundance (individuals/100 g dry soil) of nematode genera/families for tropical, warm-temperate, and temperate</w:t>
      </w:r>
      <w:r w:rsidRPr="00D42C56" w:rsidDel="00576C7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orest sites.</w:t>
      </w:r>
    </w:p>
    <w:p w14:paraId="4B1AC1F8" w14:textId="60CB8EB9" w:rsidR="005B2D57" w:rsidRDefault="005B2D57" w:rsidP="005B2D57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42C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6</w:t>
      </w:r>
      <w:r w:rsidRPr="00D42C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</w:t>
      </w:r>
      <w:r w:rsidRPr="005E33E6">
        <w:t xml:space="preserve"> </w:t>
      </w:r>
      <w:r w:rsidRPr="00D8094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mean monthly </w:t>
      </w:r>
      <w:r w:rsidRPr="0011765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temperature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316BE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sym w:font="Symbol" w:char="F0B0"/>
      </w:r>
      <w:r w:rsidRPr="00316BE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C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for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39 sampling plots 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 temperate, warm-temperate, and tropical climatic zone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65C41719" w14:textId="77777777" w:rsidR="005B2D57" w:rsidRPr="000F6681" w:rsidRDefault="005B2D57" w:rsidP="005B2D57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F668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7.</w:t>
      </w:r>
      <w:r w:rsidRPr="000F66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</w:t>
      </w:r>
      <w:r w:rsidRPr="000F6681">
        <w:rPr>
          <w:rFonts w:ascii="Times New Roman" w:hAnsi="Times New Roman" w:cs="Times New Roman"/>
          <w:sz w:val="24"/>
          <w:szCs w:val="24"/>
        </w:rPr>
        <w:t xml:space="preserve"> </w:t>
      </w:r>
      <w:r w:rsidRPr="000F66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mean monthly precipitation</w:t>
      </w:r>
      <w:r w:rsidRPr="000F66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mm) for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39 sampling plots</w:t>
      </w:r>
      <w:r w:rsidRPr="000F66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emperate, warm-temperate, and tropical climatic zones.</w:t>
      </w:r>
    </w:p>
    <w:p w14:paraId="7C2F3DDF" w14:textId="77777777" w:rsidR="005B2D57" w:rsidRPr="005B2D57" w:rsidRDefault="005B2D57" w:rsidP="005B2D57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64414B7" w14:textId="2590917F" w:rsidR="00675ED4" w:rsidRPr="005B2D57" w:rsidRDefault="00675ED4" w:rsidP="00675ED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2A86E2" w14:textId="77777777" w:rsidR="00675ED4" w:rsidRPr="00675ED4" w:rsidRDefault="00675ED4" w:rsidP="00675ED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C00D1A6" w14:textId="05B86B29" w:rsidR="00D37676" w:rsidRPr="00D42C56" w:rsidRDefault="00A502E9" w:rsidP="00675ED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t>Table S</w:t>
      </w:r>
      <w:r w:rsidR="004C6065" w:rsidRPr="00D42C56">
        <w:rPr>
          <w:rFonts w:ascii="Times New Roman" w:hAnsi="Times New Roman" w:cs="Times New Roman"/>
          <w:b/>
          <w:sz w:val="24"/>
          <w:szCs w:val="24"/>
        </w:rPr>
        <w:t>1</w:t>
      </w:r>
      <w:r w:rsidR="00675ED4">
        <w:rPr>
          <w:rFonts w:ascii="Times New Roman" w:hAnsi="Times New Roman" w:cs="Times New Roman"/>
          <w:b/>
          <w:sz w:val="24"/>
          <w:szCs w:val="24"/>
        </w:rPr>
        <w:t>.</w:t>
      </w:r>
      <w:r w:rsidRPr="00D42C56">
        <w:rPr>
          <w:rFonts w:ascii="Times New Roman" w:hAnsi="Times New Roman" w:cs="Times New Roman"/>
          <w:sz w:val="24"/>
          <w:szCs w:val="24"/>
        </w:rPr>
        <w:t xml:space="preserve"> Results </w:t>
      </w:r>
      <w:r w:rsidR="0066647D" w:rsidRPr="00D42C56">
        <w:rPr>
          <w:rFonts w:ascii="Times New Roman" w:hAnsi="Times New Roman" w:cs="Times New Roman"/>
          <w:sz w:val="24"/>
          <w:szCs w:val="24"/>
        </w:rPr>
        <w:t>(</w:t>
      </w:r>
      <w:r w:rsidR="0066647D" w:rsidRPr="00D42C56">
        <w:rPr>
          <w:rFonts w:ascii="Times New Roman" w:hAnsi="Times New Roman" w:cs="Times New Roman"/>
          <w:i/>
          <w:sz w:val="24"/>
          <w:szCs w:val="24"/>
        </w:rPr>
        <w:t>F</w:t>
      </w:r>
      <w:r w:rsidR="0066647D" w:rsidRPr="00D42C56">
        <w:rPr>
          <w:rFonts w:ascii="Times New Roman" w:hAnsi="Times New Roman" w:cs="Times New Roman"/>
          <w:sz w:val="24"/>
          <w:szCs w:val="24"/>
        </w:rPr>
        <w:t xml:space="preserve">-values and </w:t>
      </w:r>
      <w:r w:rsidR="0066647D" w:rsidRPr="00D42C56">
        <w:rPr>
          <w:rFonts w:ascii="Times New Roman" w:hAnsi="Times New Roman" w:cs="Times New Roman"/>
          <w:i/>
          <w:sz w:val="24"/>
          <w:szCs w:val="24"/>
        </w:rPr>
        <w:t>P</w:t>
      </w:r>
      <w:r w:rsidR="0066647D" w:rsidRPr="00D42C56">
        <w:rPr>
          <w:rFonts w:ascii="Times New Roman" w:hAnsi="Times New Roman" w:cs="Times New Roman"/>
          <w:sz w:val="24"/>
          <w:szCs w:val="24"/>
        </w:rPr>
        <w:t xml:space="preserve">-values) </w:t>
      </w:r>
      <w:r w:rsidRPr="00D42C56">
        <w:rPr>
          <w:rFonts w:ascii="Times New Roman" w:hAnsi="Times New Roman" w:cs="Times New Roman"/>
          <w:sz w:val="24"/>
          <w:szCs w:val="24"/>
        </w:rPr>
        <w:t>of one-way ANOVAs or t-tests</w:t>
      </w:r>
      <w:r w:rsidR="0066647D" w:rsidRPr="00D42C56">
        <w:rPr>
          <w:rFonts w:ascii="Times New Roman" w:hAnsi="Times New Roman" w:cs="Times New Roman"/>
          <w:sz w:val="24"/>
          <w:szCs w:val="24"/>
        </w:rPr>
        <w:t xml:space="preserve"> (</w:t>
      </w:r>
      <w:r w:rsidR="0066647D" w:rsidRPr="00D42C56">
        <w:rPr>
          <w:rFonts w:ascii="Times New Roman" w:hAnsi="Times New Roman" w:cs="Times New Roman"/>
          <w:i/>
          <w:sz w:val="24"/>
          <w:szCs w:val="24"/>
        </w:rPr>
        <w:t>t</w:t>
      </w:r>
      <w:r w:rsidR="0066647D" w:rsidRPr="00D42C56">
        <w:rPr>
          <w:rFonts w:ascii="Times New Roman" w:hAnsi="Times New Roman" w:cs="Times New Roman"/>
          <w:sz w:val="24"/>
          <w:szCs w:val="24"/>
        </w:rPr>
        <w:t xml:space="preserve">-values and </w:t>
      </w:r>
      <w:r w:rsidR="0066647D" w:rsidRPr="00D42C56">
        <w:rPr>
          <w:rFonts w:ascii="Times New Roman" w:hAnsi="Times New Roman" w:cs="Times New Roman"/>
          <w:i/>
          <w:sz w:val="24"/>
          <w:szCs w:val="24"/>
        </w:rPr>
        <w:t>P</w:t>
      </w:r>
      <w:r w:rsidR="0066647D" w:rsidRPr="00D42C56">
        <w:rPr>
          <w:rFonts w:ascii="Times New Roman" w:hAnsi="Times New Roman" w:cs="Times New Roman"/>
          <w:sz w:val="24"/>
          <w:szCs w:val="24"/>
        </w:rPr>
        <w:t>-values)</w:t>
      </w:r>
      <w:r w:rsidR="00D84ECB"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="00E66641" w:rsidRPr="00D42C56">
        <w:rPr>
          <w:rFonts w:ascii="Times New Roman" w:hAnsi="Times New Roman" w:cs="Times New Roman"/>
          <w:sz w:val="24"/>
          <w:szCs w:val="24"/>
        </w:rPr>
        <w:t xml:space="preserve">testing the effects of </w:t>
      </w:r>
      <w:r w:rsidR="00273663" w:rsidRPr="00D42C56">
        <w:rPr>
          <w:rFonts w:ascii="Times New Roman" w:hAnsi="Times New Roman" w:cs="Times New Roman"/>
          <w:sz w:val="24"/>
          <w:szCs w:val="24"/>
        </w:rPr>
        <w:t>climatic zone</w:t>
      </w:r>
      <w:r w:rsidR="00E66641"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="00D84ECB" w:rsidRPr="00D42C56">
        <w:rPr>
          <w:rFonts w:ascii="Times New Roman" w:hAnsi="Times New Roman" w:cs="Times New Roman"/>
          <w:sz w:val="24"/>
          <w:szCs w:val="24"/>
        </w:rPr>
        <w:t>on climate (MAP and MAT)</w:t>
      </w:r>
      <w:r w:rsidR="008C350E" w:rsidRPr="00D42C56">
        <w:rPr>
          <w:rFonts w:ascii="Times New Roman" w:hAnsi="Times New Roman" w:cs="Times New Roman"/>
          <w:sz w:val="24"/>
          <w:szCs w:val="24"/>
        </w:rPr>
        <w:t xml:space="preserve"> and</w:t>
      </w:r>
      <w:r w:rsidR="00D84ECB" w:rsidRPr="00D42C56">
        <w:rPr>
          <w:rFonts w:ascii="Times New Roman" w:hAnsi="Times New Roman" w:cs="Times New Roman"/>
          <w:sz w:val="24"/>
          <w:szCs w:val="24"/>
        </w:rPr>
        <w:t xml:space="preserve"> plant (</w:t>
      </w:r>
      <w:r w:rsidR="000B147D" w:rsidRPr="00D42C56">
        <w:rPr>
          <w:rFonts w:ascii="Times New Roman" w:hAnsi="Times New Roman" w:cs="Times New Roman"/>
          <w:sz w:val="24"/>
          <w:szCs w:val="24"/>
        </w:rPr>
        <w:t>alpha</w:t>
      </w:r>
      <w:r w:rsidR="00EE7026" w:rsidRPr="00D42C56">
        <w:rPr>
          <w:rFonts w:ascii="Times New Roman" w:hAnsi="Times New Roman" w:cs="Times New Roman"/>
          <w:sz w:val="24"/>
          <w:szCs w:val="24"/>
        </w:rPr>
        <w:t>-</w:t>
      </w:r>
      <w:r w:rsidR="00D84ECB" w:rsidRPr="00D42C56">
        <w:rPr>
          <w:rFonts w:ascii="Times New Roman" w:hAnsi="Times New Roman" w:cs="Times New Roman"/>
          <w:sz w:val="24"/>
          <w:szCs w:val="24"/>
        </w:rPr>
        <w:t xml:space="preserve">, </w:t>
      </w:r>
      <w:r w:rsidR="000B147D" w:rsidRPr="00D42C56">
        <w:rPr>
          <w:rFonts w:ascii="Times New Roman" w:hAnsi="Times New Roman" w:cs="Times New Roman"/>
          <w:sz w:val="24"/>
          <w:szCs w:val="24"/>
        </w:rPr>
        <w:t>beta</w:t>
      </w:r>
      <w:r w:rsidR="00EE7026" w:rsidRPr="00D42C56">
        <w:rPr>
          <w:rFonts w:ascii="Times New Roman" w:hAnsi="Times New Roman" w:cs="Times New Roman"/>
          <w:sz w:val="24"/>
          <w:szCs w:val="24"/>
        </w:rPr>
        <w:t>-</w:t>
      </w:r>
      <w:r w:rsidR="00D84ECB" w:rsidRPr="00D42C56">
        <w:rPr>
          <w:rFonts w:ascii="Times New Roman" w:hAnsi="Times New Roman" w:cs="Times New Roman"/>
          <w:sz w:val="24"/>
          <w:szCs w:val="24"/>
        </w:rPr>
        <w:t xml:space="preserve"> and </w:t>
      </w:r>
      <w:r w:rsidR="000B147D" w:rsidRPr="00D42C56">
        <w:rPr>
          <w:rFonts w:ascii="Times New Roman" w:hAnsi="Times New Roman" w:cs="Times New Roman"/>
          <w:sz w:val="24"/>
          <w:szCs w:val="24"/>
        </w:rPr>
        <w:t>gamma</w:t>
      </w:r>
      <w:r w:rsidR="00EE7026" w:rsidRPr="00D42C56">
        <w:rPr>
          <w:rFonts w:ascii="Times New Roman" w:hAnsi="Times New Roman" w:cs="Times New Roman"/>
          <w:sz w:val="24"/>
          <w:szCs w:val="24"/>
        </w:rPr>
        <w:t>-</w:t>
      </w:r>
      <w:r w:rsidR="00D84ECB" w:rsidRPr="00D42C56">
        <w:rPr>
          <w:rFonts w:ascii="Times New Roman" w:hAnsi="Times New Roman" w:cs="Times New Roman"/>
          <w:sz w:val="24"/>
          <w:szCs w:val="24"/>
        </w:rPr>
        <w:t>diversity of woody plants and GPP) propertie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4"/>
        <w:gridCol w:w="2939"/>
        <w:gridCol w:w="2219"/>
      </w:tblGrid>
      <w:tr w:rsidR="00D37676" w:rsidRPr="00D42C56" w14:paraId="223E632C" w14:textId="77777777" w:rsidTr="009F5A96">
        <w:tc>
          <w:tcPr>
            <w:tcW w:w="1897" w:type="pct"/>
            <w:tcBorders>
              <w:top w:val="single" w:sz="4" w:space="0" w:color="auto"/>
              <w:bottom w:val="single" w:sz="4" w:space="0" w:color="auto"/>
            </w:tcBorders>
          </w:tcPr>
          <w:p w14:paraId="7677B9C1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1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E2A01" w14:textId="4867C323" w:rsidR="00D37676" w:rsidRPr="00D42C56" w:rsidRDefault="00D1252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Results of o</w:t>
            </w:r>
            <w:r w:rsidR="00802BD0"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ne-way ANOVA</w:t>
            </w:r>
            <w:r w:rsidR="007407A2"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02BD0"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or t-test</w:t>
            </w:r>
          </w:p>
        </w:tc>
      </w:tr>
      <w:tr w:rsidR="00D37676" w:rsidRPr="00D42C56" w14:paraId="46BD7182" w14:textId="77777777" w:rsidTr="009F5A96">
        <w:tc>
          <w:tcPr>
            <w:tcW w:w="1897" w:type="pct"/>
            <w:tcBorders>
              <w:top w:val="single" w:sz="4" w:space="0" w:color="auto"/>
            </w:tcBorders>
          </w:tcPr>
          <w:p w14:paraId="4E6F5DA9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MAP (mm)</w:t>
            </w:r>
          </w:p>
        </w:tc>
        <w:tc>
          <w:tcPr>
            <w:tcW w:w="1768" w:type="pct"/>
            <w:tcBorders>
              <w:top w:val="single" w:sz="4" w:space="0" w:color="auto"/>
            </w:tcBorders>
            <w:vAlign w:val="center"/>
          </w:tcPr>
          <w:p w14:paraId="2168EB99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42C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2,36)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= 66.2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vAlign w:val="center"/>
          </w:tcPr>
          <w:p w14:paraId="5122FFD5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:rsidR="00D37676" w:rsidRPr="00D42C56" w14:paraId="2ED01E1E" w14:textId="77777777" w:rsidTr="009F5A96">
        <w:tc>
          <w:tcPr>
            <w:tcW w:w="1897" w:type="pct"/>
          </w:tcPr>
          <w:p w14:paraId="6CB86DFA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MAT (°C)</w:t>
            </w:r>
          </w:p>
        </w:tc>
        <w:tc>
          <w:tcPr>
            <w:tcW w:w="1768" w:type="pct"/>
            <w:vAlign w:val="center"/>
          </w:tcPr>
          <w:p w14:paraId="7A600348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42C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2,36)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= 275.5</w:t>
            </w:r>
          </w:p>
        </w:tc>
        <w:tc>
          <w:tcPr>
            <w:tcW w:w="1336" w:type="pct"/>
            <w:vAlign w:val="center"/>
          </w:tcPr>
          <w:p w14:paraId="506ADDE9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:rsidR="00D37676" w:rsidRPr="00D42C56" w14:paraId="5A970450" w14:textId="77777777" w:rsidTr="009F5A96">
        <w:tc>
          <w:tcPr>
            <w:tcW w:w="1897" w:type="pct"/>
          </w:tcPr>
          <w:p w14:paraId="01204303" w14:textId="1C722268" w:rsidR="00D37676" w:rsidRPr="00D42C56" w:rsidRDefault="00EE7026" w:rsidP="00DB45E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r w:rsidR="00DB45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diversity</w:t>
            </w:r>
          </w:p>
        </w:tc>
        <w:tc>
          <w:tcPr>
            <w:tcW w:w="1768" w:type="pct"/>
            <w:vAlign w:val="center"/>
          </w:tcPr>
          <w:p w14:paraId="4DB782F6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42C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30)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= 4.88</w:t>
            </w:r>
          </w:p>
        </w:tc>
        <w:tc>
          <w:tcPr>
            <w:tcW w:w="1336" w:type="pct"/>
            <w:vAlign w:val="center"/>
          </w:tcPr>
          <w:p w14:paraId="1427EC0A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:rsidR="00D37676" w:rsidRPr="00D42C56" w14:paraId="350FDDFC" w14:textId="77777777" w:rsidTr="009F5A96">
        <w:tc>
          <w:tcPr>
            <w:tcW w:w="1897" w:type="pct"/>
          </w:tcPr>
          <w:p w14:paraId="6E8D523E" w14:textId="619EA1FB" w:rsidR="00D37676" w:rsidRPr="00D42C56" w:rsidRDefault="000B147D" w:rsidP="00DB45E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r w:rsidR="00DB45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37676" w:rsidRPr="00D42C56">
              <w:rPr>
                <w:rFonts w:ascii="Times New Roman" w:hAnsi="Times New Roman" w:cs="Times New Roman"/>
                <w:sz w:val="24"/>
                <w:szCs w:val="24"/>
              </w:rPr>
              <w:t>diversity</w:t>
            </w:r>
          </w:p>
        </w:tc>
        <w:tc>
          <w:tcPr>
            <w:tcW w:w="1768" w:type="pct"/>
            <w:vAlign w:val="center"/>
          </w:tcPr>
          <w:p w14:paraId="3E9904EB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42C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7)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= 3.38</w:t>
            </w:r>
          </w:p>
        </w:tc>
        <w:tc>
          <w:tcPr>
            <w:tcW w:w="1336" w:type="pct"/>
            <w:vAlign w:val="center"/>
          </w:tcPr>
          <w:p w14:paraId="0F5E7089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= 0.01</w:t>
            </w:r>
          </w:p>
        </w:tc>
      </w:tr>
      <w:tr w:rsidR="00D37676" w:rsidRPr="00D42C56" w14:paraId="3424CDD2" w14:textId="77777777" w:rsidTr="009F5A96">
        <w:tc>
          <w:tcPr>
            <w:tcW w:w="1897" w:type="pct"/>
          </w:tcPr>
          <w:p w14:paraId="3CC3D873" w14:textId="1DB90ED9" w:rsidR="00D37676" w:rsidRPr="00D42C56" w:rsidRDefault="000B147D" w:rsidP="00DB45E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="00DB45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37676" w:rsidRPr="00D42C56">
              <w:rPr>
                <w:rFonts w:ascii="Times New Roman" w:hAnsi="Times New Roman" w:cs="Times New Roman"/>
                <w:sz w:val="24"/>
                <w:szCs w:val="24"/>
              </w:rPr>
              <w:t>diversity</w:t>
            </w:r>
          </w:p>
        </w:tc>
        <w:tc>
          <w:tcPr>
            <w:tcW w:w="1768" w:type="pct"/>
            <w:vAlign w:val="center"/>
          </w:tcPr>
          <w:p w14:paraId="40538DB1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42C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7)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= 9.11</w:t>
            </w:r>
          </w:p>
        </w:tc>
        <w:tc>
          <w:tcPr>
            <w:tcW w:w="1336" w:type="pct"/>
            <w:vAlign w:val="center"/>
          </w:tcPr>
          <w:p w14:paraId="606F97F0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="007407A2"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37676" w:rsidRPr="00D42C56" w14:paraId="5500B2A9" w14:textId="77777777" w:rsidTr="009F5A96">
        <w:tc>
          <w:tcPr>
            <w:tcW w:w="1897" w:type="pct"/>
          </w:tcPr>
          <w:p w14:paraId="1BE65610" w14:textId="4FB5F639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GPP</w:t>
            </w:r>
            <w:r w:rsidR="007407A2"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(g C m</w:t>
            </w:r>
            <w:r w:rsidRPr="00D42C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month</w:t>
            </w:r>
            <w:r w:rsidRPr="00D42C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8" w:type="pct"/>
            <w:vAlign w:val="center"/>
          </w:tcPr>
          <w:p w14:paraId="6E805B2F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42C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2,36)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= 255.7</w:t>
            </w:r>
          </w:p>
        </w:tc>
        <w:tc>
          <w:tcPr>
            <w:tcW w:w="1336" w:type="pct"/>
            <w:vAlign w:val="center"/>
          </w:tcPr>
          <w:p w14:paraId="4D3713D5" w14:textId="77777777" w:rsidR="00D37676" w:rsidRPr="00D42C56" w:rsidRDefault="00D3767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="007407A2"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6D2E6E5" w14:textId="77777777" w:rsidR="00840C1A" w:rsidRPr="00D42C56" w:rsidRDefault="00840C1A" w:rsidP="001F4E7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840C1A" w:rsidRPr="00D42C56" w:rsidSect="00840C1A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3F0AF71" w14:textId="226D99FE" w:rsidR="00D37676" w:rsidRPr="00D42C56" w:rsidRDefault="00746540" w:rsidP="001F4E7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91ACB" w:rsidRPr="00D42C56">
        <w:rPr>
          <w:rFonts w:ascii="Times New Roman" w:hAnsi="Times New Roman" w:cs="Times New Roman"/>
          <w:b/>
          <w:sz w:val="24"/>
          <w:szCs w:val="24"/>
        </w:rPr>
        <w:t>2</w:t>
      </w:r>
      <w:r w:rsidR="00675ED4">
        <w:rPr>
          <w:rFonts w:ascii="Times New Roman" w:hAnsi="Times New Roman" w:cs="Times New Roman"/>
          <w:b/>
          <w:sz w:val="24"/>
          <w:szCs w:val="24"/>
        </w:rPr>
        <w:t>.</w:t>
      </w:r>
      <w:r w:rsidR="008207E7" w:rsidRPr="00D42C56">
        <w:rPr>
          <w:rFonts w:ascii="Times New Roman" w:hAnsi="Times New Roman" w:cs="Times New Roman"/>
          <w:sz w:val="24"/>
          <w:szCs w:val="24"/>
        </w:rPr>
        <w:t xml:space="preserve"> Results of linear mixed models testing the effects of </w:t>
      </w:r>
      <w:r w:rsidR="00273663" w:rsidRPr="00D42C56">
        <w:rPr>
          <w:rFonts w:ascii="Times New Roman" w:hAnsi="Times New Roman" w:cs="Times New Roman"/>
          <w:sz w:val="24"/>
          <w:szCs w:val="24"/>
        </w:rPr>
        <w:t>climatic zone</w:t>
      </w:r>
      <w:r w:rsidR="008207E7" w:rsidRPr="00D42C56">
        <w:rPr>
          <w:rFonts w:ascii="Times New Roman" w:hAnsi="Times New Roman" w:cs="Times New Roman"/>
          <w:sz w:val="24"/>
          <w:szCs w:val="24"/>
        </w:rPr>
        <w:t xml:space="preserve"> on soil pH, soil organic carbon, total soil nitrogen, total soil phosphorus</w:t>
      </w:r>
      <w:r w:rsidR="00621ED2" w:rsidRPr="00D42C56">
        <w:rPr>
          <w:rFonts w:ascii="Times New Roman" w:hAnsi="Times New Roman" w:cs="Times New Roman"/>
          <w:sz w:val="24"/>
          <w:szCs w:val="24"/>
        </w:rPr>
        <w:t xml:space="preserve"> (with forest site as random effect, n = 13; and with plot as random effect, n = 39</w:t>
      </w:r>
      <w:r w:rsidR="008207E7" w:rsidRPr="00D42C56">
        <w:rPr>
          <w:rFonts w:ascii="Times New Roman" w:hAnsi="Times New Roman" w:cs="Times New Roman"/>
          <w:sz w:val="24"/>
          <w:szCs w:val="24"/>
        </w:rPr>
        <w:t xml:space="preserve">) and nematode </w:t>
      </w:r>
      <w:r w:rsidR="000B147D" w:rsidRPr="00D42C56">
        <w:rPr>
          <w:rFonts w:ascii="Times New Roman" w:hAnsi="Times New Roman" w:cs="Times New Roman"/>
          <w:sz w:val="24"/>
          <w:szCs w:val="24"/>
        </w:rPr>
        <w:t>alpha</w:t>
      </w:r>
      <w:r w:rsidR="00EE7026" w:rsidRPr="00D42C56">
        <w:rPr>
          <w:rFonts w:ascii="Times New Roman" w:hAnsi="Times New Roman" w:cs="Times New Roman"/>
          <w:sz w:val="24"/>
          <w:szCs w:val="24"/>
        </w:rPr>
        <w:t>-</w:t>
      </w:r>
      <w:r w:rsidR="00621ED2" w:rsidRPr="00D42C56">
        <w:rPr>
          <w:rFonts w:ascii="Times New Roman" w:hAnsi="Times New Roman" w:cs="Times New Roman"/>
          <w:sz w:val="24"/>
          <w:szCs w:val="24"/>
        </w:rPr>
        <w:t>diversity and total nematode biomass (with forest site as random effect, n = 13; and with plot as random effect, n = 39)</w:t>
      </w:r>
      <w:r w:rsidR="008207E7" w:rsidRPr="00D42C56">
        <w:rPr>
          <w:rFonts w:ascii="Times New Roman" w:hAnsi="Times New Roman" w:cs="Times New Roman"/>
          <w:sz w:val="24"/>
          <w:szCs w:val="24"/>
        </w:rPr>
        <w:t xml:space="preserve">, </w:t>
      </w:r>
      <w:r w:rsidR="00621ED2" w:rsidRPr="00D42C56">
        <w:rPr>
          <w:rFonts w:ascii="Times New Roman" w:hAnsi="Times New Roman" w:cs="Times New Roman"/>
          <w:sz w:val="24"/>
          <w:szCs w:val="24"/>
        </w:rPr>
        <w:t xml:space="preserve">nematode </w:t>
      </w:r>
      <w:r w:rsidR="000B147D" w:rsidRPr="00D42C56">
        <w:rPr>
          <w:rFonts w:ascii="Times New Roman" w:hAnsi="Times New Roman" w:cs="Times New Roman"/>
          <w:sz w:val="24"/>
          <w:szCs w:val="24"/>
        </w:rPr>
        <w:t>beta</w:t>
      </w:r>
      <w:r w:rsidR="00EE7026" w:rsidRPr="00D42C56">
        <w:rPr>
          <w:rFonts w:ascii="Times New Roman" w:hAnsi="Times New Roman" w:cs="Times New Roman"/>
          <w:sz w:val="24"/>
          <w:szCs w:val="24"/>
        </w:rPr>
        <w:t>-</w:t>
      </w:r>
      <w:r w:rsidR="008207E7" w:rsidRPr="00D42C56">
        <w:rPr>
          <w:rFonts w:ascii="Times New Roman" w:hAnsi="Times New Roman" w:cs="Times New Roman"/>
          <w:sz w:val="24"/>
          <w:szCs w:val="24"/>
        </w:rPr>
        <w:t xml:space="preserve"> and </w:t>
      </w:r>
      <w:r w:rsidR="000B147D" w:rsidRPr="00D42C56">
        <w:rPr>
          <w:rFonts w:ascii="Times New Roman" w:hAnsi="Times New Roman" w:cs="Times New Roman"/>
          <w:sz w:val="24"/>
          <w:szCs w:val="24"/>
        </w:rPr>
        <w:t>gamma</w:t>
      </w:r>
      <w:r w:rsidR="00EE7026" w:rsidRPr="00D42C56">
        <w:rPr>
          <w:rFonts w:ascii="Times New Roman" w:hAnsi="Times New Roman" w:cs="Times New Roman"/>
          <w:sz w:val="24"/>
          <w:szCs w:val="24"/>
        </w:rPr>
        <w:t>-</w:t>
      </w:r>
      <w:r w:rsidR="008207E7" w:rsidRPr="00D42C56">
        <w:rPr>
          <w:rFonts w:ascii="Times New Roman" w:hAnsi="Times New Roman" w:cs="Times New Roman"/>
          <w:sz w:val="24"/>
          <w:szCs w:val="24"/>
        </w:rPr>
        <w:t xml:space="preserve">diversity </w:t>
      </w:r>
      <w:r w:rsidR="00621ED2" w:rsidRPr="00D42C56">
        <w:rPr>
          <w:rFonts w:ascii="Times New Roman" w:hAnsi="Times New Roman" w:cs="Times New Roman"/>
          <w:sz w:val="24"/>
          <w:szCs w:val="24"/>
        </w:rPr>
        <w:t>(with forest site as random effect, n = 13)</w:t>
      </w:r>
      <w:r w:rsidR="008207E7" w:rsidRPr="00D42C56">
        <w:rPr>
          <w:rFonts w:ascii="Times New Roman" w:hAnsi="Times New Roman" w:cs="Times New Roman"/>
          <w:sz w:val="24"/>
          <w:szCs w:val="24"/>
        </w:rPr>
        <w:t>.</w:t>
      </w:r>
      <w:r w:rsidR="00621ED2"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="00B8415E" w:rsidRPr="00D42C56">
        <w:rPr>
          <w:rFonts w:ascii="Times New Roman" w:hAnsi="Times New Roman" w:cs="Times New Roman"/>
          <w:sz w:val="24"/>
          <w:szCs w:val="24"/>
        </w:rPr>
        <w:t>The m</w:t>
      </w:r>
      <w:r w:rsidR="00A237CE" w:rsidRPr="00D42C56">
        <w:rPr>
          <w:rFonts w:ascii="Times New Roman" w:hAnsi="Times New Roman" w:cs="Times New Roman"/>
          <w:sz w:val="24"/>
          <w:szCs w:val="24"/>
        </w:rPr>
        <w:t>arginal R</w:t>
      </w:r>
      <w:r w:rsidR="00A237CE" w:rsidRPr="00D42C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37CE"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="00B8415E" w:rsidRPr="00D42C56">
        <w:rPr>
          <w:rFonts w:ascii="Times New Roman" w:hAnsi="Times New Roman" w:cs="Times New Roman"/>
          <w:sz w:val="24"/>
          <w:szCs w:val="24"/>
        </w:rPr>
        <w:t xml:space="preserve">indicates the variance </w:t>
      </w:r>
      <w:r w:rsidR="00A237CE" w:rsidRPr="00D42C56">
        <w:rPr>
          <w:rFonts w:ascii="Times New Roman" w:hAnsi="Times New Roman" w:cs="Times New Roman"/>
          <w:sz w:val="24"/>
          <w:szCs w:val="24"/>
        </w:rPr>
        <w:t>explained by the fixed effects</w:t>
      </w:r>
      <w:r w:rsidR="00B8415E" w:rsidRPr="00D42C56">
        <w:rPr>
          <w:rFonts w:ascii="Times New Roman" w:hAnsi="Times New Roman" w:cs="Times New Roman"/>
          <w:sz w:val="24"/>
          <w:szCs w:val="24"/>
        </w:rPr>
        <w:t xml:space="preserve">, while the </w:t>
      </w:r>
      <w:r w:rsidR="00A237CE" w:rsidRPr="00D42C56">
        <w:rPr>
          <w:rFonts w:ascii="Times New Roman" w:hAnsi="Times New Roman" w:cs="Times New Roman"/>
          <w:sz w:val="24"/>
          <w:szCs w:val="24"/>
        </w:rPr>
        <w:t>conditional R</w:t>
      </w:r>
      <w:r w:rsidR="00A237CE" w:rsidRPr="00D42C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37CE"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="00B8415E" w:rsidRPr="00D42C56">
        <w:rPr>
          <w:rFonts w:ascii="Times New Roman" w:hAnsi="Times New Roman" w:cs="Times New Roman"/>
          <w:sz w:val="24"/>
          <w:szCs w:val="24"/>
        </w:rPr>
        <w:t>indicates the variance</w:t>
      </w:r>
      <w:r w:rsidR="00A237CE" w:rsidRPr="00D42C56">
        <w:rPr>
          <w:rFonts w:ascii="Times New Roman" w:hAnsi="Times New Roman" w:cs="Times New Roman"/>
          <w:sz w:val="24"/>
          <w:szCs w:val="24"/>
        </w:rPr>
        <w:t xml:space="preserve"> explained by both fixed and random effects.</w:t>
      </w:r>
      <w:r w:rsidR="00736445" w:rsidRPr="00D42C56">
        <w:rPr>
          <w:rFonts w:ascii="Times New Roman" w:hAnsi="Times New Roman" w:cs="Times New Roman"/>
          <w:sz w:val="24"/>
          <w:szCs w:val="24"/>
        </w:rPr>
        <w:t xml:space="preserve"> The </w:t>
      </w:r>
      <w:r w:rsidR="00FD01AE" w:rsidRPr="00D42C56">
        <w:rPr>
          <w:rFonts w:ascii="Times New Roman" w:hAnsi="Times New Roman" w:cs="Times New Roman"/>
          <w:sz w:val="24"/>
          <w:szCs w:val="24"/>
        </w:rPr>
        <w:t xml:space="preserve">AIC value of the model with </w:t>
      </w:r>
      <w:r w:rsidR="00736445" w:rsidRPr="00D42C56">
        <w:rPr>
          <w:rFonts w:ascii="Times New Roman" w:hAnsi="Times New Roman" w:cs="Times New Roman"/>
          <w:sz w:val="24"/>
          <w:szCs w:val="24"/>
        </w:rPr>
        <w:t xml:space="preserve">random effects </w:t>
      </w:r>
      <w:r w:rsidR="0009543A" w:rsidRPr="00D42C56">
        <w:rPr>
          <w:rFonts w:ascii="Times New Roman" w:hAnsi="Times New Roman" w:cs="Times New Roman"/>
          <w:sz w:val="24"/>
          <w:szCs w:val="24"/>
        </w:rPr>
        <w:t>are shown</w:t>
      </w:r>
      <w:r w:rsidR="00736445" w:rsidRPr="00D42C56">
        <w:rPr>
          <w:rFonts w:ascii="Times New Roman" w:hAnsi="Times New Roman" w:cs="Times New Roman"/>
          <w:sz w:val="24"/>
          <w:szCs w:val="24"/>
        </w:rPr>
        <w:t>.</w:t>
      </w:r>
    </w:p>
    <w:p w14:paraId="255718C3" w14:textId="77777777" w:rsidR="00B8415E" w:rsidRPr="00D42C56" w:rsidRDefault="00B8415E" w:rsidP="001F4E7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559"/>
        <w:gridCol w:w="1134"/>
        <w:gridCol w:w="1219"/>
      </w:tblGrid>
      <w:tr w:rsidR="00154223" w:rsidRPr="00D42C56" w14:paraId="6833CA26" w14:textId="77777777" w:rsidTr="00C437C3">
        <w:tc>
          <w:tcPr>
            <w:tcW w:w="8302" w:type="dxa"/>
            <w:gridSpan w:val="5"/>
            <w:vAlign w:val="center"/>
          </w:tcPr>
          <w:p w14:paraId="33874A22" w14:textId="77777777" w:rsidR="00154223" w:rsidRPr="00D42C56" w:rsidRDefault="00154223" w:rsidP="001F4E7C">
            <w:pPr>
              <w:pStyle w:val="ab"/>
              <w:widowControl/>
              <w:numPr>
                <w:ilvl w:val="0"/>
                <w:numId w:val="6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64795003"/>
            <w:bookmarkStart w:id="2" w:name="_Hlk64794918"/>
            <w:bookmarkStart w:id="3" w:name="_Hlk71537989"/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il pH</w:t>
            </w:r>
          </w:p>
        </w:tc>
      </w:tr>
      <w:tr w:rsidR="0047445F" w:rsidRPr="00D42C56" w14:paraId="2E6FD01E" w14:textId="77777777" w:rsidTr="007B48A9">
        <w:tc>
          <w:tcPr>
            <w:tcW w:w="3114" w:type="dxa"/>
            <w:vAlign w:val="center"/>
          </w:tcPr>
          <w:p w14:paraId="25DEFECE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1276" w:type="dxa"/>
            <w:vAlign w:val="center"/>
          </w:tcPr>
          <w:p w14:paraId="76E1E6FF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59" w:type="dxa"/>
            <w:vAlign w:val="center"/>
          </w:tcPr>
          <w:p w14:paraId="5367AD63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vAlign w:val="center"/>
          </w:tcPr>
          <w:p w14:paraId="4B738668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19" w:type="dxa"/>
            <w:vAlign w:val="center"/>
          </w:tcPr>
          <w:p w14:paraId="29F81CA6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7445F" w:rsidRPr="00D42C56" w14:paraId="5322E473" w14:textId="77777777" w:rsidTr="007B48A9">
        <w:tc>
          <w:tcPr>
            <w:tcW w:w="3114" w:type="dxa"/>
            <w:vAlign w:val="center"/>
          </w:tcPr>
          <w:p w14:paraId="128FD123" w14:textId="3C99E5E1" w:rsidR="0047445F" w:rsidRPr="00D42C56" w:rsidRDefault="007B48A9" w:rsidP="001F4E7C">
            <w:pPr>
              <w:widowControl/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</w:t>
            </w:r>
            <w:r w:rsidR="0047445F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</w:t>
            </w:r>
          </w:p>
        </w:tc>
        <w:tc>
          <w:tcPr>
            <w:tcW w:w="1276" w:type="dxa"/>
            <w:vAlign w:val="bottom"/>
          </w:tcPr>
          <w:p w14:paraId="3256F512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957</w:t>
            </w:r>
          </w:p>
        </w:tc>
        <w:tc>
          <w:tcPr>
            <w:tcW w:w="1559" w:type="dxa"/>
            <w:vAlign w:val="bottom"/>
          </w:tcPr>
          <w:p w14:paraId="4D0486B6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89</w:t>
            </w:r>
          </w:p>
        </w:tc>
        <w:tc>
          <w:tcPr>
            <w:tcW w:w="1134" w:type="dxa"/>
            <w:vAlign w:val="bottom"/>
          </w:tcPr>
          <w:p w14:paraId="41B0BF6C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65</w:t>
            </w:r>
          </w:p>
        </w:tc>
        <w:tc>
          <w:tcPr>
            <w:tcW w:w="1219" w:type="dxa"/>
            <w:vAlign w:val="bottom"/>
          </w:tcPr>
          <w:p w14:paraId="34AC5AC4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47445F" w:rsidRPr="00D42C56" w14:paraId="3E162EEE" w14:textId="77777777" w:rsidTr="007B48A9">
        <w:tc>
          <w:tcPr>
            <w:tcW w:w="3114" w:type="dxa"/>
            <w:vAlign w:val="center"/>
          </w:tcPr>
          <w:p w14:paraId="7CA2E20C" w14:textId="06A7D6F8" w:rsidR="0047445F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="0047445F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emperate</w:t>
            </w:r>
          </w:p>
        </w:tc>
        <w:tc>
          <w:tcPr>
            <w:tcW w:w="1276" w:type="dxa"/>
            <w:vAlign w:val="bottom"/>
          </w:tcPr>
          <w:p w14:paraId="0FC6D123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667</w:t>
            </w:r>
          </w:p>
        </w:tc>
        <w:tc>
          <w:tcPr>
            <w:tcW w:w="1559" w:type="dxa"/>
            <w:vAlign w:val="bottom"/>
          </w:tcPr>
          <w:p w14:paraId="5951D90C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35</w:t>
            </w:r>
          </w:p>
        </w:tc>
        <w:tc>
          <w:tcPr>
            <w:tcW w:w="1134" w:type="dxa"/>
            <w:vAlign w:val="bottom"/>
          </w:tcPr>
          <w:p w14:paraId="34007714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61</w:t>
            </w:r>
          </w:p>
        </w:tc>
        <w:tc>
          <w:tcPr>
            <w:tcW w:w="1219" w:type="dxa"/>
            <w:vAlign w:val="bottom"/>
          </w:tcPr>
          <w:p w14:paraId="10E50C51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7</w:t>
            </w:r>
          </w:p>
        </w:tc>
      </w:tr>
      <w:tr w:rsidR="0047445F" w:rsidRPr="00D42C56" w14:paraId="5016A85C" w14:textId="77777777" w:rsidTr="007B48A9">
        <w:tc>
          <w:tcPr>
            <w:tcW w:w="3114" w:type="dxa"/>
            <w:vAlign w:val="center"/>
          </w:tcPr>
          <w:p w14:paraId="74134071" w14:textId="7714BA55" w:rsidR="0047445F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="0047445F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</w:t>
            </w:r>
          </w:p>
        </w:tc>
        <w:tc>
          <w:tcPr>
            <w:tcW w:w="1276" w:type="dxa"/>
            <w:vAlign w:val="bottom"/>
          </w:tcPr>
          <w:p w14:paraId="219C230B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89</w:t>
            </w:r>
          </w:p>
        </w:tc>
        <w:tc>
          <w:tcPr>
            <w:tcW w:w="1559" w:type="dxa"/>
            <w:vAlign w:val="bottom"/>
          </w:tcPr>
          <w:p w14:paraId="7DF9175D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35</w:t>
            </w:r>
          </w:p>
        </w:tc>
        <w:tc>
          <w:tcPr>
            <w:tcW w:w="1134" w:type="dxa"/>
            <w:vAlign w:val="bottom"/>
          </w:tcPr>
          <w:p w14:paraId="580237BB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19" w:type="dxa"/>
            <w:vAlign w:val="bottom"/>
          </w:tcPr>
          <w:p w14:paraId="6820DEF7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3</w:t>
            </w:r>
          </w:p>
        </w:tc>
      </w:tr>
      <w:tr w:rsidR="0047445F" w:rsidRPr="00D42C56" w14:paraId="0C930D58" w14:textId="77777777" w:rsidTr="007B48A9">
        <w:trPr>
          <w:trHeight w:val="420"/>
        </w:trPr>
        <w:tc>
          <w:tcPr>
            <w:tcW w:w="3114" w:type="dxa"/>
            <w:vMerge w:val="restart"/>
            <w:vAlign w:val="center"/>
          </w:tcPr>
          <w:p w14:paraId="1045AA37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1276" w:type="dxa"/>
            <w:vAlign w:val="center"/>
          </w:tcPr>
          <w:p w14:paraId="5B9FBCD2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</w:p>
        </w:tc>
        <w:tc>
          <w:tcPr>
            <w:tcW w:w="1559" w:type="dxa"/>
            <w:vAlign w:val="center"/>
          </w:tcPr>
          <w:p w14:paraId="1A1BB103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Forest site</w:t>
            </w:r>
          </w:p>
        </w:tc>
        <w:tc>
          <w:tcPr>
            <w:tcW w:w="1134" w:type="dxa"/>
            <w:vAlign w:val="center"/>
          </w:tcPr>
          <w:p w14:paraId="33628912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19" w:type="dxa"/>
            <w:vAlign w:val="center"/>
          </w:tcPr>
          <w:p w14:paraId="66314E3B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7445F" w:rsidRPr="00D42C56" w14:paraId="21A887A6" w14:textId="77777777" w:rsidTr="007B48A9">
        <w:tc>
          <w:tcPr>
            <w:tcW w:w="3114" w:type="dxa"/>
            <w:vMerge/>
          </w:tcPr>
          <w:p w14:paraId="0073AFA1" w14:textId="77777777" w:rsidR="0047445F" w:rsidRPr="00D42C56" w:rsidRDefault="0047445F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12571FA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68</w:t>
            </w:r>
          </w:p>
        </w:tc>
        <w:tc>
          <w:tcPr>
            <w:tcW w:w="1559" w:type="dxa"/>
            <w:vAlign w:val="center"/>
          </w:tcPr>
          <w:p w14:paraId="44927065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087</w:t>
            </w:r>
          </w:p>
        </w:tc>
        <w:tc>
          <w:tcPr>
            <w:tcW w:w="1134" w:type="dxa"/>
            <w:vAlign w:val="center"/>
          </w:tcPr>
          <w:p w14:paraId="40EE9959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11</w:t>
            </w:r>
          </w:p>
        </w:tc>
        <w:tc>
          <w:tcPr>
            <w:tcW w:w="1219" w:type="dxa"/>
            <w:vAlign w:val="center"/>
          </w:tcPr>
          <w:p w14:paraId="1C7DD030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7445F" w:rsidRPr="00D42C56" w14:paraId="3C1A39B6" w14:textId="77777777" w:rsidTr="007B48A9">
        <w:tc>
          <w:tcPr>
            <w:tcW w:w="3114" w:type="dxa"/>
            <w:vMerge w:val="restart"/>
            <w:vAlign w:val="center"/>
          </w:tcPr>
          <w:p w14:paraId="5968A659" w14:textId="77777777" w:rsidR="0047445F" w:rsidRPr="00D42C56" w:rsidRDefault="0047445F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1276" w:type="dxa"/>
            <w:vAlign w:val="center"/>
          </w:tcPr>
          <w:p w14:paraId="1EC28345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2732A6DD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5D3839FC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219" w:type="dxa"/>
            <w:vAlign w:val="center"/>
          </w:tcPr>
          <w:p w14:paraId="5115603F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7445F" w:rsidRPr="00D42C56" w14:paraId="6362EB99" w14:textId="77777777" w:rsidTr="007B48A9">
        <w:tc>
          <w:tcPr>
            <w:tcW w:w="3114" w:type="dxa"/>
            <w:vMerge/>
          </w:tcPr>
          <w:p w14:paraId="5524D960" w14:textId="77777777" w:rsidR="0047445F" w:rsidRPr="00D42C56" w:rsidRDefault="0047445F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1B4250D" w14:textId="77777777" w:rsidR="0047445F" w:rsidRPr="00D42C56" w:rsidRDefault="0047445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559" w:type="dxa"/>
            <w:vAlign w:val="center"/>
          </w:tcPr>
          <w:p w14:paraId="76FE09C9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134" w:type="dxa"/>
            <w:vAlign w:val="center"/>
          </w:tcPr>
          <w:p w14:paraId="0ACA485B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.53</w:t>
            </w:r>
          </w:p>
        </w:tc>
        <w:tc>
          <w:tcPr>
            <w:tcW w:w="1219" w:type="dxa"/>
            <w:vAlign w:val="center"/>
          </w:tcPr>
          <w:p w14:paraId="0D46777F" w14:textId="77777777" w:rsidR="0047445F" w:rsidRPr="00D42C56" w:rsidRDefault="0047445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2C4E4938" w14:textId="77777777" w:rsidTr="00C437C3">
        <w:tc>
          <w:tcPr>
            <w:tcW w:w="8302" w:type="dxa"/>
            <w:gridSpan w:val="5"/>
            <w:vAlign w:val="center"/>
          </w:tcPr>
          <w:p w14:paraId="64F529B7" w14:textId="713D47A9" w:rsidR="00154223" w:rsidRPr="00D42C56" w:rsidRDefault="00154223" w:rsidP="001F4E7C">
            <w:pPr>
              <w:pStyle w:val="ab"/>
              <w:widowControl/>
              <w:numPr>
                <w:ilvl w:val="0"/>
                <w:numId w:val="6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FD01AE"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il organic carbon</w:t>
            </w:r>
          </w:p>
        </w:tc>
      </w:tr>
      <w:tr w:rsidR="00D95A3C" w:rsidRPr="00D42C56" w14:paraId="319F20A0" w14:textId="77777777" w:rsidTr="007B48A9">
        <w:tc>
          <w:tcPr>
            <w:tcW w:w="3114" w:type="dxa"/>
            <w:vAlign w:val="center"/>
          </w:tcPr>
          <w:p w14:paraId="525BA6DC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1276" w:type="dxa"/>
            <w:vAlign w:val="center"/>
          </w:tcPr>
          <w:p w14:paraId="211D24A2" w14:textId="77777777" w:rsidR="00D95A3C" w:rsidRPr="00D42C56" w:rsidRDefault="00D95A3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59" w:type="dxa"/>
            <w:vAlign w:val="center"/>
          </w:tcPr>
          <w:p w14:paraId="7613251A" w14:textId="77777777" w:rsidR="00D95A3C" w:rsidRPr="00D42C56" w:rsidRDefault="00D95A3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vAlign w:val="center"/>
          </w:tcPr>
          <w:p w14:paraId="578356DF" w14:textId="77777777" w:rsidR="00D95A3C" w:rsidRPr="00D42C56" w:rsidRDefault="00D95A3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19" w:type="dxa"/>
            <w:vAlign w:val="center"/>
          </w:tcPr>
          <w:p w14:paraId="64A88FBD" w14:textId="77777777" w:rsidR="00D95A3C" w:rsidRPr="00D42C56" w:rsidRDefault="00D95A3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61AC5E10" w14:textId="77777777" w:rsidTr="007B48A9">
        <w:tc>
          <w:tcPr>
            <w:tcW w:w="3114" w:type="dxa"/>
            <w:vAlign w:val="center"/>
          </w:tcPr>
          <w:p w14:paraId="40B3613B" w14:textId="56F3171A" w:rsidR="007B48A9" w:rsidRPr="00D42C56" w:rsidRDefault="007B48A9" w:rsidP="001F4E7C">
            <w:pPr>
              <w:widowControl/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Warm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 vs. temperate</w:t>
            </w:r>
          </w:p>
        </w:tc>
        <w:tc>
          <w:tcPr>
            <w:tcW w:w="1276" w:type="dxa"/>
            <w:vAlign w:val="bottom"/>
          </w:tcPr>
          <w:p w14:paraId="3CA5FCBC" w14:textId="77777777" w:rsidR="007B48A9" w:rsidRPr="00D42C56" w:rsidRDefault="007B48A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8.24</w:t>
            </w:r>
          </w:p>
        </w:tc>
        <w:tc>
          <w:tcPr>
            <w:tcW w:w="1559" w:type="dxa"/>
            <w:vAlign w:val="bottom"/>
          </w:tcPr>
          <w:p w14:paraId="46DD8C24" w14:textId="77777777" w:rsidR="007B48A9" w:rsidRPr="00D42C56" w:rsidRDefault="007B48A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134" w:type="dxa"/>
            <w:vAlign w:val="bottom"/>
          </w:tcPr>
          <w:p w14:paraId="3C5624BC" w14:textId="77777777" w:rsidR="007B48A9" w:rsidRPr="00D42C56" w:rsidRDefault="007B48A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42</w:t>
            </w:r>
          </w:p>
        </w:tc>
        <w:tc>
          <w:tcPr>
            <w:tcW w:w="1219" w:type="dxa"/>
            <w:vAlign w:val="bottom"/>
          </w:tcPr>
          <w:p w14:paraId="4FCC0A1A" w14:textId="77777777" w:rsidR="007B48A9" w:rsidRPr="00D42C56" w:rsidRDefault="007B48A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29 **</w:t>
            </w:r>
          </w:p>
        </w:tc>
      </w:tr>
      <w:tr w:rsidR="007B48A9" w:rsidRPr="00D42C56" w14:paraId="4F2491BB" w14:textId="77777777" w:rsidTr="007B48A9">
        <w:tc>
          <w:tcPr>
            <w:tcW w:w="3114" w:type="dxa"/>
            <w:vAlign w:val="center"/>
          </w:tcPr>
          <w:p w14:paraId="2CA164C1" w14:textId="50EE0D89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1276" w:type="dxa"/>
            <w:vAlign w:val="bottom"/>
          </w:tcPr>
          <w:p w14:paraId="46A30AE4" w14:textId="77777777" w:rsidR="007B48A9" w:rsidRPr="00D42C56" w:rsidRDefault="007B48A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1.88</w:t>
            </w:r>
          </w:p>
        </w:tc>
        <w:tc>
          <w:tcPr>
            <w:tcW w:w="1559" w:type="dxa"/>
            <w:vAlign w:val="bottom"/>
          </w:tcPr>
          <w:p w14:paraId="77E5B14E" w14:textId="77777777" w:rsidR="007B48A9" w:rsidRPr="00D42C56" w:rsidRDefault="007B48A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134" w:type="dxa"/>
            <w:vAlign w:val="bottom"/>
          </w:tcPr>
          <w:p w14:paraId="41CFED6E" w14:textId="77777777" w:rsidR="007B48A9" w:rsidRPr="00D42C56" w:rsidRDefault="007B48A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257</w:t>
            </w:r>
          </w:p>
        </w:tc>
        <w:tc>
          <w:tcPr>
            <w:tcW w:w="1219" w:type="dxa"/>
            <w:vAlign w:val="bottom"/>
          </w:tcPr>
          <w:p w14:paraId="60D4649C" w14:textId="77777777" w:rsidR="007B48A9" w:rsidRPr="00D42C56" w:rsidRDefault="007B48A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4e-05 ***</w:t>
            </w:r>
          </w:p>
        </w:tc>
      </w:tr>
      <w:tr w:rsidR="007B48A9" w:rsidRPr="00D42C56" w14:paraId="34BAA9AE" w14:textId="77777777" w:rsidTr="007B48A9">
        <w:tc>
          <w:tcPr>
            <w:tcW w:w="3114" w:type="dxa"/>
            <w:vAlign w:val="center"/>
          </w:tcPr>
          <w:p w14:paraId="48F7A3B3" w14:textId="46CA3243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warm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</w:t>
            </w:r>
          </w:p>
        </w:tc>
        <w:tc>
          <w:tcPr>
            <w:tcW w:w="1276" w:type="dxa"/>
            <w:vAlign w:val="bottom"/>
          </w:tcPr>
          <w:p w14:paraId="5F4FF207" w14:textId="77777777" w:rsidR="007B48A9" w:rsidRPr="00D42C56" w:rsidRDefault="007B48A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3.64</w:t>
            </w:r>
          </w:p>
        </w:tc>
        <w:tc>
          <w:tcPr>
            <w:tcW w:w="1559" w:type="dxa"/>
            <w:vAlign w:val="bottom"/>
          </w:tcPr>
          <w:p w14:paraId="1904D4E1" w14:textId="77777777" w:rsidR="007B48A9" w:rsidRPr="00D42C56" w:rsidRDefault="007B48A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134" w:type="dxa"/>
            <w:vAlign w:val="bottom"/>
          </w:tcPr>
          <w:p w14:paraId="69678983" w14:textId="77777777" w:rsidR="007B48A9" w:rsidRPr="00D42C56" w:rsidRDefault="007B48A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99</w:t>
            </w:r>
          </w:p>
        </w:tc>
        <w:tc>
          <w:tcPr>
            <w:tcW w:w="1219" w:type="dxa"/>
            <w:vAlign w:val="bottom"/>
          </w:tcPr>
          <w:p w14:paraId="44135542" w14:textId="77777777" w:rsidR="007B48A9" w:rsidRPr="00D42C56" w:rsidRDefault="007B48A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555 *</w:t>
            </w:r>
          </w:p>
        </w:tc>
      </w:tr>
      <w:tr w:rsidR="00D95A3C" w:rsidRPr="00D42C56" w14:paraId="3F04D175" w14:textId="77777777" w:rsidTr="007B48A9">
        <w:tc>
          <w:tcPr>
            <w:tcW w:w="3114" w:type="dxa"/>
            <w:vMerge w:val="restart"/>
            <w:vAlign w:val="center"/>
          </w:tcPr>
          <w:p w14:paraId="780C56D8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1276" w:type="dxa"/>
            <w:vAlign w:val="center"/>
          </w:tcPr>
          <w:p w14:paraId="0C6C861F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</w:p>
        </w:tc>
        <w:tc>
          <w:tcPr>
            <w:tcW w:w="1559" w:type="dxa"/>
            <w:vAlign w:val="center"/>
          </w:tcPr>
          <w:p w14:paraId="3A620B3C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Forest site</w:t>
            </w:r>
          </w:p>
        </w:tc>
        <w:tc>
          <w:tcPr>
            <w:tcW w:w="1134" w:type="dxa"/>
            <w:vAlign w:val="center"/>
          </w:tcPr>
          <w:p w14:paraId="5E55CA92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19" w:type="dxa"/>
            <w:vAlign w:val="center"/>
          </w:tcPr>
          <w:p w14:paraId="1C4931B6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95A3C" w:rsidRPr="00D42C56" w14:paraId="26A80D40" w14:textId="77777777" w:rsidTr="007B48A9">
        <w:tc>
          <w:tcPr>
            <w:tcW w:w="3114" w:type="dxa"/>
            <w:vMerge/>
            <w:vAlign w:val="center"/>
          </w:tcPr>
          <w:p w14:paraId="36E45424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07CAC5C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3.3</w:t>
            </w:r>
          </w:p>
        </w:tc>
        <w:tc>
          <w:tcPr>
            <w:tcW w:w="1559" w:type="dxa"/>
            <w:vAlign w:val="center"/>
          </w:tcPr>
          <w:p w14:paraId="79ED49F8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6.1</w:t>
            </w:r>
          </w:p>
        </w:tc>
        <w:tc>
          <w:tcPr>
            <w:tcW w:w="1134" w:type="dxa"/>
            <w:vAlign w:val="bottom"/>
          </w:tcPr>
          <w:p w14:paraId="1F3B9560" w14:textId="77777777" w:rsidR="00D95A3C" w:rsidRPr="00D42C56" w:rsidRDefault="00D95A3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3.1</w:t>
            </w:r>
          </w:p>
        </w:tc>
        <w:tc>
          <w:tcPr>
            <w:tcW w:w="1219" w:type="dxa"/>
            <w:vAlign w:val="center"/>
          </w:tcPr>
          <w:p w14:paraId="4BDE351A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95A3C" w:rsidRPr="00D42C56" w14:paraId="71693A18" w14:textId="77777777" w:rsidTr="007B48A9">
        <w:tc>
          <w:tcPr>
            <w:tcW w:w="3114" w:type="dxa"/>
            <w:vMerge w:val="restart"/>
            <w:vAlign w:val="center"/>
          </w:tcPr>
          <w:p w14:paraId="18110BD2" w14:textId="77777777" w:rsidR="00D95A3C" w:rsidRPr="00D42C56" w:rsidRDefault="00D95A3C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1276" w:type="dxa"/>
            <w:vAlign w:val="bottom"/>
          </w:tcPr>
          <w:p w14:paraId="60FF3A46" w14:textId="77777777" w:rsidR="00D95A3C" w:rsidRPr="00D42C56" w:rsidRDefault="00D95A3C" w:rsidP="001F4E7C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3A6B781B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47EB7422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219" w:type="dxa"/>
            <w:vAlign w:val="center"/>
          </w:tcPr>
          <w:p w14:paraId="2ED30B67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95A3C" w:rsidRPr="00D42C56" w14:paraId="17B60126" w14:textId="77777777" w:rsidTr="007B48A9">
        <w:tc>
          <w:tcPr>
            <w:tcW w:w="3114" w:type="dxa"/>
            <w:vMerge/>
            <w:vAlign w:val="center"/>
          </w:tcPr>
          <w:p w14:paraId="6CE69617" w14:textId="77777777" w:rsidR="00D95A3C" w:rsidRPr="00D42C56" w:rsidRDefault="00D95A3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6518D56F" w14:textId="77777777" w:rsidR="00D95A3C" w:rsidRPr="00D42C56" w:rsidRDefault="00D95A3C" w:rsidP="001F4E7C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559" w:type="dxa"/>
            <w:vAlign w:val="center"/>
          </w:tcPr>
          <w:p w14:paraId="04C0DE84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1134" w:type="dxa"/>
            <w:vAlign w:val="center"/>
          </w:tcPr>
          <w:p w14:paraId="76252399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24.8</w:t>
            </w:r>
          </w:p>
        </w:tc>
        <w:tc>
          <w:tcPr>
            <w:tcW w:w="1219" w:type="dxa"/>
            <w:vAlign w:val="center"/>
          </w:tcPr>
          <w:p w14:paraId="09D3A6E3" w14:textId="77777777" w:rsidR="00D95A3C" w:rsidRPr="00D42C56" w:rsidRDefault="00D95A3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6856AB18" w14:textId="77777777" w:rsidTr="00C437C3">
        <w:tc>
          <w:tcPr>
            <w:tcW w:w="8302" w:type="dxa"/>
            <w:gridSpan w:val="5"/>
            <w:vAlign w:val="center"/>
          </w:tcPr>
          <w:p w14:paraId="3C56C880" w14:textId="55F70ACE" w:rsidR="00154223" w:rsidRPr="00D42C56" w:rsidRDefault="00154223" w:rsidP="001F4E7C">
            <w:pPr>
              <w:pStyle w:val="ab"/>
              <w:widowControl/>
              <w:numPr>
                <w:ilvl w:val="0"/>
                <w:numId w:val="6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FD01AE"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al soil nitrogen</w:t>
            </w:r>
          </w:p>
        </w:tc>
      </w:tr>
      <w:tr w:rsidR="00564255" w:rsidRPr="00D42C56" w14:paraId="151765EF" w14:textId="77777777" w:rsidTr="007B48A9">
        <w:tc>
          <w:tcPr>
            <w:tcW w:w="3114" w:type="dxa"/>
            <w:vAlign w:val="center"/>
          </w:tcPr>
          <w:p w14:paraId="5FEE9454" w14:textId="77777777" w:rsidR="00564255" w:rsidRPr="00D42C56" w:rsidRDefault="00564255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1276" w:type="dxa"/>
            <w:vAlign w:val="center"/>
          </w:tcPr>
          <w:p w14:paraId="5EBD47D6" w14:textId="77777777" w:rsidR="00564255" w:rsidRPr="00D42C56" w:rsidRDefault="00564255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59" w:type="dxa"/>
            <w:vAlign w:val="center"/>
          </w:tcPr>
          <w:p w14:paraId="1E79B71C" w14:textId="77777777" w:rsidR="00564255" w:rsidRPr="00D42C56" w:rsidRDefault="00564255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vAlign w:val="center"/>
          </w:tcPr>
          <w:p w14:paraId="3E7262E5" w14:textId="77777777" w:rsidR="00564255" w:rsidRPr="00D42C56" w:rsidRDefault="00564255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19" w:type="dxa"/>
            <w:vAlign w:val="center"/>
          </w:tcPr>
          <w:p w14:paraId="4548CE19" w14:textId="77777777" w:rsidR="00564255" w:rsidRPr="00D42C56" w:rsidRDefault="00564255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44216AA1" w14:textId="77777777" w:rsidTr="007B48A9">
        <w:tc>
          <w:tcPr>
            <w:tcW w:w="3114" w:type="dxa"/>
            <w:vAlign w:val="center"/>
          </w:tcPr>
          <w:p w14:paraId="3DAE34ED" w14:textId="01667235" w:rsidR="007B48A9" w:rsidRPr="00D42C56" w:rsidRDefault="007B48A9" w:rsidP="001F4E7C">
            <w:pPr>
              <w:widowControl/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 vs. temperate</w:t>
            </w:r>
          </w:p>
        </w:tc>
        <w:tc>
          <w:tcPr>
            <w:tcW w:w="1276" w:type="dxa"/>
          </w:tcPr>
          <w:p w14:paraId="5F313D4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4.933</w:t>
            </w:r>
          </w:p>
        </w:tc>
        <w:tc>
          <w:tcPr>
            <w:tcW w:w="1559" w:type="dxa"/>
          </w:tcPr>
          <w:p w14:paraId="7F092DE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419</w:t>
            </w:r>
          </w:p>
        </w:tc>
        <w:tc>
          <w:tcPr>
            <w:tcW w:w="1134" w:type="dxa"/>
          </w:tcPr>
          <w:p w14:paraId="1E31DD1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3.476</w:t>
            </w:r>
          </w:p>
        </w:tc>
        <w:tc>
          <w:tcPr>
            <w:tcW w:w="1219" w:type="dxa"/>
          </w:tcPr>
          <w:p w14:paraId="79FB98C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5962 **</w:t>
            </w:r>
          </w:p>
        </w:tc>
      </w:tr>
      <w:tr w:rsidR="007B48A9" w:rsidRPr="00D42C56" w14:paraId="3D5ACAA1" w14:textId="77777777" w:rsidTr="007B48A9">
        <w:tc>
          <w:tcPr>
            <w:tcW w:w="3114" w:type="dxa"/>
            <w:vAlign w:val="center"/>
          </w:tcPr>
          <w:p w14:paraId="51047608" w14:textId="3125AD7A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1276" w:type="dxa"/>
          </w:tcPr>
          <w:p w14:paraId="3330FF0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6.689</w:t>
            </w:r>
          </w:p>
        </w:tc>
        <w:tc>
          <w:tcPr>
            <w:tcW w:w="1559" w:type="dxa"/>
          </w:tcPr>
          <w:p w14:paraId="79B5700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346</w:t>
            </w:r>
          </w:p>
        </w:tc>
        <w:tc>
          <w:tcPr>
            <w:tcW w:w="1134" w:type="dxa"/>
          </w:tcPr>
          <w:p w14:paraId="4096F835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4.968</w:t>
            </w:r>
          </w:p>
        </w:tc>
        <w:tc>
          <w:tcPr>
            <w:tcW w:w="1219" w:type="dxa"/>
          </w:tcPr>
          <w:p w14:paraId="7ABCF04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0564 ***</w:t>
            </w:r>
          </w:p>
        </w:tc>
      </w:tr>
      <w:tr w:rsidR="007B48A9" w:rsidRPr="00D42C56" w14:paraId="45169EBB" w14:textId="77777777" w:rsidTr="007B48A9">
        <w:tc>
          <w:tcPr>
            <w:tcW w:w="3114" w:type="dxa"/>
            <w:vAlign w:val="center"/>
          </w:tcPr>
          <w:p w14:paraId="5F1C5F9F" w14:textId="774F536D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warm temperate</w:t>
            </w:r>
          </w:p>
        </w:tc>
        <w:tc>
          <w:tcPr>
            <w:tcW w:w="1276" w:type="dxa"/>
          </w:tcPr>
          <w:p w14:paraId="5E8D4E7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1.756</w:t>
            </w:r>
          </w:p>
        </w:tc>
        <w:tc>
          <w:tcPr>
            <w:tcW w:w="1559" w:type="dxa"/>
          </w:tcPr>
          <w:p w14:paraId="6E09420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346</w:t>
            </w:r>
          </w:p>
        </w:tc>
        <w:tc>
          <w:tcPr>
            <w:tcW w:w="1134" w:type="dxa"/>
          </w:tcPr>
          <w:p w14:paraId="7436722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1.304</w:t>
            </w:r>
          </w:p>
        </w:tc>
        <w:tc>
          <w:tcPr>
            <w:tcW w:w="1219" w:type="dxa"/>
          </w:tcPr>
          <w:p w14:paraId="67C67F8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215</w:t>
            </w:r>
          </w:p>
        </w:tc>
      </w:tr>
      <w:tr w:rsidR="00C750EF" w:rsidRPr="00D42C56" w14:paraId="2F3AE19B" w14:textId="77777777" w:rsidTr="007B48A9">
        <w:tc>
          <w:tcPr>
            <w:tcW w:w="3114" w:type="dxa"/>
            <w:vMerge w:val="restart"/>
            <w:vAlign w:val="center"/>
          </w:tcPr>
          <w:p w14:paraId="0FD4331E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1276" w:type="dxa"/>
            <w:vAlign w:val="center"/>
          </w:tcPr>
          <w:p w14:paraId="5AB9CECD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1559" w:type="dxa"/>
            <w:vAlign w:val="center"/>
          </w:tcPr>
          <w:p w14:paraId="253F8490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1134" w:type="dxa"/>
            <w:vAlign w:val="center"/>
          </w:tcPr>
          <w:p w14:paraId="10CD45FB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219" w:type="dxa"/>
            <w:vAlign w:val="center"/>
          </w:tcPr>
          <w:p w14:paraId="2E027478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750EF" w:rsidRPr="00D42C56" w14:paraId="42392C51" w14:textId="77777777" w:rsidTr="007B48A9">
        <w:tc>
          <w:tcPr>
            <w:tcW w:w="3114" w:type="dxa"/>
            <w:vMerge/>
            <w:vAlign w:val="center"/>
          </w:tcPr>
          <w:p w14:paraId="00EDD220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EA2CECC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028</w:t>
            </w:r>
          </w:p>
        </w:tc>
        <w:tc>
          <w:tcPr>
            <w:tcW w:w="1559" w:type="dxa"/>
            <w:vAlign w:val="center"/>
          </w:tcPr>
          <w:p w14:paraId="06E4324B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1134" w:type="dxa"/>
            <w:vAlign w:val="center"/>
          </w:tcPr>
          <w:p w14:paraId="7B6A1F70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.998</w:t>
            </w:r>
          </w:p>
        </w:tc>
        <w:tc>
          <w:tcPr>
            <w:tcW w:w="1219" w:type="dxa"/>
            <w:vAlign w:val="center"/>
          </w:tcPr>
          <w:p w14:paraId="314514BC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750EF" w:rsidRPr="00D42C56" w14:paraId="3D9403B1" w14:textId="77777777" w:rsidTr="007B48A9">
        <w:tc>
          <w:tcPr>
            <w:tcW w:w="3114" w:type="dxa"/>
            <w:vMerge w:val="restart"/>
            <w:vAlign w:val="center"/>
          </w:tcPr>
          <w:p w14:paraId="2665E5DC" w14:textId="77777777" w:rsidR="00C750EF" w:rsidRPr="00D42C56" w:rsidRDefault="00C750EF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1276" w:type="dxa"/>
            <w:vAlign w:val="center"/>
          </w:tcPr>
          <w:p w14:paraId="2E2FF8DF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016B5596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0DBF156A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219" w:type="dxa"/>
            <w:vAlign w:val="center"/>
          </w:tcPr>
          <w:p w14:paraId="76A546A4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750EF" w:rsidRPr="00D42C56" w14:paraId="7364DD7A" w14:textId="77777777" w:rsidTr="007B48A9">
        <w:tc>
          <w:tcPr>
            <w:tcW w:w="3114" w:type="dxa"/>
            <w:vMerge/>
            <w:vAlign w:val="center"/>
          </w:tcPr>
          <w:p w14:paraId="725E7424" w14:textId="77777777" w:rsidR="00C750EF" w:rsidRPr="00D42C56" w:rsidRDefault="00C750E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C9A76ED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1559" w:type="dxa"/>
            <w:vAlign w:val="center"/>
          </w:tcPr>
          <w:p w14:paraId="3CD120AA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1134" w:type="dxa"/>
            <w:vAlign w:val="center"/>
          </w:tcPr>
          <w:p w14:paraId="3DDEE6EF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83.26</w:t>
            </w:r>
          </w:p>
        </w:tc>
        <w:tc>
          <w:tcPr>
            <w:tcW w:w="1219" w:type="dxa"/>
            <w:vAlign w:val="center"/>
          </w:tcPr>
          <w:p w14:paraId="2B4E3C1D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0ECD9053" w14:textId="77777777" w:rsidTr="00C437C3">
        <w:tc>
          <w:tcPr>
            <w:tcW w:w="8302" w:type="dxa"/>
            <w:gridSpan w:val="5"/>
            <w:vAlign w:val="center"/>
          </w:tcPr>
          <w:p w14:paraId="7F919351" w14:textId="523807E9" w:rsidR="00154223" w:rsidRPr="00D42C56" w:rsidRDefault="00154223" w:rsidP="001F4E7C">
            <w:pPr>
              <w:pStyle w:val="ab"/>
              <w:widowControl/>
              <w:numPr>
                <w:ilvl w:val="0"/>
                <w:numId w:val="6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</w:t>
            </w:r>
            <w:r w:rsidR="00FD01AE"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al soil phosphorus</w:t>
            </w:r>
          </w:p>
        </w:tc>
      </w:tr>
      <w:tr w:rsidR="00C750EF" w:rsidRPr="00D42C56" w14:paraId="495B10C3" w14:textId="77777777" w:rsidTr="007B48A9">
        <w:tc>
          <w:tcPr>
            <w:tcW w:w="3114" w:type="dxa"/>
            <w:vAlign w:val="center"/>
          </w:tcPr>
          <w:p w14:paraId="7F268A67" w14:textId="77777777" w:rsidR="00C750EF" w:rsidRPr="00D42C56" w:rsidRDefault="00C750EF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1276" w:type="dxa"/>
            <w:vAlign w:val="center"/>
          </w:tcPr>
          <w:p w14:paraId="049891D9" w14:textId="77777777" w:rsidR="00C750EF" w:rsidRPr="00D42C56" w:rsidRDefault="00C750E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59" w:type="dxa"/>
            <w:vAlign w:val="center"/>
          </w:tcPr>
          <w:p w14:paraId="6C1FF231" w14:textId="77777777" w:rsidR="00C750EF" w:rsidRPr="00D42C56" w:rsidRDefault="00C750E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vAlign w:val="center"/>
          </w:tcPr>
          <w:p w14:paraId="209B4321" w14:textId="77777777" w:rsidR="00C750EF" w:rsidRPr="00D42C56" w:rsidRDefault="00C750E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19" w:type="dxa"/>
            <w:vAlign w:val="center"/>
          </w:tcPr>
          <w:p w14:paraId="7F6B103E" w14:textId="77777777" w:rsidR="00C750EF" w:rsidRPr="00D42C56" w:rsidRDefault="00C750EF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035CDF93" w14:textId="77777777" w:rsidTr="007B48A9">
        <w:tc>
          <w:tcPr>
            <w:tcW w:w="3114" w:type="dxa"/>
            <w:vAlign w:val="center"/>
          </w:tcPr>
          <w:p w14:paraId="459ED498" w14:textId="4A945960" w:rsidR="007B48A9" w:rsidRPr="00D42C56" w:rsidRDefault="007B48A9" w:rsidP="001F4E7C">
            <w:pPr>
              <w:widowControl/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 vs. temperate</w:t>
            </w:r>
          </w:p>
        </w:tc>
        <w:tc>
          <w:tcPr>
            <w:tcW w:w="1276" w:type="dxa"/>
          </w:tcPr>
          <w:p w14:paraId="794E973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0.4814</w:t>
            </w:r>
          </w:p>
        </w:tc>
        <w:tc>
          <w:tcPr>
            <w:tcW w:w="1559" w:type="dxa"/>
          </w:tcPr>
          <w:p w14:paraId="570B3A0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537</w:t>
            </w:r>
          </w:p>
        </w:tc>
        <w:tc>
          <w:tcPr>
            <w:tcW w:w="1134" w:type="dxa"/>
          </w:tcPr>
          <w:p w14:paraId="64BEB2F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3.133</w:t>
            </w:r>
          </w:p>
        </w:tc>
        <w:tc>
          <w:tcPr>
            <w:tcW w:w="1219" w:type="dxa"/>
          </w:tcPr>
          <w:p w14:paraId="02E4174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1063 *</w:t>
            </w:r>
          </w:p>
        </w:tc>
      </w:tr>
      <w:tr w:rsidR="007B48A9" w:rsidRPr="00D42C56" w14:paraId="25338400" w14:textId="77777777" w:rsidTr="007B48A9">
        <w:tc>
          <w:tcPr>
            <w:tcW w:w="3114" w:type="dxa"/>
            <w:vAlign w:val="center"/>
          </w:tcPr>
          <w:p w14:paraId="1CF9BE68" w14:textId="5C4796FC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1276" w:type="dxa"/>
          </w:tcPr>
          <w:p w14:paraId="340A688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0.6237</w:t>
            </w:r>
          </w:p>
        </w:tc>
        <w:tc>
          <w:tcPr>
            <w:tcW w:w="1559" w:type="dxa"/>
          </w:tcPr>
          <w:p w14:paraId="0E57C11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458</w:t>
            </w:r>
          </w:p>
        </w:tc>
        <w:tc>
          <w:tcPr>
            <w:tcW w:w="1134" w:type="dxa"/>
          </w:tcPr>
          <w:p w14:paraId="5797759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4.278</w:t>
            </w:r>
          </w:p>
        </w:tc>
        <w:tc>
          <w:tcPr>
            <w:tcW w:w="1219" w:type="dxa"/>
          </w:tcPr>
          <w:p w14:paraId="68872F6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162 **</w:t>
            </w:r>
          </w:p>
        </w:tc>
      </w:tr>
      <w:tr w:rsidR="007B48A9" w:rsidRPr="00D42C56" w14:paraId="67EC4C55" w14:textId="77777777" w:rsidTr="007B48A9">
        <w:tc>
          <w:tcPr>
            <w:tcW w:w="3114" w:type="dxa"/>
            <w:vAlign w:val="center"/>
          </w:tcPr>
          <w:p w14:paraId="445BC333" w14:textId="3835941D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warm</w:t>
            </w:r>
            <w:r w:rsidR="00B8415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</w:t>
            </w:r>
          </w:p>
        </w:tc>
        <w:tc>
          <w:tcPr>
            <w:tcW w:w="1276" w:type="dxa"/>
          </w:tcPr>
          <w:p w14:paraId="0F5C5525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0.1422</w:t>
            </w:r>
          </w:p>
        </w:tc>
        <w:tc>
          <w:tcPr>
            <w:tcW w:w="1559" w:type="dxa"/>
          </w:tcPr>
          <w:p w14:paraId="643B2935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458</w:t>
            </w:r>
          </w:p>
        </w:tc>
        <w:tc>
          <w:tcPr>
            <w:tcW w:w="1134" w:type="dxa"/>
          </w:tcPr>
          <w:p w14:paraId="4CA8BC0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0.976</w:t>
            </w:r>
          </w:p>
        </w:tc>
        <w:tc>
          <w:tcPr>
            <w:tcW w:w="1219" w:type="dxa"/>
          </w:tcPr>
          <w:p w14:paraId="004165D5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5219</w:t>
            </w:r>
          </w:p>
        </w:tc>
      </w:tr>
      <w:tr w:rsidR="00CB0EB9" w:rsidRPr="00D42C56" w14:paraId="3D6FFCDE" w14:textId="77777777" w:rsidTr="007B48A9">
        <w:tc>
          <w:tcPr>
            <w:tcW w:w="3114" w:type="dxa"/>
            <w:vMerge w:val="restart"/>
            <w:vAlign w:val="center"/>
          </w:tcPr>
          <w:p w14:paraId="6F393C4F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1276" w:type="dxa"/>
            <w:vAlign w:val="center"/>
          </w:tcPr>
          <w:p w14:paraId="01CB8C5A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1559" w:type="dxa"/>
            <w:vAlign w:val="center"/>
          </w:tcPr>
          <w:p w14:paraId="78D410AA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1134" w:type="dxa"/>
            <w:vAlign w:val="center"/>
          </w:tcPr>
          <w:p w14:paraId="7A903DE5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219" w:type="dxa"/>
            <w:vAlign w:val="center"/>
          </w:tcPr>
          <w:p w14:paraId="0AA37FF1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B0EB9" w:rsidRPr="00D42C56" w14:paraId="393DFF07" w14:textId="77777777" w:rsidTr="007B48A9">
        <w:tc>
          <w:tcPr>
            <w:tcW w:w="3114" w:type="dxa"/>
            <w:vMerge/>
            <w:vAlign w:val="center"/>
          </w:tcPr>
          <w:p w14:paraId="0C44B2F5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2922078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559" w:type="dxa"/>
            <w:vAlign w:val="center"/>
          </w:tcPr>
          <w:p w14:paraId="7AF46FA9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134" w:type="dxa"/>
            <w:vAlign w:val="center"/>
          </w:tcPr>
          <w:p w14:paraId="0E6C9EF5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219" w:type="dxa"/>
            <w:vAlign w:val="center"/>
          </w:tcPr>
          <w:p w14:paraId="781ADA84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B0EB9" w:rsidRPr="00D42C56" w14:paraId="23742A16" w14:textId="77777777" w:rsidTr="007B48A9">
        <w:tc>
          <w:tcPr>
            <w:tcW w:w="3114" w:type="dxa"/>
            <w:vMerge w:val="restart"/>
            <w:vAlign w:val="center"/>
          </w:tcPr>
          <w:p w14:paraId="1A6D79CD" w14:textId="77777777" w:rsidR="00CB0EB9" w:rsidRPr="00D42C56" w:rsidRDefault="00CB0EB9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1276" w:type="dxa"/>
            <w:vAlign w:val="center"/>
          </w:tcPr>
          <w:p w14:paraId="74E6612C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452ABB90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136A506B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219" w:type="dxa"/>
            <w:vAlign w:val="center"/>
          </w:tcPr>
          <w:p w14:paraId="709BC8D3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B0EB9" w:rsidRPr="00D42C56" w14:paraId="18CCEB3B" w14:textId="77777777" w:rsidTr="007B48A9">
        <w:tc>
          <w:tcPr>
            <w:tcW w:w="3114" w:type="dxa"/>
            <w:vMerge/>
            <w:vAlign w:val="center"/>
          </w:tcPr>
          <w:p w14:paraId="3A7F42F8" w14:textId="77777777" w:rsidR="00CB0EB9" w:rsidRPr="00D42C56" w:rsidRDefault="00CB0EB9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F38E7AE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559" w:type="dxa"/>
            <w:vAlign w:val="center"/>
          </w:tcPr>
          <w:p w14:paraId="051CD1E9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904</w:t>
            </w:r>
          </w:p>
        </w:tc>
        <w:tc>
          <w:tcPr>
            <w:tcW w:w="1134" w:type="dxa"/>
            <w:vAlign w:val="center"/>
          </w:tcPr>
          <w:p w14:paraId="3DAD8700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142.823</w:t>
            </w:r>
          </w:p>
        </w:tc>
        <w:tc>
          <w:tcPr>
            <w:tcW w:w="1219" w:type="dxa"/>
            <w:vAlign w:val="center"/>
          </w:tcPr>
          <w:p w14:paraId="4520DD0C" w14:textId="77777777" w:rsidR="00CB0EB9" w:rsidRPr="00D42C56" w:rsidRDefault="00CB0EB9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3CCE16B6" w14:textId="77777777" w:rsidTr="00C437C3">
        <w:tc>
          <w:tcPr>
            <w:tcW w:w="8302" w:type="dxa"/>
            <w:gridSpan w:val="5"/>
            <w:vAlign w:val="center"/>
          </w:tcPr>
          <w:p w14:paraId="0868F00F" w14:textId="77777777" w:rsidR="00154223" w:rsidRPr="00D42C56" w:rsidRDefault="00154223" w:rsidP="001F4E7C">
            <w:pPr>
              <w:pStyle w:val="ab"/>
              <w:numPr>
                <w:ilvl w:val="0"/>
                <w:numId w:val="6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ematode </w:t>
            </w:r>
            <w:r w:rsidR="000B147D"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pha</w:t>
            </w:r>
            <w:r w:rsidR="00EE7026"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versity</w:t>
            </w:r>
          </w:p>
        </w:tc>
      </w:tr>
      <w:tr w:rsidR="008A7B2B" w:rsidRPr="00D42C56" w14:paraId="3B3FA837" w14:textId="77777777" w:rsidTr="007B48A9">
        <w:tc>
          <w:tcPr>
            <w:tcW w:w="3114" w:type="dxa"/>
            <w:vAlign w:val="center"/>
          </w:tcPr>
          <w:p w14:paraId="494A24D9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1276" w:type="dxa"/>
            <w:vAlign w:val="center"/>
          </w:tcPr>
          <w:p w14:paraId="3C7485C7" w14:textId="77777777" w:rsidR="008A7B2B" w:rsidRPr="00D42C56" w:rsidRDefault="008A7B2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59" w:type="dxa"/>
            <w:vAlign w:val="center"/>
          </w:tcPr>
          <w:p w14:paraId="5D3D012D" w14:textId="77777777" w:rsidR="008A7B2B" w:rsidRPr="00D42C56" w:rsidRDefault="008A7B2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vAlign w:val="center"/>
          </w:tcPr>
          <w:p w14:paraId="08630C0B" w14:textId="77777777" w:rsidR="008A7B2B" w:rsidRPr="00D42C56" w:rsidRDefault="008A7B2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19" w:type="dxa"/>
            <w:vAlign w:val="center"/>
          </w:tcPr>
          <w:p w14:paraId="5AD1BCAA" w14:textId="77777777" w:rsidR="008A7B2B" w:rsidRPr="00D42C56" w:rsidRDefault="008A7B2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35CBA9D7" w14:textId="77777777" w:rsidTr="007B48A9">
        <w:tc>
          <w:tcPr>
            <w:tcW w:w="3114" w:type="dxa"/>
            <w:vAlign w:val="center"/>
          </w:tcPr>
          <w:p w14:paraId="14251362" w14:textId="7A7FE703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 vs. temperate</w:t>
            </w:r>
          </w:p>
        </w:tc>
        <w:tc>
          <w:tcPr>
            <w:tcW w:w="1276" w:type="dxa"/>
            <w:vAlign w:val="bottom"/>
          </w:tcPr>
          <w:p w14:paraId="6D65626D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88</w:t>
            </w:r>
          </w:p>
        </w:tc>
        <w:tc>
          <w:tcPr>
            <w:tcW w:w="1559" w:type="dxa"/>
            <w:vAlign w:val="bottom"/>
          </w:tcPr>
          <w:p w14:paraId="657DE8E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96</w:t>
            </w:r>
          </w:p>
        </w:tc>
        <w:tc>
          <w:tcPr>
            <w:tcW w:w="1134" w:type="dxa"/>
            <w:vAlign w:val="bottom"/>
          </w:tcPr>
          <w:p w14:paraId="2A5CE91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219" w:type="dxa"/>
            <w:vAlign w:val="bottom"/>
          </w:tcPr>
          <w:p w14:paraId="4967FFC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82</w:t>
            </w:r>
          </w:p>
        </w:tc>
      </w:tr>
      <w:tr w:rsidR="007B48A9" w:rsidRPr="00D42C56" w14:paraId="04EC8DD6" w14:textId="77777777" w:rsidTr="007B48A9">
        <w:tc>
          <w:tcPr>
            <w:tcW w:w="3114" w:type="dxa"/>
            <w:vAlign w:val="center"/>
          </w:tcPr>
          <w:p w14:paraId="613F7A51" w14:textId="48C12EC2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1276" w:type="dxa"/>
            <w:vAlign w:val="bottom"/>
          </w:tcPr>
          <w:p w14:paraId="5B444DC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21</w:t>
            </w:r>
          </w:p>
        </w:tc>
        <w:tc>
          <w:tcPr>
            <w:tcW w:w="1559" w:type="dxa"/>
            <w:vAlign w:val="bottom"/>
          </w:tcPr>
          <w:p w14:paraId="666837F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12</w:t>
            </w:r>
          </w:p>
        </w:tc>
        <w:tc>
          <w:tcPr>
            <w:tcW w:w="1134" w:type="dxa"/>
            <w:vAlign w:val="bottom"/>
          </w:tcPr>
          <w:p w14:paraId="4737B77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03</w:t>
            </w:r>
          </w:p>
        </w:tc>
        <w:tc>
          <w:tcPr>
            <w:tcW w:w="1219" w:type="dxa"/>
            <w:vAlign w:val="bottom"/>
          </w:tcPr>
          <w:p w14:paraId="3F85A3E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1 *</w:t>
            </w:r>
          </w:p>
        </w:tc>
      </w:tr>
      <w:tr w:rsidR="007B48A9" w:rsidRPr="00D42C56" w14:paraId="7DB36209" w14:textId="77777777" w:rsidTr="007B48A9">
        <w:tc>
          <w:tcPr>
            <w:tcW w:w="3114" w:type="dxa"/>
            <w:vAlign w:val="center"/>
          </w:tcPr>
          <w:p w14:paraId="020A0CD5" w14:textId="17CE4D10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warm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</w:t>
            </w:r>
          </w:p>
        </w:tc>
        <w:tc>
          <w:tcPr>
            <w:tcW w:w="1276" w:type="dxa"/>
            <w:vAlign w:val="bottom"/>
          </w:tcPr>
          <w:p w14:paraId="569B02C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33</w:t>
            </w:r>
          </w:p>
        </w:tc>
        <w:tc>
          <w:tcPr>
            <w:tcW w:w="1559" w:type="dxa"/>
            <w:vAlign w:val="bottom"/>
          </w:tcPr>
          <w:p w14:paraId="13C7278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08</w:t>
            </w:r>
          </w:p>
        </w:tc>
        <w:tc>
          <w:tcPr>
            <w:tcW w:w="1134" w:type="dxa"/>
            <w:vAlign w:val="bottom"/>
          </w:tcPr>
          <w:p w14:paraId="5A44213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1</w:t>
            </w:r>
          </w:p>
        </w:tc>
        <w:tc>
          <w:tcPr>
            <w:tcW w:w="1219" w:type="dxa"/>
            <w:vAlign w:val="bottom"/>
          </w:tcPr>
          <w:p w14:paraId="02BBE7A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8A7B2B" w:rsidRPr="00D42C56" w14:paraId="62E6C486" w14:textId="77777777" w:rsidTr="007B48A9">
        <w:tc>
          <w:tcPr>
            <w:tcW w:w="3114" w:type="dxa"/>
            <w:vMerge w:val="restart"/>
            <w:vAlign w:val="center"/>
          </w:tcPr>
          <w:p w14:paraId="65C4E815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1276" w:type="dxa"/>
            <w:vAlign w:val="center"/>
          </w:tcPr>
          <w:p w14:paraId="4E08654A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1559" w:type="dxa"/>
            <w:vAlign w:val="center"/>
          </w:tcPr>
          <w:p w14:paraId="3322A4CC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1134" w:type="dxa"/>
            <w:vAlign w:val="center"/>
          </w:tcPr>
          <w:p w14:paraId="5318E293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219" w:type="dxa"/>
            <w:vAlign w:val="center"/>
          </w:tcPr>
          <w:p w14:paraId="7CB911A4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A7B2B" w:rsidRPr="00D42C56" w14:paraId="2B5A2668" w14:textId="77777777" w:rsidTr="007B48A9">
        <w:tc>
          <w:tcPr>
            <w:tcW w:w="3114" w:type="dxa"/>
            <w:vMerge/>
            <w:vAlign w:val="center"/>
          </w:tcPr>
          <w:p w14:paraId="4A0E43F0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0512050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8.654</w:t>
            </w:r>
          </w:p>
        </w:tc>
        <w:tc>
          <w:tcPr>
            <w:tcW w:w="1559" w:type="dxa"/>
            <w:vAlign w:val="center"/>
          </w:tcPr>
          <w:p w14:paraId="63515389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0.992</w:t>
            </w:r>
          </w:p>
        </w:tc>
        <w:tc>
          <w:tcPr>
            <w:tcW w:w="1134" w:type="dxa"/>
            <w:vAlign w:val="center"/>
          </w:tcPr>
          <w:p w14:paraId="41FE8AA2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8.513</w:t>
            </w:r>
          </w:p>
        </w:tc>
        <w:tc>
          <w:tcPr>
            <w:tcW w:w="1219" w:type="dxa"/>
            <w:vAlign w:val="center"/>
          </w:tcPr>
          <w:p w14:paraId="5D1936DA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A7B2B" w:rsidRPr="00D42C56" w14:paraId="266A8B14" w14:textId="77777777" w:rsidTr="007B48A9">
        <w:tc>
          <w:tcPr>
            <w:tcW w:w="3114" w:type="dxa"/>
            <w:vMerge w:val="restart"/>
            <w:vAlign w:val="center"/>
          </w:tcPr>
          <w:p w14:paraId="3C803C1F" w14:textId="77777777" w:rsidR="008A7B2B" w:rsidRPr="00D42C56" w:rsidRDefault="008A7B2B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1276" w:type="dxa"/>
            <w:vAlign w:val="center"/>
          </w:tcPr>
          <w:p w14:paraId="1E8F5106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7B240BE6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30E963A7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219" w:type="dxa"/>
            <w:vAlign w:val="center"/>
          </w:tcPr>
          <w:p w14:paraId="04A0C321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A7B2B" w:rsidRPr="00D42C56" w14:paraId="3000FDBA" w14:textId="77777777" w:rsidTr="007B48A9">
        <w:tc>
          <w:tcPr>
            <w:tcW w:w="3114" w:type="dxa"/>
            <w:vMerge/>
            <w:vAlign w:val="center"/>
          </w:tcPr>
          <w:p w14:paraId="606639AF" w14:textId="77777777" w:rsidR="008A7B2B" w:rsidRPr="00D42C56" w:rsidRDefault="008A7B2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CBFC9FC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1559" w:type="dxa"/>
            <w:vAlign w:val="center"/>
          </w:tcPr>
          <w:p w14:paraId="74B4B976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1134" w:type="dxa"/>
            <w:vAlign w:val="center"/>
          </w:tcPr>
          <w:p w14:paraId="543BD9CE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231</w:t>
            </w:r>
          </w:p>
        </w:tc>
        <w:tc>
          <w:tcPr>
            <w:tcW w:w="1219" w:type="dxa"/>
            <w:vAlign w:val="center"/>
          </w:tcPr>
          <w:p w14:paraId="171F8A15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33C21E3F" w14:textId="77777777" w:rsidTr="00C437C3">
        <w:tc>
          <w:tcPr>
            <w:tcW w:w="8302" w:type="dxa"/>
            <w:gridSpan w:val="5"/>
            <w:vAlign w:val="center"/>
          </w:tcPr>
          <w:p w14:paraId="3112A7F5" w14:textId="77777777" w:rsidR="00154223" w:rsidRPr="00D42C56" w:rsidRDefault="00154223" w:rsidP="001F4E7C">
            <w:pPr>
              <w:pStyle w:val="ab"/>
              <w:numPr>
                <w:ilvl w:val="0"/>
                <w:numId w:val="6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ematode </w:t>
            </w:r>
            <w:r w:rsidR="000B147D"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mma</w:t>
            </w:r>
            <w:r w:rsidR="00EE7026"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versity</w:t>
            </w:r>
          </w:p>
        </w:tc>
      </w:tr>
      <w:tr w:rsidR="008A7B2B" w:rsidRPr="00D42C56" w14:paraId="589DE367" w14:textId="77777777" w:rsidTr="007B48A9">
        <w:tc>
          <w:tcPr>
            <w:tcW w:w="3114" w:type="dxa"/>
            <w:vAlign w:val="center"/>
          </w:tcPr>
          <w:p w14:paraId="390F323A" w14:textId="77777777" w:rsidR="008A7B2B" w:rsidRPr="00D42C56" w:rsidRDefault="008A7B2B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1276" w:type="dxa"/>
            <w:vAlign w:val="center"/>
          </w:tcPr>
          <w:p w14:paraId="17069EA9" w14:textId="77777777" w:rsidR="008A7B2B" w:rsidRPr="00D42C56" w:rsidRDefault="008A7B2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59" w:type="dxa"/>
            <w:vAlign w:val="center"/>
          </w:tcPr>
          <w:p w14:paraId="740166B9" w14:textId="77777777" w:rsidR="008A7B2B" w:rsidRPr="00D42C56" w:rsidRDefault="008A7B2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vAlign w:val="center"/>
          </w:tcPr>
          <w:p w14:paraId="74CEC349" w14:textId="77777777" w:rsidR="008A7B2B" w:rsidRPr="00D42C56" w:rsidRDefault="008A7B2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19" w:type="dxa"/>
            <w:vAlign w:val="center"/>
          </w:tcPr>
          <w:p w14:paraId="3B26BFEE" w14:textId="77777777" w:rsidR="008A7B2B" w:rsidRPr="00D42C56" w:rsidRDefault="008A7B2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25F73DD0" w14:textId="77777777" w:rsidTr="007B48A9">
        <w:tc>
          <w:tcPr>
            <w:tcW w:w="3114" w:type="dxa"/>
            <w:vAlign w:val="center"/>
          </w:tcPr>
          <w:p w14:paraId="3C29CD5F" w14:textId="606F12BC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 vs. temperate</w:t>
            </w:r>
          </w:p>
        </w:tc>
        <w:tc>
          <w:tcPr>
            <w:tcW w:w="1276" w:type="dxa"/>
            <w:vAlign w:val="bottom"/>
          </w:tcPr>
          <w:p w14:paraId="2AB87F05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3</w:t>
            </w:r>
          </w:p>
        </w:tc>
        <w:tc>
          <w:tcPr>
            <w:tcW w:w="1559" w:type="dxa"/>
            <w:vAlign w:val="bottom"/>
          </w:tcPr>
          <w:p w14:paraId="02ED9D9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47</w:t>
            </w:r>
          </w:p>
        </w:tc>
        <w:tc>
          <w:tcPr>
            <w:tcW w:w="1134" w:type="dxa"/>
            <w:vAlign w:val="bottom"/>
          </w:tcPr>
          <w:p w14:paraId="70C2605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219" w:type="dxa"/>
            <w:vAlign w:val="bottom"/>
          </w:tcPr>
          <w:p w14:paraId="6BF80C2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7B48A9" w:rsidRPr="00D42C56" w14:paraId="017C2BF8" w14:textId="77777777" w:rsidTr="007B48A9">
        <w:tc>
          <w:tcPr>
            <w:tcW w:w="3114" w:type="dxa"/>
            <w:vAlign w:val="center"/>
          </w:tcPr>
          <w:p w14:paraId="190B21F7" w14:textId="66FC26E4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1276" w:type="dxa"/>
            <w:vAlign w:val="bottom"/>
          </w:tcPr>
          <w:p w14:paraId="5B22CC8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50</w:t>
            </w:r>
          </w:p>
        </w:tc>
        <w:tc>
          <w:tcPr>
            <w:tcW w:w="1559" w:type="dxa"/>
            <w:vAlign w:val="bottom"/>
          </w:tcPr>
          <w:p w14:paraId="610E5CE5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57</w:t>
            </w:r>
          </w:p>
        </w:tc>
        <w:tc>
          <w:tcPr>
            <w:tcW w:w="1134" w:type="dxa"/>
            <w:vAlign w:val="bottom"/>
          </w:tcPr>
          <w:p w14:paraId="7F0E99F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219" w:type="dxa"/>
            <w:vAlign w:val="bottom"/>
          </w:tcPr>
          <w:p w14:paraId="6E34FA8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5</w:t>
            </w:r>
          </w:p>
        </w:tc>
      </w:tr>
      <w:tr w:rsidR="007B48A9" w:rsidRPr="00D42C56" w14:paraId="0A75D1B5" w14:textId="77777777" w:rsidTr="007B48A9">
        <w:tc>
          <w:tcPr>
            <w:tcW w:w="3114" w:type="dxa"/>
            <w:vAlign w:val="center"/>
          </w:tcPr>
          <w:p w14:paraId="13AF869D" w14:textId="202EB1C8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warm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</w:t>
            </w:r>
          </w:p>
        </w:tc>
        <w:tc>
          <w:tcPr>
            <w:tcW w:w="1276" w:type="dxa"/>
            <w:vAlign w:val="bottom"/>
          </w:tcPr>
          <w:p w14:paraId="4FCBED6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67</w:t>
            </w:r>
          </w:p>
        </w:tc>
        <w:tc>
          <w:tcPr>
            <w:tcW w:w="1559" w:type="dxa"/>
            <w:vAlign w:val="bottom"/>
          </w:tcPr>
          <w:p w14:paraId="5D5E9E5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57</w:t>
            </w:r>
          </w:p>
        </w:tc>
        <w:tc>
          <w:tcPr>
            <w:tcW w:w="1134" w:type="dxa"/>
            <w:vAlign w:val="bottom"/>
          </w:tcPr>
          <w:p w14:paraId="11EDF1D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1219" w:type="dxa"/>
            <w:vAlign w:val="bottom"/>
          </w:tcPr>
          <w:p w14:paraId="7062697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6</w:t>
            </w:r>
          </w:p>
        </w:tc>
      </w:tr>
      <w:tr w:rsidR="0008657C" w:rsidRPr="00D42C56" w14:paraId="19FE64FE" w14:textId="77777777" w:rsidTr="007B48A9">
        <w:tc>
          <w:tcPr>
            <w:tcW w:w="3114" w:type="dxa"/>
            <w:vMerge w:val="restart"/>
            <w:vAlign w:val="center"/>
          </w:tcPr>
          <w:p w14:paraId="64FAB271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1276" w:type="dxa"/>
            <w:vAlign w:val="center"/>
          </w:tcPr>
          <w:p w14:paraId="009C80E8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1559" w:type="dxa"/>
            <w:vAlign w:val="center"/>
          </w:tcPr>
          <w:p w14:paraId="0F09EE52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34" w:type="dxa"/>
            <w:vAlign w:val="center"/>
          </w:tcPr>
          <w:p w14:paraId="0B086F73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vAlign w:val="center"/>
          </w:tcPr>
          <w:p w14:paraId="5DA83B78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8657C" w:rsidRPr="00D42C56" w14:paraId="1171E8BF" w14:textId="77777777" w:rsidTr="007B48A9">
        <w:tc>
          <w:tcPr>
            <w:tcW w:w="3114" w:type="dxa"/>
            <w:vMerge/>
            <w:vAlign w:val="center"/>
          </w:tcPr>
          <w:p w14:paraId="4F751FC4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B508495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3.11</w:t>
            </w:r>
          </w:p>
        </w:tc>
        <w:tc>
          <w:tcPr>
            <w:tcW w:w="1559" w:type="dxa"/>
            <w:vAlign w:val="center"/>
          </w:tcPr>
          <w:p w14:paraId="3AFB34ED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1.97</w:t>
            </w:r>
          </w:p>
        </w:tc>
        <w:tc>
          <w:tcPr>
            <w:tcW w:w="1134" w:type="dxa"/>
            <w:vAlign w:val="center"/>
          </w:tcPr>
          <w:p w14:paraId="522A380C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vAlign w:val="center"/>
          </w:tcPr>
          <w:p w14:paraId="38B4F6EE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8657C" w:rsidRPr="00D42C56" w14:paraId="30820B43" w14:textId="77777777" w:rsidTr="007B48A9">
        <w:tc>
          <w:tcPr>
            <w:tcW w:w="3114" w:type="dxa"/>
            <w:vMerge w:val="restart"/>
            <w:vAlign w:val="center"/>
          </w:tcPr>
          <w:p w14:paraId="59FAAA85" w14:textId="77777777" w:rsidR="0008657C" w:rsidRPr="00D42C56" w:rsidRDefault="0008657C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1276" w:type="dxa"/>
            <w:vAlign w:val="center"/>
          </w:tcPr>
          <w:p w14:paraId="006CA6EF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634CC08A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1283644D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219" w:type="dxa"/>
            <w:vAlign w:val="center"/>
          </w:tcPr>
          <w:p w14:paraId="55AB87B5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8657C" w:rsidRPr="00D42C56" w14:paraId="596FC8E9" w14:textId="77777777" w:rsidTr="007B48A9">
        <w:tc>
          <w:tcPr>
            <w:tcW w:w="3114" w:type="dxa"/>
            <w:vMerge/>
            <w:vAlign w:val="center"/>
          </w:tcPr>
          <w:p w14:paraId="07F6E162" w14:textId="77777777" w:rsidR="0008657C" w:rsidRPr="00D42C56" w:rsidRDefault="0008657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531307D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559" w:type="dxa"/>
            <w:vAlign w:val="center"/>
          </w:tcPr>
          <w:p w14:paraId="6B1DF49D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442</w:t>
            </w:r>
          </w:p>
        </w:tc>
        <w:tc>
          <w:tcPr>
            <w:tcW w:w="1134" w:type="dxa"/>
            <w:vAlign w:val="center"/>
          </w:tcPr>
          <w:p w14:paraId="773E16A1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79.68</w:t>
            </w:r>
          </w:p>
        </w:tc>
        <w:tc>
          <w:tcPr>
            <w:tcW w:w="1219" w:type="dxa"/>
            <w:vAlign w:val="center"/>
          </w:tcPr>
          <w:p w14:paraId="23F71866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0B1A35EB" w14:textId="77777777" w:rsidTr="00C437C3">
        <w:tc>
          <w:tcPr>
            <w:tcW w:w="8302" w:type="dxa"/>
            <w:gridSpan w:val="5"/>
            <w:vAlign w:val="center"/>
          </w:tcPr>
          <w:p w14:paraId="307B73E7" w14:textId="77777777" w:rsidR="00154223" w:rsidRPr="00D42C56" w:rsidRDefault="00154223" w:rsidP="001F4E7C">
            <w:pPr>
              <w:pStyle w:val="ab"/>
              <w:numPr>
                <w:ilvl w:val="0"/>
                <w:numId w:val="6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ematode </w:t>
            </w:r>
            <w:r w:rsidR="000B147D"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  <w:r w:rsidR="00EE7026"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versity</w:t>
            </w:r>
          </w:p>
        </w:tc>
      </w:tr>
      <w:tr w:rsidR="00CC02BC" w:rsidRPr="00D42C56" w14:paraId="0B9A36F8" w14:textId="77777777" w:rsidTr="007B48A9">
        <w:tc>
          <w:tcPr>
            <w:tcW w:w="3114" w:type="dxa"/>
            <w:vAlign w:val="center"/>
          </w:tcPr>
          <w:p w14:paraId="0793396A" w14:textId="77777777" w:rsidR="00CC02BC" w:rsidRPr="00D42C56" w:rsidRDefault="00CC02BC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1276" w:type="dxa"/>
            <w:vAlign w:val="center"/>
          </w:tcPr>
          <w:p w14:paraId="360E3E19" w14:textId="77777777" w:rsidR="00CC02BC" w:rsidRPr="00D42C56" w:rsidRDefault="00CC02B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59" w:type="dxa"/>
            <w:vAlign w:val="center"/>
          </w:tcPr>
          <w:p w14:paraId="5B710D76" w14:textId="77777777" w:rsidR="00CC02BC" w:rsidRPr="00D42C56" w:rsidRDefault="00CC02B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vAlign w:val="center"/>
          </w:tcPr>
          <w:p w14:paraId="1B1E538B" w14:textId="77777777" w:rsidR="00CC02BC" w:rsidRPr="00D42C56" w:rsidRDefault="00CC02B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19" w:type="dxa"/>
            <w:vAlign w:val="center"/>
          </w:tcPr>
          <w:p w14:paraId="7577AFA5" w14:textId="77777777" w:rsidR="00CC02BC" w:rsidRPr="00D42C56" w:rsidRDefault="00CC02B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3533B60C" w14:textId="77777777" w:rsidTr="007B48A9">
        <w:tc>
          <w:tcPr>
            <w:tcW w:w="3114" w:type="dxa"/>
            <w:vAlign w:val="center"/>
          </w:tcPr>
          <w:p w14:paraId="363B7C78" w14:textId="3A670652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 vs. temperate</w:t>
            </w:r>
          </w:p>
        </w:tc>
        <w:tc>
          <w:tcPr>
            <w:tcW w:w="1276" w:type="dxa"/>
            <w:vAlign w:val="bottom"/>
          </w:tcPr>
          <w:p w14:paraId="2322E029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733</w:t>
            </w:r>
          </w:p>
        </w:tc>
        <w:tc>
          <w:tcPr>
            <w:tcW w:w="1559" w:type="dxa"/>
            <w:vAlign w:val="bottom"/>
          </w:tcPr>
          <w:p w14:paraId="0BFE533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24</w:t>
            </w:r>
          </w:p>
        </w:tc>
        <w:tc>
          <w:tcPr>
            <w:tcW w:w="1134" w:type="dxa"/>
            <w:vAlign w:val="bottom"/>
          </w:tcPr>
          <w:p w14:paraId="36CA77E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96</w:t>
            </w:r>
          </w:p>
        </w:tc>
        <w:tc>
          <w:tcPr>
            <w:tcW w:w="1219" w:type="dxa"/>
            <w:vAlign w:val="bottom"/>
          </w:tcPr>
          <w:p w14:paraId="1066075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7B48A9" w:rsidRPr="00D42C56" w14:paraId="7A6D4C42" w14:textId="77777777" w:rsidTr="007B48A9">
        <w:tc>
          <w:tcPr>
            <w:tcW w:w="3114" w:type="dxa"/>
            <w:vAlign w:val="center"/>
          </w:tcPr>
          <w:p w14:paraId="1BDBBB5C" w14:textId="436CEDA7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1276" w:type="dxa"/>
            <w:vAlign w:val="bottom"/>
          </w:tcPr>
          <w:p w14:paraId="57AF7975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062</w:t>
            </w:r>
          </w:p>
        </w:tc>
        <w:tc>
          <w:tcPr>
            <w:tcW w:w="1559" w:type="dxa"/>
            <w:vAlign w:val="bottom"/>
          </w:tcPr>
          <w:p w14:paraId="01D370D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69</w:t>
            </w:r>
          </w:p>
        </w:tc>
        <w:tc>
          <w:tcPr>
            <w:tcW w:w="1134" w:type="dxa"/>
            <w:vAlign w:val="bottom"/>
          </w:tcPr>
          <w:p w14:paraId="279BF0A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598</w:t>
            </w:r>
          </w:p>
        </w:tc>
        <w:tc>
          <w:tcPr>
            <w:tcW w:w="1219" w:type="dxa"/>
            <w:vAlign w:val="bottom"/>
          </w:tcPr>
          <w:p w14:paraId="246CBBC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28 ***</w:t>
            </w:r>
          </w:p>
        </w:tc>
      </w:tr>
      <w:tr w:rsidR="007B48A9" w:rsidRPr="00D42C56" w14:paraId="3006CA63" w14:textId="77777777" w:rsidTr="007B48A9">
        <w:tc>
          <w:tcPr>
            <w:tcW w:w="3114" w:type="dxa"/>
            <w:vAlign w:val="center"/>
          </w:tcPr>
          <w:p w14:paraId="4E13874C" w14:textId="1D6A4844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warm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</w:t>
            </w:r>
          </w:p>
        </w:tc>
        <w:tc>
          <w:tcPr>
            <w:tcW w:w="1276" w:type="dxa"/>
            <w:vAlign w:val="bottom"/>
          </w:tcPr>
          <w:p w14:paraId="5E3A4A3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328</w:t>
            </w:r>
          </w:p>
        </w:tc>
        <w:tc>
          <w:tcPr>
            <w:tcW w:w="1559" w:type="dxa"/>
            <w:vAlign w:val="bottom"/>
          </w:tcPr>
          <w:p w14:paraId="7D3F325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69</w:t>
            </w:r>
          </w:p>
        </w:tc>
        <w:tc>
          <w:tcPr>
            <w:tcW w:w="1134" w:type="dxa"/>
            <w:vAlign w:val="bottom"/>
          </w:tcPr>
          <w:p w14:paraId="7C7B438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600</w:t>
            </w:r>
          </w:p>
        </w:tc>
        <w:tc>
          <w:tcPr>
            <w:tcW w:w="1219" w:type="dxa"/>
            <w:vAlign w:val="bottom"/>
          </w:tcPr>
          <w:p w14:paraId="1FDB02C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85 **</w:t>
            </w:r>
          </w:p>
        </w:tc>
      </w:tr>
      <w:tr w:rsidR="0008657C" w:rsidRPr="00D42C56" w14:paraId="5E19C402" w14:textId="77777777" w:rsidTr="007B48A9">
        <w:tc>
          <w:tcPr>
            <w:tcW w:w="3114" w:type="dxa"/>
            <w:vMerge w:val="restart"/>
            <w:vAlign w:val="center"/>
          </w:tcPr>
          <w:p w14:paraId="0F8F0AFD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1276" w:type="dxa"/>
            <w:vAlign w:val="center"/>
          </w:tcPr>
          <w:p w14:paraId="7DA54946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1559" w:type="dxa"/>
            <w:vAlign w:val="center"/>
          </w:tcPr>
          <w:p w14:paraId="48F8F991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134" w:type="dxa"/>
            <w:vAlign w:val="center"/>
          </w:tcPr>
          <w:p w14:paraId="128B0253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vAlign w:val="center"/>
          </w:tcPr>
          <w:p w14:paraId="79E4EB09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8657C" w:rsidRPr="00D42C56" w14:paraId="57F736D4" w14:textId="77777777" w:rsidTr="007B48A9">
        <w:tc>
          <w:tcPr>
            <w:tcW w:w="3114" w:type="dxa"/>
            <w:vMerge/>
            <w:vAlign w:val="center"/>
          </w:tcPr>
          <w:p w14:paraId="1D8177CA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ADD4BEA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08995</w:t>
            </w:r>
          </w:p>
        </w:tc>
        <w:tc>
          <w:tcPr>
            <w:tcW w:w="1559" w:type="dxa"/>
            <w:vAlign w:val="center"/>
          </w:tcPr>
          <w:p w14:paraId="66B60714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27889</w:t>
            </w:r>
          </w:p>
        </w:tc>
        <w:tc>
          <w:tcPr>
            <w:tcW w:w="1134" w:type="dxa"/>
            <w:vAlign w:val="center"/>
          </w:tcPr>
          <w:p w14:paraId="703A7782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vAlign w:val="center"/>
          </w:tcPr>
          <w:p w14:paraId="0E07AFFD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8657C" w:rsidRPr="00D42C56" w14:paraId="573B92FA" w14:textId="77777777" w:rsidTr="007B48A9">
        <w:tc>
          <w:tcPr>
            <w:tcW w:w="3114" w:type="dxa"/>
            <w:vMerge w:val="restart"/>
            <w:vAlign w:val="center"/>
          </w:tcPr>
          <w:p w14:paraId="41FF4C84" w14:textId="77777777" w:rsidR="0008657C" w:rsidRPr="00D42C56" w:rsidRDefault="0008657C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Model fit</w:t>
            </w:r>
          </w:p>
        </w:tc>
        <w:tc>
          <w:tcPr>
            <w:tcW w:w="1276" w:type="dxa"/>
            <w:vAlign w:val="center"/>
          </w:tcPr>
          <w:p w14:paraId="7A273433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4D0A76F9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2582FE68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219" w:type="dxa"/>
            <w:vAlign w:val="center"/>
          </w:tcPr>
          <w:p w14:paraId="2D66AE5B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8657C" w:rsidRPr="00D42C56" w14:paraId="1AFB7EC8" w14:textId="77777777" w:rsidTr="007B48A9">
        <w:tc>
          <w:tcPr>
            <w:tcW w:w="3114" w:type="dxa"/>
            <w:vMerge/>
            <w:vAlign w:val="center"/>
          </w:tcPr>
          <w:p w14:paraId="23826A52" w14:textId="77777777" w:rsidR="0008657C" w:rsidRPr="00D42C56" w:rsidRDefault="0008657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D359C09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1559" w:type="dxa"/>
            <w:vAlign w:val="center"/>
          </w:tcPr>
          <w:p w14:paraId="6CAFF3B6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1134" w:type="dxa"/>
            <w:vAlign w:val="center"/>
          </w:tcPr>
          <w:p w14:paraId="35258348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85.146</w:t>
            </w:r>
          </w:p>
        </w:tc>
        <w:tc>
          <w:tcPr>
            <w:tcW w:w="1219" w:type="dxa"/>
            <w:vAlign w:val="center"/>
          </w:tcPr>
          <w:p w14:paraId="7B2A25DD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2E344167" w14:textId="77777777" w:rsidTr="00C437C3">
        <w:tc>
          <w:tcPr>
            <w:tcW w:w="8302" w:type="dxa"/>
            <w:gridSpan w:val="5"/>
            <w:vAlign w:val="center"/>
          </w:tcPr>
          <w:p w14:paraId="3D3B7CEC" w14:textId="77777777" w:rsidR="00154223" w:rsidRPr="00D42C56" w:rsidRDefault="00154223" w:rsidP="001F4E7C">
            <w:pPr>
              <w:pStyle w:val="ab"/>
              <w:numPr>
                <w:ilvl w:val="0"/>
                <w:numId w:val="6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matode biomass</w:t>
            </w:r>
          </w:p>
        </w:tc>
      </w:tr>
      <w:tr w:rsidR="0008657C" w:rsidRPr="00D42C56" w14:paraId="6220B703" w14:textId="77777777" w:rsidTr="007B48A9">
        <w:tc>
          <w:tcPr>
            <w:tcW w:w="3114" w:type="dxa"/>
            <w:vAlign w:val="center"/>
          </w:tcPr>
          <w:p w14:paraId="25BDD3D4" w14:textId="77777777" w:rsidR="0008657C" w:rsidRPr="00D42C56" w:rsidRDefault="0008657C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1276" w:type="dxa"/>
            <w:vAlign w:val="center"/>
          </w:tcPr>
          <w:p w14:paraId="7E742376" w14:textId="77777777" w:rsidR="0008657C" w:rsidRPr="00D42C56" w:rsidRDefault="0008657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59" w:type="dxa"/>
            <w:vAlign w:val="center"/>
          </w:tcPr>
          <w:p w14:paraId="48814F97" w14:textId="77777777" w:rsidR="0008657C" w:rsidRPr="00D42C56" w:rsidRDefault="0008657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vAlign w:val="center"/>
          </w:tcPr>
          <w:p w14:paraId="23D73916" w14:textId="77777777" w:rsidR="0008657C" w:rsidRPr="00D42C56" w:rsidRDefault="0008657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19" w:type="dxa"/>
            <w:vAlign w:val="center"/>
          </w:tcPr>
          <w:p w14:paraId="12B5C3AE" w14:textId="77777777" w:rsidR="0008657C" w:rsidRPr="00D42C56" w:rsidRDefault="0008657C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6EF722A3" w14:textId="77777777" w:rsidTr="007B48A9">
        <w:tc>
          <w:tcPr>
            <w:tcW w:w="3114" w:type="dxa"/>
            <w:vAlign w:val="center"/>
          </w:tcPr>
          <w:p w14:paraId="1C19CEE6" w14:textId="11630F54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 vs. temperate</w:t>
            </w:r>
          </w:p>
        </w:tc>
        <w:tc>
          <w:tcPr>
            <w:tcW w:w="1276" w:type="dxa"/>
            <w:vAlign w:val="bottom"/>
          </w:tcPr>
          <w:p w14:paraId="25231B1C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.219</w:t>
            </w:r>
          </w:p>
        </w:tc>
        <w:tc>
          <w:tcPr>
            <w:tcW w:w="1559" w:type="dxa"/>
            <w:vAlign w:val="bottom"/>
          </w:tcPr>
          <w:p w14:paraId="4ED3B49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3.346</w:t>
            </w:r>
          </w:p>
        </w:tc>
        <w:tc>
          <w:tcPr>
            <w:tcW w:w="1134" w:type="dxa"/>
            <w:vAlign w:val="bottom"/>
          </w:tcPr>
          <w:p w14:paraId="2AC3361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219" w:type="dxa"/>
            <w:vAlign w:val="bottom"/>
          </w:tcPr>
          <w:p w14:paraId="1DFF875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73</w:t>
            </w:r>
          </w:p>
        </w:tc>
      </w:tr>
      <w:tr w:rsidR="007B48A9" w:rsidRPr="00D42C56" w14:paraId="5A54CFC6" w14:textId="77777777" w:rsidTr="007B48A9">
        <w:tc>
          <w:tcPr>
            <w:tcW w:w="3114" w:type="dxa"/>
            <w:vAlign w:val="center"/>
          </w:tcPr>
          <w:p w14:paraId="19F8BCDB" w14:textId="2BFBB788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1276" w:type="dxa"/>
            <w:vAlign w:val="bottom"/>
          </w:tcPr>
          <w:p w14:paraId="7671D7E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62.81</w:t>
            </w:r>
          </w:p>
        </w:tc>
        <w:tc>
          <w:tcPr>
            <w:tcW w:w="1559" w:type="dxa"/>
            <w:vAlign w:val="bottom"/>
          </w:tcPr>
          <w:p w14:paraId="08758C0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5.516</w:t>
            </w:r>
          </w:p>
        </w:tc>
        <w:tc>
          <w:tcPr>
            <w:tcW w:w="1134" w:type="dxa"/>
            <w:vAlign w:val="bottom"/>
          </w:tcPr>
          <w:p w14:paraId="208A600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23</w:t>
            </w:r>
          </w:p>
        </w:tc>
        <w:tc>
          <w:tcPr>
            <w:tcW w:w="1219" w:type="dxa"/>
            <w:vAlign w:val="bottom"/>
          </w:tcPr>
          <w:p w14:paraId="7792EB2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43 **</w:t>
            </w:r>
          </w:p>
        </w:tc>
      </w:tr>
      <w:tr w:rsidR="007B48A9" w:rsidRPr="00D42C56" w14:paraId="551A9A07" w14:textId="77777777" w:rsidTr="007B48A9">
        <w:tc>
          <w:tcPr>
            <w:tcW w:w="3114" w:type="dxa"/>
            <w:vAlign w:val="center"/>
          </w:tcPr>
          <w:p w14:paraId="02B3C237" w14:textId="3F2A2DFC" w:rsidR="007B48A9" w:rsidRPr="00D42C56" w:rsidRDefault="007B48A9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</w:t>
            </w:r>
            <w:r w:rsidR="00FD01AE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warm temperate</w:t>
            </w:r>
          </w:p>
        </w:tc>
        <w:tc>
          <w:tcPr>
            <w:tcW w:w="1276" w:type="dxa"/>
            <w:vAlign w:val="bottom"/>
          </w:tcPr>
          <w:p w14:paraId="452E5EF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16.591</w:t>
            </w:r>
          </w:p>
        </w:tc>
        <w:tc>
          <w:tcPr>
            <w:tcW w:w="1559" w:type="dxa"/>
            <w:vAlign w:val="bottom"/>
          </w:tcPr>
          <w:p w14:paraId="1EFD2EC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3.55</w:t>
            </w:r>
          </w:p>
        </w:tc>
        <w:tc>
          <w:tcPr>
            <w:tcW w:w="1134" w:type="dxa"/>
            <w:vAlign w:val="bottom"/>
          </w:tcPr>
          <w:p w14:paraId="71F84FF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54</w:t>
            </w:r>
          </w:p>
        </w:tc>
        <w:tc>
          <w:tcPr>
            <w:tcW w:w="1219" w:type="dxa"/>
            <w:vAlign w:val="bottom"/>
          </w:tcPr>
          <w:p w14:paraId="5E21E35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82 **</w:t>
            </w:r>
          </w:p>
        </w:tc>
      </w:tr>
      <w:tr w:rsidR="00295191" w:rsidRPr="00D42C56" w14:paraId="655A40EF" w14:textId="77777777" w:rsidTr="007B48A9">
        <w:tc>
          <w:tcPr>
            <w:tcW w:w="3114" w:type="dxa"/>
            <w:vMerge w:val="restart"/>
            <w:vAlign w:val="center"/>
          </w:tcPr>
          <w:p w14:paraId="7893E531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1276" w:type="dxa"/>
            <w:vAlign w:val="center"/>
          </w:tcPr>
          <w:p w14:paraId="5CCC8328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1559" w:type="dxa"/>
            <w:vAlign w:val="center"/>
          </w:tcPr>
          <w:p w14:paraId="2CD08733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1134" w:type="dxa"/>
            <w:vAlign w:val="center"/>
          </w:tcPr>
          <w:p w14:paraId="56DF780F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219" w:type="dxa"/>
            <w:vAlign w:val="center"/>
          </w:tcPr>
          <w:p w14:paraId="560DAAB2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95191" w:rsidRPr="00D42C56" w14:paraId="54621D51" w14:textId="77777777" w:rsidTr="007B48A9">
        <w:tc>
          <w:tcPr>
            <w:tcW w:w="3114" w:type="dxa"/>
            <w:vMerge/>
            <w:vAlign w:val="center"/>
          </w:tcPr>
          <w:p w14:paraId="5279FB99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CB5F034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5655</w:t>
            </w:r>
          </w:p>
        </w:tc>
        <w:tc>
          <w:tcPr>
            <w:tcW w:w="1559" w:type="dxa"/>
            <w:vAlign w:val="center"/>
          </w:tcPr>
          <w:p w14:paraId="5ACCC9A4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382735</w:t>
            </w:r>
          </w:p>
        </w:tc>
        <w:tc>
          <w:tcPr>
            <w:tcW w:w="1134" w:type="dxa"/>
            <w:vAlign w:val="center"/>
          </w:tcPr>
          <w:p w14:paraId="7D606EBE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824231</w:t>
            </w:r>
          </w:p>
        </w:tc>
        <w:tc>
          <w:tcPr>
            <w:tcW w:w="1219" w:type="dxa"/>
            <w:vAlign w:val="center"/>
          </w:tcPr>
          <w:p w14:paraId="77856AE0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95191" w:rsidRPr="00D42C56" w14:paraId="6C6972B9" w14:textId="77777777" w:rsidTr="007B48A9">
        <w:tc>
          <w:tcPr>
            <w:tcW w:w="3114" w:type="dxa"/>
            <w:vMerge w:val="restart"/>
            <w:vAlign w:val="center"/>
          </w:tcPr>
          <w:p w14:paraId="530B95B3" w14:textId="77777777" w:rsidR="00295191" w:rsidRPr="00D42C56" w:rsidRDefault="00295191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1276" w:type="dxa"/>
            <w:vAlign w:val="center"/>
          </w:tcPr>
          <w:p w14:paraId="7E7AD5BB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496661BE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77C084C5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219" w:type="dxa"/>
            <w:vAlign w:val="center"/>
          </w:tcPr>
          <w:p w14:paraId="2FB27619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95191" w:rsidRPr="00D42C56" w14:paraId="6C130B61" w14:textId="77777777" w:rsidTr="007B48A9">
        <w:tc>
          <w:tcPr>
            <w:tcW w:w="3114" w:type="dxa"/>
            <w:vMerge/>
            <w:vAlign w:val="center"/>
          </w:tcPr>
          <w:p w14:paraId="246314A7" w14:textId="77777777" w:rsidR="00295191" w:rsidRPr="00D42C56" w:rsidRDefault="0029519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81BFE72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311</w:t>
            </w:r>
          </w:p>
        </w:tc>
        <w:tc>
          <w:tcPr>
            <w:tcW w:w="1559" w:type="dxa"/>
            <w:vAlign w:val="center"/>
          </w:tcPr>
          <w:p w14:paraId="34FD2299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471</w:t>
            </w:r>
          </w:p>
        </w:tc>
        <w:tc>
          <w:tcPr>
            <w:tcW w:w="1134" w:type="dxa"/>
            <w:vAlign w:val="center"/>
          </w:tcPr>
          <w:p w14:paraId="6E25107C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451.4</w:t>
            </w:r>
          </w:p>
        </w:tc>
        <w:tc>
          <w:tcPr>
            <w:tcW w:w="1219" w:type="dxa"/>
            <w:vAlign w:val="center"/>
          </w:tcPr>
          <w:p w14:paraId="1EF65B23" w14:textId="77777777" w:rsidR="00295191" w:rsidRPr="00D42C56" w:rsidRDefault="0029519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31A874E3" w14:textId="77777777" w:rsidR="00840C1A" w:rsidRPr="00D42C56" w:rsidRDefault="00840C1A" w:rsidP="001F4E7C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sectPr w:rsidR="00840C1A" w:rsidRPr="00D42C56" w:rsidSect="00461C1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8EDA5F5" w14:textId="074D5400" w:rsidR="0009543A" w:rsidRPr="00D42C56" w:rsidRDefault="00C91ACB" w:rsidP="001F4E7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675ED4">
        <w:rPr>
          <w:rFonts w:ascii="Times New Roman" w:hAnsi="Times New Roman" w:cs="Times New Roman"/>
          <w:b/>
          <w:sz w:val="24"/>
          <w:szCs w:val="24"/>
        </w:rPr>
        <w:t>.</w:t>
      </w:r>
      <w:r w:rsidRPr="00D42C56">
        <w:rPr>
          <w:rFonts w:ascii="Times New Roman" w:hAnsi="Times New Roman" w:cs="Times New Roman"/>
          <w:sz w:val="24"/>
          <w:szCs w:val="24"/>
        </w:rPr>
        <w:t xml:space="preserve"> Results of linear mixed models testing the effects of </w:t>
      </w:r>
      <w:r w:rsidR="007B48A9" w:rsidRPr="00D42C56">
        <w:rPr>
          <w:rFonts w:ascii="Times New Roman" w:hAnsi="Times New Roman" w:cs="Times New Roman"/>
          <w:sz w:val="24"/>
          <w:szCs w:val="24"/>
        </w:rPr>
        <w:t>climatic zone</w:t>
      </w:r>
      <w:r w:rsidR="00EE7026"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Pr="00D42C56">
        <w:rPr>
          <w:rFonts w:ascii="Times New Roman" w:hAnsi="Times New Roman" w:cs="Times New Roman"/>
          <w:sz w:val="24"/>
          <w:szCs w:val="24"/>
        </w:rPr>
        <w:t xml:space="preserve">on abundance, relative abundance </w:t>
      </w:r>
      <w:r w:rsidR="00771BED" w:rsidRPr="00D42C56">
        <w:rPr>
          <w:rFonts w:ascii="Times New Roman" w:hAnsi="Times New Roman" w:cs="Times New Roman"/>
          <w:sz w:val="24"/>
          <w:szCs w:val="24"/>
        </w:rPr>
        <w:t xml:space="preserve">(with forest site as random effect, n = 13; and with plot as random effect, n = 39) </w:t>
      </w:r>
      <w:r w:rsidRPr="00D42C56">
        <w:rPr>
          <w:rFonts w:ascii="Times New Roman" w:hAnsi="Times New Roman" w:cs="Times New Roman"/>
          <w:sz w:val="24"/>
          <w:szCs w:val="24"/>
        </w:rPr>
        <w:t>and the biomass proportion of different nematode trophic groups</w:t>
      </w:r>
      <w:r w:rsidR="00771BED" w:rsidRPr="00D42C56">
        <w:rPr>
          <w:rFonts w:ascii="Times New Roman" w:hAnsi="Times New Roman" w:cs="Times New Roman"/>
          <w:sz w:val="24"/>
          <w:szCs w:val="24"/>
        </w:rPr>
        <w:t xml:space="preserve"> (with forest site as random effect, n = 13)</w:t>
      </w:r>
      <w:r w:rsidRPr="00D42C56">
        <w:rPr>
          <w:rFonts w:ascii="Times New Roman" w:hAnsi="Times New Roman" w:cs="Times New Roman"/>
          <w:sz w:val="24"/>
          <w:szCs w:val="24"/>
        </w:rPr>
        <w:t>.</w:t>
      </w:r>
      <w:r w:rsidR="00A237CE"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="00DB45E8">
        <w:rPr>
          <w:rFonts w:ascii="Times New Roman" w:hAnsi="Times New Roman" w:cs="Times New Roman"/>
          <w:sz w:val="24"/>
          <w:szCs w:val="24"/>
        </w:rPr>
        <w:t xml:space="preserve">The </w:t>
      </w:r>
      <w:r w:rsidR="00A237CE" w:rsidRPr="00D42C56">
        <w:rPr>
          <w:rFonts w:ascii="Times New Roman" w:hAnsi="Times New Roman" w:cs="Times New Roman"/>
          <w:sz w:val="24"/>
          <w:szCs w:val="24"/>
        </w:rPr>
        <w:t>Marginal R</w:t>
      </w:r>
      <w:r w:rsidR="00D42C56" w:rsidRPr="00D42C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37CE"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="00DB45E8">
        <w:rPr>
          <w:rFonts w:ascii="Times New Roman" w:hAnsi="Times New Roman" w:cs="Times New Roman"/>
          <w:sz w:val="24"/>
          <w:szCs w:val="24"/>
        </w:rPr>
        <w:t xml:space="preserve">indicates the variance </w:t>
      </w:r>
      <w:r w:rsidR="00A237CE" w:rsidRPr="00D42C56">
        <w:rPr>
          <w:rFonts w:ascii="Times New Roman" w:hAnsi="Times New Roman" w:cs="Times New Roman"/>
          <w:sz w:val="24"/>
          <w:szCs w:val="24"/>
        </w:rPr>
        <w:t>explained by the fixed effects</w:t>
      </w:r>
      <w:r w:rsidR="00DB45E8">
        <w:rPr>
          <w:rFonts w:ascii="Times New Roman" w:hAnsi="Times New Roman" w:cs="Times New Roman"/>
          <w:sz w:val="24"/>
          <w:szCs w:val="24"/>
        </w:rPr>
        <w:t>, while the C</w:t>
      </w:r>
      <w:r w:rsidR="00A237CE" w:rsidRPr="00D42C56">
        <w:rPr>
          <w:rFonts w:ascii="Times New Roman" w:hAnsi="Times New Roman" w:cs="Times New Roman"/>
          <w:sz w:val="24"/>
          <w:szCs w:val="24"/>
        </w:rPr>
        <w:t>onditional R</w:t>
      </w:r>
      <w:r w:rsidR="00A237CE" w:rsidRPr="00D42C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37CE"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="00DB45E8">
        <w:rPr>
          <w:rFonts w:ascii="Times New Roman" w:hAnsi="Times New Roman" w:cs="Times New Roman"/>
          <w:sz w:val="24"/>
          <w:szCs w:val="24"/>
        </w:rPr>
        <w:t xml:space="preserve">indicates the variance </w:t>
      </w:r>
      <w:r w:rsidR="00A237CE" w:rsidRPr="00D42C56">
        <w:rPr>
          <w:rFonts w:ascii="Times New Roman" w:hAnsi="Times New Roman" w:cs="Times New Roman"/>
          <w:sz w:val="24"/>
          <w:szCs w:val="24"/>
        </w:rPr>
        <w:t>explained by both fixed and random effects.</w:t>
      </w:r>
      <w:r w:rsidR="00736445" w:rsidRPr="00D42C56">
        <w:rPr>
          <w:rFonts w:ascii="Times New Roman" w:hAnsi="Times New Roman" w:cs="Times New Roman"/>
          <w:sz w:val="24"/>
          <w:szCs w:val="24"/>
        </w:rPr>
        <w:t xml:space="preserve"> </w:t>
      </w:r>
      <w:r w:rsidR="0009543A" w:rsidRPr="00D42C56">
        <w:rPr>
          <w:rFonts w:ascii="Times New Roman" w:hAnsi="Times New Roman" w:cs="Times New Roman"/>
          <w:sz w:val="24"/>
          <w:szCs w:val="24"/>
        </w:rPr>
        <w:t>The AIC value of the model with random effects are shown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253"/>
        <w:gridCol w:w="1257"/>
        <w:gridCol w:w="1565"/>
        <w:gridCol w:w="1105"/>
        <w:gridCol w:w="1836"/>
      </w:tblGrid>
      <w:tr w:rsidR="00154223" w:rsidRPr="00D42C56" w14:paraId="39F23CAB" w14:textId="77777777" w:rsidTr="001F4E7C">
        <w:tc>
          <w:tcPr>
            <w:tcW w:w="5000" w:type="pct"/>
            <w:gridSpan w:val="5"/>
            <w:vAlign w:val="center"/>
          </w:tcPr>
          <w:p w14:paraId="536DE4E0" w14:textId="77777777" w:rsidR="00154223" w:rsidRPr="00D42C56" w:rsidRDefault="00154223" w:rsidP="001F4E7C">
            <w:pPr>
              <w:pStyle w:val="ab"/>
              <w:widowControl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nt-feeding nematode abundance</w:t>
            </w:r>
          </w:p>
        </w:tc>
      </w:tr>
      <w:tr w:rsidR="00C91ACB" w:rsidRPr="00D42C56" w14:paraId="7AAC3F3C" w14:textId="77777777" w:rsidTr="00F66EC2">
        <w:tc>
          <w:tcPr>
            <w:tcW w:w="1804" w:type="pct"/>
            <w:vAlign w:val="center"/>
          </w:tcPr>
          <w:p w14:paraId="1D0E370D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4562B9C6" w14:textId="77777777" w:rsidR="00C91ACB" w:rsidRPr="00D42C56" w:rsidRDefault="00C91AC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777DC8C7" w14:textId="77777777" w:rsidR="00C91ACB" w:rsidRPr="00D42C56" w:rsidRDefault="00C91AC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2F8C710E" w14:textId="77777777" w:rsidR="00C91ACB" w:rsidRPr="00D42C56" w:rsidRDefault="00C91AC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39D9FC2E" w14:textId="77777777" w:rsidR="00C91ACB" w:rsidRPr="00D42C56" w:rsidRDefault="00C91AC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27E04002" w14:textId="77777777" w:rsidTr="00F66EC2">
        <w:tc>
          <w:tcPr>
            <w:tcW w:w="1804" w:type="pct"/>
            <w:vAlign w:val="center"/>
          </w:tcPr>
          <w:p w14:paraId="3D02C86C" w14:textId="4B0F9104" w:rsidR="007B48A9" w:rsidRPr="00D42C56" w:rsidRDefault="007B48A9" w:rsidP="001F4E7C">
            <w:pPr>
              <w:widowControl/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</w:t>
            </w:r>
            <w:r w:rsidR="0009543A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e vs. temperate</w:t>
            </w:r>
          </w:p>
        </w:tc>
        <w:tc>
          <w:tcPr>
            <w:tcW w:w="697" w:type="pct"/>
          </w:tcPr>
          <w:p w14:paraId="2ECFB92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21.3</w:t>
            </w:r>
          </w:p>
        </w:tc>
        <w:tc>
          <w:tcPr>
            <w:tcW w:w="868" w:type="pct"/>
          </w:tcPr>
          <w:p w14:paraId="71FF699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74.22</w:t>
            </w:r>
          </w:p>
        </w:tc>
        <w:tc>
          <w:tcPr>
            <w:tcW w:w="613" w:type="pct"/>
          </w:tcPr>
          <w:p w14:paraId="6E8347F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634</w:t>
            </w:r>
          </w:p>
        </w:tc>
        <w:tc>
          <w:tcPr>
            <w:tcW w:w="1018" w:type="pct"/>
          </w:tcPr>
          <w:p w14:paraId="3D6D5EF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331</w:t>
            </w:r>
          </w:p>
        </w:tc>
      </w:tr>
      <w:tr w:rsidR="007B48A9" w:rsidRPr="00D42C56" w14:paraId="198AC228" w14:textId="77777777" w:rsidTr="00F66EC2">
        <w:tc>
          <w:tcPr>
            <w:tcW w:w="1804" w:type="pct"/>
            <w:vAlign w:val="center"/>
          </w:tcPr>
          <w:p w14:paraId="61045B40" w14:textId="2F3B17C0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</w:tcPr>
          <w:p w14:paraId="7F2D8DD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03.75</w:t>
            </w:r>
          </w:p>
        </w:tc>
        <w:tc>
          <w:tcPr>
            <w:tcW w:w="868" w:type="pct"/>
          </w:tcPr>
          <w:p w14:paraId="11A8AC3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70.41</w:t>
            </w:r>
          </w:p>
        </w:tc>
        <w:tc>
          <w:tcPr>
            <w:tcW w:w="613" w:type="pct"/>
          </w:tcPr>
          <w:p w14:paraId="0EE435F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894</w:t>
            </w:r>
          </w:p>
        </w:tc>
        <w:tc>
          <w:tcPr>
            <w:tcW w:w="1018" w:type="pct"/>
          </w:tcPr>
          <w:p w14:paraId="63F7191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159 *</w:t>
            </w:r>
          </w:p>
        </w:tc>
      </w:tr>
      <w:tr w:rsidR="007B48A9" w:rsidRPr="00D42C56" w14:paraId="04BF2818" w14:textId="77777777" w:rsidTr="00F66EC2">
        <w:tc>
          <w:tcPr>
            <w:tcW w:w="1804" w:type="pct"/>
            <w:vAlign w:val="center"/>
          </w:tcPr>
          <w:p w14:paraId="7B47257C" w14:textId="05B21F3B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</w:tcPr>
          <w:p w14:paraId="737605A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82.46</w:t>
            </w:r>
          </w:p>
        </w:tc>
        <w:tc>
          <w:tcPr>
            <w:tcW w:w="868" w:type="pct"/>
          </w:tcPr>
          <w:p w14:paraId="11C3980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70.31</w:t>
            </w:r>
          </w:p>
        </w:tc>
        <w:tc>
          <w:tcPr>
            <w:tcW w:w="613" w:type="pct"/>
          </w:tcPr>
          <w:p w14:paraId="17AC45F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173</w:t>
            </w:r>
          </w:p>
        </w:tc>
        <w:tc>
          <w:tcPr>
            <w:tcW w:w="1018" w:type="pct"/>
          </w:tcPr>
          <w:p w14:paraId="470422F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6809</w:t>
            </w:r>
          </w:p>
        </w:tc>
      </w:tr>
      <w:tr w:rsidR="00C91ACB" w:rsidRPr="00D42C56" w14:paraId="38988550" w14:textId="77777777" w:rsidTr="00F66EC2">
        <w:trPr>
          <w:trHeight w:val="420"/>
        </w:trPr>
        <w:tc>
          <w:tcPr>
            <w:tcW w:w="1804" w:type="pct"/>
            <w:vMerge w:val="restart"/>
            <w:vAlign w:val="center"/>
          </w:tcPr>
          <w:p w14:paraId="3471CE93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0D0EBD8A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098A0C56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1007F15F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1BC390D9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91ACB" w:rsidRPr="00D42C56" w14:paraId="2B4581C9" w14:textId="77777777" w:rsidTr="00F66EC2">
        <w:tc>
          <w:tcPr>
            <w:tcW w:w="1804" w:type="pct"/>
            <w:vMerge/>
          </w:tcPr>
          <w:p w14:paraId="4E3F158B" w14:textId="77777777" w:rsidR="00C91ACB" w:rsidRPr="00D42C56" w:rsidRDefault="00C91ACB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652A5A46" w14:textId="77777777" w:rsidR="00C91ACB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8" w:type="pct"/>
            <w:vAlign w:val="center"/>
          </w:tcPr>
          <w:p w14:paraId="24D61509" w14:textId="77777777" w:rsidR="00C91ACB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9669</w:t>
            </w:r>
          </w:p>
        </w:tc>
        <w:tc>
          <w:tcPr>
            <w:tcW w:w="613" w:type="pct"/>
            <w:vAlign w:val="center"/>
          </w:tcPr>
          <w:p w14:paraId="43F1B96F" w14:textId="77777777" w:rsidR="00C91ACB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9451</w:t>
            </w:r>
          </w:p>
        </w:tc>
        <w:tc>
          <w:tcPr>
            <w:tcW w:w="1018" w:type="pct"/>
            <w:vAlign w:val="center"/>
          </w:tcPr>
          <w:p w14:paraId="2B63B5E3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91ACB" w:rsidRPr="00D42C56" w14:paraId="74A819E0" w14:textId="77777777" w:rsidTr="00F66EC2">
        <w:tc>
          <w:tcPr>
            <w:tcW w:w="1804" w:type="pct"/>
            <w:vMerge w:val="restart"/>
            <w:vAlign w:val="center"/>
          </w:tcPr>
          <w:p w14:paraId="2490B7F7" w14:textId="77777777" w:rsidR="00C91ACB" w:rsidRPr="00D42C56" w:rsidRDefault="00C91ACB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5EEE3E31" w14:textId="77777777" w:rsidR="00C91ACB" w:rsidRPr="00D42C56" w:rsidRDefault="00C91AC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74D4D83B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247847FF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356EBF27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91ACB" w:rsidRPr="00D42C56" w14:paraId="6D8AA720" w14:textId="77777777" w:rsidTr="00F66EC2">
        <w:tc>
          <w:tcPr>
            <w:tcW w:w="1804" w:type="pct"/>
            <w:vMerge/>
          </w:tcPr>
          <w:p w14:paraId="6FF596FD" w14:textId="77777777" w:rsidR="00C91ACB" w:rsidRPr="00D42C56" w:rsidRDefault="00C91ACB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3BAE686A" w14:textId="77777777" w:rsidR="00C91ACB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868" w:type="pct"/>
            <w:vAlign w:val="center"/>
          </w:tcPr>
          <w:p w14:paraId="2CE871C4" w14:textId="77777777" w:rsidR="00C91ACB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613" w:type="pct"/>
            <w:vAlign w:val="center"/>
          </w:tcPr>
          <w:p w14:paraId="6C613C13" w14:textId="77777777" w:rsidR="00C91ACB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423</w:t>
            </w:r>
          </w:p>
        </w:tc>
        <w:tc>
          <w:tcPr>
            <w:tcW w:w="1018" w:type="pct"/>
            <w:vAlign w:val="center"/>
          </w:tcPr>
          <w:p w14:paraId="694A96DE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0A83707F" w14:textId="77777777" w:rsidTr="001F4E7C">
        <w:tc>
          <w:tcPr>
            <w:tcW w:w="5000" w:type="pct"/>
            <w:gridSpan w:val="5"/>
            <w:vAlign w:val="center"/>
          </w:tcPr>
          <w:p w14:paraId="7B3A66B7" w14:textId="77777777" w:rsidR="00154223" w:rsidRPr="00D42C56" w:rsidRDefault="00154223" w:rsidP="001F4E7C">
            <w:pPr>
              <w:pStyle w:val="ab"/>
              <w:widowControl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gal-feeding nematode abundance</w:t>
            </w:r>
          </w:p>
        </w:tc>
      </w:tr>
      <w:tr w:rsidR="00C91ACB" w:rsidRPr="00D42C56" w14:paraId="233C01A5" w14:textId="77777777" w:rsidTr="00F66EC2">
        <w:tc>
          <w:tcPr>
            <w:tcW w:w="1804" w:type="pct"/>
            <w:vAlign w:val="center"/>
          </w:tcPr>
          <w:p w14:paraId="6F7F6EE8" w14:textId="77777777" w:rsidR="00C91ACB" w:rsidRPr="00D42C56" w:rsidRDefault="00C91ACB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06CEB205" w14:textId="77777777" w:rsidR="00C91ACB" w:rsidRPr="00D42C56" w:rsidRDefault="00C91AC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4290277C" w14:textId="77777777" w:rsidR="00C91ACB" w:rsidRPr="00D42C56" w:rsidRDefault="00C91AC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2F478655" w14:textId="77777777" w:rsidR="00C91ACB" w:rsidRPr="00D42C56" w:rsidRDefault="00C91AC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65F92CE4" w14:textId="77777777" w:rsidR="00C91ACB" w:rsidRPr="00D42C56" w:rsidRDefault="00C91ACB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3A1ECAF4" w14:textId="77777777" w:rsidTr="00F66EC2">
        <w:tc>
          <w:tcPr>
            <w:tcW w:w="1804" w:type="pct"/>
            <w:vAlign w:val="center"/>
          </w:tcPr>
          <w:p w14:paraId="5017D01C" w14:textId="1D64BDF4" w:rsidR="007B48A9" w:rsidRPr="00D42C56" w:rsidRDefault="0009543A" w:rsidP="001F4E7C">
            <w:pPr>
              <w:widowControl/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</w:tcPr>
          <w:p w14:paraId="3C97B2B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62.56</w:t>
            </w:r>
          </w:p>
        </w:tc>
        <w:tc>
          <w:tcPr>
            <w:tcW w:w="868" w:type="pct"/>
          </w:tcPr>
          <w:p w14:paraId="22AFE99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13" w:type="pct"/>
          </w:tcPr>
          <w:p w14:paraId="51A0971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</w:p>
        </w:tc>
        <w:tc>
          <w:tcPr>
            <w:tcW w:w="1018" w:type="pct"/>
          </w:tcPr>
          <w:p w14:paraId="18D18D1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762</w:t>
            </w:r>
          </w:p>
        </w:tc>
      </w:tr>
      <w:tr w:rsidR="007B48A9" w:rsidRPr="00D42C56" w14:paraId="4C7D39AB" w14:textId="77777777" w:rsidTr="00F66EC2">
        <w:tc>
          <w:tcPr>
            <w:tcW w:w="1804" w:type="pct"/>
            <w:vAlign w:val="center"/>
          </w:tcPr>
          <w:p w14:paraId="4A5CC86F" w14:textId="3CD7F0DD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</w:tcPr>
          <w:p w14:paraId="6482235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13.1</w:t>
            </w:r>
          </w:p>
        </w:tc>
        <w:tc>
          <w:tcPr>
            <w:tcW w:w="868" w:type="pct"/>
          </w:tcPr>
          <w:p w14:paraId="6F92925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0.79</w:t>
            </w:r>
          </w:p>
        </w:tc>
        <w:tc>
          <w:tcPr>
            <w:tcW w:w="613" w:type="pct"/>
          </w:tcPr>
          <w:p w14:paraId="6505670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0.321</w:t>
            </w:r>
          </w:p>
        </w:tc>
        <w:tc>
          <w:tcPr>
            <w:tcW w:w="1018" w:type="pct"/>
          </w:tcPr>
          <w:p w14:paraId="1B4F4E5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7547</w:t>
            </w:r>
          </w:p>
        </w:tc>
      </w:tr>
      <w:tr w:rsidR="007B48A9" w:rsidRPr="00D42C56" w14:paraId="043284D9" w14:textId="77777777" w:rsidTr="00F66EC2">
        <w:tc>
          <w:tcPr>
            <w:tcW w:w="1804" w:type="pct"/>
            <w:vAlign w:val="center"/>
          </w:tcPr>
          <w:p w14:paraId="7B1A3BB2" w14:textId="0E8F8DF7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</w:tcPr>
          <w:p w14:paraId="38710F0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75.656</w:t>
            </w:r>
          </w:p>
        </w:tc>
        <w:tc>
          <w:tcPr>
            <w:tcW w:w="868" w:type="pct"/>
          </w:tcPr>
          <w:p w14:paraId="645B5B6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0.746</w:t>
            </w:r>
          </w:p>
        </w:tc>
        <w:tc>
          <w:tcPr>
            <w:tcW w:w="613" w:type="pct"/>
          </w:tcPr>
          <w:p w14:paraId="1FCF98E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1.857</w:t>
            </w:r>
          </w:p>
        </w:tc>
        <w:tc>
          <w:tcPr>
            <w:tcW w:w="1018" w:type="pct"/>
          </w:tcPr>
          <w:p w14:paraId="7A28A44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930 .</w:t>
            </w:r>
          </w:p>
        </w:tc>
      </w:tr>
      <w:tr w:rsidR="001E7731" w:rsidRPr="00D42C56" w14:paraId="6EFEFED7" w14:textId="77777777" w:rsidTr="00F66EC2">
        <w:tc>
          <w:tcPr>
            <w:tcW w:w="1804" w:type="pct"/>
            <w:vMerge w:val="restart"/>
            <w:vAlign w:val="center"/>
          </w:tcPr>
          <w:p w14:paraId="211F1887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40FCC683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3C5876C4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28D11B9D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791D2AC7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425EA931" w14:textId="77777777" w:rsidTr="00F66EC2">
        <w:tc>
          <w:tcPr>
            <w:tcW w:w="1804" w:type="pct"/>
            <w:vMerge/>
            <w:vAlign w:val="center"/>
          </w:tcPr>
          <w:p w14:paraId="47836355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bottom"/>
          </w:tcPr>
          <w:p w14:paraId="16869D02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52</w:t>
            </w:r>
          </w:p>
        </w:tc>
        <w:tc>
          <w:tcPr>
            <w:tcW w:w="868" w:type="pct"/>
            <w:vAlign w:val="center"/>
          </w:tcPr>
          <w:p w14:paraId="45420322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206</w:t>
            </w:r>
          </w:p>
        </w:tc>
        <w:tc>
          <w:tcPr>
            <w:tcW w:w="613" w:type="pct"/>
            <w:vAlign w:val="bottom"/>
          </w:tcPr>
          <w:p w14:paraId="107F0C0B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09</w:t>
            </w:r>
          </w:p>
        </w:tc>
        <w:tc>
          <w:tcPr>
            <w:tcW w:w="1018" w:type="pct"/>
            <w:vAlign w:val="center"/>
          </w:tcPr>
          <w:p w14:paraId="74FDA98E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04EA4378" w14:textId="77777777" w:rsidTr="00F66EC2">
        <w:tc>
          <w:tcPr>
            <w:tcW w:w="1804" w:type="pct"/>
            <w:vMerge w:val="restart"/>
            <w:vAlign w:val="center"/>
          </w:tcPr>
          <w:p w14:paraId="448D9956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bottom"/>
          </w:tcPr>
          <w:p w14:paraId="07405E99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4B79CBB4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1A88941B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04A68FE0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35E5F47A" w14:textId="77777777" w:rsidTr="00F66EC2">
        <w:tc>
          <w:tcPr>
            <w:tcW w:w="1804" w:type="pct"/>
            <w:vMerge/>
            <w:vAlign w:val="center"/>
          </w:tcPr>
          <w:p w14:paraId="2A2B03D3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bottom"/>
          </w:tcPr>
          <w:p w14:paraId="4F3E7617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868" w:type="pct"/>
            <w:vAlign w:val="center"/>
          </w:tcPr>
          <w:p w14:paraId="2A45324A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613" w:type="pct"/>
            <w:vAlign w:val="center"/>
          </w:tcPr>
          <w:p w14:paraId="3BA703DF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190.7</w:t>
            </w:r>
          </w:p>
        </w:tc>
        <w:tc>
          <w:tcPr>
            <w:tcW w:w="1018" w:type="pct"/>
            <w:vAlign w:val="center"/>
          </w:tcPr>
          <w:p w14:paraId="114C4454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3580F731" w14:textId="77777777" w:rsidTr="001F4E7C">
        <w:tc>
          <w:tcPr>
            <w:tcW w:w="5000" w:type="pct"/>
            <w:gridSpan w:val="5"/>
            <w:vAlign w:val="center"/>
          </w:tcPr>
          <w:p w14:paraId="51E0BB5E" w14:textId="77777777" w:rsidR="00154223" w:rsidRPr="00D42C56" w:rsidRDefault="00154223" w:rsidP="001F4E7C">
            <w:pPr>
              <w:pStyle w:val="ab"/>
              <w:widowControl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cterial-feeding nematode abundance</w:t>
            </w:r>
          </w:p>
        </w:tc>
      </w:tr>
      <w:tr w:rsidR="001E7731" w:rsidRPr="00D42C56" w14:paraId="497C3ABC" w14:textId="77777777" w:rsidTr="00F66EC2">
        <w:tc>
          <w:tcPr>
            <w:tcW w:w="1804" w:type="pct"/>
            <w:vAlign w:val="center"/>
          </w:tcPr>
          <w:p w14:paraId="2F97D7D0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6F3F0533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5FB77009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1B51E283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2F6B7BE1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49FF161D" w14:textId="77777777" w:rsidTr="00F66EC2">
        <w:tc>
          <w:tcPr>
            <w:tcW w:w="1804" w:type="pct"/>
            <w:vAlign w:val="center"/>
          </w:tcPr>
          <w:p w14:paraId="3DE60986" w14:textId="3445F753" w:rsidR="007B48A9" w:rsidRPr="00D42C56" w:rsidRDefault="0009543A" w:rsidP="001F4E7C">
            <w:pPr>
              <w:widowControl/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3D08419B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12</w:t>
            </w:r>
          </w:p>
        </w:tc>
        <w:tc>
          <w:tcPr>
            <w:tcW w:w="868" w:type="pct"/>
            <w:vAlign w:val="bottom"/>
          </w:tcPr>
          <w:p w14:paraId="00C9AEA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52</w:t>
            </w:r>
          </w:p>
        </w:tc>
        <w:tc>
          <w:tcPr>
            <w:tcW w:w="613" w:type="pct"/>
            <w:vAlign w:val="bottom"/>
          </w:tcPr>
          <w:p w14:paraId="543EF4B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7</w:t>
            </w:r>
          </w:p>
        </w:tc>
        <w:tc>
          <w:tcPr>
            <w:tcW w:w="1018" w:type="pct"/>
            <w:vAlign w:val="bottom"/>
          </w:tcPr>
          <w:p w14:paraId="0E400B5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66 *</w:t>
            </w:r>
          </w:p>
        </w:tc>
      </w:tr>
      <w:tr w:rsidR="007B48A9" w:rsidRPr="00D42C56" w14:paraId="30FBE02D" w14:textId="77777777" w:rsidTr="00F66EC2">
        <w:tc>
          <w:tcPr>
            <w:tcW w:w="1804" w:type="pct"/>
            <w:vAlign w:val="center"/>
          </w:tcPr>
          <w:p w14:paraId="5A0041C2" w14:textId="7B2E06A3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56E7868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.31</w:t>
            </w:r>
          </w:p>
        </w:tc>
        <w:tc>
          <w:tcPr>
            <w:tcW w:w="868" w:type="pct"/>
            <w:vAlign w:val="bottom"/>
          </w:tcPr>
          <w:p w14:paraId="0B215EE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613" w:type="pct"/>
            <w:vAlign w:val="bottom"/>
          </w:tcPr>
          <w:p w14:paraId="1A41DC85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18</w:t>
            </w:r>
          </w:p>
        </w:tc>
        <w:tc>
          <w:tcPr>
            <w:tcW w:w="1018" w:type="pct"/>
            <w:vAlign w:val="bottom"/>
          </w:tcPr>
          <w:p w14:paraId="6BB59AA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17 **</w:t>
            </w:r>
          </w:p>
        </w:tc>
      </w:tr>
      <w:tr w:rsidR="007B48A9" w:rsidRPr="00D42C56" w14:paraId="1E6B28B9" w14:textId="77777777" w:rsidTr="00F66EC2">
        <w:tc>
          <w:tcPr>
            <w:tcW w:w="1804" w:type="pct"/>
            <w:vAlign w:val="center"/>
          </w:tcPr>
          <w:p w14:paraId="49D3E59B" w14:textId="303517E6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611C3B2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008</w:t>
            </w:r>
          </w:p>
        </w:tc>
        <w:tc>
          <w:tcPr>
            <w:tcW w:w="868" w:type="pct"/>
            <w:vAlign w:val="bottom"/>
          </w:tcPr>
          <w:p w14:paraId="131745A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7279</w:t>
            </w:r>
          </w:p>
        </w:tc>
        <w:tc>
          <w:tcPr>
            <w:tcW w:w="613" w:type="pct"/>
            <w:vAlign w:val="bottom"/>
          </w:tcPr>
          <w:p w14:paraId="7ED8E24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018" w:type="pct"/>
            <w:vAlign w:val="bottom"/>
          </w:tcPr>
          <w:p w14:paraId="616C9A5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0362</w:t>
            </w:r>
          </w:p>
        </w:tc>
      </w:tr>
      <w:tr w:rsidR="001E7731" w:rsidRPr="00D42C56" w14:paraId="5CD63BC2" w14:textId="77777777" w:rsidTr="00F66EC2">
        <w:tc>
          <w:tcPr>
            <w:tcW w:w="1804" w:type="pct"/>
            <w:vMerge w:val="restart"/>
            <w:vAlign w:val="center"/>
          </w:tcPr>
          <w:p w14:paraId="1005FE80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51013E4E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37C00CF4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5DBDC594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5451AFE8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43449A35" w14:textId="77777777" w:rsidTr="00F66EC2">
        <w:tc>
          <w:tcPr>
            <w:tcW w:w="1804" w:type="pct"/>
            <w:vMerge/>
            <w:vAlign w:val="center"/>
          </w:tcPr>
          <w:p w14:paraId="21BF7192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4874BDB0" w14:textId="77777777" w:rsidR="001E7731" w:rsidRPr="00D42C56" w:rsidRDefault="001A389E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262</w:t>
            </w:r>
          </w:p>
        </w:tc>
        <w:tc>
          <w:tcPr>
            <w:tcW w:w="868" w:type="pct"/>
            <w:vAlign w:val="center"/>
          </w:tcPr>
          <w:p w14:paraId="419DE600" w14:textId="77777777" w:rsidR="001E7731" w:rsidRPr="00D42C56" w:rsidRDefault="001A389E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14</w:t>
            </w:r>
          </w:p>
        </w:tc>
        <w:tc>
          <w:tcPr>
            <w:tcW w:w="613" w:type="pct"/>
            <w:vAlign w:val="center"/>
          </w:tcPr>
          <w:p w14:paraId="618D5867" w14:textId="77777777" w:rsidR="001E7731" w:rsidRPr="00D42C56" w:rsidRDefault="001A389E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437</w:t>
            </w:r>
          </w:p>
        </w:tc>
        <w:tc>
          <w:tcPr>
            <w:tcW w:w="1018" w:type="pct"/>
            <w:vAlign w:val="center"/>
          </w:tcPr>
          <w:p w14:paraId="06854F6C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1F977029" w14:textId="77777777" w:rsidTr="00F66EC2">
        <w:tc>
          <w:tcPr>
            <w:tcW w:w="1804" w:type="pct"/>
            <w:vMerge w:val="restart"/>
            <w:vAlign w:val="center"/>
          </w:tcPr>
          <w:p w14:paraId="39DCB108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62804836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6E5F2451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53013C6C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7177E4F5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71CD3E79" w14:textId="77777777" w:rsidTr="00F66EC2">
        <w:tc>
          <w:tcPr>
            <w:tcW w:w="1804" w:type="pct"/>
            <w:vMerge/>
            <w:vAlign w:val="center"/>
          </w:tcPr>
          <w:p w14:paraId="0FB690C4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69DC67B2" w14:textId="77777777" w:rsidR="001E7731" w:rsidRPr="00D42C56" w:rsidRDefault="001A389E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868" w:type="pct"/>
            <w:vAlign w:val="center"/>
          </w:tcPr>
          <w:p w14:paraId="47831638" w14:textId="77777777" w:rsidR="001E7731" w:rsidRPr="00D42C56" w:rsidRDefault="001A389E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613" w:type="pct"/>
            <w:vAlign w:val="center"/>
          </w:tcPr>
          <w:p w14:paraId="0AF8342B" w14:textId="77777777" w:rsidR="001E7731" w:rsidRPr="00D42C56" w:rsidRDefault="001A389E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210.2</w:t>
            </w:r>
          </w:p>
        </w:tc>
        <w:tc>
          <w:tcPr>
            <w:tcW w:w="1018" w:type="pct"/>
            <w:vAlign w:val="center"/>
          </w:tcPr>
          <w:p w14:paraId="6EF61695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35601567" w14:textId="77777777" w:rsidTr="001F4E7C">
        <w:tc>
          <w:tcPr>
            <w:tcW w:w="5000" w:type="pct"/>
            <w:gridSpan w:val="5"/>
            <w:vAlign w:val="center"/>
          </w:tcPr>
          <w:p w14:paraId="69E29AF8" w14:textId="77777777" w:rsidR="00154223" w:rsidRPr="00D42C56" w:rsidRDefault="00154223" w:rsidP="001F4E7C">
            <w:pPr>
              <w:pStyle w:val="ab"/>
              <w:widowControl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mnivorous nematode abundance</w:t>
            </w:r>
          </w:p>
        </w:tc>
      </w:tr>
      <w:tr w:rsidR="001E7731" w:rsidRPr="00D42C56" w14:paraId="013A7D76" w14:textId="77777777" w:rsidTr="00F66EC2">
        <w:tc>
          <w:tcPr>
            <w:tcW w:w="1804" w:type="pct"/>
            <w:vAlign w:val="center"/>
          </w:tcPr>
          <w:p w14:paraId="4221ED2E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2A94D29B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2A60566F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4CE096CC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5F05EBF8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40618749" w14:textId="77777777" w:rsidTr="00F66EC2">
        <w:tc>
          <w:tcPr>
            <w:tcW w:w="1804" w:type="pct"/>
            <w:vAlign w:val="center"/>
          </w:tcPr>
          <w:p w14:paraId="3BEBCEB7" w14:textId="7FE2A905" w:rsidR="007B48A9" w:rsidRPr="00D42C56" w:rsidRDefault="0009543A" w:rsidP="001F4E7C">
            <w:pPr>
              <w:widowControl/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60661AD2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86</w:t>
            </w:r>
          </w:p>
        </w:tc>
        <w:tc>
          <w:tcPr>
            <w:tcW w:w="868" w:type="pct"/>
            <w:vAlign w:val="bottom"/>
          </w:tcPr>
          <w:p w14:paraId="481FD58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613" w:type="pct"/>
            <w:vAlign w:val="bottom"/>
          </w:tcPr>
          <w:p w14:paraId="084ED9A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21</w:t>
            </w:r>
          </w:p>
        </w:tc>
        <w:tc>
          <w:tcPr>
            <w:tcW w:w="1018" w:type="pct"/>
            <w:vAlign w:val="bottom"/>
          </w:tcPr>
          <w:p w14:paraId="5400DE6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2 *</w:t>
            </w:r>
          </w:p>
        </w:tc>
      </w:tr>
      <w:tr w:rsidR="007B48A9" w:rsidRPr="00D42C56" w14:paraId="27099F91" w14:textId="77777777" w:rsidTr="00F66EC2">
        <w:tc>
          <w:tcPr>
            <w:tcW w:w="1804" w:type="pct"/>
            <w:vAlign w:val="center"/>
          </w:tcPr>
          <w:p w14:paraId="788FE23E" w14:textId="357B162F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42E765D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868" w:type="pct"/>
            <w:vAlign w:val="bottom"/>
          </w:tcPr>
          <w:p w14:paraId="423B237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613" w:type="pct"/>
            <w:vAlign w:val="bottom"/>
          </w:tcPr>
          <w:p w14:paraId="71CBE90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018" w:type="pct"/>
            <w:vAlign w:val="bottom"/>
          </w:tcPr>
          <w:p w14:paraId="36B70A0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45</w:t>
            </w:r>
          </w:p>
        </w:tc>
      </w:tr>
      <w:tr w:rsidR="007B48A9" w:rsidRPr="00D42C56" w14:paraId="21F38D1B" w14:textId="77777777" w:rsidTr="00F66EC2">
        <w:tc>
          <w:tcPr>
            <w:tcW w:w="1804" w:type="pct"/>
            <w:vAlign w:val="center"/>
          </w:tcPr>
          <w:p w14:paraId="373B4768" w14:textId="2B214852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782F306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1.09</w:t>
            </w:r>
          </w:p>
        </w:tc>
        <w:tc>
          <w:tcPr>
            <w:tcW w:w="868" w:type="pct"/>
            <w:vAlign w:val="bottom"/>
          </w:tcPr>
          <w:p w14:paraId="4561C90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19</w:t>
            </w:r>
          </w:p>
        </w:tc>
        <w:tc>
          <w:tcPr>
            <w:tcW w:w="613" w:type="pct"/>
            <w:vAlign w:val="bottom"/>
          </w:tcPr>
          <w:p w14:paraId="5369B5B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47</w:t>
            </w:r>
          </w:p>
        </w:tc>
        <w:tc>
          <w:tcPr>
            <w:tcW w:w="1018" w:type="pct"/>
            <w:vAlign w:val="bottom"/>
          </w:tcPr>
          <w:p w14:paraId="196DBCE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7838 . </w:t>
            </w:r>
          </w:p>
        </w:tc>
      </w:tr>
      <w:tr w:rsidR="001E7731" w:rsidRPr="00D42C56" w14:paraId="5181C5D0" w14:textId="77777777" w:rsidTr="00F66EC2">
        <w:tc>
          <w:tcPr>
            <w:tcW w:w="1804" w:type="pct"/>
            <w:vMerge w:val="restart"/>
            <w:vAlign w:val="center"/>
          </w:tcPr>
          <w:p w14:paraId="17791356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1AE78B82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3FDFB5B8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044B363B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546C1581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7F5FCCA2" w14:textId="77777777" w:rsidTr="00F66EC2">
        <w:tc>
          <w:tcPr>
            <w:tcW w:w="1804" w:type="pct"/>
            <w:vMerge/>
            <w:vAlign w:val="center"/>
          </w:tcPr>
          <w:p w14:paraId="7A8E8F21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4A15EBA2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868" w:type="pct"/>
            <w:vAlign w:val="center"/>
          </w:tcPr>
          <w:p w14:paraId="45FD8F6D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89.6</w:t>
            </w:r>
          </w:p>
        </w:tc>
        <w:tc>
          <w:tcPr>
            <w:tcW w:w="613" w:type="pct"/>
            <w:vAlign w:val="center"/>
          </w:tcPr>
          <w:p w14:paraId="2B741FD1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32.7</w:t>
            </w:r>
          </w:p>
        </w:tc>
        <w:tc>
          <w:tcPr>
            <w:tcW w:w="1018" w:type="pct"/>
            <w:vAlign w:val="center"/>
          </w:tcPr>
          <w:p w14:paraId="20F558E3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7A00594E" w14:textId="77777777" w:rsidTr="00F66EC2">
        <w:tc>
          <w:tcPr>
            <w:tcW w:w="1804" w:type="pct"/>
            <w:vMerge w:val="restart"/>
            <w:vAlign w:val="center"/>
          </w:tcPr>
          <w:p w14:paraId="193A70B2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 fit</w:t>
            </w:r>
          </w:p>
        </w:tc>
        <w:tc>
          <w:tcPr>
            <w:tcW w:w="697" w:type="pct"/>
            <w:vAlign w:val="center"/>
          </w:tcPr>
          <w:p w14:paraId="72020A4B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5351D0D6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04C589AC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293F3C7D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77D54766" w14:textId="77777777" w:rsidTr="00F66EC2">
        <w:tc>
          <w:tcPr>
            <w:tcW w:w="1804" w:type="pct"/>
            <w:vMerge/>
            <w:vAlign w:val="center"/>
          </w:tcPr>
          <w:p w14:paraId="7A6EF3A1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0D854FB8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868" w:type="pct"/>
            <w:vAlign w:val="center"/>
          </w:tcPr>
          <w:p w14:paraId="4E4FEC6E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488</w:t>
            </w:r>
          </w:p>
        </w:tc>
        <w:tc>
          <w:tcPr>
            <w:tcW w:w="613" w:type="pct"/>
            <w:vAlign w:val="center"/>
          </w:tcPr>
          <w:p w14:paraId="6B2E26B4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916.6</w:t>
            </w:r>
          </w:p>
        </w:tc>
        <w:tc>
          <w:tcPr>
            <w:tcW w:w="1018" w:type="pct"/>
            <w:vAlign w:val="center"/>
          </w:tcPr>
          <w:p w14:paraId="648FB310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29CB73E7" w14:textId="77777777" w:rsidTr="001F4E7C">
        <w:tc>
          <w:tcPr>
            <w:tcW w:w="5000" w:type="pct"/>
            <w:gridSpan w:val="5"/>
            <w:vAlign w:val="center"/>
          </w:tcPr>
          <w:p w14:paraId="4C21050C" w14:textId="77777777" w:rsidR="00154223" w:rsidRPr="00D42C56" w:rsidRDefault="00154223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known nematode abundance</w:t>
            </w:r>
          </w:p>
        </w:tc>
      </w:tr>
      <w:tr w:rsidR="001E7731" w:rsidRPr="00D42C56" w14:paraId="7EC565A1" w14:textId="77777777" w:rsidTr="00F66EC2">
        <w:tc>
          <w:tcPr>
            <w:tcW w:w="1804" w:type="pct"/>
            <w:vAlign w:val="center"/>
          </w:tcPr>
          <w:p w14:paraId="7D2A36E3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578897BA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2E319EC0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40A3FFF8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6E9FAD39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2BF0CAAE" w14:textId="77777777" w:rsidTr="00F66EC2">
        <w:tc>
          <w:tcPr>
            <w:tcW w:w="1804" w:type="pct"/>
            <w:vAlign w:val="center"/>
          </w:tcPr>
          <w:p w14:paraId="75D8D07D" w14:textId="36E03E71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19C3471F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21</w:t>
            </w:r>
          </w:p>
        </w:tc>
        <w:tc>
          <w:tcPr>
            <w:tcW w:w="868" w:type="pct"/>
            <w:vAlign w:val="bottom"/>
          </w:tcPr>
          <w:p w14:paraId="738C1F8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409</w:t>
            </w:r>
          </w:p>
        </w:tc>
        <w:tc>
          <w:tcPr>
            <w:tcW w:w="613" w:type="pct"/>
            <w:vAlign w:val="bottom"/>
          </w:tcPr>
          <w:p w14:paraId="61A2E29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018" w:type="pct"/>
            <w:vAlign w:val="bottom"/>
          </w:tcPr>
          <w:p w14:paraId="40DAFB8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271</w:t>
            </w:r>
          </w:p>
        </w:tc>
      </w:tr>
      <w:tr w:rsidR="007B48A9" w:rsidRPr="00D42C56" w14:paraId="78AD9F2E" w14:textId="77777777" w:rsidTr="00F66EC2">
        <w:tc>
          <w:tcPr>
            <w:tcW w:w="1804" w:type="pct"/>
            <w:vAlign w:val="center"/>
          </w:tcPr>
          <w:p w14:paraId="4F9C3E1E" w14:textId="53C847EC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3807D49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655</w:t>
            </w:r>
          </w:p>
        </w:tc>
        <w:tc>
          <w:tcPr>
            <w:tcW w:w="868" w:type="pct"/>
            <w:vAlign w:val="bottom"/>
          </w:tcPr>
          <w:p w14:paraId="1F74BBC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619</w:t>
            </w:r>
          </w:p>
        </w:tc>
        <w:tc>
          <w:tcPr>
            <w:tcW w:w="613" w:type="pct"/>
            <w:vAlign w:val="bottom"/>
          </w:tcPr>
          <w:p w14:paraId="5C55210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07</w:t>
            </w:r>
          </w:p>
        </w:tc>
        <w:tc>
          <w:tcPr>
            <w:tcW w:w="1018" w:type="pct"/>
            <w:vAlign w:val="bottom"/>
          </w:tcPr>
          <w:p w14:paraId="48E0F1E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2 **</w:t>
            </w:r>
          </w:p>
        </w:tc>
      </w:tr>
      <w:tr w:rsidR="007B48A9" w:rsidRPr="00D42C56" w14:paraId="629FA88C" w14:textId="77777777" w:rsidTr="00F66EC2">
        <w:tc>
          <w:tcPr>
            <w:tcW w:w="1804" w:type="pct"/>
            <w:vAlign w:val="center"/>
          </w:tcPr>
          <w:p w14:paraId="37C0AD9C" w14:textId="40E05A0F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75D103E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834</w:t>
            </w:r>
          </w:p>
        </w:tc>
        <w:tc>
          <w:tcPr>
            <w:tcW w:w="868" w:type="pct"/>
            <w:vAlign w:val="bottom"/>
          </w:tcPr>
          <w:p w14:paraId="6E90752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606</w:t>
            </w:r>
          </w:p>
        </w:tc>
        <w:tc>
          <w:tcPr>
            <w:tcW w:w="613" w:type="pct"/>
            <w:vAlign w:val="bottom"/>
          </w:tcPr>
          <w:p w14:paraId="36EB8C9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5</w:t>
            </w:r>
          </w:p>
        </w:tc>
        <w:tc>
          <w:tcPr>
            <w:tcW w:w="1018" w:type="pct"/>
            <w:vAlign w:val="bottom"/>
          </w:tcPr>
          <w:p w14:paraId="057E8AC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35 **</w:t>
            </w:r>
          </w:p>
        </w:tc>
      </w:tr>
      <w:tr w:rsidR="001E7731" w:rsidRPr="00D42C56" w14:paraId="01C2CBD0" w14:textId="77777777" w:rsidTr="00F66EC2">
        <w:tc>
          <w:tcPr>
            <w:tcW w:w="1804" w:type="pct"/>
            <w:vMerge w:val="restart"/>
            <w:vAlign w:val="center"/>
          </w:tcPr>
          <w:p w14:paraId="2211E70A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23D93EDB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604D1154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079E9F15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6B499AC1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6C13361F" w14:textId="77777777" w:rsidTr="00F66EC2">
        <w:tc>
          <w:tcPr>
            <w:tcW w:w="1804" w:type="pct"/>
            <w:vMerge/>
            <w:vAlign w:val="center"/>
          </w:tcPr>
          <w:p w14:paraId="29119B0B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2375BC7B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3.92</w:t>
            </w:r>
          </w:p>
        </w:tc>
        <w:tc>
          <w:tcPr>
            <w:tcW w:w="868" w:type="pct"/>
            <w:vAlign w:val="center"/>
          </w:tcPr>
          <w:p w14:paraId="76CC9019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18.1</w:t>
            </w:r>
          </w:p>
        </w:tc>
        <w:tc>
          <w:tcPr>
            <w:tcW w:w="613" w:type="pct"/>
            <w:vAlign w:val="center"/>
          </w:tcPr>
          <w:p w14:paraId="20C111FC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62.37</w:t>
            </w:r>
          </w:p>
        </w:tc>
        <w:tc>
          <w:tcPr>
            <w:tcW w:w="1018" w:type="pct"/>
            <w:vAlign w:val="center"/>
          </w:tcPr>
          <w:p w14:paraId="29DBB09D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527CCE59" w14:textId="77777777" w:rsidTr="00F66EC2">
        <w:tc>
          <w:tcPr>
            <w:tcW w:w="1804" w:type="pct"/>
            <w:vMerge w:val="restart"/>
            <w:vAlign w:val="center"/>
          </w:tcPr>
          <w:p w14:paraId="38104138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62A2C1DB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18F3D776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5D9D88BB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7F9356FB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1945F6D6" w14:textId="77777777" w:rsidTr="00F66EC2">
        <w:tc>
          <w:tcPr>
            <w:tcW w:w="1804" w:type="pct"/>
            <w:vMerge/>
            <w:vAlign w:val="center"/>
          </w:tcPr>
          <w:p w14:paraId="19050D38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71D8CB7F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404</w:t>
            </w:r>
          </w:p>
        </w:tc>
        <w:tc>
          <w:tcPr>
            <w:tcW w:w="868" w:type="pct"/>
            <w:vAlign w:val="center"/>
          </w:tcPr>
          <w:p w14:paraId="2503C325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613" w:type="pct"/>
            <w:vAlign w:val="center"/>
          </w:tcPr>
          <w:p w14:paraId="1C622D99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744.6</w:t>
            </w:r>
          </w:p>
        </w:tc>
        <w:tc>
          <w:tcPr>
            <w:tcW w:w="1018" w:type="pct"/>
            <w:vAlign w:val="center"/>
          </w:tcPr>
          <w:p w14:paraId="7D7C012C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2CA67907" w14:textId="77777777" w:rsidTr="001F4E7C">
        <w:tc>
          <w:tcPr>
            <w:tcW w:w="5000" w:type="pct"/>
            <w:gridSpan w:val="5"/>
            <w:vAlign w:val="center"/>
          </w:tcPr>
          <w:p w14:paraId="2C1B4157" w14:textId="77777777" w:rsidR="00154223" w:rsidRPr="00D42C56" w:rsidRDefault="00154223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datory nematode abundance</w:t>
            </w:r>
          </w:p>
        </w:tc>
      </w:tr>
      <w:tr w:rsidR="001E7731" w:rsidRPr="00D42C56" w14:paraId="4AA5E429" w14:textId="77777777" w:rsidTr="00F66EC2">
        <w:tc>
          <w:tcPr>
            <w:tcW w:w="1804" w:type="pct"/>
            <w:vAlign w:val="center"/>
          </w:tcPr>
          <w:p w14:paraId="097DD3E5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3B369D35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3939C9C1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78FDC03C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39C4B6CF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22E9AAF2" w14:textId="77777777" w:rsidTr="00F66EC2">
        <w:tc>
          <w:tcPr>
            <w:tcW w:w="1804" w:type="pct"/>
            <w:vAlign w:val="center"/>
          </w:tcPr>
          <w:p w14:paraId="592EE53D" w14:textId="79EBC331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771D4806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72</w:t>
            </w:r>
          </w:p>
        </w:tc>
        <w:tc>
          <w:tcPr>
            <w:tcW w:w="868" w:type="pct"/>
            <w:vAlign w:val="bottom"/>
          </w:tcPr>
          <w:p w14:paraId="3960F97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38</w:t>
            </w:r>
          </w:p>
        </w:tc>
        <w:tc>
          <w:tcPr>
            <w:tcW w:w="613" w:type="pct"/>
            <w:vAlign w:val="bottom"/>
          </w:tcPr>
          <w:p w14:paraId="584F9B5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01</w:t>
            </w:r>
          </w:p>
        </w:tc>
        <w:tc>
          <w:tcPr>
            <w:tcW w:w="1018" w:type="pct"/>
            <w:vAlign w:val="bottom"/>
          </w:tcPr>
          <w:p w14:paraId="0107CA5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728</w:t>
            </w:r>
          </w:p>
        </w:tc>
      </w:tr>
      <w:tr w:rsidR="007B48A9" w:rsidRPr="00D42C56" w14:paraId="369A4D55" w14:textId="77777777" w:rsidTr="00F66EC2">
        <w:tc>
          <w:tcPr>
            <w:tcW w:w="1804" w:type="pct"/>
            <w:vAlign w:val="center"/>
          </w:tcPr>
          <w:p w14:paraId="794FC2C1" w14:textId="64AC3585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03EF5E5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28</w:t>
            </w:r>
          </w:p>
        </w:tc>
        <w:tc>
          <w:tcPr>
            <w:tcW w:w="868" w:type="pct"/>
            <w:vAlign w:val="bottom"/>
          </w:tcPr>
          <w:p w14:paraId="1102E0F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46</w:t>
            </w:r>
          </w:p>
        </w:tc>
        <w:tc>
          <w:tcPr>
            <w:tcW w:w="613" w:type="pct"/>
            <w:vAlign w:val="bottom"/>
          </w:tcPr>
          <w:p w14:paraId="367DF1E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1018" w:type="pct"/>
            <w:vAlign w:val="bottom"/>
          </w:tcPr>
          <w:p w14:paraId="18B6C46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383</w:t>
            </w:r>
          </w:p>
        </w:tc>
      </w:tr>
      <w:tr w:rsidR="007B48A9" w:rsidRPr="00D42C56" w14:paraId="74419A60" w14:textId="77777777" w:rsidTr="00F66EC2">
        <w:tc>
          <w:tcPr>
            <w:tcW w:w="1804" w:type="pct"/>
            <w:vAlign w:val="center"/>
          </w:tcPr>
          <w:p w14:paraId="58959782" w14:textId="106BEDE4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7DE24A1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68" w:type="pct"/>
            <w:vAlign w:val="bottom"/>
          </w:tcPr>
          <w:p w14:paraId="6D4040F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36</w:t>
            </w:r>
          </w:p>
        </w:tc>
        <w:tc>
          <w:tcPr>
            <w:tcW w:w="613" w:type="pct"/>
            <w:vAlign w:val="bottom"/>
          </w:tcPr>
          <w:p w14:paraId="55095F5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18" w:type="pct"/>
            <w:vAlign w:val="bottom"/>
          </w:tcPr>
          <w:p w14:paraId="639C0A3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33</w:t>
            </w:r>
          </w:p>
        </w:tc>
      </w:tr>
      <w:tr w:rsidR="001E7731" w:rsidRPr="00D42C56" w14:paraId="6FC83407" w14:textId="77777777" w:rsidTr="00F66EC2">
        <w:tc>
          <w:tcPr>
            <w:tcW w:w="1804" w:type="pct"/>
            <w:vMerge w:val="restart"/>
            <w:vAlign w:val="center"/>
          </w:tcPr>
          <w:p w14:paraId="13CC5B60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21DA2727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491CBC43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6E6F3FE9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3CF3CB3A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115F61D8" w14:textId="77777777" w:rsidTr="00F66EC2">
        <w:tc>
          <w:tcPr>
            <w:tcW w:w="1804" w:type="pct"/>
            <w:vMerge/>
            <w:vAlign w:val="center"/>
          </w:tcPr>
          <w:p w14:paraId="6E80E714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622DD1E4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1.12</w:t>
            </w:r>
          </w:p>
        </w:tc>
        <w:tc>
          <w:tcPr>
            <w:tcW w:w="868" w:type="pct"/>
            <w:vAlign w:val="center"/>
          </w:tcPr>
          <w:p w14:paraId="12D9F9C3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4.18</w:t>
            </w:r>
          </w:p>
        </w:tc>
        <w:tc>
          <w:tcPr>
            <w:tcW w:w="613" w:type="pct"/>
            <w:vAlign w:val="center"/>
          </w:tcPr>
          <w:p w14:paraId="4F4F70D3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96.66</w:t>
            </w:r>
          </w:p>
        </w:tc>
        <w:tc>
          <w:tcPr>
            <w:tcW w:w="1018" w:type="pct"/>
            <w:vAlign w:val="center"/>
          </w:tcPr>
          <w:p w14:paraId="35A83754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205A2085" w14:textId="77777777" w:rsidTr="00F66EC2">
        <w:tc>
          <w:tcPr>
            <w:tcW w:w="1804" w:type="pct"/>
            <w:vMerge w:val="restart"/>
            <w:vAlign w:val="center"/>
          </w:tcPr>
          <w:p w14:paraId="13394428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16F87E36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560EA2A0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0A81B922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2DA7FB22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06581463" w14:textId="77777777" w:rsidTr="00F66EC2">
        <w:tc>
          <w:tcPr>
            <w:tcW w:w="1804" w:type="pct"/>
            <w:vMerge/>
            <w:vAlign w:val="center"/>
          </w:tcPr>
          <w:p w14:paraId="3C9E47A3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1F2F1055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868" w:type="pct"/>
            <w:vAlign w:val="center"/>
          </w:tcPr>
          <w:p w14:paraId="6B9257BB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613" w:type="pct"/>
            <w:vAlign w:val="center"/>
          </w:tcPr>
          <w:p w14:paraId="683C8C61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443.1</w:t>
            </w:r>
          </w:p>
        </w:tc>
        <w:tc>
          <w:tcPr>
            <w:tcW w:w="1018" w:type="pct"/>
            <w:vAlign w:val="center"/>
          </w:tcPr>
          <w:p w14:paraId="75E2515B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771E4834" w14:textId="77777777" w:rsidTr="001F4E7C">
        <w:tc>
          <w:tcPr>
            <w:tcW w:w="5000" w:type="pct"/>
            <w:gridSpan w:val="5"/>
            <w:vAlign w:val="center"/>
          </w:tcPr>
          <w:p w14:paraId="7C12C50C" w14:textId="77777777" w:rsidR="00154223" w:rsidRPr="00D42C56" w:rsidRDefault="00154223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abundance of plant-feeding nematodes</w:t>
            </w:r>
          </w:p>
        </w:tc>
      </w:tr>
      <w:tr w:rsidR="001E7731" w:rsidRPr="00D42C56" w14:paraId="66F57C57" w14:textId="77777777" w:rsidTr="00F66EC2">
        <w:tc>
          <w:tcPr>
            <w:tcW w:w="1804" w:type="pct"/>
            <w:vAlign w:val="center"/>
          </w:tcPr>
          <w:p w14:paraId="5FC4F3FE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21D12FEA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7127F946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2592E765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0FC3D600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0FB9B3F7" w14:textId="77777777" w:rsidTr="00F66EC2">
        <w:tc>
          <w:tcPr>
            <w:tcW w:w="1804" w:type="pct"/>
            <w:vAlign w:val="center"/>
          </w:tcPr>
          <w:p w14:paraId="72AFF43D" w14:textId="1792040B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</w:tcPr>
          <w:p w14:paraId="6339B1C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0.02031</w:t>
            </w:r>
          </w:p>
        </w:tc>
        <w:tc>
          <w:tcPr>
            <w:tcW w:w="868" w:type="pct"/>
          </w:tcPr>
          <w:p w14:paraId="3767308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7931</w:t>
            </w:r>
          </w:p>
        </w:tc>
        <w:tc>
          <w:tcPr>
            <w:tcW w:w="613" w:type="pct"/>
          </w:tcPr>
          <w:p w14:paraId="0CBDC58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0.256</w:t>
            </w:r>
          </w:p>
        </w:tc>
        <w:tc>
          <w:tcPr>
            <w:tcW w:w="1018" w:type="pct"/>
          </w:tcPr>
          <w:p w14:paraId="6750542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7B48A9" w:rsidRPr="00D42C56" w14:paraId="0B16B229" w14:textId="77777777" w:rsidTr="00F66EC2">
        <w:tc>
          <w:tcPr>
            <w:tcW w:w="1804" w:type="pct"/>
            <w:vAlign w:val="center"/>
          </w:tcPr>
          <w:p w14:paraId="6239C300" w14:textId="57B1E705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</w:tcPr>
          <w:p w14:paraId="5CFAC0A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9619</w:t>
            </w:r>
          </w:p>
        </w:tc>
        <w:tc>
          <w:tcPr>
            <w:tcW w:w="868" w:type="pct"/>
          </w:tcPr>
          <w:p w14:paraId="1ABD7E7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7524</w:t>
            </w:r>
          </w:p>
        </w:tc>
        <w:tc>
          <w:tcPr>
            <w:tcW w:w="613" w:type="pct"/>
          </w:tcPr>
          <w:p w14:paraId="72AA679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278</w:t>
            </w:r>
          </w:p>
        </w:tc>
        <w:tc>
          <w:tcPr>
            <w:tcW w:w="1018" w:type="pct"/>
          </w:tcPr>
          <w:p w14:paraId="0E55C29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B48A9" w:rsidRPr="00D42C56" w14:paraId="08B54A11" w14:textId="77777777" w:rsidTr="00F66EC2">
        <w:tc>
          <w:tcPr>
            <w:tcW w:w="1804" w:type="pct"/>
            <w:vAlign w:val="center"/>
          </w:tcPr>
          <w:p w14:paraId="00BD952E" w14:textId="03334299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</w:tcPr>
          <w:p w14:paraId="0410C7B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165</w:t>
            </w:r>
          </w:p>
        </w:tc>
        <w:tc>
          <w:tcPr>
            <w:tcW w:w="868" w:type="pct"/>
          </w:tcPr>
          <w:p w14:paraId="12CADF0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7516</w:t>
            </w:r>
          </w:p>
        </w:tc>
        <w:tc>
          <w:tcPr>
            <w:tcW w:w="613" w:type="pct"/>
          </w:tcPr>
          <w:p w14:paraId="0BDAADD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018" w:type="pct"/>
          </w:tcPr>
          <w:p w14:paraId="5F4C2F0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52186</w:t>
            </w:r>
          </w:p>
        </w:tc>
      </w:tr>
      <w:tr w:rsidR="008C2746" w:rsidRPr="00D42C56" w14:paraId="39A9C9DB" w14:textId="77777777" w:rsidTr="00F66EC2">
        <w:tc>
          <w:tcPr>
            <w:tcW w:w="1804" w:type="pct"/>
            <w:vMerge w:val="restart"/>
            <w:vAlign w:val="center"/>
          </w:tcPr>
          <w:p w14:paraId="2DE7130B" w14:textId="77777777" w:rsidR="008C2746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14D24E90" w14:textId="77777777" w:rsidR="008C2746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631C9B50" w14:textId="77777777" w:rsidR="008C2746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5B7F4452" w14:textId="77777777" w:rsidR="008C2746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3C6CEC16" w14:textId="77777777" w:rsidR="008C2746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0A9FF4A0" w14:textId="77777777" w:rsidTr="00F66EC2">
        <w:tc>
          <w:tcPr>
            <w:tcW w:w="1804" w:type="pct"/>
            <w:vMerge/>
            <w:vAlign w:val="center"/>
          </w:tcPr>
          <w:p w14:paraId="41B1A36F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56D7C119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868" w:type="pct"/>
            <w:vAlign w:val="center"/>
          </w:tcPr>
          <w:p w14:paraId="2E17CBE0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613" w:type="pct"/>
            <w:vAlign w:val="center"/>
          </w:tcPr>
          <w:p w14:paraId="61F52A83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1018" w:type="pct"/>
            <w:vAlign w:val="center"/>
          </w:tcPr>
          <w:p w14:paraId="156CD123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1C6B5035" w14:textId="77777777" w:rsidTr="00F66EC2">
        <w:tc>
          <w:tcPr>
            <w:tcW w:w="1804" w:type="pct"/>
            <w:vMerge w:val="restart"/>
            <w:vAlign w:val="center"/>
          </w:tcPr>
          <w:p w14:paraId="3578477D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625B4413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624F798C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1DF6D83D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21D2509D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430FCAC7" w14:textId="77777777" w:rsidTr="00F66EC2">
        <w:tc>
          <w:tcPr>
            <w:tcW w:w="1804" w:type="pct"/>
            <w:vMerge/>
            <w:vAlign w:val="center"/>
          </w:tcPr>
          <w:p w14:paraId="5BF0CB6E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3FB9346C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868" w:type="pct"/>
            <w:vAlign w:val="center"/>
          </w:tcPr>
          <w:p w14:paraId="3F1CD792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613" w:type="pct"/>
            <w:vAlign w:val="center"/>
          </w:tcPr>
          <w:p w14:paraId="5086C8B1" w14:textId="77777777" w:rsidR="001E7731" w:rsidRPr="00D42C56" w:rsidRDefault="008C274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186.1</w:t>
            </w:r>
          </w:p>
        </w:tc>
        <w:tc>
          <w:tcPr>
            <w:tcW w:w="1018" w:type="pct"/>
            <w:vAlign w:val="center"/>
          </w:tcPr>
          <w:p w14:paraId="5DCE012C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54826172" w14:textId="77777777" w:rsidTr="001F4E7C">
        <w:tc>
          <w:tcPr>
            <w:tcW w:w="5000" w:type="pct"/>
            <w:gridSpan w:val="5"/>
            <w:vAlign w:val="center"/>
          </w:tcPr>
          <w:p w14:paraId="4FE30D4F" w14:textId="77777777" w:rsidR="00154223" w:rsidRPr="00D42C56" w:rsidRDefault="00154223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abundance of fungal-feeding nematodes</w:t>
            </w:r>
          </w:p>
        </w:tc>
      </w:tr>
      <w:tr w:rsidR="001E7731" w:rsidRPr="00D42C56" w14:paraId="424345E9" w14:textId="77777777" w:rsidTr="00F66EC2">
        <w:tc>
          <w:tcPr>
            <w:tcW w:w="1804" w:type="pct"/>
            <w:vAlign w:val="center"/>
          </w:tcPr>
          <w:p w14:paraId="28E132C6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6265A008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6FB94565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31A82283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1A40C7F2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11190B46" w14:textId="77777777" w:rsidTr="00F66EC2">
        <w:tc>
          <w:tcPr>
            <w:tcW w:w="1804" w:type="pct"/>
            <w:vAlign w:val="center"/>
          </w:tcPr>
          <w:p w14:paraId="29DDE1EC" w14:textId="608E9C1B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4030F240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19</w:t>
            </w:r>
          </w:p>
        </w:tc>
        <w:tc>
          <w:tcPr>
            <w:tcW w:w="868" w:type="pct"/>
            <w:vAlign w:val="bottom"/>
          </w:tcPr>
          <w:p w14:paraId="30CA611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34</w:t>
            </w:r>
          </w:p>
        </w:tc>
        <w:tc>
          <w:tcPr>
            <w:tcW w:w="613" w:type="pct"/>
            <w:vAlign w:val="bottom"/>
          </w:tcPr>
          <w:p w14:paraId="5EFB48A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57</w:t>
            </w:r>
          </w:p>
        </w:tc>
        <w:tc>
          <w:tcPr>
            <w:tcW w:w="1018" w:type="pct"/>
            <w:vAlign w:val="bottom"/>
          </w:tcPr>
          <w:p w14:paraId="6920242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433</w:t>
            </w:r>
          </w:p>
        </w:tc>
      </w:tr>
      <w:tr w:rsidR="007B48A9" w:rsidRPr="00D42C56" w14:paraId="35EF5D04" w14:textId="77777777" w:rsidTr="00F66EC2">
        <w:tc>
          <w:tcPr>
            <w:tcW w:w="1804" w:type="pct"/>
            <w:vAlign w:val="center"/>
          </w:tcPr>
          <w:p w14:paraId="08D23B00" w14:textId="5A079E50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042E15D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2522</w:t>
            </w:r>
          </w:p>
        </w:tc>
        <w:tc>
          <w:tcPr>
            <w:tcW w:w="868" w:type="pct"/>
            <w:vAlign w:val="bottom"/>
          </w:tcPr>
          <w:p w14:paraId="7707A9D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25</w:t>
            </w:r>
          </w:p>
        </w:tc>
        <w:tc>
          <w:tcPr>
            <w:tcW w:w="613" w:type="pct"/>
            <w:vAlign w:val="bottom"/>
          </w:tcPr>
          <w:p w14:paraId="7C0BC92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934</w:t>
            </w:r>
          </w:p>
        </w:tc>
        <w:tc>
          <w:tcPr>
            <w:tcW w:w="1018" w:type="pct"/>
            <w:vAlign w:val="bottom"/>
          </w:tcPr>
          <w:p w14:paraId="6B3045B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6 **</w:t>
            </w:r>
          </w:p>
        </w:tc>
      </w:tr>
      <w:tr w:rsidR="007B48A9" w:rsidRPr="00D42C56" w14:paraId="6F4E7DE5" w14:textId="77777777" w:rsidTr="00F66EC2">
        <w:tc>
          <w:tcPr>
            <w:tcW w:w="1804" w:type="pct"/>
            <w:vAlign w:val="center"/>
          </w:tcPr>
          <w:p w14:paraId="3AD02CB5" w14:textId="5515D607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5F4FF5D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4332</w:t>
            </w:r>
          </w:p>
        </w:tc>
        <w:tc>
          <w:tcPr>
            <w:tcW w:w="868" w:type="pct"/>
            <w:vAlign w:val="bottom"/>
          </w:tcPr>
          <w:p w14:paraId="1996398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18</w:t>
            </w:r>
          </w:p>
        </w:tc>
        <w:tc>
          <w:tcPr>
            <w:tcW w:w="613" w:type="pct"/>
            <w:vAlign w:val="bottom"/>
          </w:tcPr>
          <w:p w14:paraId="3328D6E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07</w:t>
            </w:r>
          </w:p>
        </w:tc>
        <w:tc>
          <w:tcPr>
            <w:tcW w:w="1018" w:type="pct"/>
            <w:vAlign w:val="bottom"/>
          </w:tcPr>
          <w:p w14:paraId="40C8B82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037 *</w:t>
            </w:r>
          </w:p>
        </w:tc>
      </w:tr>
      <w:tr w:rsidR="001E7731" w:rsidRPr="00D42C56" w14:paraId="51093091" w14:textId="77777777" w:rsidTr="00F66EC2">
        <w:tc>
          <w:tcPr>
            <w:tcW w:w="1804" w:type="pct"/>
            <w:vMerge w:val="restart"/>
            <w:vAlign w:val="center"/>
          </w:tcPr>
          <w:p w14:paraId="3140BB72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1B63C4A1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5D7B2183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57C1944D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38633586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73903E65" w14:textId="77777777" w:rsidTr="00F66EC2">
        <w:tc>
          <w:tcPr>
            <w:tcW w:w="1804" w:type="pct"/>
            <w:vMerge/>
            <w:vAlign w:val="center"/>
          </w:tcPr>
          <w:p w14:paraId="6899112D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5334D7C5" w14:textId="77777777" w:rsidR="001E7731" w:rsidRPr="00D42C56" w:rsidRDefault="00C30A75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868" w:type="pct"/>
            <w:vAlign w:val="center"/>
          </w:tcPr>
          <w:p w14:paraId="2D46740A" w14:textId="77777777" w:rsidR="001E7731" w:rsidRPr="00D42C56" w:rsidRDefault="00C30A75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613" w:type="pct"/>
            <w:vAlign w:val="center"/>
          </w:tcPr>
          <w:p w14:paraId="02DE6473" w14:textId="77777777" w:rsidR="001E7731" w:rsidRPr="00D42C56" w:rsidRDefault="00C30A75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1018" w:type="pct"/>
            <w:vAlign w:val="center"/>
          </w:tcPr>
          <w:p w14:paraId="28C047D3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4F4258E5" w14:textId="77777777" w:rsidTr="00F66EC2">
        <w:tc>
          <w:tcPr>
            <w:tcW w:w="1804" w:type="pct"/>
            <w:vMerge w:val="restart"/>
            <w:vAlign w:val="center"/>
          </w:tcPr>
          <w:p w14:paraId="7FB6AA3D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1DADE89D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33C18BA7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23175D7C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526A3364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7731" w:rsidRPr="00D42C56" w14:paraId="18B948A5" w14:textId="77777777" w:rsidTr="00F66EC2">
        <w:tc>
          <w:tcPr>
            <w:tcW w:w="1804" w:type="pct"/>
            <w:vMerge/>
            <w:vAlign w:val="center"/>
          </w:tcPr>
          <w:p w14:paraId="3F5933AA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5C1FDEDE" w14:textId="77777777" w:rsidR="001E7731" w:rsidRPr="00D42C56" w:rsidRDefault="00C30A75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314</w:t>
            </w:r>
          </w:p>
        </w:tc>
        <w:tc>
          <w:tcPr>
            <w:tcW w:w="868" w:type="pct"/>
            <w:vAlign w:val="center"/>
          </w:tcPr>
          <w:p w14:paraId="4DB5C9E2" w14:textId="77777777" w:rsidR="001E7731" w:rsidRPr="00D42C56" w:rsidRDefault="00C30A75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613" w:type="pct"/>
            <w:vAlign w:val="center"/>
          </w:tcPr>
          <w:p w14:paraId="520EB7C5" w14:textId="77777777" w:rsidR="001E7731" w:rsidRPr="00D42C56" w:rsidRDefault="00C30A75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255.95</w:t>
            </w:r>
          </w:p>
        </w:tc>
        <w:tc>
          <w:tcPr>
            <w:tcW w:w="1018" w:type="pct"/>
            <w:vAlign w:val="center"/>
          </w:tcPr>
          <w:p w14:paraId="19ACE426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71A779FD" w14:textId="77777777" w:rsidTr="001F4E7C">
        <w:tc>
          <w:tcPr>
            <w:tcW w:w="5000" w:type="pct"/>
            <w:gridSpan w:val="5"/>
            <w:vAlign w:val="center"/>
          </w:tcPr>
          <w:p w14:paraId="17249652" w14:textId="77777777" w:rsidR="00154223" w:rsidRPr="00D42C56" w:rsidRDefault="00154223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abundance of bacterial-feeding nematodes</w:t>
            </w:r>
          </w:p>
        </w:tc>
      </w:tr>
      <w:tr w:rsidR="001E7731" w:rsidRPr="00D42C56" w14:paraId="6DEC467F" w14:textId="77777777" w:rsidTr="00F66EC2">
        <w:tc>
          <w:tcPr>
            <w:tcW w:w="1804" w:type="pct"/>
            <w:vAlign w:val="center"/>
          </w:tcPr>
          <w:p w14:paraId="40FFD393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>Fixed effects</w:t>
            </w:r>
          </w:p>
        </w:tc>
        <w:tc>
          <w:tcPr>
            <w:tcW w:w="697" w:type="pct"/>
            <w:vAlign w:val="center"/>
          </w:tcPr>
          <w:p w14:paraId="31648133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77BD5059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34C069D5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54A8E1D3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2FDABBEE" w14:textId="77777777" w:rsidTr="00F66EC2">
        <w:tc>
          <w:tcPr>
            <w:tcW w:w="1804" w:type="pct"/>
            <w:vAlign w:val="center"/>
          </w:tcPr>
          <w:p w14:paraId="1C597717" w14:textId="41C0B29E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2F3A780F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669</w:t>
            </w:r>
          </w:p>
        </w:tc>
        <w:tc>
          <w:tcPr>
            <w:tcW w:w="868" w:type="pct"/>
            <w:vAlign w:val="bottom"/>
          </w:tcPr>
          <w:p w14:paraId="711CB4F5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29</w:t>
            </w:r>
          </w:p>
        </w:tc>
        <w:tc>
          <w:tcPr>
            <w:tcW w:w="613" w:type="pct"/>
            <w:vAlign w:val="bottom"/>
          </w:tcPr>
          <w:p w14:paraId="75570F3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91</w:t>
            </w:r>
          </w:p>
        </w:tc>
        <w:tc>
          <w:tcPr>
            <w:tcW w:w="1018" w:type="pct"/>
            <w:vAlign w:val="bottom"/>
          </w:tcPr>
          <w:p w14:paraId="27EFA6B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814 **</w:t>
            </w:r>
          </w:p>
        </w:tc>
      </w:tr>
      <w:tr w:rsidR="007B48A9" w:rsidRPr="00D42C56" w14:paraId="2895B663" w14:textId="77777777" w:rsidTr="00F66EC2">
        <w:tc>
          <w:tcPr>
            <w:tcW w:w="1804" w:type="pct"/>
            <w:vAlign w:val="center"/>
          </w:tcPr>
          <w:p w14:paraId="756854F3" w14:textId="18913CB4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3E8FF70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406</w:t>
            </w:r>
          </w:p>
        </w:tc>
        <w:tc>
          <w:tcPr>
            <w:tcW w:w="868" w:type="pct"/>
            <w:vAlign w:val="bottom"/>
          </w:tcPr>
          <w:p w14:paraId="340467B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68</w:t>
            </w:r>
          </w:p>
        </w:tc>
        <w:tc>
          <w:tcPr>
            <w:tcW w:w="613" w:type="pct"/>
            <w:vAlign w:val="bottom"/>
          </w:tcPr>
          <w:p w14:paraId="280AA1D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43</w:t>
            </w:r>
          </w:p>
        </w:tc>
        <w:tc>
          <w:tcPr>
            <w:tcW w:w="1018" w:type="pct"/>
            <w:vAlign w:val="bottom"/>
          </w:tcPr>
          <w:p w14:paraId="3AF01D0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69 ***</w:t>
            </w:r>
          </w:p>
        </w:tc>
      </w:tr>
      <w:tr w:rsidR="007B48A9" w:rsidRPr="00D42C56" w14:paraId="43CC4B76" w14:textId="77777777" w:rsidTr="00F66EC2">
        <w:tc>
          <w:tcPr>
            <w:tcW w:w="1804" w:type="pct"/>
            <w:vAlign w:val="center"/>
          </w:tcPr>
          <w:p w14:paraId="1282B395" w14:textId="26C6880B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3B3016C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37</w:t>
            </w:r>
          </w:p>
        </w:tc>
        <w:tc>
          <w:tcPr>
            <w:tcW w:w="868" w:type="pct"/>
            <w:vAlign w:val="bottom"/>
          </w:tcPr>
          <w:p w14:paraId="3EE673E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61</w:t>
            </w:r>
          </w:p>
        </w:tc>
        <w:tc>
          <w:tcPr>
            <w:tcW w:w="613" w:type="pct"/>
            <w:vAlign w:val="bottom"/>
          </w:tcPr>
          <w:p w14:paraId="29F889A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018" w:type="pct"/>
            <w:vAlign w:val="bottom"/>
          </w:tcPr>
          <w:p w14:paraId="3EC5C2B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102</w:t>
            </w:r>
          </w:p>
        </w:tc>
      </w:tr>
      <w:tr w:rsidR="006446F6" w:rsidRPr="00D42C56" w14:paraId="6E8DC786" w14:textId="77777777" w:rsidTr="00F66EC2">
        <w:tc>
          <w:tcPr>
            <w:tcW w:w="1804" w:type="pct"/>
            <w:vMerge w:val="restart"/>
            <w:vAlign w:val="center"/>
          </w:tcPr>
          <w:p w14:paraId="0F77CB4E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01BF3639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1F8FD5BE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6C0793DE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79C0A52E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446F6" w:rsidRPr="00D42C56" w14:paraId="4F8408B7" w14:textId="77777777" w:rsidTr="00F66EC2">
        <w:tc>
          <w:tcPr>
            <w:tcW w:w="1804" w:type="pct"/>
            <w:vMerge/>
            <w:vAlign w:val="center"/>
          </w:tcPr>
          <w:p w14:paraId="502C5C96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50E8B88A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868" w:type="pct"/>
            <w:vAlign w:val="center"/>
          </w:tcPr>
          <w:p w14:paraId="0AFC5C01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3" w:type="pct"/>
            <w:vAlign w:val="center"/>
          </w:tcPr>
          <w:p w14:paraId="0E624BFD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1018" w:type="pct"/>
            <w:vAlign w:val="center"/>
          </w:tcPr>
          <w:p w14:paraId="6C09D02C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446F6" w:rsidRPr="00D42C56" w14:paraId="4BACF70B" w14:textId="77777777" w:rsidTr="00F66EC2">
        <w:tc>
          <w:tcPr>
            <w:tcW w:w="1804" w:type="pct"/>
            <w:vMerge w:val="restart"/>
            <w:vAlign w:val="center"/>
          </w:tcPr>
          <w:p w14:paraId="174F4181" w14:textId="77777777" w:rsidR="006446F6" w:rsidRPr="00D42C56" w:rsidRDefault="006446F6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5690B05A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07CA5945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78CF671B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47B37C1B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446F6" w:rsidRPr="00D42C56" w14:paraId="05218CBB" w14:textId="77777777" w:rsidTr="00F66EC2">
        <w:tc>
          <w:tcPr>
            <w:tcW w:w="1804" w:type="pct"/>
            <w:vMerge/>
            <w:vAlign w:val="center"/>
          </w:tcPr>
          <w:p w14:paraId="458E35AA" w14:textId="77777777" w:rsidR="006446F6" w:rsidRPr="00D42C56" w:rsidRDefault="006446F6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7BAD9E56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868" w:type="pct"/>
            <w:vAlign w:val="center"/>
          </w:tcPr>
          <w:p w14:paraId="4EA03271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13" w:type="pct"/>
            <w:vAlign w:val="center"/>
          </w:tcPr>
          <w:p w14:paraId="72BBF3C9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355.56</w:t>
            </w:r>
          </w:p>
        </w:tc>
        <w:tc>
          <w:tcPr>
            <w:tcW w:w="1018" w:type="pct"/>
            <w:vAlign w:val="center"/>
          </w:tcPr>
          <w:p w14:paraId="2F8464F3" w14:textId="77777777" w:rsidR="006446F6" w:rsidRPr="00D42C56" w:rsidRDefault="006446F6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4516430C" w14:textId="77777777" w:rsidTr="001F4E7C">
        <w:tc>
          <w:tcPr>
            <w:tcW w:w="5000" w:type="pct"/>
            <w:gridSpan w:val="5"/>
            <w:vAlign w:val="center"/>
          </w:tcPr>
          <w:p w14:paraId="73209C3A" w14:textId="77777777" w:rsidR="00154223" w:rsidRPr="00D42C56" w:rsidRDefault="00154223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abundance of omnivorous nematodes</w:t>
            </w:r>
          </w:p>
        </w:tc>
      </w:tr>
      <w:tr w:rsidR="001E7731" w:rsidRPr="00D42C56" w14:paraId="14A18D5D" w14:textId="77777777" w:rsidTr="00F66EC2">
        <w:tc>
          <w:tcPr>
            <w:tcW w:w="1804" w:type="pct"/>
            <w:vAlign w:val="center"/>
          </w:tcPr>
          <w:p w14:paraId="02170572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483890F9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3D1E80E5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564392E7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79678D38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583D4C76" w14:textId="77777777" w:rsidTr="00F66EC2">
        <w:tc>
          <w:tcPr>
            <w:tcW w:w="1804" w:type="pct"/>
            <w:vAlign w:val="center"/>
          </w:tcPr>
          <w:p w14:paraId="14B8F18B" w14:textId="295DC8D1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16172349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96</w:t>
            </w:r>
          </w:p>
        </w:tc>
        <w:tc>
          <w:tcPr>
            <w:tcW w:w="868" w:type="pct"/>
            <w:vAlign w:val="bottom"/>
          </w:tcPr>
          <w:p w14:paraId="10B16D6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802</w:t>
            </w:r>
          </w:p>
        </w:tc>
        <w:tc>
          <w:tcPr>
            <w:tcW w:w="613" w:type="pct"/>
            <w:vAlign w:val="bottom"/>
          </w:tcPr>
          <w:p w14:paraId="01BFDA8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5</w:t>
            </w:r>
          </w:p>
        </w:tc>
        <w:tc>
          <w:tcPr>
            <w:tcW w:w="1018" w:type="pct"/>
            <w:vAlign w:val="bottom"/>
          </w:tcPr>
          <w:p w14:paraId="382E033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7B48A9" w:rsidRPr="00D42C56" w14:paraId="59CCE46A" w14:textId="77777777" w:rsidTr="00F66EC2">
        <w:tc>
          <w:tcPr>
            <w:tcW w:w="1804" w:type="pct"/>
            <w:vAlign w:val="center"/>
          </w:tcPr>
          <w:p w14:paraId="42AB3DA8" w14:textId="0DEDC3F5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3E693A5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9687</w:t>
            </w:r>
          </w:p>
        </w:tc>
        <w:tc>
          <w:tcPr>
            <w:tcW w:w="868" w:type="pct"/>
            <w:vAlign w:val="bottom"/>
          </w:tcPr>
          <w:p w14:paraId="65F0BD9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915</w:t>
            </w:r>
          </w:p>
        </w:tc>
        <w:tc>
          <w:tcPr>
            <w:tcW w:w="613" w:type="pct"/>
            <w:vAlign w:val="bottom"/>
          </w:tcPr>
          <w:p w14:paraId="5FA5AEA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77</w:t>
            </w:r>
          </w:p>
        </w:tc>
        <w:tc>
          <w:tcPr>
            <w:tcW w:w="1018" w:type="pct"/>
            <w:vAlign w:val="bottom"/>
          </w:tcPr>
          <w:p w14:paraId="722A3F5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</w:t>
            </w:r>
          </w:p>
        </w:tc>
      </w:tr>
      <w:tr w:rsidR="007B48A9" w:rsidRPr="00D42C56" w14:paraId="5C1B8A11" w14:textId="77777777" w:rsidTr="00F66EC2">
        <w:tc>
          <w:tcPr>
            <w:tcW w:w="1804" w:type="pct"/>
            <w:vAlign w:val="center"/>
          </w:tcPr>
          <w:p w14:paraId="2463A16F" w14:textId="4A1A3ED6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1D34DA85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465</w:t>
            </w:r>
          </w:p>
        </w:tc>
        <w:tc>
          <w:tcPr>
            <w:tcW w:w="868" w:type="pct"/>
            <w:vAlign w:val="bottom"/>
          </w:tcPr>
          <w:p w14:paraId="0FAFE6D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88</w:t>
            </w:r>
          </w:p>
        </w:tc>
        <w:tc>
          <w:tcPr>
            <w:tcW w:w="613" w:type="pct"/>
            <w:vAlign w:val="bottom"/>
          </w:tcPr>
          <w:p w14:paraId="6A37039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1018" w:type="pct"/>
            <w:vAlign w:val="bottom"/>
          </w:tcPr>
          <w:p w14:paraId="5B90C67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166 .</w:t>
            </w:r>
          </w:p>
        </w:tc>
      </w:tr>
      <w:tr w:rsidR="00134EA0" w:rsidRPr="00D42C56" w14:paraId="75CCE74A" w14:textId="77777777" w:rsidTr="00F66EC2">
        <w:tc>
          <w:tcPr>
            <w:tcW w:w="1804" w:type="pct"/>
            <w:vMerge w:val="restart"/>
            <w:vAlign w:val="center"/>
          </w:tcPr>
          <w:p w14:paraId="278C9428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571C7E2C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7B214E4C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47C5C487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09113FE5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34EA0" w:rsidRPr="00D42C56" w14:paraId="6820AE8A" w14:textId="77777777" w:rsidTr="00F66EC2">
        <w:tc>
          <w:tcPr>
            <w:tcW w:w="1804" w:type="pct"/>
            <w:vMerge/>
            <w:vAlign w:val="center"/>
          </w:tcPr>
          <w:p w14:paraId="50D1FD70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22F49FC2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868" w:type="pct"/>
            <w:vAlign w:val="center"/>
          </w:tcPr>
          <w:p w14:paraId="1DA1A8CD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613" w:type="pct"/>
            <w:vAlign w:val="center"/>
          </w:tcPr>
          <w:p w14:paraId="5DD57359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18" w:type="pct"/>
            <w:vAlign w:val="center"/>
          </w:tcPr>
          <w:p w14:paraId="60B703FB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34EA0" w:rsidRPr="00D42C56" w14:paraId="04B189DF" w14:textId="77777777" w:rsidTr="00F66EC2">
        <w:tc>
          <w:tcPr>
            <w:tcW w:w="1804" w:type="pct"/>
            <w:vMerge w:val="restart"/>
            <w:vAlign w:val="center"/>
          </w:tcPr>
          <w:p w14:paraId="48D4D5B9" w14:textId="77777777" w:rsidR="00134EA0" w:rsidRPr="00D42C56" w:rsidRDefault="00134EA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28180222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3C16A9B8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4C79C9BD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773D45F4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34EA0" w:rsidRPr="00D42C56" w14:paraId="185967D2" w14:textId="77777777" w:rsidTr="00F66EC2">
        <w:tc>
          <w:tcPr>
            <w:tcW w:w="1804" w:type="pct"/>
            <w:vMerge/>
            <w:vAlign w:val="center"/>
          </w:tcPr>
          <w:p w14:paraId="2A02D69A" w14:textId="77777777" w:rsidR="00134EA0" w:rsidRPr="00D42C56" w:rsidRDefault="00134EA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49EF9A53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868" w:type="pct"/>
            <w:vAlign w:val="center"/>
          </w:tcPr>
          <w:p w14:paraId="08004DD4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13" w:type="pct"/>
            <w:vAlign w:val="center"/>
          </w:tcPr>
          <w:p w14:paraId="0EB6722B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458.05</w:t>
            </w:r>
          </w:p>
        </w:tc>
        <w:tc>
          <w:tcPr>
            <w:tcW w:w="1018" w:type="pct"/>
            <w:vAlign w:val="center"/>
          </w:tcPr>
          <w:p w14:paraId="08469F49" w14:textId="77777777" w:rsidR="00134EA0" w:rsidRPr="00D42C56" w:rsidRDefault="00134EA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05583AE4" w14:textId="77777777" w:rsidTr="001F4E7C">
        <w:tc>
          <w:tcPr>
            <w:tcW w:w="5000" w:type="pct"/>
            <w:gridSpan w:val="5"/>
            <w:vAlign w:val="center"/>
          </w:tcPr>
          <w:p w14:paraId="38F0B4E3" w14:textId="77777777" w:rsidR="00154223" w:rsidRPr="00D42C56" w:rsidRDefault="00154223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abundance of unknown nematodes</w:t>
            </w:r>
          </w:p>
        </w:tc>
      </w:tr>
      <w:tr w:rsidR="001E7731" w:rsidRPr="00D42C56" w14:paraId="68D09292" w14:textId="77777777" w:rsidTr="00F66EC2">
        <w:tc>
          <w:tcPr>
            <w:tcW w:w="1804" w:type="pct"/>
            <w:vAlign w:val="center"/>
          </w:tcPr>
          <w:p w14:paraId="24D7E8D0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0A0B3EF2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6C7A730C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309C88D9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003ABF7B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36D23BBF" w14:textId="77777777" w:rsidTr="00F66EC2">
        <w:tc>
          <w:tcPr>
            <w:tcW w:w="1804" w:type="pct"/>
            <w:vAlign w:val="center"/>
          </w:tcPr>
          <w:p w14:paraId="2493D06C" w14:textId="6BE963CB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emperate</w:t>
            </w:r>
          </w:p>
        </w:tc>
        <w:tc>
          <w:tcPr>
            <w:tcW w:w="697" w:type="pct"/>
            <w:vAlign w:val="bottom"/>
          </w:tcPr>
          <w:p w14:paraId="55AF77E1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-0.03038</w:t>
            </w:r>
          </w:p>
        </w:tc>
        <w:tc>
          <w:tcPr>
            <w:tcW w:w="868" w:type="pct"/>
            <w:vAlign w:val="bottom"/>
          </w:tcPr>
          <w:p w14:paraId="4796D8D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43</w:t>
            </w:r>
          </w:p>
        </w:tc>
        <w:tc>
          <w:tcPr>
            <w:tcW w:w="613" w:type="pct"/>
            <w:vAlign w:val="bottom"/>
          </w:tcPr>
          <w:p w14:paraId="010A863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97</w:t>
            </w:r>
          </w:p>
        </w:tc>
        <w:tc>
          <w:tcPr>
            <w:tcW w:w="1018" w:type="pct"/>
            <w:vAlign w:val="bottom"/>
          </w:tcPr>
          <w:p w14:paraId="0BCC472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352</w:t>
            </w:r>
          </w:p>
        </w:tc>
      </w:tr>
      <w:tr w:rsidR="007B48A9" w:rsidRPr="00D42C56" w14:paraId="3F04A0BB" w14:textId="77777777" w:rsidTr="00F66EC2">
        <w:tc>
          <w:tcPr>
            <w:tcW w:w="1804" w:type="pct"/>
            <w:vAlign w:val="center"/>
          </w:tcPr>
          <w:p w14:paraId="3A4AE38B" w14:textId="73A64A98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660822D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73</w:t>
            </w:r>
          </w:p>
        </w:tc>
        <w:tc>
          <w:tcPr>
            <w:tcW w:w="868" w:type="pct"/>
            <w:vAlign w:val="bottom"/>
          </w:tcPr>
          <w:p w14:paraId="612E4A2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23</w:t>
            </w:r>
          </w:p>
        </w:tc>
        <w:tc>
          <w:tcPr>
            <w:tcW w:w="613" w:type="pct"/>
            <w:vAlign w:val="bottom"/>
          </w:tcPr>
          <w:p w14:paraId="47E0B50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47</w:t>
            </w:r>
          </w:p>
        </w:tc>
        <w:tc>
          <w:tcPr>
            <w:tcW w:w="1018" w:type="pct"/>
            <w:vAlign w:val="bottom"/>
          </w:tcPr>
          <w:p w14:paraId="128CCF9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04 .</w:t>
            </w:r>
          </w:p>
        </w:tc>
      </w:tr>
      <w:tr w:rsidR="007B48A9" w:rsidRPr="00D42C56" w14:paraId="08DCD24C" w14:textId="77777777" w:rsidTr="00F66EC2">
        <w:tc>
          <w:tcPr>
            <w:tcW w:w="1804" w:type="pct"/>
            <w:vAlign w:val="center"/>
          </w:tcPr>
          <w:p w14:paraId="2F970DB6" w14:textId="0D73F605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50F5C88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11</w:t>
            </w:r>
          </w:p>
        </w:tc>
        <w:tc>
          <w:tcPr>
            <w:tcW w:w="868" w:type="pct"/>
            <w:vAlign w:val="bottom"/>
          </w:tcPr>
          <w:p w14:paraId="001B7D0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19</w:t>
            </w:r>
          </w:p>
        </w:tc>
        <w:tc>
          <w:tcPr>
            <w:tcW w:w="613" w:type="pct"/>
            <w:vAlign w:val="bottom"/>
          </w:tcPr>
          <w:p w14:paraId="3997302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21</w:t>
            </w:r>
          </w:p>
        </w:tc>
        <w:tc>
          <w:tcPr>
            <w:tcW w:w="1018" w:type="pct"/>
            <w:vAlign w:val="bottom"/>
          </w:tcPr>
          <w:p w14:paraId="782043F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5 **</w:t>
            </w:r>
          </w:p>
        </w:tc>
      </w:tr>
      <w:tr w:rsidR="008263E8" w:rsidRPr="00D42C56" w14:paraId="2984CFA3" w14:textId="77777777" w:rsidTr="00F66EC2">
        <w:tc>
          <w:tcPr>
            <w:tcW w:w="1804" w:type="pct"/>
            <w:vMerge w:val="restart"/>
            <w:vAlign w:val="center"/>
          </w:tcPr>
          <w:p w14:paraId="1A7C667C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3174515B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5661CD46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010CDFA2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65EBFE39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263E8" w:rsidRPr="00D42C56" w14:paraId="7152F90E" w14:textId="77777777" w:rsidTr="00F66EC2">
        <w:tc>
          <w:tcPr>
            <w:tcW w:w="1804" w:type="pct"/>
            <w:vMerge/>
            <w:vAlign w:val="center"/>
          </w:tcPr>
          <w:p w14:paraId="671E79FA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173A5CE4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868" w:type="pct"/>
            <w:vAlign w:val="center"/>
          </w:tcPr>
          <w:p w14:paraId="350A4DFA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613" w:type="pct"/>
            <w:vAlign w:val="center"/>
          </w:tcPr>
          <w:p w14:paraId="675E3DAB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1018" w:type="pct"/>
            <w:vAlign w:val="center"/>
          </w:tcPr>
          <w:p w14:paraId="2570BEC3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263E8" w:rsidRPr="00D42C56" w14:paraId="572F100E" w14:textId="77777777" w:rsidTr="00F66EC2">
        <w:tc>
          <w:tcPr>
            <w:tcW w:w="1804" w:type="pct"/>
            <w:vMerge w:val="restart"/>
            <w:vAlign w:val="center"/>
          </w:tcPr>
          <w:p w14:paraId="17299376" w14:textId="77777777" w:rsidR="008263E8" w:rsidRPr="00D42C56" w:rsidRDefault="008263E8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310AD5A2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07B2716F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63B67109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691B4B92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263E8" w:rsidRPr="00D42C56" w14:paraId="48536CF0" w14:textId="77777777" w:rsidTr="00F66EC2">
        <w:tc>
          <w:tcPr>
            <w:tcW w:w="1804" w:type="pct"/>
            <w:vMerge/>
            <w:vAlign w:val="center"/>
          </w:tcPr>
          <w:p w14:paraId="4387D821" w14:textId="77777777" w:rsidR="008263E8" w:rsidRPr="00D42C56" w:rsidRDefault="008263E8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4D7B4B2B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868" w:type="pct"/>
            <w:vAlign w:val="center"/>
          </w:tcPr>
          <w:p w14:paraId="0DFFA104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613" w:type="pct"/>
            <w:vAlign w:val="center"/>
          </w:tcPr>
          <w:p w14:paraId="22D0DB9D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542.18</w:t>
            </w:r>
          </w:p>
        </w:tc>
        <w:tc>
          <w:tcPr>
            <w:tcW w:w="1018" w:type="pct"/>
            <w:vAlign w:val="center"/>
          </w:tcPr>
          <w:p w14:paraId="4185E29D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2F0E7716" w14:textId="77777777" w:rsidTr="001F4E7C">
        <w:tc>
          <w:tcPr>
            <w:tcW w:w="5000" w:type="pct"/>
            <w:gridSpan w:val="5"/>
            <w:vAlign w:val="center"/>
          </w:tcPr>
          <w:p w14:paraId="43870D1A" w14:textId="77777777" w:rsidR="00154223" w:rsidRPr="00D42C56" w:rsidRDefault="00154223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abundance of predatory nematodes</w:t>
            </w:r>
          </w:p>
        </w:tc>
      </w:tr>
      <w:tr w:rsidR="001E7731" w:rsidRPr="00D42C56" w14:paraId="7E9BF4D8" w14:textId="77777777" w:rsidTr="00F66EC2">
        <w:tc>
          <w:tcPr>
            <w:tcW w:w="1804" w:type="pct"/>
            <w:vAlign w:val="center"/>
          </w:tcPr>
          <w:p w14:paraId="58FB5C42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3E0F44F1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6AD499C8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791C6B63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5250BE28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32A6CC99" w14:textId="77777777" w:rsidTr="00F66EC2">
        <w:tc>
          <w:tcPr>
            <w:tcW w:w="1804" w:type="pct"/>
            <w:vAlign w:val="center"/>
          </w:tcPr>
          <w:p w14:paraId="400D0D63" w14:textId="34B1E41A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4FC75FD0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9551</w:t>
            </w:r>
          </w:p>
        </w:tc>
        <w:tc>
          <w:tcPr>
            <w:tcW w:w="868" w:type="pct"/>
            <w:vAlign w:val="bottom"/>
          </w:tcPr>
          <w:p w14:paraId="2EB3880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49</w:t>
            </w:r>
          </w:p>
        </w:tc>
        <w:tc>
          <w:tcPr>
            <w:tcW w:w="613" w:type="pct"/>
            <w:vAlign w:val="bottom"/>
          </w:tcPr>
          <w:p w14:paraId="387649B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481</w:t>
            </w:r>
          </w:p>
        </w:tc>
        <w:tc>
          <w:tcPr>
            <w:tcW w:w="1018" w:type="pct"/>
            <w:vAlign w:val="bottom"/>
          </w:tcPr>
          <w:p w14:paraId="2CF79F4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83 **</w:t>
            </w:r>
          </w:p>
        </w:tc>
      </w:tr>
      <w:tr w:rsidR="007B48A9" w:rsidRPr="00D42C56" w14:paraId="7A271897" w14:textId="77777777" w:rsidTr="00F66EC2">
        <w:tc>
          <w:tcPr>
            <w:tcW w:w="1804" w:type="pct"/>
            <w:vAlign w:val="center"/>
          </w:tcPr>
          <w:p w14:paraId="4403E6F1" w14:textId="27887B75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64BF91D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3148</w:t>
            </w:r>
          </w:p>
        </w:tc>
        <w:tc>
          <w:tcPr>
            <w:tcW w:w="868" w:type="pct"/>
            <w:vAlign w:val="bottom"/>
          </w:tcPr>
          <w:p w14:paraId="244A498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056</w:t>
            </w:r>
          </w:p>
        </w:tc>
        <w:tc>
          <w:tcPr>
            <w:tcW w:w="613" w:type="pct"/>
            <w:vAlign w:val="bottom"/>
          </w:tcPr>
          <w:p w14:paraId="50F3C63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874</w:t>
            </w:r>
          </w:p>
        </w:tc>
        <w:tc>
          <w:tcPr>
            <w:tcW w:w="1018" w:type="pct"/>
            <w:vAlign w:val="bottom"/>
          </w:tcPr>
          <w:p w14:paraId="3308F83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40 *</w:t>
            </w:r>
          </w:p>
        </w:tc>
      </w:tr>
      <w:tr w:rsidR="007B48A9" w:rsidRPr="00D42C56" w14:paraId="720777A6" w14:textId="77777777" w:rsidTr="00F66EC2">
        <w:tc>
          <w:tcPr>
            <w:tcW w:w="1804" w:type="pct"/>
            <w:vAlign w:val="center"/>
          </w:tcPr>
          <w:p w14:paraId="48E7450D" w14:textId="09CC8CF7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6B50E8A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403</w:t>
            </w:r>
          </w:p>
        </w:tc>
        <w:tc>
          <w:tcPr>
            <w:tcW w:w="868" w:type="pct"/>
            <w:vAlign w:val="bottom"/>
          </w:tcPr>
          <w:p w14:paraId="19FA1BD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022</w:t>
            </w:r>
          </w:p>
        </w:tc>
        <w:tc>
          <w:tcPr>
            <w:tcW w:w="613" w:type="pct"/>
            <w:vAlign w:val="bottom"/>
          </w:tcPr>
          <w:p w14:paraId="2B0B0AE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018" w:type="pct"/>
            <w:vAlign w:val="bottom"/>
          </w:tcPr>
          <w:p w14:paraId="61AE2D2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338</w:t>
            </w:r>
          </w:p>
        </w:tc>
      </w:tr>
      <w:tr w:rsidR="008263E8" w:rsidRPr="00D42C56" w14:paraId="5793EF2F" w14:textId="77777777" w:rsidTr="00F66EC2">
        <w:tc>
          <w:tcPr>
            <w:tcW w:w="1804" w:type="pct"/>
            <w:vMerge w:val="restart"/>
            <w:vAlign w:val="center"/>
          </w:tcPr>
          <w:p w14:paraId="238621E1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6BCE70E7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868" w:type="pct"/>
            <w:vAlign w:val="center"/>
          </w:tcPr>
          <w:p w14:paraId="69CE48A6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613" w:type="pct"/>
            <w:vAlign w:val="center"/>
          </w:tcPr>
          <w:p w14:paraId="29C5F687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018" w:type="pct"/>
            <w:vAlign w:val="center"/>
          </w:tcPr>
          <w:p w14:paraId="2A8F53F0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263E8" w:rsidRPr="00D42C56" w14:paraId="26DE5EB5" w14:textId="77777777" w:rsidTr="00F66EC2">
        <w:tc>
          <w:tcPr>
            <w:tcW w:w="1804" w:type="pct"/>
            <w:vMerge/>
            <w:vAlign w:val="center"/>
          </w:tcPr>
          <w:p w14:paraId="614BC579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32E3A646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868" w:type="pct"/>
            <w:vAlign w:val="center"/>
          </w:tcPr>
          <w:p w14:paraId="626E93CF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0056</w:t>
            </w:r>
          </w:p>
        </w:tc>
        <w:tc>
          <w:tcPr>
            <w:tcW w:w="613" w:type="pct"/>
            <w:vAlign w:val="center"/>
          </w:tcPr>
          <w:p w14:paraId="472957DF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1018" w:type="pct"/>
            <w:vAlign w:val="center"/>
          </w:tcPr>
          <w:p w14:paraId="181CE087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263E8" w:rsidRPr="00D42C56" w14:paraId="37EFFBAD" w14:textId="77777777" w:rsidTr="00F66EC2">
        <w:tc>
          <w:tcPr>
            <w:tcW w:w="1804" w:type="pct"/>
            <w:vMerge w:val="restart"/>
            <w:vAlign w:val="center"/>
          </w:tcPr>
          <w:p w14:paraId="3BE3FA0E" w14:textId="77777777" w:rsidR="008263E8" w:rsidRPr="00D42C56" w:rsidRDefault="008263E8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33FCBCAF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01DF5800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703FA3FB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5482C5ED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263E8" w:rsidRPr="00D42C56" w14:paraId="32DBF7F1" w14:textId="77777777" w:rsidTr="00F66EC2">
        <w:tc>
          <w:tcPr>
            <w:tcW w:w="1804" w:type="pct"/>
            <w:vMerge/>
            <w:vAlign w:val="center"/>
          </w:tcPr>
          <w:p w14:paraId="0C96E8E1" w14:textId="77777777" w:rsidR="008263E8" w:rsidRPr="00D42C56" w:rsidRDefault="008263E8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1470A8BA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868" w:type="pct"/>
            <w:vAlign w:val="center"/>
          </w:tcPr>
          <w:p w14:paraId="4105A8C2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13" w:type="pct"/>
            <w:vAlign w:val="center"/>
          </w:tcPr>
          <w:p w14:paraId="1127F55E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773.3</w:t>
            </w:r>
          </w:p>
        </w:tc>
        <w:tc>
          <w:tcPr>
            <w:tcW w:w="1018" w:type="pct"/>
            <w:vAlign w:val="center"/>
          </w:tcPr>
          <w:p w14:paraId="44FCD749" w14:textId="77777777" w:rsidR="008263E8" w:rsidRPr="00D42C56" w:rsidRDefault="008263E8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54223" w:rsidRPr="00D42C56" w14:paraId="5CAB22FE" w14:textId="77777777" w:rsidTr="001F4E7C">
        <w:tc>
          <w:tcPr>
            <w:tcW w:w="5000" w:type="pct"/>
            <w:gridSpan w:val="5"/>
            <w:vAlign w:val="center"/>
          </w:tcPr>
          <w:p w14:paraId="3BC3AC05" w14:textId="77777777" w:rsidR="00154223" w:rsidRPr="00D42C56" w:rsidRDefault="00154223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mass proportion of plant-feeding nematodes</w:t>
            </w:r>
          </w:p>
        </w:tc>
      </w:tr>
      <w:tr w:rsidR="001E7731" w:rsidRPr="00D42C56" w14:paraId="6ED64125" w14:textId="77777777" w:rsidTr="00F66EC2">
        <w:tc>
          <w:tcPr>
            <w:tcW w:w="1804" w:type="pct"/>
            <w:vAlign w:val="center"/>
          </w:tcPr>
          <w:p w14:paraId="2C6A48AF" w14:textId="77777777" w:rsidR="001E7731" w:rsidRPr="00D42C56" w:rsidRDefault="001E7731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04733652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52F7ABF9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028D548A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02F0E6E3" w14:textId="77777777" w:rsidR="001E7731" w:rsidRPr="00D42C56" w:rsidRDefault="001E7731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281729FB" w14:textId="77777777" w:rsidTr="00F66EC2">
        <w:tc>
          <w:tcPr>
            <w:tcW w:w="1804" w:type="pct"/>
            <w:vAlign w:val="center"/>
          </w:tcPr>
          <w:p w14:paraId="2C8E1F80" w14:textId="0748838D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635B3575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.381</w:t>
            </w:r>
          </w:p>
        </w:tc>
        <w:tc>
          <w:tcPr>
            <w:tcW w:w="868" w:type="pct"/>
            <w:vAlign w:val="bottom"/>
          </w:tcPr>
          <w:p w14:paraId="3D1EC00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04</w:t>
            </w:r>
          </w:p>
        </w:tc>
        <w:tc>
          <w:tcPr>
            <w:tcW w:w="613" w:type="pct"/>
            <w:vAlign w:val="bottom"/>
          </w:tcPr>
          <w:p w14:paraId="5FBA271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66</w:t>
            </w:r>
          </w:p>
        </w:tc>
        <w:tc>
          <w:tcPr>
            <w:tcW w:w="1018" w:type="pct"/>
            <w:vAlign w:val="bottom"/>
          </w:tcPr>
          <w:p w14:paraId="037B311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8331</w:t>
            </w:r>
          </w:p>
        </w:tc>
      </w:tr>
      <w:tr w:rsidR="007B48A9" w:rsidRPr="00D42C56" w14:paraId="7BAF40B9" w14:textId="77777777" w:rsidTr="00F66EC2">
        <w:tc>
          <w:tcPr>
            <w:tcW w:w="1804" w:type="pct"/>
            <w:vAlign w:val="center"/>
          </w:tcPr>
          <w:p w14:paraId="1BB247DF" w14:textId="03EB64F5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217BE6A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523</w:t>
            </w:r>
          </w:p>
        </w:tc>
        <w:tc>
          <w:tcPr>
            <w:tcW w:w="868" w:type="pct"/>
            <w:vAlign w:val="bottom"/>
          </w:tcPr>
          <w:p w14:paraId="294BF70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99</w:t>
            </w:r>
          </w:p>
        </w:tc>
        <w:tc>
          <w:tcPr>
            <w:tcW w:w="613" w:type="pct"/>
            <w:vAlign w:val="bottom"/>
          </w:tcPr>
          <w:p w14:paraId="624F712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04</w:t>
            </w:r>
          </w:p>
        </w:tc>
        <w:tc>
          <w:tcPr>
            <w:tcW w:w="1018" w:type="pct"/>
            <w:vAlign w:val="bottom"/>
          </w:tcPr>
          <w:p w14:paraId="1CB58B5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34 ***</w:t>
            </w:r>
          </w:p>
        </w:tc>
      </w:tr>
      <w:tr w:rsidR="007B48A9" w:rsidRPr="00D42C56" w14:paraId="62B35FBE" w14:textId="77777777" w:rsidTr="00F66EC2">
        <w:tc>
          <w:tcPr>
            <w:tcW w:w="1804" w:type="pct"/>
            <w:vAlign w:val="center"/>
          </w:tcPr>
          <w:p w14:paraId="0D52FB49" w14:textId="4CFB0942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437EDF95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904</w:t>
            </w:r>
          </w:p>
        </w:tc>
        <w:tc>
          <w:tcPr>
            <w:tcW w:w="868" w:type="pct"/>
            <w:vAlign w:val="bottom"/>
          </w:tcPr>
          <w:p w14:paraId="75543C9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99</w:t>
            </w:r>
          </w:p>
        </w:tc>
        <w:tc>
          <w:tcPr>
            <w:tcW w:w="613" w:type="pct"/>
            <w:vAlign w:val="bottom"/>
          </w:tcPr>
          <w:p w14:paraId="3BA4F7B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55</w:t>
            </w:r>
          </w:p>
        </w:tc>
        <w:tc>
          <w:tcPr>
            <w:tcW w:w="1018" w:type="pct"/>
            <w:vAlign w:val="bottom"/>
          </w:tcPr>
          <w:p w14:paraId="42C034B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057 ***</w:t>
            </w:r>
          </w:p>
        </w:tc>
      </w:tr>
      <w:tr w:rsidR="00D82770" w:rsidRPr="00D42C56" w14:paraId="0319F863" w14:textId="77777777" w:rsidTr="00F66EC2">
        <w:tc>
          <w:tcPr>
            <w:tcW w:w="1804" w:type="pct"/>
            <w:vMerge w:val="restart"/>
            <w:vAlign w:val="center"/>
          </w:tcPr>
          <w:p w14:paraId="166CE141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6A0A3D4C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868" w:type="pct"/>
            <w:vAlign w:val="center"/>
          </w:tcPr>
          <w:p w14:paraId="25DE7FC7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613" w:type="pct"/>
            <w:vAlign w:val="center"/>
          </w:tcPr>
          <w:p w14:paraId="63D8AFBC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pct"/>
            <w:vAlign w:val="center"/>
          </w:tcPr>
          <w:p w14:paraId="0ADAB337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5D76A9A3" w14:textId="77777777" w:rsidTr="00F66EC2">
        <w:tc>
          <w:tcPr>
            <w:tcW w:w="1804" w:type="pct"/>
            <w:vMerge/>
            <w:vAlign w:val="center"/>
          </w:tcPr>
          <w:p w14:paraId="165A924F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2BAB97DA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8.74</w:t>
            </w:r>
          </w:p>
        </w:tc>
        <w:tc>
          <w:tcPr>
            <w:tcW w:w="868" w:type="pct"/>
            <w:vAlign w:val="center"/>
          </w:tcPr>
          <w:p w14:paraId="70ED44AF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28.65</w:t>
            </w:r>
          </w:p>
        </w:tc>
        <w:tc>
          <w:tcPr>
            <w:tcW w:w="613" w:type="pct"/>
            <w:vAlign w:val="center"/>
          </w:tcPr>
          <w:p w14:paraId="5970DA25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pct"/>
            <w:vAlign w:val="center"/>
          </w:tcPr>
          <w:p w14:paraId="596D9EEC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15DBB479" w14:textId="77777777" w:rsidTr="00F66EC2">
        <w:tc>
          <w:tcPr>
            <w:tcW w:w="1804" w:type="pct"/>
            <w:vMerge w:val="restart"/>
            <w:vAlign w:val="center"/>
          </w:tcPr>
          <w:p w14:paraId="2C56AD41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144164B1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2BC0981E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16988B1F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751DDE07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00677644" w14:textId="77777777" w:rsidTr="00F66EC2">
        <w:tc>
          <w:tcPr>
            <w:tcW w:w="1804" w:type="pct"/>
            <w:vMerge/>
            <w:vAlign w:val="center"/>
          </w:tcPr>
          <w:p w14:paraId="28A7383C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32252B11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868" w:type="pct"/>
            <w:vAlign w:val="center"/>
          </w:tcPr>
          <w:p w14:paraId="56F1F9C6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613" w:type="pct"/>
            <w:vAlign w:val="center"/>
          </w:tcPr>
          <w:p w14:paraId="1C080F87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20.34</w:t>
            </w:r>
          </w:p>
        </w:tc>
        <w:tc>
          <w:tcPr>
            <w:tcW w:w="1018" w:type="pct"/>
            <w:vAlign w:val="center"/>
          </w:tcPr>
          <w:p w14:paraId="7C486569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17EC157D" w14:textId="77777777" w:rsidTr="001F4E7C">
        <w:tc>
          <w:tcPr>
            <w:tcW w:w="5000" w:type="pct"/>
            <w:gridSpan w:val="5"/>
            <w:vAlign w:val="center"/>
          </w:tcPr>
          <w:p w14:paraId="1C30D1C4" w14:textId="77777777" w:rsidR="00D82770" w:rsidRPr="00D42C56" w:rsidRDefault="00D82770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mass proportion of fungal-feeding nematodes</w:t>
            </w:r>
          </w:p>
        </w:tc>
      </w:tr>
      <w:tr w:rsidR="00D82770" w:rsidRPr="00D42C56" w14:paraId="744AFB38" w14:textId="77777777" w:rsidTr="00F66EC2">
        <w:tc>
          <w:tcPr>
            <w:tcW w:w="1804" w:type="pct"/>
            <w:vAlign w:val="center"/>
          </w:tcPr>
          <w:p w14:paraId="570110A2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5EE807D8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0681C004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3AB00510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0DBF05B7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3E3CB3E8" w14:textId="77777777" w:rsidTr="00F66EC2">
        <w:tc>
          <w:tcPr>
            <w:tcW w:w="1804" w:type="pct"/>
            <w:vAlign w:val="center"/>
          </w:tcPr>
          <w:p w14:paraId="7B9486F4" w14:textId="559EFBEC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0C0A4956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275</w:t>
            </w:r>
          </w:p>
        </w:tc>
        <w:tc>
          <w:tcPr>
            <w:tcW w:w="868" w:type="pct"/>
            <w:vAlign w:val="bottom"/>
          </w:tcPr>
          <w:p w14:paraId="01AC241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53</w:t>
            </w:r>
          </w:p>
        </w:tc>
        <w:tc>
          <w:tcPr>
            <w:tcW w:w="613" w:type="pct"/>
            <w:vAlign w:val="bottom"/>
          </w:tcPr>
          <w:p w14:paraId="43F2250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20</w:t>
            </w:r>
          </w:p>
        </w:tc>
        <w:tc>
          <w:tcPr>
            <w:tcW w:w="1018" w:type="pct"/>
            <w:vAlign w:val="bottom"/>
          </w:tcPr>
          <w:p w14:paraId="3B837C1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8911</w:t>
            </w:r>
          </w:p>
        </w:tc>
      </w:tr>
      <w:tr w:rsidR="007B48A9" w:rsidRPr="00D42C56" w14:paraId="6C911091" w14:textId="77777777" w:rsidTr="00F66EC2">
        <w:tc>
          <w:tcPr>
            <w:tcW w:w="1804" w:type="pct"/>
            <w:vAlign w:val="center"/>
          </w:tcPr>
          <w:p w14:paraId="39CEA98B" w14:textId="4F33697F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484B004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0028</w:t>
            </w:r>
          </w:p>
        </w:tc>
        <w:tc>
          <w:tcPr>
            <w:tcW w:w="868" w:type="pct"/>
            <w:vAlign w:val="bottom"/>
          </w:tcPr>
          <w:p w14:paraId="00577CC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45</w:t>
            </w:r>
          </w:p>
        </w:tc>
        <w:tc>
          <w:tcPr>
            <w:tcW w:w="613" w:type="pct"/>
            <w:vAlign w:val="bottom"/>
          </w:tcPr>
          <w:p w14:paraId="375A292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560</w:t>
            </w:r>
          </w:p>
        </w:tc>
        <w:tc>
          <w:tcPr>
            <w:tcW w:w="1018" w:type="pct"/>
            <w:vAlign w:val="bottom"/>
          </w:tcPr>
          <w:p w14:paraId="18EA38C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184 **</w:t>
            </w:r>
          </w:p>
        </w:tc>
      </w:tr>
      <w:tr w:rsidR="007B48A9" w:rsidRPr="00D42C56" w14:paraId="2676A935" w14:textId="77777777" w:rsidTr="00F66EC2">
        <w:tc>
          <w:tcPr>
            <w:tcW w:w="1804" w:type="pct"/>
            <w:vAlign w:val="center"/>
          </w:tcPr>
          <w:p w14:paraId="1435888F" w14:textId="2B51BF07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64C48F6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753</w:t>
            </w:r>
          </w:p>
        </w:tc>
        <w:tc>
          <w:tcPr>
            <w:tcW w:w="868" w:type="pct"/>
            <w:vAlign w:val="bottom"/>
          </w:tcPr>
          <w:p w14:paraId="63BEE1E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45</w:t>
            </w:r>
          </w:p>
        </w:tc>
        <w:tc>
          <w:tcPr>
            <w:tcW w:w="613" w:type="pct"/>
            <w:vAlign w:val="bottom"/>
          </w:tcPr>
          <w:p w14:paraId="2CEE03B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379</w:t>
            </w:r>
          </w:p>
        </w:tc>
        <w:tc>
          <w:tcPr>
            <w:tcW w:w="1018" w:type="pct"/>
            <w:vAlign w:val="bottom"/>
          </w:tcPr>
          <w:p w14:paraId="421122F3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7 *</w:t>
            </w:r>
          </w:p>
        </w:tc>
      </w:tr>
      <w:tr w:rsidR="00D82770" w:rsidRPr="00D42C56" w14:paraId="0375F00A" w14:textId="77777777" w:rsidTr="00F66EC2">
        <w:tc>
          <w:tcPr>
            <w:tcW w:w="1804" w:type="pct"/>
            <w:vMerge w:val="restart"/>
            <w:vAlign w:val="center"/>
          </w:tcPr>
          <w:p w14:paraId="3146236E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6ACA103F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868" w:type="pct"/>
            <w:vAlign w:val="center"/>
          </w:tcPr>
          <w:p w14:paraId="64DE2032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613" w:type="pct"/>
            <w:vAlign w:val="center"/>
          </w:tcPr>
          <w:p w14:paraId="3885F9CD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pct"/>
            <w:vAlign w:val="center"/>
          </w:tcPr>
          <w:p w14:paraId="06CD0CEF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239B2034" w14:textId="77777777" w:rsidTr="00F66EC2">
        <w:tc>
          <w:tcPr>
            <w:tcW w:w="1804" w:type="pct"/>
            <w:vMerge/>
            <w:vAlign w:val="center"/>
          </w:tcPr>
          <w:p w14:paraId="5E86607C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64305F5E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.875</w:t>
            </w:r>
          </w:p>
        </w:tc>
        <w:tc>
          <w:tcPr>
            <w:tcW w:w="868" w:type="pct"/>
            <w:vAlign w:val="center"/>
          </w:tcPr>
          <w:p w14:paraId="2EC78FB0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805</w:t>
            </w:r>
          </w:p>
        </w:tc>
        <w:tc>
          <w:tcPr>
            <w:tcW w:w="613" w:type="pct"/>
            <w:vAlign w:val="center"/>
          </w:tcPr>
          <w:p w14:paraId="38E0140D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pct"/>
            <w:vAlign w:val="center"/>
          </w:tcPr>
          <w:p w14:paraId="076E0AA5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1B3D9C4C" w14:textId="77777777" w:rsidTr="00F66EC2">
        <w:tc>
          <w:tcPr>
            <w:tcW w:w="1804" w:type="pct"/>
            <w:vMerge w:val="restart"/>
            <w:vAlign w:val="center"/>
          </w:tcPr>
          <w:p w14:paraId="112F3094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5A674E65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48374E1C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0CBC64B6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32705A1B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40524108" w14:textId="77777777" w:rsidTr="00F66EC2">
        <w:tc>
          <w:tcPr>
            <w:tcW w:w="1804" w:type="pct"/>
            <w:vMerge/>
            <w:vAlign w:val="center"/>
          </w:tcPr>
          <w:p w14:paraId="25A1C4F6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4A0DD16E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68" w:type="pct"/>
            <w:vAlign w:val="center"/>
          </w:tcPr>
          <w:p w14:paraId="0F284E6B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613" w:type="pct"/>
            <w:vAlign w:val="center"/>
          </w:tcPr>
          <w:p w14:paraId="1855101A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67.98</w:t>
            </w:r>
          </w:p>
        </w:tc>
        <w:tc>
          <w:tcPr>
            <w:tcW w:w="1018" w:type="pct"/>
            <w:vAlign w:val="center"/>
          </w:tcPr>
          <w:p w14:paraId="125775E3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40F0DB4A" w14:textId="77777777" w:rsidTr="001F4E7C">
        <w:tc>
          <w:tcPr>
            <w:tcW w:w="5000" w:type="pct"/>
            <w:gridSpan w:val="5"/>
            <w:vAlign w:val="center"/>
          </w:tcPr>
          <w:p w14:paraId="2E95B942" w14:textId="77777777" w:rsidR="00D82770" w:rsidRPr="00D42C56" w:rsidRDefault="00D82770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mass proportion of bacterial-feeding nematodes</w:t>
            </w:r>
          </w:p>
        </w:tc>
      </w:tr>
      <w:tr w:rsidR="00D82770" w:rsidRPr="00D42C56" w14:paraId="07122E5D" w14:textId="77777777" w:rsidTr="00F66EC2">
        <w:tc>
          <w:tcPr>
            <w:tcW w:w="1804" w:type="pct"/>
            <w:vAlign w:val="center"/>
          </w:tcPr>
          <w:p w14:paraId="73197634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32D89E4E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3B3DE217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50175855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2AA495C3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053C295A" w14:textId="77777777" w:rsidTr="00F66EC2">
        <w:tc>
          <w:tcPr>
            <w:tcW w:w="1804" w:type="pct"/>
            <w:vAlign w:val="center"/>
          </w:tcPr>
          <w:p w14:paraId="5F895510" w14:textId="7A1A4C61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32913841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43</w:t>
            </w:r>
          </w:p>
        </w:tc>
        <w:tc>
          <w:tcPr>
            <w:tcW w:w="868" w:type="pct"/>
            <w:vAlign w:val="bottom"/>
          </w:tcPr>
          <w:p w14:paraId="0827EF9B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31</w:t>
            </w:r>
          </w:p>
        </w:tc>
        <w:tc>
          <w:tcPr>
            <w:tcW w:w="613" w:type="pct"/>
            <w:vAlign w:val="bottom"/>
          </w:tcPr>
          <w:p w14:paraId="7F1FC68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7</w:t>
            </w:r>
          </w:p>
        </w:tc>
        <w:tc>
          <w:tcPr>
            <w:tcW w:w="1018" w:type="pct"/>
            <w:vAlign w:val="bottom"/>
          </w:tcPr>
          <w:p w14:paraId="011106B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046</w:t>
            </w:r>
          </w:p>
        </w:tc>
      </w:tr>
      <w:tr w:rsidR="007B48A9" w:rsidRPr="00D42C56" w14:paraId="1B352243" w14:textId="77777777" w:rsidTr="00F66EC2">
        <w:tc>
          <w:tcPr>
            <w:tcW w:w="1804" w:type="pct"/>
            <w:vAlign w:val="center"/>
          </w:tcPr>
          <w:p w14:paraId="700B0702" w14:textId="5DF1181A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7218CE9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954</w:t>
            </w:r>
          </w:p>
        </w:tc>
        <w:tc>
          <w:tcPr>
            <w:tcW w:w="868" w:type="pct"/>
            <w:vAlign w:val="bottom"/>
          </w:tcPr>
          <w:p w14:paraId="3CBA895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55</w:t>
            </w:r>
          </w:p>
        </w:tc>
        <w:tc>
          <w:tcPr>
            <w:tcW w:w="613" w:type="pct"/>
            <w:vAlign w:val="bottom"/>
          </w:tcPr>
          <w:p w14:paraId="5B33ACA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37</w:t>
            </w:r>
          </w:p>
        </w:tc>
        <w:tc>
          <w:tcPr>
            <w:tcW w:w="1018" w:type="pct"/>
            <w:vAlign w:val="bottom"/>
          </w:tcPr>
          <w:p w14:paraId="6872E7D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37 .</w:t>
            </w:r>
          </w:p>
        </w:tc>
      </w:tr>
      <w:tr w:rsidR="007B48A9" w:rsidRPr="00D42C56" w14:paraId="119C3FCE" w14:textId="77777777" w:rsidTr="00F66EC2">
        <w:tc>
          <w:tcPr>
            <w:tcW w:w="1804" w:type="pct"/>
            <w:vAlign w:val="center"/>
          </w:tcPr>
          <w:p w14:paraId="6070212E" w14:textId="182B9EEF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</w:p>
        </w:tc>
        <w:tc>
          <w:tcPr>
            <w:tcW w:w="697" w:type="pct"/>
            <w:vAlign w:val="bottom"/>
          </w:tcPr>
          <w:p w14:paraId="48B5CE6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.296</w:t>
            </w:r>
          </w:p>
        </w:tc>
        <w:tc>
          <w:tcPr>
            <w:tcW w:w="868" w:type="pct"/>
            <w:vAlign w:val="bottom"/>
          </w:tcPr>
          <w:p w14:paraId="01BD414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55</w:t>
            </w:r>
          </w:p>
        </w:tc>
        <w:tc>
          <w:tcPr>
            <w:tcW w:w="613" w:type="pct"/>
            <w:vAlign w:val="bottom"/>
          </w:tcPr>
          <w:p w14:paraId="547F240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778</w:t>
            </w:r>
          </w:p>
        </w:tc>
        <w:tc>
          <w:tcPr>
            <w:tcW w:w="1018" w:type="pct"/>
            <w:vAlign w:val="bottom"/>
          </w:tcPr>
          <w:p w14:paraId="2C96007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613 **</w:t>
            </w:r>
          </w:p>
        </w:tc>
      </w:tr>
      <w:tr w:rsidR="00D82770" w:rsidRPr="00D42C56" w14:paraId="075A1BA3" w14:textId="77777777" w:rsidTr="00F66EC2">
        <w:tc>
          <w:tcPr>
            <w:tcW w:w="1804" w:type="pct"/>
            <w:vMerge w:val="restart"/>
            <w:vAlign w:val="center"/>
          </w:tcPr>
          <w:p w14:paraId="32487743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21140C60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868" w:type="pct"/>
            <w:vAlign w:val="center"/>
          </w:tcPr>
          <w:p w14:paraId="192B79D9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613" w:type="pct"/>
            <w:vAlign w:val="center"/>
          </w:tcPr>
          <w:p w14:paraId="33EE2B70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pct"/>
            <w:vAlign w:val="center"/>
          </w:tcPr>
          <w:p w14:paraId="5305249A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6BBAE40D" w14:textId="77777777" w:rsidTr="00F66EC2">
        <w:tc>
          <w:tcPr>
            <w:tcW w:w="1804" w:type="pct"/>
            <w:vMerge/>
            <w:vAlign w:val="center"/>
          </w:tcPr>
          <w:p w14:paraId="26E30113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6DAD0CF7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9.726</w:t>
            </w:r>
          </w:p>
        </w:tc>
        <w:tc>
          <w:tcPr>
            <w:tcW w:w="868" w:type="pct"/>
            <w:vAlign w:val="center"/>
          </w:tcPr>
          <w:p w14:paraId="22D7627C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1.438</w:t>
            </w:r>
          </w:p>
        </w:tc>
        <w:tc>
          <w:tcPr>
            <w:tcW w:w="613" w:type="pct"/>
            <w:vAlign w:val="center"/>
          </w:tcPr>
          <w:p w14:paraId="3BE9E12D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pct"/>
            <w:vAlign w:val="center"/>
          </w:tcPr>
          <w:p w14:paraId="167042AF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47E4E105" w14:textId="77777777" w:rsidTr="00F66EC2">
        <w:tc>
          <w:tcPr>
            <w:tcW w:w="1804" w:type="pct"/>
            <w:vMerge w:val="restart"/>
            <w:vAlign w:val="center"/>
          </w:tcPr>
          <w:p w14:paraId="7BCBB490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50DB039A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7D261E8E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3A6F3834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57CBFE3A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2E632036" w14:textId="77777777" w:rsidTr="00F66EC2">
        <w:tc>
          <w:tcPr>
            <w:tcW w:w="1804" w:type="pct"/>
            <w:vMerge/>
            <w:vAlign w:val="center"/>
          </w:tcPr>
          <w:p w14:paraId="32995083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3EB2874F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868" w:type="pct"/>
            <w:vAlign w:val="center"/>
          </w:tcPr>
          <w:p w14:paraId="61FDB3BE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13" w:type="pct"/>
            <w:vAlign w:val="center"/>
          </w:tcPr>
          <w:p w14:paraId="5CE57C41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59.24</w:t>
            </w:r>
          </w:p>
        </w:tc>
        <w:tc>
          <w:tcPr>
            <w:tcW w:w="1018" w:type="pct"/>
            <w:vAlign w:val="center"/>
          </w:tcPr>
          <w:p w14:paraId="6ADCA998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033CBD7F" w14:textId="77777777" w:rsidTr="001F4E7C">
        <w:tc>
          <w:tcPr>
            <w:tcW w:w="5000" w:type="pct"/>
            <w:gridSpan w:val="5"/>
            <w:vAlign w:val="center"/>
          </w:tcPr>
          <w:p w14:paraId="2BD771FD" w14:textId="77777777" w:rsidR="00D82770" w:rsidRPr="00D42C56" w:rsidRDefault="00D82770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mass proportion of omnivorous nematodes</w:t>
            </w:r>
          </w:p>
        </w:tc>
      </w:tr>
      <w:tr w:rsidR="00D82770" w:rsidRPr="00D42C56" w14:paraId="3ECEB18D" w14:textId="77777777" w:rsidTr="00F66EC2">
        <w:tc>
          <w:tcPr>
            <w:tcW w:w="1804" w:type="pct"/>
            <w:vAlign w:val="center"/>
          </w:tcPr>
          <w:p w14:paraId="4C3E68A8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1141E5BB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2816E23E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10F23DEB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383E083C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5A2A1220" w14:textId="77777777" w:rsidTr="00F66EC2">
        <w:tc>
          <w:tcPr>
            <w:tcW w:w="1804" w:type="pct"/>
            <w:vAlign w:val="center"/>
          </w:tcPr>
          <w:p w14:paraId="1A7E3A34" w14:textId="5C7CE49B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778B9768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802</w:t>
            </w:r>
          </w:p>
        </w:tc>
        <w:tc>
          <w:tcPr>
            <w:tcW w:w="868" w:type="pct"/>
            <w:vAlign w:val="bottom"/>
          </w:tcPr>
          <w:p w14:paraId="413C6BA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11</w:t>
            </w:r>
          </w:p>
        </w:tc>
        <w:tc>
          <w:tcPr>
            <w:tcW w:w="613" w:type="pct"/>
            <w:vAlign w:val="bottom"/>
          </w:tcPr>
          <w:p w14:paraId="45FB2E67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44</w:t>
            </w:r>
          </w:p>
        </w:tc>
        <w:tc>
          <w:tcPr>
            <w:tcW w:w="1018" w:type="pct"/>
            <w:vAlign w:val="bottom"/>
          </w:tcPr>
          <w:p w14:paraId="502FF07F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4 ***</w:t>
            </w:r>
          </w:p>
        </w:tc>
      </w:tr>
      <w:tr w:rsidR="007B48A9" w:rsidRPr="00D42C56" w14:paraId="2D9569F8" w14:textId="77777777" w:rsidTr="00F66EC2">
        <w:tc>
          <w:tcPr>
            <w:tcW w:w="1804" w:type="pct"/>
            <w:vAlign w:val="center"/>
          </w:tcPr>
          <w:p w14:paraId="1B06353C" w14:textId="3E5AE779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58350FF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.601</w:t>
            </w:r>
          </w:p>
        </w:tc>
        <w:tc>
          <w:tcPr>
            <w:tcW w:w="868" w:type="pct"/>
            <w:vAlign w:val="bottom"/>
          </w:tcPr>
          <w:p w14:paraId="06B185E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74</w:t>
            </w:r>
          </w:p>
        </w:tc>
        <w:tc>
          <w:tcPr>
            <w:tcW w:w="613" w:type="pct"/>
            <w:vAlign w:val="bottom"/>
          </w:tcPr>
          <w:p w14:paraId="636A4089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881</w:t>
            </w:r>
          </w:p>
        </w:tc>
        <w:tc>
          <w:tcPr>
            <w:tcW w:w="1018" w:type="pct"/>
            <w:vAlign w:val="bottom"/>
          </w:tcPr>
          <w:p w14:paraId="7E3AB742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64 **</w:t>
            </w:r>
          </w:p>
        </w:tc>
      </w:tr>
      <w:tr w:rsidR="007B48A9" w:rsidRPr="00D42C56" w14:paraId="1BB70CF7" w14:textId="77777777" w:rsidTr="00F66EC2">
        <w:tc>
          <w:tcPr>
            <w:tcW w:w="1804" w:type="pct"/>
            <w:vAlign w:val="center"/>
          </w:tcPr>
          <w:p w14:paraId="580F26D5" w14:textId="7A7927B1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="00CB465C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m-temperate</w:t>
            </w:r>
          </w:p>
        </w:tc>
        <w:tc>
          <w:tcPr>
            <w:tcW w:w="697" w:type="pct"/>
            <w:vAlign w:val="bottom"/>
          </w:tcPr>
          <w:p w14:paraId="5851AE1E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9.403</w:t>
            </w:r>
          </w:p>
        </w:tc>
        <w:tc>
          <w:tcPr>
            <w:tcW w:w="868" w:type="pct"/>
            <w:vAlign w:val="bottom"/>
          </w:tcPr>
          <w:p w14:paraId="50918E9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74</w:t>
            </w:r>
          </w:p>
        </w:tc>
        <w:tc>
          <w:tcPr>
            <w:tcW w:w="613" w:type="pct"/>
            <w:vAlign w:val="bottom"/>
          </w:tcPr>
          <w:p w14:paraId="7B17FA9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722</w:t>
            </w:r>
          </w:p>
        </w:tc>
        <w:tc>
          <w:tcPr>
            <w:tcW w:w="1018" w:type="pct"/>
            <w:vAlign w:val="bottom"/>
          </w:tcPr>
          <w:p w14:paraId="61F5547C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000076***</w:t>
            </w:r>
          </w:p>
        </w:tc>
      </w:tr>
      <w:tr w:rsidR="00D82770" w:rsidRPr="00D42C56" w14:paraId="6A2D6650" w14:textId="77777777" w:rsidTr="00F66EC2">
        <w:tc>
          <w:tcPr>
            <w:tcW w:w="1804" w:type="pct"/>
            <w:vMerge w:val="restart"/>
            <w:vAlign w:val="center"/>
          </w:tcPr>
          <w:p w14:paraId="58791321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37DFCA0E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868" w:type="pct"/>
            <w:vAlign w:val="center"/>
          </w:tcPr>
          <w:p w14:paraId="1F575899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613" w:type="pct"/>
            <w:vAlign w:val="center"/>
          </w:tcPr>
          <w:p w14:paraId="74EEB36E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pct"/>
            <w:vAlign w:val="center"/>
          </w:tcPr>
          <w:p w14:paraId="0466789A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465A2801" w14:textId="77777777" w:rsidTr="00F66EC2">
        <w:tc>
          <w:tcPr>
            <w:tcW w:w="1804" w:type="pct"/>
            <w:vMerge/>
            <w:vAlign w:val="center"/>
          </w:tcPr>
          <w:p w14:paraId="6ABAF802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21C9429D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8" w:type="pct"/>
            <w:vAlign w:val="center"/>
          </w:tcPr>
          <w:p w14:paraId="410D4B5D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27.6</w:t>
            </w:r>
          </w:p>
        </w:tc>
        <w:tc>
          <w:tcPr>
            <w:tcW w:w="613" w:type="pct"/>
            <w:vAlign w:val="center"/>
          </w:tcPr>
          <w:p w14:paraId="36110FD1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pct"/>
            <w:vAlign w:val="center"/>
          </w:tcPr>
          <w:p w14:paraId="4798A762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2D0B3193" w14:textId="77777777" w:rsidTr="00F66EC2">
        <w:tc>
          <w:tcPr>
            <w:tcW w:w="1804" w:type="pct"/>
            <w:vMerge w:val="restart"/>
            <w:vAlign w:val="center"/>
          </w:tcPr>
          <w:p w14:paraId="0BBD7A32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fit</w:t>
            </w:r>
          </w:p>
        </w:tc>
        <w:tc>
          <w:tcPr>
            <w:tcW w:w="697" w:type="pct"/>
            <w:vAlign w:val="center"/>
          </w:tcPr>
          <w:p w14:paraId="7F057CBE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108F8827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6D66EED9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20E5DAE4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27AA4472" w14:textId="77777777" w:rsidTr="00F66EC2">
        <w:tc>
          <w:tcPr>
            <w:tcW w:w="1804" w:type="pct"/>
            <w:vMerge/>
            <w:vAlign w:val="center"/>
          </w:tcPr>
          <w:p w14:paraId="21799897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50DF9792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868" w:type="pct"/>
            <w:vAlign w:val="center"/>
          </w:tcPr>
          <w:p w14:paraId="2CC69727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613" w:type="pct"/>
            <w:vAlign w:val="center"/>
          </w:tcPr>
          <w:p w14:paraId="59A18836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94.39</w:t>
            </w:r>
          </w:p>
        </w:tc>
        <w:tc>
          <w:tcPr>
            <w:tcW w:w="1018" w:type="pct"/>
            <w:vAlign w:val="center"/>
          </w:tcPr>
          <w:p w14:paraId="24F35FAD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75FE63B6" w14:textId="77777777" w:rsidTr="001F4E7C">
        <w:tc>
          <w:tcPr>
            <w:tcW w:w="5000" w:type="pct"/>
            <w:gridSpan w:val="5"/>
            <w:vAlign w:val="center"/>
          </w:tcPr>
          <w:p w14:paraId="4A107FA9" w14:textId="77777777" w:rsidR="00D82770" w:rsidRPr="00D42C56" w:rsidRDefault="00D82770" w:rsidP="001F4E7C">
            <w:pPr>
              <w:pStyle w:val="ab"/>
              <w:numPr>
                <w:ilvl w:val="0"/>
                <w:numId w:val="7"/>
              </w:numPr>
              <w:adjustRightInd w:val="0"/>
              <w:snapToGrid w:val="0"/>
              <w:spacing w:line="480" w:lineRule="auto"/>
              <w:ind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mass proportion of predatory nematodes</w:t>
            </w:r>
          </w:p>
        </w:tc>
      </w:tr>
      <w:tr w:rsidR="00D82770" w:rsidRPr="00D42C56" w14:paraId="605A7500" w14:textId="77777777" w:rsidTr="00F66EC2">
        <w:tc>
          <w:tcPr>
            <w:tcW w:w="1804" w:type="pct"/>
            <w:vAlign w:val="center"/>
          </w:tcPr>
          <w:p w14:paraId="3B443DD8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ixed effects</w:t>
            </w:r>
          </w:p>
        </w:tc>
        <w:tc>
          <w:tcPr>
            <w:tcW w:w="697" w:type="pct"/>
            <w:vAlign w:val="center"/>
          </w:tcPr>
          <w:p w14:paraId="440563B5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68" w:type="pct"/>
            <w:vAlign w:val="center"/>
          </w:tcPr>
          <w:p w14:paraId="1DCEE13C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3" w:type="pct"/>
            <w:vAlign w:val="center"/>
          </w:tcPr>
          <w:p w14:paraId="24A38368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pct"/>
            <w:vAlign w:val="center"/>
          </w:tcPr>
          <w:p w14:paraId="2FF4E0A2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48A9" w:rsidRPr="00D42C56" w14:paraId="04895170" w14:textId="77777777" w:rsidTr="00F66EC2">
        <w:tc>
          <w:tcPr>
            <w:tcW w:w="1804" w:type="pct"/>
            <w:vAlign w:val="center"/>
          </w:tcPr>
          <w:p w14:paraId="09476C27" w14:textId="14F4A285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rm-temperate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140CBDE8" w14:textId="77777777" w:rsidR="007B48A9" w:rsidRPr="00D42C56" w:rsidRDefault="007B48A9" w:rsidP="001F4E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.436</w:t>
            </w:r>
          </w:p>
        </w:tc>
        <w:tc>
          <w:tcPr>
            <w:tcW w:w="868" w:type="pct"/>
            <w:vAlign w:val="bottom"/>
          </w:tcPr>
          <w:p w14:paraId="47DE276D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42</w:t>
            </w:r>
          </w:p>
        </w:tc>
        <w:tc>
          <w:tcPr>
            <w:tcW w:w="613" w:type="pct"/>
            <w:vAlign w:val="bottom"/>
          </w:tcPr>
          <w:p w14:paraId="309B58A4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40</w:t>
            </w:r>
          </w:p>
        </w:tc>
        <w:tc>
          <w:tcPr>
            <w:tcW w:w="1018" w:type="pct"/>
            <w:vAlign w:val="bottom"/>
          </w:tcPr>
          <w:p w14:paraId="52A44F76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04 .</w:t>
            </w:r>
          </w:p>
        </w:tc>
      </w:tr>
      <w:tr w:rsidR="007B48A9" w:rsidRPr="00D42C56" w14:paraId="4C4799B7" w14:textId="77777777" w:rsidTr="00F66EC2">
        <w:tc>
          <w:tcPr>
            <w:tcW w:w="1804" w:type="pct"/>
            <w:vAlign w:val="center"/>
          </w:tcPr>
          <w:p w14:paraId="2305FAEC" w14:textId="080B8D7B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temperate</w:t>
            </w:r>
          </w:p>
        </w:tc>
        <w:tc>
          <w:tcPr>
            <w:tcW w:w="697" w:type="pct"/>
            <w:vAlign w:val="bottom"/>
          </w:tcPr>
          <w:p w14:paraId="37780348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3.962</w:t>
            </w:r>
          </w:p>
        </w:tc>
        <w:tc>
          <w:tcPr>
            <w:tcW w:w="868" w:type="pct"/>
            <w:vAlign w:val="bottom"/>
          </w:tcPr>
          <w:p w14:paraId="1222A8F1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40</w:t>
            </w:r>
          </w:p>
        </w:tc>
        <w:tc>
          <w:tcPr>
            <w:tcW w:w="613" w:type="pct"/>
            <w:vAlign w:val="bottom"/>
          </w:tcPr>
          <w:p w14:paraId="56B7D97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733</w:t>
            </w:r>
          </w:p>
        </w:tc>
        <w:tc>
          <w:tcPr>
            <w:tcW w:w="1018" w:type="pct"/>
            <w:vAlign w:val="bottom"/>
          </w:tcPr>
          <w:p w14:paraId="661EF27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89 **</w:t>
            </w:r>
          </w:p>
        </w:tc>
      </w:tr>
      <w:tr w:rsidR="007B48A9" w:rsidRPr="00D42C56" w14:paraId="78B0DCD0" w14:textId="77777777" w:rsidTr="00F66EC2">
        <w:tc>
          <w:tcPr>
            <w:tcW w:w="1804" w:type="pct"/>
            <w:vAlign w:val="center"/>
          </w:tcPr>
          <w:p w14:paraId="71E0D1F3" w14:textId="1D9C3C76" w:rsidR="007B48A9" w:rsidRPr="00D42C56" w:rsidRDefault="0009543A" w:rsidP="001F4E7C">
            <w:pPr>
              <w:adjustRightInd w:val="0"/>
              <w:snapToGrid w:val="0"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ical</w:t>
            </w:r>
            <w:r w:rsidR="007B48A9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="00CB465C"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m-temperate</w:t>
            </w:r>
          </w:p>
        </w:tc>
        <w:tc>
          <w:tcPr>
            <w:tcW w:w="697" w:type="pct"/>
            <w:vAlign w:val="bottom"/>
          </w:tcPr>
          <w:p w14:paraId="58E35AA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526</w:t>
            </w:r>
          </w:p>
        </w:tc>
        <w:tc>
          <w:tcPr>
            <w:tcW w:w="868" w:type="pct"/>
            <w:vAlign w:val="bottom"/>
          </w:tcPr>
          <w:p w14:paraId="25189600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40</w:t>
            </w:r>
          </w:p>
        </w:tc>
        <w:tc>
          <w:tcPr>
            <w:tcW w:w="613" w:type="pct"/>
            <w:vAlign w:val="bottom"/>
          </w:tcPr>
          <w:p w14:paraId="3B3F4AB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78</w:t>
            </w:r>
          </w:p>
        </w:tc>
        <w:tc>
          <w:tcPr>
            <w:tcW w:w="1018" w:type="pct"/>
            <w:vAlign w:val="bottom"/>
          </w:tcPr>
          <w:p w14:paraId="06229B6A" w14:textId="77777777" w:rsidR="007B48A9" w:rsidRPr="00D42C56" w:rsidRDefault="007B48A9" w:rsidP="001F4E7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D82770" w:rsidRPr="00D42C56" w14:paraId="184F47B7" w14:textId="77777777" w:rsidTr="00F66EC2">
        <w:tc>
          <w:tcPr>
            <w:tcW w:w="1804" w:type="pct"/>
            <w:vMerge w:val="restart"/>
            <w:vAlign w:val="center"/>
          </w:tcPr>
          <w:p w14:paraId="34141751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effects variance</w:t>
            </w:r>
          </w:p>
        </w:tc>
        <w:tc>
          <w:tcPr>
            <w:tcW w:w="697" w:type="pct"/>
            <w:vAlign w:val="center"/>
          </w:tcPr>
          <w:p w14:paraId="01CF4CBB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 site</w:t>
            </w:r>
          </w:p>
        </w:tc>
        <w:tc>
          <w:tcPr>
            <w:tcW w:w="868" w:type="pct"/>
            <w:vAlign w:val="center"/>
          </w:tcPr>
          <w:p w14:paraId="08BF4E4B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613" w:type="pct"/>
            <w:vAlign w:val="center"/>
          </w:tcPr>
          <w:p w14:paraId="2E2B5B1B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pct"/>
            <w:vAlign w:val="center"/>
          </w:tcPr>
          <w:p w14:paraId="5052ECB2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58F682E7" w14:textId="77777777" w:rsidTr="00F66EC2">
        <w:tc>
          <w:tcPr>
            <w:tcW w:w="1804" w:type="pct"/>
            <w:vMerge/>
            <w:vAlign w:val="center"/>
          </w:tcPr>
          <w:p w14:paraId="347EE796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03873080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5.87</w:t>
            </w:r>
          </w:p>
        </w:tc>
        <w:tc>
          <w:tcPr>
            <w:tcW w:w="868" w:type="pct"/>
            <w:vAlign w:val="center"/>
          </w:tcPr>
          <w:p w14:paraId="745C4B28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5.61</w:t>
            </w:r>
          </w:p>
        </w:tc>
        <w:tc>
          <w:tcPr>
            <w:tcW w:w="613" w:type="pct"/>
            <w:vAlign w:val="center"/>
          </w:tcPr>
          <w:p w14:paraId="13BC2144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pct"/>
            <w:vAlign w:val="center"/>
          </w:tcPr>
          <w:p w14:paraId="3354D830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070AC969" w14:textId="77777777" w:rsidTr="00F66EC2">
        <w:tc>
          <w:tcPr>
            <w:tcW w:w="1804" w:type="pct"/>
            <w:vMerge w:val="restart"/>
            <w:vAlign w:val="center"/>
          </w:tcPr>
          <w:p w14:paraId="0408AD1E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Model fit</w:t>
            </w:r>
          </w:p>
        </w:tc>
        <w:tc>
          <w:tcPr>
            <w:tcW w:w="697" w:type="pct"/>
            <w:vAlign w:val="center"/>
          </w:tcPr>
          <w:p w14:paraId="5BE5F92A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gi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pct"/>
            <w:vAlign w:val="center"/>
          </w:tcPr>
          <w:p w14:paraId="2094B2FA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ditional R</w:t>
            </w: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3" w:type="pct"/>
            <w:vAlign w:val="center"/>
          </w:tcPr>
          <w:p w14:paraId="03A2D7D2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018" w:type="pct"/>
            <w:vAlign w:val="center"/>
          </w:tcPr>
          <w:p w14:paraId="193E5335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82770" w:rsidRPr="00D42C56" w14:paraId="160C98B9" w14:textId="77777777" w:rsidTr="00F66EC2">
        <w:tc>
          <w:tcPr>
            <w:tcW w:w="1804" w:type="pct"/>
            <w:vMerge/>
            <w:vAlign w:val="center"/>
          </w:tcPr>
          <w:p w14:paraId="43DD7A9D" w14:textId="77777777" w:rsidR="00D82770" w:rsidRPr="00D42C56" w:rsidRDefault="00D82770" w:rsidP="001F4E7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22B5BF17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868" w:type="pct"/>
            <w:vAlign w:val="center"/>
          </w:tcPr>
          <w:p w14:paraId="317097F8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613" w:type="pct"/>
            <w:vAlign w:val="center"/>
          </w:tcPr>
          <w:p w14:paraId="4782CAED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42C5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64.52</w:t>
            </w:r>
          </w:p>
        </w:tc>
        <w:tc>
          <w:tcPr>
            <w:tcW w:w="1018" w:type="pct"/>
            <w:vAlign w:val="center"/>
          </w:tcPr>
          <w:p w14:paraId="7FAFCB06" w14:textId="77777777" w:rsidR="00D82770" w:rsidRPr="00D42C56" w:rsidRDefault="00D82770" w:rsidP="001F4E7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7C4BA847" w14:textId="77777777" w:rsidR="00C91ACB" w:rsidRPr="00D42C56" w:rsidRDefault="00C91ACB" w:rsidP="001F4E7C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sectPr w:rsidR="00C91ACB" w:rsidRPr="00D42C56" w:rsidSect="001F4E7C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C92E82E" w14:textId="2C2651DC" w:rsidR="004C6065" w:rsidRPr="00D42C56" w:rsidRDefault="004C6065" w:rsidP="001F4E7C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42C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C91ACB" w:rsidRPr="00D42C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D42C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B465C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osition of d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minant tree species for forest sites </w:t>
      </w:r>
      <w:r w:rsidR="00EE7026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 </w:t>
      </w:r>
      <w:r w:rsidR="00CB465C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emperate, warm-temperate, and tropical </w:t>
      </w:r>
      <w:r w:rsidR="00D14611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limatic zones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bookmarkEnd w:id="1"/>
      <w:bookmarkEnd w:id="2"/>
      <w:bookmarkEnd w:id="3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734"/>
        <w:gridCol w:w="4882"/>
        <w:gridCol w:w="2956"/>
      </w:tblGrid>
      <w:tr w:rsidR="004C6065" w:rsidRPr="00D42C56" w14:paraId="49642DE7" w14:textId="77777777" w:rsidTr="009F5A9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E1F491" w14:textId="1968EA9C" w:rsidR="004C6065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b/>
                <w:sz w:val="24"/>
                <w:szCs w:val="24"/>
              </w:rPr>
              <w:t>Climatic z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703FEE" w14:textId="77777777" w:rsidR="004C6065" w:rsidRPr="00D42C56" w:rsidRDefault="004C6065" w:rsidP="001F4E7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131413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color w:val="131413"/>
                <w:sz w:val="24"/>
                <w:szCs w:val="24"/>
              </w:rPr>
              <w:t>Nature reserve</w:t>
            </w:r>
          </w:p>
        </w:tc>
        <w:tc>
          <w:tcPr>
            <w:tcW w:w="0" w:type="auto"/>
            <w:vAlign w:val="center"/>
          </w:tcPr>
          <w:p w14:paraId="625184F8" w14:textId="787AF293" w:rsidR="004C6065" w:rsidRPr="00D42C56" w:rsidRDefault="004C6065" w:rsidP="001F4E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color w:val="131413"/>
                <w:sz w:val="24"/>
                <w:szCs w:val="24"/>
              </w:rPr>
              <w:t xml:space="preserve">Forest type  </w:t>
            </w:r>
          </w:p>
        </w:tc>
        <w:tc>
          <w:tcPr>
            <w:tcW w:w="0" w:type="auto"/>
            <w:vAlign w:val="center"/>
          </w:tcPr>
          <w:p w14:paraId="6C671381" w14:textId="77777777" w:rsidR="004C6065" w:rsidRPr="00D42C56" w:rsidRDefault="004C6065" w:rsidP="001F4E7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b/>
                <w:color w:val="131413"/>
                <w:sz w:val="24"/>
                <w:szCs w:val="24"/>
              </w:rPr>
              <w:t>Dominant tree species</w:t>
            </w:r>
          </w:p>
        </w:tc>
      </w:tr>
      <w:tr w:rsidR="00CB465C" w:rsidRPr="00D42C56" w14:paraId="3ABA5E87" w14:textId="77777777" w:rsidTr="009F5A96">
        <w:tc>
          <w:tcPr>
            <w:tcW w:w="0" w:type="auto"/>
            <w:tcBorders>
              <w:bottom w:val="nil"/>
            </w:tcBorders>
            <w:vAlign w:val="center"/>
          </w:tcPr>
          <w:p w14:paraId="2341E271" w14:textId="77777777" w:rsidR="00CB465C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emperate fores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98D5A1" w14:textId="1FB8FAE6" w:rsidR="00CB465C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Liangshui</w:t>
            </w:r>
            <w:proofErr w:type="spellEnd"/>
          </w:p>
        </w:tc>
        <w:tc>
          <w:tcPr>
            <w:tcW w:w="0" w:type="auto"/>
            <w:vAlign w:val="center"/>
          </w:tcPr>
          <w:p w14:paraId="4F484D64" w14:textId="77777777" w:rsidR="00CB465C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pruce-fir forest</w:t>
            </w:r>
          </w:p>
        </w:tc>
        <w:tc>
          <w:tcPr>
            <w:tcW w:w="0" w:type="auto"/>
            <w:vAlign w:val="center"/>
          </w:tcPr>
          <w:p w14:paraId="23CDCF3E" w14:textId="3B1F73FE" w:rsidR="00CB465C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ice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asperata</w:t>
            </w:r>
            <w:proofErr w:type="spellEnd"/>
          </w:p>
          <w:p w14:paraId="2994562A" w14:textId="77777777" w:rsidR="00CB465C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Abie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fabri</w:t>
            </w:r>
            <w:proofErr w:type="spellEnd"/>
          </w:p>
        </w:tc>
      </w:tr>
      <w:tr w:rsidR="00CB465C" w:rsidRPr="00D42C56" w14:paraId="5A92D125" w14:textId="77777777" w:rsidTr="009F5A9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C92FA5" w14:textId="77777777" w:rsidR="00CB465C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35952C" w14:textId="77777777" w:rsidR="00CB465C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A896B9" w14:textId="77777777" w:rsidR="00CB465C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Mixed broad-leaved and Korean pine forest</w:t>
            </w:r>
          </w:p>
        </w:tc>
        <w:tc>
          <w:tcPr>
            <w:tcW w:w="0" w:type="auto"/>
            <w:vAlign w:val="center"/>
          </w:tcPr>
          <w:p w14:paraId="43AAF399" w14:textId="77777777" w:rsidR="00CB465C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er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ictum</w:t>
            </w:r>
            <w:proofErr w:type="spellEnd"/>
          </w:p>
          <w:p w14:paraId="10501DDC" w14:textId="77777777" w:rsidR="00CB465C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inu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koraiensis</w:t>
            </w:r>
            <w:proofErr w:type="spellEnd"/>
          </w:p>
          <w:p w14:paraId="6C963C43" w14:textId="77777777" w:rsidR="00CB465C" w:rsidRPr="00D42C56" w:rsidRDefault="00CB465C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er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tegmentosum</w:t>
            </w:r>
            <w:proofErr w:type="spellEnd"/>
          </w:p>
        </w:tc>
      </w:tr>
      <w:tr w:rsidR="009A67F7" w:rsidRPr="00D42C56" w14:paraId="13F16F37" w14:textId="77777777" w:rsidTr="009F5A96"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4D6E6D8E" w14:textId="77777777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6DB6C1" w14:textId="167E0906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Changbaishan</w:t>
            </w:r>
            <w:proofErr w:type="spellEnd"/>
            <w:r w:rsidRPr="00D42C56" w:rsidDel="00CB46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C08DF9C" w14:textId="77777777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Mixed coniferous-broad leaf forest</w:t>
            </w:r>
          </w:p>
        </w:tc>
        <w:tc>
          <w:tcPr>
            <w:tcW w:w="0" w:type="auto"/>
            <w:vAlign w:val="center"/>
          </w:tcPr>
          <w:p w14:paraId="6B7720D0" w14:textId="40B1B5C2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 xml:space="preserve">Acer barbinerve </w:t>
            </w:r>
          </w:p>
          <w:p w14:paraId="5432ADCB" w14:textId="7C96AF2F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Acer pseudosieboldianum</w:t>
            </w:r>
          </w:p>
          <w:p w14:paraId="374223AE" w14:textId="3BCBAADD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Pinus koraiensis</w:t>
            </w:r>
          </w:p>
          <w:p w14:paraId="7F5FA95E" w14:textId="77777777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Tili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amurensis</w:t>
            </w:r>
            <w:proofErr w:type="spellEnd"/>
          </w:p>
        </w:tc>
      </w:tr>
      <w:tr w:rsidR="009A67F7" w:rsidRPr="00DB45E8" w14:paraId="4FD3F397" w14:textId="77777777" w:rsidTr="009F5A96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445265" w14:textId="77777777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819B61F" w14:textId="77777777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6C9D67" w14:textId="77777777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opulu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davidiana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ADF3F99" w14:textId="77777777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Betul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latyphylla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forest</w:t>
            </w:r>
          </w:p>
        </w:tc>
        <w:tc>
          <w:tcPr>
            <w:tcW w:w="0" w:type="auto"/>
            <w:vAlign w:val="center"/>
          </w:tcPr>
          <w:p w14:paraId="1197BFDB" w14:textId="77777777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Betula platyphylla</w:t>
            </w:r>
          </w:p>
          <w:p w14:paraId="05A7DDFF" w14:textId="77777777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Tilia amurensis</w:t>
            </w:r>
          </w:p>
          <w:p w14:paraId="13FC4446" w14:textId="77777777" w:rsidR="009A67F7" w:rsidRPr="00D42C56" w:rsidRDefault="009A67F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Populus daviana</w:t>
            </w:r>
          </w:p>
        </w:tc>
      </w:tr>
      <w:tr w:rsidR="00FB2696" w:rsidRPr="00D42C56" w14:paraId="616B4988" w14:textId="77777777" w:rsidTr="009F5A96">
        <w:tc>
          <w:tcPr>
            <w:tcW w:w="0" w:type="auto"/>
            <w:tcBorders>
              <w:bottom w:val="nil"/>
            </w:tcBorders>
            <w:vAlign w:val="center"/>
          </w:tcPr>
          <w:p w14:paraId="1134D09C" w14:textId="7C2CD8E2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rm-temperate forests</w:t>
            </w:r>
          </w:p>
        </w:tc>
        <w:tc>
          <w:tcPr>
            <w:tcW w:w="0" w:type="auto"/>
            <w:vAlign w:val="center"/>
          </w:tcPr>
          <w:p w14:paraId="3233A19A" w14:textId="5F894EA9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Donglingshan</w:t>
            </w:r>
            <w:proofErr w:type="spellEnd"/>
          </w:p>
        </w:tc>
        <w:tc>
          <w:tcPr>
            <w:tcW w:w="0" w:type="auto"/>
            <w:vAlign w:val="center"/>
          </w:tcPr>
          <w:p w14:paraId="01CB5BE1" w14:textId="77777777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Deciduous broad-leaved forest</w:t>
            </w:r>
          </w:p>
        </w:tc>
        <w:tc>
          <w:tcPr>
            <w:tcW w:w="0" w:type="auto"/>
            <w:vAlign w:val="center"/>
          </w:tcPr>
          <w:p w14:paraId="71906C6D" w14:textId="0F66C5D1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Quercu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wutaishansea</w:t>
            </w:r>
            <w:proofErr w:type="spellEnd"/>
          </w:p>
          <w:p w14:paraId="4C9C7973" w14:textId="74BF9B1E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Acer mono</w:t>
            </w:r>
          </w:p>
          <w:p w14:paraId="29EC1841" w14:textId="77777777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Betul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duburica</w:t>
            </w:r>
            <w:proofErr w:type="spellEnd"/>
          </w:p>
        </w:tc>
      </w:tr>
      <w:tr w:rsidR="00FB2696" w:rsidRPr="00D42C56" w14:paraId="033AA385" w14:textId="77777777" w:rsidTr="009F5A9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F0D107" w14:textId="77777777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8FE598" w14:textId="319B8D46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Jigongshan</w:t>
            </w:r>
            <w:proofErr w:type="spellEnd"/>
          </w:p>
        </w:tc>
        <w:tc>
          <w:tcPr>
            <w:tcW w:w="0" w:type="auto"/>
            <w:vAlign w:val="center"/>
          </w:tcPr>
          <w:p w14:paraId="7B67A8FE" w14:textId="77777777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eastAsia="宋体" w:hAnsi="Times New Roman" w:cs="Times New Roman"/>
                <w:color w:val="131413"/>
                <w:sz w:val="24"/>
                <w:szCs w:val="24"/>
              </w:rPr>
              <w:t>Deciduous broad-leaved forest</w:t>
            </w:r>
          </w:p>
        </w:tc>
        <w:tc>
          <w:tcPr>
            <w:tcW w:w="0" w:type="auto"/>
            <w:vAlign w:val="center"/>
          </w:tcPr>
          <w:p w14:paraId="52CB21FE" w14:textId="75AED6F0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Quercu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acutissima</w:t>
            </w:r>
            <w:proofErr w:type="spellEnd"/>
          </w:p>
          <w:p w14:paraId="55E3E1B7" w14:textId="4F78BDEE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Quercu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variabilis</w:t>
            </w:r>
            <w:proofErr w:type="spellEnd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2571E85" w14:textId="77777777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quidambar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formosana</w:t>
            </w:r>
            <w:proofErr w:type="spellEnd"/>
          </w:p>
        </w:tc>
      </w:tr>
      <w:tr w:rsidR="00FB2696" w:rsidRPr="00D42C56" w14:paraId="2BE6D091" w14:textId="77777777" w:rsidTr="009F5A9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9FD890" w14:textId="77777777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4415CF" w14:textId="37879524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Badagongshan</w:t>
            </w:r>
            <w:proofErr w:type="spellEnd"/>
          </w:p>
        </w:tc>
        <w:tc>
          <w:tcPr>
            <w:tcW w:w="0" w:type="auto"/>
            <w:vAlign w:val="center"/>
          </w:tcPr>
          <w:p w14:paraId="55057C97" w14:textId="77777777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vergreen/deciduous broad-leaved mixed forest</w:t>
            </w:r>
          </w:p>
        </w:tc>
        <w:tc>
          <w:tcPr>
            <w:tcW w:w="0" w:type="auto"/>
            <w:vAlign w:val="center"/>
          </w:tcPr>
          <w:p w14:paraId="4E899741" w14:textId="661B4054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Cyclobalanopsis</w:t>
            </w:r>
            <w:proofErr w:type="spellEnd"/>
            <w:r w:rsidRPr="00D42C56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multinervis</w:t>
            </w:r>
            <w:proofErr w:type="spellEnd"/>
          </w:p>
          <w:p w14:paraId="0F7C6FC2" w14:textId="3E7FD3CC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gus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lucida</w:t>
            </w:r>
            <w:proofErr w:type="spellEnd"/>
          </w:p>
          <w:p w14:paraId="33D82278" w14:textId="48ED078F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Cyclobalanopsi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05AF29E4" w14:textId="77777777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Litse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, elongate</w:t>
            </w:r>
          </w:p>
        </w:tc>
      </w:tr>
      <w:tr w:rsidR="00FB2696" w:rsidRPr="00D42C56" w14:paraId="6F4E4AB1" w14:textId="77777777" w:rsidTr="009F5A96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DC221E" w14:textId="77777777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15B1C4" w14:textId="67715054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iantongshan</w:t>
            </w:r>
            <w:proofErr w:type="spellEnd"/>
          </w:p>
        </w:tc>
        <w:tc>
          <w:tcPr>
            <w:tcW w:w="0" w:type="auto"/>
            <w:vAlign w:val="center"/>
          </w:tcPr>
          <w:p w14:paraId="63517003" w14:textId="77777777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Evergreen broadleaved forest</w:t>
            </w:r>
          </w:p>
        </w:tc>
        <w:tc>
          <w:tcPr>
            <w:tcW w:w="0" w:type="auto"/>
            <w:vAlign w:val="center"/>
          </w:tcPr>
          <w:p w14:paraId="46430BB1" w14:textId="4847D99B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Lithocarpu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harlandii</w:t>
            </w:r>
            <w:proofErr w:type="spellEnd"/>
          </w:p>
          <w:p w14:paraId="15244EA9" w14:textId="0773F54A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Schim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superba</w:t>
            </w:r>
            <w:proofErr w:type="spellEnd"/>
          </w:p>
          <w:p w14:paraId="2CEA5634" w14:textId="0695D388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Litse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longate</w:t>
            </w:r>
          </w:p>
          <w:p w14:paraId="34F9D432" w14:textId="77777777" w:rsidR="00FB2696" w:rsidRPr="00D42C56" w:rsidRDefault="00FB2696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Machilu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leptophylla</w:t>
            </w:r>
            <w:proofErr w:type="spellEnd"/>
          </w:p>
        </w:tc>
      </w:tr>
      <w:tr w:rsidR="00603197" w:rsidRPr="00D42C56" w14:paraId="44A74808" w14:textId="77777777" w:rsidTr="009F5A96">
        <w:tc>
          <w:tcPr>
            <w:tcW w:w="0" w:type="auto"/>
            <w:tcBorders>
              <w:bottom w:val="nil"/>
            </w:tcBorders>
            <w:vAlign w:val="center"/>
          </w:tcPr>
          <w:p w14:paraId="299461E9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opical fores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C7CF9FE" w14:textId="0123A6F2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Xishuangbanna</w:t>
            </w:r>
            <w:proofErr w:type="spellEnd"/>
          </w:p>
        </w:tc>
        <w:tc>
          <w:tcPr>
            <w:tcW w:w="0" w:type="auto"/>
            <w:vAlign w:val="center"/>
          </w:tcPr>
          <w:p w14:paraId="218F50A7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ropical monsoon forest over limestone</w:t>
            </w:r>
          </w:p>
        </w:tc>
        <w:tc>
          <w:tcPr>
            <w:tcW w:w="0" w:type="auto"/>
            <w:vAlign w:val="center"/>
          </w:tcPr>
          <w:p w14:paraId="1215E62C" w14:textId="3CE0ABFF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Cleistanthu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sumatranus</w:t>
            </w:r>
            <w:proofErr w:type="spellEnd"/>
          </w:p>
          <w:p w14:paraId="6D2BCEBE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Celti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hilippensis</w:t>
            </w:r>
            <w:proofErr w:type="spellEnd"/>
          </w:p>
        </w:tc>
      </w:tr>
      <w:tr w:rsidR="00603197" w:rsidRPr="00D42C56" w14:paraId="6DC6721F" w14:textId="77777777" w:rsidTr="009F5A9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83423B" w14:textId="77777777" w:rsidR="00603197" w:rsidRPr="00D42C56" w:rsidRDefault="00603197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90BDC8" w14:textId="77777777" w:rsidR="00603197" w:rsidRPr="00D42C56" w:rsidRDefault="00603197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CD6E29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ropical monsoon evergreen broad</w:t>
            </w:r>
            <w:r w:rsidRPr="00D42C56">
              <w:rPr>
                <w:rFonts w:ascii="Times New Roman" w:hAnsi="Times New Roman" w:cs="Times New Roman"/>
                <w:sz w:val="24"/>
                <w:szCs w:val="24"/>
              </w:rPr>
              <w:softHyphen/>
              <w:t>-leaved forest</w:t>
            </w:r>
          </w:p>
        </w:tc>
        <w:tc>
          <w:tcPr>
            <w:tcW w:w="0" w:type="auto"/>
            <w:vAlign w:val="center"/>
          </w:tcPr>
          <w:p w14:paraId="7907DFD3" w14:textId="12333A32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Castanopsis</w:t>
            </w:r>
            <w:proofErr w:type="spellEnd"/>
            <w:r w:rsidRPr="00D42C56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echidnocarpa</w:t>
            </w:r>
            <w:proofErr w:type="spellEnd"/>
          </w:p>
          <w:p w14:paraId="3E22A60D" w14:textId="524C3A7F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Syzygium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oblatum</w:t>
            </w:r>
            <w:proofErr w:type="spellEnd"/>
          </w:p>
          <w:p w14:paraId="52491910" w14:textId="516D0C0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Milletti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leptobotrya</w:t>
            </w:r>
            <w:proofErr w:type="spellEnd"/>
          </w:p>
          <w:p w14:paraId="59535A92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Aporus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yunnanensis</w:t>
            </w:r>
            <w:proofErr w:type="spellEnd"/>
          </w:p>
        </w:tc>
      </w:tr>
      <w:tr w:rsidR="00603197" w:rsidRPr="00D42C56" w14:paraId="6EB92EAE" w14:textId="77777777" w:rsidTr="009F5A9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14FC5B" w14:textId="77777777" w:rsidR="00603197" w:rsidRPr="00D42C56" w:rsidRDefault="00603197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221AE1" w14:textId="77777777" w:rsidR="00603197" w:rsidRPr="00D42C56" w:rsidRDefault="00603197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6E1244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ropical secondary forest</w:t>
            </w:r>
          </w:p>
        </w:tc>
        <w:tc>
          <w:tcPr>
            <w:tcW w:w="0" w:type="auto"/>
            <w:vAlign w:val="center"/>
          </w:tcPr>
          <w:p w14:paraId="09BF7D18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Syzygium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oblatum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</w:p>
          <w:p w14:paraId="122EB2A6" w14:textId="5F7345FA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Milletti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leptobotrya</w:t>
            </w:r>
            <w:proofErr w:type="spellEnd"/>
          </w:p>
          <w:p w14:paraId="2488553C" w14:textId="7DA7E091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hoebe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lanceolat</w:t>
            </w:r>
            <w:r w:rsidR="00F612A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proofErr w:type="spellEnd"/>
          </w:p>
          <w:p w14:paraId="1D3AAADA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Castanopsi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echidnocarpa</w:t>
            </w:r>
            <w:proofErr w:type="spellEnd"/>
          </w:p>
        </w:tc>
      </w:tr>
      <w:tr w:rsidR="00603197" w:rsidRPr="00D42C56" w14:paraId="3AC60CF2" w14:textId="77777777" w:rsidTr="009F5A9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40BFF9" w14:textId="77777777" w:rsidR="00603197" w:rsidRPr="00D42C56" w:rsidRDefault="00603197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11898D" w14:textId="77777777" w:rsidR="00603197" w:rsidRPr="00D42C56" w:rsidRDefault="00603197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D6B4C0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ropical secondary monsoon forest</w:t>
            </w:r>
          </w:p>
        </w:tc>
        <w:tc>
          <w:tcPr>
            <w:tcW w:w="0" w:type="auto"/>
            <w:vAlign w:val="center"/>
          </w:tcPr>
          <w:p w14:paraId="52E0EB03" w14:textId="2C5F2140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Barringtoni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fusicarpa</w:t>
            </w:r>
            <w:proofErr w:type="spellEnd"/>
          </w:p>
          <w:p w14:paraId="19A4B3F3" w14:textId="588B506B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Milletti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leptobotrya</w:t>
            </w:r>
            <w:proofErr w:type="spellEnd"/>
          </w:p>
          <w:p w14:paraId="5E982D4B" w14:textId="7398ED3D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Mezzettiopsis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creaghii</w:t>
            </w:r>
            <w:proofErr w:type="spellEnd"/>
          </w:p>
          <w:p w14:paraId="0F0E830C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Chisocheton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aniculatus</w:t>
            </w:r>
            <w:proofErr w:type="spellEnd"/>
          </w:p>
        </w:tc>
      </w:tr>
      <w:tr w:rsidR="00603197" w:rsidRPr="00D42C56" w14:paraId="526333B2" w14:textId="77777777" w:rsidTr="009F5A96">
        <w:tc>
          <w:tcPr>
            <w:tcW w:w="0" w:type="auto"/>
            <w:tcBorders>
              <w:top w:val="nil"/>
            </w:tcBorders>
            <w:vAlign w:val="center"/>
          </w:tcPr>
          <w:p w14:paraId="5AEB727C" w14:textId="77777777" w:rsidR="00603197" w:rsidRPr="00D42C56" w:rsidRDefault="00603197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93DF55" w14:textId="77777777" w:rsidR="00603197" w:rsidRPr="00D42C56" w:rsidRDefault="00603197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EB8303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ropical monsoon forest</w:t>
            </w:r>
          </w:p>
        </w:tc>
        <w:tc>
          <w:tcPr>
            <w:tcW w:w="0" w:type="auto"/>
            <w:vAlign w:val="center"/>
          </w:tcPr>
          <w:p w14:paraId="3A0E00B4" w14:textId="4CD22B3B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Parashore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chinensis</w:t>
            </w:r>
            <w:proofErr w:type="spellEnd"/>
          </w:p>
          <w:p w14:paraId="463DC179" w14:textId="35D149D4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hoebe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lanceolat</w:t>
            </w:r>
            <w:r w:rsidR="00F612A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</w:p>
          <w:p w14:paraId="4A340EC1" w14:textId="390A2A39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rcinia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cowa</w:t>
            </w:r>
            <w:proofErr w:type="spellEnd"/>
          </w:p>
          <w:p w14:paraId="4A26ED1C" w14:textId="77777777" w:rsidR="00603197" w:rsidRPr="00D42C56" w:rsidRDefault="00603197" w:rsidP="001F4E7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Baccaurea</w:t>
            </w:r>
            <w:proofErr w:type="spellEnd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2C56">
              <w:rPr>
                <w:rFonts w:ascii="Times New Roman" w:hAnsi="Times New Roman" w:cs="Times New Roman"/>
                <w:i/>
                <w:sz w:val="24"/>
                <w:szCs w:val="24"/>
              </w:rPr>
              <w:t>ramiflora</w:t>
            </w:r>
            <w:proofErr w:type="spellEnd"/>
          </w:p>
        </w:tc>
      </w:tr>
    </w:tbl>
    <w:p w14:paraId="42C31C6A" w14:textId="2CC0A942" w:rsidR="00E13377" w:rsidRPr="00D42C56" w:rsidRDefault="00E13377" w:rsidP="001F4E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2A1C5E" w14:textId="77777777" w:rsidR="00E13377" w:rsidRPr="00D42C56" w:rsidRDefault="00E13377" w:rsidP="001F4E7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2C56">
        <w:rPr>
          <w:rFonts w:ascii="Times New Roman" w:hAnsi="Times New Roman" w:cs="Times New Roman"/>
          <w:sz w:val="24"/>
          <w:szCs w:val="24"/>
        </w:rPr>
        <w:br w:type="page"/>
      </w:r>
    </w:p>
    <w:p w14:paraId="774CC76D" w14:textId="77777777" w:rsidR="00E13377" w:rsidRPr="00D42C56" w:rsidRDefault="00E13377" w:rsidP="001F4E7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13377" w:rsidRPr="00D42C56" w:rsidSect="001F4E7C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69102E3" w14:textId="66374706" w:rsidR="005A79F0" w:rsidRPr="00D42C56" w:rsidRDefault="00E13377" w:rsidP="001F4E7C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42C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5.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576C78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abundance </w:t>
      </w:r>
      <w:r w:rsidR="00D463A0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="00E02AC6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dividuals/100</w:t>
      </w:r>
      <w:r w:rsidR="00F82896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 </w:t>
      </w:r>
      <w:r w:rsidR="00E02AC6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ry </w:t>
      </w:r>
      <w:r w:rsidR="00F82896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oi</w:t>
      </w:r>
      <w:r w:rsidR="00E02AC6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</w:t>
      </w:r>
      <w:r w:rsidR="00D463A0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</w:t>
      </w:r>
      <w:r w:rsidR="00576C78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f nematode gen</w:t>
      </w:r>
      <w:r w:rsidR="00D463A0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ra</w:t>
      </w:r>
      <w:r w:rsidR="00576C78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/fami</w:t>
      </w:r>
      <w:r w:rsidR="00D33AA1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</w:t>
      </w:r>
      <w:r w:rsidR="00D463A0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es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or</w:t>
      </w:r>
      <w:r w:rsidR="00576C78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ropical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warm-temperate, and </w:t>
      </w:r>
      <w:r w:rsidR="00576C78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emperate</w:t>
      </w:r>
      <w:r w:rsidR="00576C78" w:rsidRPr="00D42C56" w:rsidDel="00576C7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576C78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orest sites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076855"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alues are means ± SE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0"/>
        <w:gridCol w:w="3026"/>
        <w:gridCol w:w="2479"/>
        <w:gridCol w:w="3224"/>
        <w:gridCol w:w="2479"/>
      </w:tblGrid>
      <w:tr w:rsidR="005A79F0" w:rsidRPr="00D42C56" w14:paraId="5A27AB1D" w14:textId="77777777" w:rsidTr="005A79F0">
        <w:tc>
          <w:tcPr>
            <w:tcW w:w="985" w:type="pct"/>
            <w:tcBorders>
              <w:bottom w:val="single" w:sz="2" w:space="0" w:color="auto"/>
            </w:tcBorders>
            <w:vAlign w:val="center"/>
          </w:tcPr>
          <w:p w14:paraId="32F36B80" w14:textId="4223C22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rophic group</w:t>
            </w:r>
          </w:p>
        </w:tc>
        <w:tc>
          <w:tcPr>
            <w:tcW w:w="1084" w:type="pct"/>
            <w:tcBorders>
              <w:bottom w:val="single" w:sz="2" w:space="0" w:color="auto"/>
            </w:tcBorders>
            <w:vAlign w:val="center"/>
          </w:tcPr>
          <w:p w14:paraId="3F6FDC40" w14:textId="6DF408EE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Genus/Family</w:t>
            </w:r>
          </w:p>
        </w:tc>
        <w:tc>
          <w:tcPr>
            <w:tcW w:w="888" w:type="pct"/>
            <w:tcBorders>
              <w:bottom w:val="single" w:sz="2" w:space="0" w:color="auto"/>
            </w:tcBorders>
            <w:vAlign w:val="center"/>
          </w:tcPr>
          <w:p w14:paraId="2502540F" w14:textId="5AFF948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  <w:t>Tropical</w:t>
            </w:r>
          </w:p>
        </w:tc>
        <w:tc>
          <w:tcPr>
            <w:tcW w:w="1155" w:type="pct"/>
            <w:tcBorders>
              <w:bottom w:val="single" w:sz="2" w:space="0" w:color="auto"/>
            </w:tcBorders>
            <w:vAlign w:val="center"/>
          </w:tcPr>
          <w:p w14:paraId="6B4C7F9A" w14:textId="0CA11B8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</w:pPr>
            <w:r w:rsidRPr="00D42C56"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  <w:t>Warm-temperate</w:t>
            </w:r>
          </w:p>
        </w:tc>
        <w:tc>
          <w:tcPr>
            <w:tcW w:w="888" w:type="pct"/>
            <w:tcBorders>
              <w:bottom w:val="single" w:sz="2" w:space="0" w:color="auto"/>
            </w:tcBorders>
            <w:vAlign w:val="center"/>
          </w:tcPr>
          <w:p w14:paraId="58AF5A4A" w14:textId="0C7F231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eastAsia="华文楷体" w:hAnsi="Times New Roman" w:cs="Times New Roman"/>
                <w:b/>
                <w:sz w:val="24"/>
                <w:szCs w:val="24"/>
              </w:rPr>
              <w:t>Temperate</w:t>
            </w:r>
          </w:p>
        </w:tc>
      </w:tr>
      <w:tr w:rsidR="005A79F0" w:rsidRPr="00D42C56" w14:paraId="60F470C2" w14:textId="77777777" w:rsidTr="005A79F0">
        <w:tc>
          <w:tcPr>
            <w:tcW w:w="985" w:type="pct"/>
            <w:vMerge w:val="restart"/>
            <w:tcBorders>
              <w:top w:val="single" w:sz="2" w:space="0" w:color="auto"/>
              <w:bottom w:val="nil"/>
            </w:tcBorders>
          </w:tcPr>
          <w:p w14:paraId="40BD69A9" w14:textId="2DBD959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Bacterial-feeding</w:t>
            </w:r>
          </w:p>
        </w:tc>
        <w:tc>
          <w:tcPr>
            <w:tcW w:w="1084" w:type="pct"/>
            <w:tcBorders>
              <w:top w:val="single" w:sz="2" w:space="0" w:color="auto"/>
              <w:bottom w:val="nil"/>
            </w:tcBorders>
            <w:vAlign w:val="center"/>
          </w:tcPr>
          <w:p w14:paraId="3D8B595A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chromadora</w:t>
            </w:r>
            <w:proofErr w:type="spellEnd"/>
          </w:p>
        </w:tc>
        <w:tc>
          <w:tcPr>
            <w:tcW w:w="888" w:type="pct"/>
            <w:tcBorders>
              <w:top w:val="single" w:sz="2" w:space="0" w:color="auto"/>
              <w:bottom w:val="nil"/>
            </w:tcBorders>
          </w:tcPr>
          <w:p w14:paraId="38402C08" w14:textId="623A767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  <w:tcBorders>
              <w:top w:val="single" w:sz="2" w:space="0" w:color="auto"/>
              <w:bottom w:val="nil"/>
            </w:tcBorders>
          </w:tcPr>
          <w:p w14:paraId="0C089F90" w14:textId="1DF4392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0.00</w:t>
            </w:r>
          </w:p>
        </w:tc>
        <w:tc>
          <w:tcPr>
            <w:tcW w:w="888" w:type="pct"/>
            <w:tcBorders>
              <w:top w:val="single" w:sz="2" w:space="0" w:color="auto"/>
              <w:bottom w:val="nil"/>
            </w:tcBorders>
            <w:vAlign w:val="center"/>
          </w:tcPr>
          <w:p w14:paraId="1AFFC34F" w14:textId="02CEEFF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7 ± 0.07</w:t>
            </w:r>
          </w:p>
        </w:tc>
      </w:tr>
      <w:tr w:rsidR="005A79F0" w:rsidRPr="00D42C56" w14:paraId="0BE235EC" w14:textId="77777777" w:rsidTr="005A79F0">
        <w:tc>
          <w:tcPr>
            <w:tcW w:w="985" w:type="pct"/>
            <w:vMerge/>
            <w:tcBorders>
              <w:top w:val="nil"/>
            </w:tcBorders>
            <w:vAlign w:val="center"/>
          </w:tcPr>
          <w:p w14:paraId="1C96B21F" w14:textId="23A8B43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nil"/>
            </w:tcBorders>
            <w:vAlign w:val="center"/>
          </w:tcPr>
          <w:p w14:paraId="5C3C1B7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crobeles</w:t>
            </w:r>
            <w:proofErr w:type="spellEnd"/>
          </w:p>
        </w:tc>
        <w:tc>
          <w:tcPr>
            <w:tcW w:w="888" w:type="pct"/>
            <w:tcBorders>
              <w:top w:val="nil"/>
            </w:tcBorders>
          </w:tcPr>
          <w:p w14:paraId="64DBCE31" w14:textId="75088CA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  <w:tcBorders>
              <w:top w:val="nil"/>
            </w:tcBorders>
          </w:tcPr>
          <w:p w14:paraId="7F33CED6" w14:textId="10C505A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6.56 ± 12.18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 w14:paraId="63A35434" w14:textId="4EE3F32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7 ± 0.07</w:t>
            </w:r>
          </w:p>
        </w:tc>
      </w:tr>
      <w:tr w:rsidR="005A79F0" w:rsidRPr="00D42C56" w14:paraId="163B78B4" w14:textId="77777777" w:rsidTr="005A79F0">
        <w:tc>
          <w:tcPr>
            <w:tcW w:w="985" w:type="pct"/>
            <w:vMerge/>
            <w:vAlign w:val="center"/>
          </w:tcPr>
          <w:p w14:paraId="003B48D9" w14:textId="6297A0A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D666374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crobeloides</w:t>
            </w:r>
            <w:proofErr w:type="spellEnd"/>
          </w:p>
        </w:tc>
        <w:tc>
          <w:tcPr>
            <w:tcW w:w="888" w:type="pct"/>
          </w:tcPr>
          <w:p w14:paraId="1FF7F05E" w14:textId="77DFE2E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3.95 ± 2.24</w:t>
            </w:r>
          </w:p>
        </w:tc>
        <w:tc>
          <w:tcPr>
            <w:tcW w:w="1155" w:type="pct"/>
          </w:tcPr>
          <w:p w14:paraId="78FC0190" w14:textId="18C51B9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33 ± 0.98</w:t>
            </w:r>
          </w:p>
        </w:tc>
        <w:tc>
          <w:tcPr>
            <w:tcW w:w="888" w:type="pct"/>
            <w:vAlign w:val="center"/>
          </w:tcPr>
          <w:p w14:paraId="6634E4D4" w14:textId="5855970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63 ± 0.57</w:t>
            </w:r>
          </w:p>
        </w:tc>
      </w:tr>
      <w:tr w:rsidR="005A79F0" w:rsidRPr="00D42C56" w14:paraId="137DB81E" w14:textId="77777777" w:rsidTr="005A79F0">
        <w:tc>
          <w:tcPr>
            <w:tcW w:w="985" w:type="pct"/>
            <w:vMerge/>
            <w:vAlign w:val="center"/>
          </w:tcPr>
          <w:p w14:paraId="02924326" w14:textId="6DFC127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026AD4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laimus</w:t>
            </w:r>
            <w:proofErr w:type="spellEnd"/>
          </w:p>
        </w:tc>
        <w:tc>
          <w:tcPr>
            <w:tcW w:w="888" w:type="pct"/>
          </w:tcPr>
          <w:p w14:paraId="231E45F9" w14:textId="13F72A9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8.50 ± 4.46</w:t>
            </w:r>
          </w:p>
        </w:tc>
        <w:tc>
          <w:tcPr>
            <w:tcW w:w="1155" w:type="pct"/>
          </w:tcPr>
          <w:p w14:paraId="5EB2FB29" w14:textId="04B0BAC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8.23 ± 12.20</w:t>
            </w:r>
          </w:p>
        </w:tc>
        <w:tc>
          <w:tcPr>
            <w:tcW w:w="888" w:type="pct"/>
            <w:vAlign w:val="center"/>
          </w:tcPr>
          <w:p w14:paraId="5932F8C0" w14:textId="1BA5968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61 ± 1.84</w:t>
            </w:r>
          </w:p>
        </w:tc>
      </w:tr>
      <w:tr w:rsidR="005A79F0" w:rsidRPr="00D42C56" w14:paraId="4B4EA6D0" w14:textId="77777777" w:rsidTr="005A79F0">
        <w:tc>
          <w:tcPr>
            <w:tcW w:w="985" w:type="pct"/>
            <w:vMerge/>
            <w:vAlign w:val="center"/>
          </w:tcPr>
          <w:p w14:paraId="590D0C9F" w14:textId="47DE2D5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4AA12AA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naplectus</w:t>
            </w:r>
            <w:proofErr w:type="spellEnd"/>
          </w:p>
        </w:tc>
        <w:tc>
          <w:tcPr>
            <w:tcW w:w="888" w:type="pct"/>
          </w:tcPr>
          <w:p w14:paraId="5126939D" w14:textId="270E6D6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05B055F0" w14:textId="207A823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888" w:type="pct"/>
            <w:vAlign w:val="center"/>
          </w:tcPr>
          <w:p w14:paraId="55FFA44B" w14:textId="36DBAB1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1 ± 0.22</w:t>
            </w:r>
          </w:p>
        </w:tc>
      </w:tr>
      <w:tr w:rsidR="005A79F0" w:rsidRPr="00D42C56" w14:paraId="7452D496" w14:textId="77777777" w:rsidTr="005A79F0">
        <w:tc>
          <w:tcPr>
            <w:tcW w:w="985" w:type="pct"/>
            <w:vMerge/>
            <w:vAlign w:val="center"/>
          </w:tcPr>
          <w:p w14:paraId="2362640A" w14:textId="317EF34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0A48B62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phanolaimus</w:t>
            </w:r>
            <w:proofErr w:type="spellEnd"/>
          </w:p>
        </w:tc>
        <w:tc>
          <w:tcPr>
            <w:tcW w:w="888" w:type="pct"/>
          </w:tcPr>
          <w:p w14:paraId="3E3619DF" w14:textId="0C28B39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7.29 ± 1.62</w:t>
            </w:r>
          </w:p>
        </w:tc>
        <w:tc>
          <w:tcPr>
            <w:tcW w:w="1155" w:type="pct"/>
          </w:tcPr>
          <w:p w14:paraId="470181E5" w14:textId="739981B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.01 ± 3.70</w:t>
            </w:r>
          </w:p>
        </w:tc>
        <w:tc>
          <w:tcPr>
            <w:tcW w:w="888" w:type="pct"/>
            <w:vAlign w:val="center"/>
          </w:tcPr>
          <w:p w14:paraId="1B039AB5" w14:textId="5B719A7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10</w:t>
            </w:r>
          </w:p>
        </w:tc>
      </w:tr>
      <w:tr w:rsidR="005A79F0" w:rsidRPr="00D42C56" w14:paraId="5A0DF20A" w14:textId="77777777" w:rsidTr="005A79F0">
        <w:tc>
          <w:tcPr>
            <w:tcW w:w="985" w:type="pct"/>
            <w:vMerge/>
            <w:vAlign w:val="center"/>
          </w:tcPr>
          <w:p w14:paraId="28B27F98" w14:textId="46C1719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2D5C2DB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Bastiania</w:t>
            </w:r>
            <w:proofErr w:type="spellEnd"/>
          </w:p>
        </w:tc>
        <w:tc>
          <w:tcPr>
            <w:tcW w:w="888" w:type="pct"/>
          </w:tcPr>
          <w:p w14:paraId="4A56029B" w14:textId="352A67E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1668734E" w14:textId="46D27E7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.53 ± 2.03</w:t>
            </w:r>
          </w:p>
        </w:tc>
        <w:tc>
          <w:tcPr>
            <w:tcW w:w="888" w:type="pct"/>
            <w:vAlign w:val="center"/>
          </w:tcPr>
          <w:p w14:paraId="5D1DC4A6" w14:textId="21B7841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82 ± 1.19</w:t>
            </w:r>
          </w:p>
        </w:tc>
      </w:tr>
      <w:tr w:rsidR="005A79F0" w:rsidRPr="00D42C56" w14:paraId="7E1D61E3" w14:textId="77777777" w:rsidTr="005A79F0">
        <w:tc>
          <w:tcPr>
            <w:tcW w:w="985" w:type="pct"/>
            <w:vMerge/>
            <w:vAlign w:val="center"/>
          </w:tcPr>
          <w:p w14:paraId="640B4C63" w14:textId="76FD21F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07E5B3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Brevibucca</w:t>
            </w:r>
            <w:proofErr w:type="spellEnd"/>
          </w:p>
        </w:tc>
        <w:tc>
          <w:tcPr>
            <w:tcW w:w="888" w:type="pct"/>
          </w:tcPr>
          <w:p w14:paraId="2EF344C9" w14:textId="16D7869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0.48 ± 1.33</w:t>
            </w:r>
          </w:p>
        </w:tc>
        <w:tc>
          <w:tcPr>
            <w:tcW w:w="1155" w:type="pct"/>
          </w:tcPr>
          <w:p w14:paraId="16F05937" w14:textId="5DCC02E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6E103064" w14:textId="3E48175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310DA5DF" w14:textId="77777777" w:rsidTr="005A79F0">
        <w:tc>
          <w:tcPr>
            <w:tcW w:w="985" w:type="pct"/>
            <w:vMerge/>
            <w:vAlign w:val="center"/>
          </w:tcPr>
          <w:p w14:paraId="48414184" w14:textId="7291588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A7B4F2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Bunonema</w:t>
            </w:r>
            <w:proofErr w:type="spellEnd"/>
          </w:p>
        </w:tc>
        <w:tc>
          <w:tcPr>
            <w:tcW w:w="888" w:type="pct"/>
          </w:tcPr>
          <w:p w14:paraId="0BA912CA" w14:textId="107E77E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6B40AD46" w14:textId="5878338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09</w:t>
            </w:r>
          </w:p>
        </w:tc>
        <w:tc>
          <w:tcPr>
            <w:tcW w:w="888" w:type="pct"/>
            <w:vAlign w:val="center"/>
          </w:tcPr>
          <w:p w14:paraId="67F159C4" w14:textId="6C20D5F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7058D8A3" w14:textId="77777777" w:rsidTr="005A79F0">
        <w:tc>
          <w:tcPr>
            <w:tcW w:w="985" w:type="pct"/>
            <w:vMerge/>
            <w:vAlign w:val="center"/>
          </w:tcPr>
          <w:p w14:paraId="73A1248A" w14:textId="4F2BE7C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803BBBF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phalobidae</w:t>
            </w:r>
            <w:proofErr w:type="spellEnd"/>
          </w:p>
        </w:tc>
        <w:tc>
          <w:tcPr>
            <w:tcW w:w="888" w:type="pct"/>
          </w:tcPr>
          <w:p w14:paraId="42528737" w14:textId="6B73F33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75B12E22" w14:textId="0A4438C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888" w:type="pct"/>
            <w:vAlign w:val="center"/>
          </w:tcPr>
          <w:p w14:paraId="6F000F53" w14:textId="1C45876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10</w:t>
            </w:r>
          </w:p>
        </w:tc>
      </w:tr>
      <w:tr w:rsidR="005A79F0" w:rsidRPr="00D42C56" w14:paraId="22188159" w14:textId="77777777" w:rsidTr="005A79F0">
        <w:tc>
          <w:tcPr>
            <w:tcW w:w="985" w:type="pct"/>
            <w:vMerge/>
            <w:vAlign w:val="center"/>
          </w:tcPr>
          <w:p w14:paraId="1B7BDE3A" w14:textId="2E1FFAA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A091808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ephalobus</w:t>
            </w:r>
            <w:proofErr w:type="spellEnd"/>
          </w:p>
        </w:tc>
        <w:tc>
          <w:tcPr>
            <w:tcW w:w="888" w:type="pct"/>
          </w:tcPr>
          <w:p w14:paraId="4CB6A3F6" w14:textId="36048E6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27BCE1C1" w14:textId="261E8EC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6.93 ± 2.98</w:t>
            </w:r>
          </w:p>
        </w:tc>
        <w:tc>
          <w:tcPr>
            <w:tcW w:w="888" w:type="pct"/>
            <w:vAlign w:val="center"/>
          </w:tcPr>
          <w:p w14:paraId="5BA9F493" w14:textId="61DADA2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1 ± 0.17</w:t>
            </w:r>
          </w:p>
        </w:tc>
      </w:tr>
      <w:tr w:rsidR="005A79F0" w:rsidRPr="00D42C56" w14:paraId="0D796346" w14:textId="77777777" w:rsidTr="005A79F0">
        <w:tc>
          <w:tcPr>
            <w:tcW w:w="985" w:type="pct"/>
            <w:vMerge/>
            <w:vAlign w:val="center"/>
          </w:tcPr>
          <w:p w14:paraId="2126F3EC" w14:textId="716544A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E686E3D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ervidellus</w:t>
            </w:r>
            <w:proofErr w:type="spellEnd"/>
          </w:p>
        </w:tc>
        <w:tc>
          <w:tcPr>
            <w:tcW w:w="888" w:type="pct"/>
          </w:tcPr>
          <w:p w14:paraId="0BFFB972" w14:textId="20E2FE2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5 ± 0.05</w:t>
            </w:r>
          </w:p>
        </w:tc>
        <w:tc>
          <w:tcPr>
            <w:tcW w:w="1155" w:type="pct"/>
          </w:tcPr>
          <w:p w14:paraId="2D486761" w14:textId="2B5D653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70 ± 2.08</w:t>
            </w:r>
          </w:p>
        </w:tc>
        <w:tc>
          <w:tcPr>
            <w:tcW w:w="888" w:type="pct"/>
            <w:vAlign w:val="center"/>
          </w:tcPr>
          <w:p w14:paraId="09474046" w14:textId="70B01BB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7 ± 0.12</w:t>
            </w:r>
          </w:p>
        </w:tc>
      </w:tr>
      <w:tr w:rsidR="005A79F0" w:rsidRPr="00D42C56" w14:paraId="0CBFC693" w14:textId="77777777" w:rsidTr="005A79F0">
        <w:tc>
          <w:tcPr>
            <w:tcW w:w="985" w:type="pct"/>
            <w:vMerge/>
            <w:vAlign w:val="center"/>
          </w:tcPr>
          <w:p w14:paraId="04E21D7F" w14:textId="2F2F74E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19232ED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hiloplacus</w:t>
            </w:r>
            <w:proofErr w:type="spellEnd"/>
          </w:p>
        </w:tc>
        <w:tc>
          <w:tcPr>
            <w:tcW w:w="888" w:type="pct"/>
          </w:tcPr>
          <w:p w14:paraId="217509D4" w14:textId="28C9D96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09</w:t>
            </w:r>
          </w:p>
        </w:tc>
        <w:tc>
          <w:tcPr>
            <w:tcW w:w="1155" w:type="pct"/>
          </w:tcPr>
          <w:p w14:paraId="5E3716D8" w14:textId="7ACB849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32B60A8E" w14:textId="0D5A03C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2AEB0829" w14:textId="77777777" w:rsidTr="005A79F0">
        <w:tc>
          <w:tcPr>
            <w:tcW w:w="985" w:type="pct"/>
            <w:vMerge/>
            <w:vAlign w:val="center"/>
          </w:tcPr>
          <w:p w14:paraId="3431B8D7" w14:textId="05C75CF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28CD5D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hronogaster</w:t>
            </w:r>
            <w:proofErr w:type="spellEnd"/>
          </w:p>
        </w:tc>
        <w:tc>
          <w:tcPr>
            <w:tcW w:w="888" w:type="pct"/>
          </w:tcPr>
          <w:p w14:paraId="77A05C71" w14:textId="3DF6C7A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407C590D" w14:textId="40D942F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69 ± 0.38</w:t>
            </w:r>
          </w:p>
        </w:tc>
        <w:tc>
          <w:tcPr>
            <w:tcW w:w="888" w:type="pct"/>
            <w:vAlign w:val="center"/>
          </w:tcPr>
          <w:p w14:paraId="604AA6BA" w14:textId="11F1643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06</w:t>
            </w:r>
          </w:p>
        </w:tc>
      </w:tr>
      <w:tr w:rsidR="005A79F0" w:rsidRPr="00D42C56" w14:paraId="03B846C6" w14:textId="77777777" w:rsidTr="005A79F0">
        <w:tc>
          <w:tcPr>
            <w:tcW w:w="985" w:type="pct"/>
            <w:vMerge/>
            <w:vAlign w:val="center"/>
          </w:tcPr>
          <w:p w14:paraId="15A4D787" w14:textId="2343DCF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FED0638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esmolaimus</w:t>
            </w:r>
            <w:proofErr w:type="spellEnd"/>
          </w:p>
        </w:tc>
        <w:tc>
          <w:tcPr>
            <w:tcW w:w="888" w:type="pct"/>
          </w:tcPr>
          <w:p w14:paraId="5B335F22" w14:textId="6A47D34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77B15F07" w14:textId="7163CCF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38C54A18" w14:textId="59FD17A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6 ± 0.16</w:t>
            </w:r>
          </w:p>
        </w:tc>
      </w:tr>
      <w:tr w:rsidR="005A79F0" w:rsidRPr="00D42C56" w14:paraId="38EB3DA9" w14:textId="77777777" w:rsidTr="005A79F0">
        <w:tc>
          <w:tcPr>
            <w:tcW w:w="985" w:type="pct"/>
            <w:vMerge/>
            <w:vAlign w:val="center"/>
          </w:tcPr>
          <w:p w14:paraId="4F7FDB6B" w14:textId="51A4CD7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7116844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esmoscolex</w:t>
            </w:r>
            <w:proofErr w:type="spellEnd"/>
          </w:p>
        </w:tc>
        <w:tc>
          <w:tcPr>
            <w:tcW w:w="888" w:type="pct"/>
          </w:tcPr>
          <w:p w14:paraId="08AC548C" w14:textId="524F6D4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39 ± 0.64</w:t>
            </w:r>
          </w:p>
        </w:tc>
        <w:tc>
          <w:tcPr>
            <w:tcW w:w="1155" w:type="pct"/>
          </w:tcPr>
          <w:p w14:paraId="5321E7C1" w14:textId="67E5515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6BCD2AAE" w14:textId="5F90657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70611485" w14:textId="77777777" w:rsidTr="005A79F0">
        <w:tc>
          <w:tcPr>
            <w:tcW w:w="985" w:type="pct"/>
            <w:vMerge/>
            <w:vAlign w:val="center"/>
          </w:tcPr>
          <w:p w14:paraId="33A95E54" w14:textId="6710DB5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3947F8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Eucephalobus</w:t>
            </w:r>
            <w:proofErr w:type="spellEnd"/>
          </w:p>
        </w:tc>
        <w:tc>
          <w:tcPr>
            <w:tcW w:w="888" w:type="pct"/>
          </w:tcPr>
          <w:p w14:paraId="2C98721D" w14:textId="5ECB3C3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2.04 ± 4.51</w:t>
            </w:r>
          </w:p>
        </w:tc>
        <w:tc>
          <w:tcPr>
            <w:tcW w:w="1155" w:type="pct"/>
          </w:tcPr>
          <w:p w14:paraId="53CAE68B" w14:textId="69E814C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24 ± 0.73</w:t>
            </w:r>
          </w:p>
        </w:tc>
        <w:tc>
          <w:tcPr>
            <w:tcW w:w="888" w:type="pct"/>
            <w:vAlign w:val="center"/>
          </w:tcPr>
          <w:p w14:paraId="40A0B589" w14:textId="61B48E1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10</w:t>
            </w:r>
          </w:p>
        </w:tc>
      </w:tr>
      <w:tr w:rsidR="005A79F0" w:rsidRPr="00D42C56" w14:paraId="067EBB2F" w14:textId="77777777" w:rsidTr="005A79F0">
        <w:tc>
          <w:tcPr>
            <w:tcW w:w="985" w:type="pct"/>
            <w:vMerge/>
            <w:vAlign w:val="center"/>
          </w:tcPr>
          <w:p w14:paraId="575D24A8" w14:textId="0FB4BEF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B54221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Eumonhystera</w:t>
            </w:r>
            <w:proofErr w:type="spellEnd"/>
          </w:p>
        </w:tc>
        <w:tc>
          <w:tcPr>
            <w:tcW w:w="888" w:type="pct"/>
          </w:tcPr>
          <w:p w14:paraId="17EA6B5B" w14:textId="35D1D0E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2.09 ± 2.25</w:t>
            </w:r>
          </w:p>
        </w:tc>
        <w:tc>
          <w:tcPr>
            <w:tcW w:w="1155" w:type="pct"/>
          </w:tcPr>
          <w:p w14:paraId="277FD2D2" w14:textId="2FE19FA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3A3B0D6C" w14:textId="2BD3949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5 ± 0.15</w:t>
            </w:r>
          </w:p>
        </w:tc>
      </w:tr>
      <w:tr w:rsidR="005A79F0" w:rsidRPr="00D42C56" w14:paraId="084D5DE5" w14:textId="77777777" w:rsidTr="005A79F0">
        <w:tc>
          <w:tcPr>
            <w:tcW w:w="985" w:type="pct"/>
            <w:vMerge/>
            <w:vAlign w:val="center"/>
          </w:tcPr>
          <w:p w14:paraId="46DFB079" w14:textId="00F1643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E81E6DB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Euteratocephalus</w:t>
            </w:r>
            <w:proofErr w:type="spellEnd"/>
          </w:p>
        </w:tc>
        <w:tc>
          <w:tcPr>
            <w:tcW w:w="888" w:type="pct"/>
          </w:tcPr>
          <w:p w14:paraId="0CA8763C" w14:textId="4D47F1A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4 ± 0.04</w:t>
            </w:r>
          </w:p>
        </w:tc>
        <w:tc>
          <w:tcPr>
            <w:tcW w:w="1155" w:type="pct"/>
          </w:tcPr>
          <w:p w14:paraId="1998BF62" w14:textId="590F3CD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2E658934" w14:textId="640BD97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392F86E3" w14:textId="77777777" w:rsidTr="005A79F0">
        <w:tc>
          <w:tcPr>
            <w:tcW w:w="985" w:type="pct"/>
            <w:vMerge/>
            <w:vAlign w:val="center"/>
          </w:tcPr>
          <w:p w14:paraId="1B17D10B" w14:textId="2259377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BBB44F8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Heterocephalobus</w:t>
            </w:r>
            <w:proofErr w:type="spellEnd"/>
          </w:p>
        </w:tc>
        <w:tc>
          <w:tcPr>
            <w:tcW w:w="888" w:type="pct"/>
          </w:tcPr>
          <w:p w14:paraId="031D080E" w14:textId="5C0E754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10 ± 0.25</w:t>
            </w:r>
          </w:p>
        </w:tc>
        <w:tc>
          <w:tcPr>
            <w:tcW w:w="1155" w:type="pct"/>
          </w:tcPr>
          <w:p w14:paraId="6743554B" w14:textId="3548C62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.77 ± 1.23</w:t>
            </w:r>
          </w:p>
        </w:tc>
        <w:tc>
          <w:tcPr>
            <w:tcW w:w="888" w:type="pct"/>
            <w:vAlign w:val="center"/>
          </w:tcPr>
          <w:p w14:paraId="0FAE9FA7" w14:textId="1D2E9E0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88 ± 0.58</w:t>
            </w:r>
          </w:p>
        </w:tc>
      </w:tr>
      <w:tr w:rsidR="005A79F0" w:rsidRPr="00D42C56" w14:paraId="5B333537" w14:textId="77777777" w:rsidTr="005A79F0">
        <w:tc>
          <w:tcPr>
            <w:tcW w:w="985" w:type="pct"/>
            <w:vMerge/>
            <w:vAlign w:val="center"/>
          </w:tcPr>
          <w:p w14:paraId="6F56754C" w14:textId="46EC1C3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2DEE5B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Ironus</w:t>
            </w:r>
            <w:proofErr w:type="spellEnd"/>
          </w:p>
        </w:tc>
        <w:tc>
          <w:tcPr>
            <w:tcW w:w="888" w:type="pct"/>
          </w:tcPr>
          <w:p w14:paraId="7A164EA4" w14:textId="30FB0BA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05</w:t>
            </w:r>
          </w:p>
        </w:tc>
        <w:tc>
          <w:tcPr>
            <w:tcW w:w="1155" w:type="pct"/>
          </w:tcPr>
          <w:p w14:paraId="3D239B48" w14:textId="1BA82BE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54945FFC" w14:textId="4716134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7E1C2CB8" w14:textId="77777777" w:rsidTr="005A79F0">
        <w:tc>
          <w:tcPr>
            <w:tcW w:w="985" w:type="pct"/>
            <w:vMerge/>
            <w:vAlign w:val="center"/>
          </w:tcPr>
          <w:p w14:paraId="568D63AF" w14:textId="68CEA7E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9360F3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eptolaimus</w:t>
            </w:r>
            <w:proofErr w:type="spellEnd"/>
          </w:p>
        </w:tc>
        <w:tc>
          <w:tcPr>
            <w:tcW w:w="888" w:type="pct"/>
          </w:tcPr>
          <w:p w14:paraId="0D9A178D" w14:textId="31B6D87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64CC2D64" w14:textId="3144EC8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CD04CBA" w14:textId="2877A63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8 ± 0.08</w:t>
            </w:r>
          </w:p>
        </w:tc>
      </w:tr>
      <w:tr w:rsidR="005A79F0" w:rsidRPr="00D42C56" w14:paraId="0326F301" w14:textId="77777777" w:rsidTr="005A79F0">
        <w:tc>
          <w:tcPr>
            <w:tcW w:w="985" w:type="pct"/>
            <w:vMerge/>
            <w:vAlign w:val="center"/>
          </w:tcPr>
          <w:p w14:paraId="19EC950B" w14:textId="167A08C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41E86C3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etateratocephalus</w:t>
            </w:r>
            <w:proofErr w:type="spellEnd"/>
          </w:p>
        </w:tc>
        <w:tc>
          <w:tcPr>
            <w:tcW w:w="888" w:type="pct"/>
          </w:tcPr>
          <w:p w14:paraId="176A85FC" w14:textId="61629F0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3 ± 0.14</w:t>
            </w:r>
          </w:p>
        </w:tc>
        <w:tc>
          <w:tcPr>
            <w:tcW w:w="1155" w:type="pct"/>
          </w:tcPr>
          <w:p w14:paraId="0FB21A4A" w14:textId="465248B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5128938" w14:textId="26E7DF9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47 ± 0.86</w:t>
            </w:r>
          </w:p>
        </w:tc>
      </w:tr>
      <w:tr w:rsidR="005A79F0" w:rsidRPr="00D42C56" w14:paraId="69E762BA" w14:textId="77777777" w:rsidTr="005A79F0">
        <w:tc>
          <w:tcPr>
            <w:tcW w:w="985" w:type="pct"/>
            <w:vMerge/>
            <w:vAlign w:val="center"/>
          </w:tcPr>
          <w:p w14:paraId="08450FAF" w14:textId="2784DE6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C776765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icrolaimus</w:t>
            </w:r>
            <w:proofErr w:type="spellEnd"/>
          </w:p>
        </w:tc>
        <w:tc>
          <w:tcPr>
            <w:tcW w:w="888" w:type="pct"/>
          </w:tcPr>
          <w:p w14:paraId="3D72CDBF" w14:textId="28187F6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01 ± 0.33</w:t>
            </w:r>
          </w:p>
        </w:tc>
        <w:tc>
          <w:tcPr>
            <w:tcW w:w="1155" w:type="pct"/>
          </w:tcPr>
          <w:p w14:paraId="31981D86" w14:textId="788ACA0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2221131F" w14:textId="5A72C95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27431994" w14:textId="77777777" w:rsidTr="005A79F0">
        <w:tc>
          <w:tcPr>
            <w:tcW w:w="985" w:type="pct"/>
            <w:vMerge/>
            <w:vAlign w:val="center"/>
          </w:tcPr>
          <w:p w14:paraId="6CC36AEF" w14:textId="6E7BC2C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FEA4C3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onhystera</w:t>
            </w:r>
            <w:proofErr w:type="spellEnd"/>
          </w:p>
        </w:tc>
        <w:tc>
          <w:tcPr>
            <w:tcW w:w="888" w:type="pct"/>
          </w:tcPr>
          <w:p w14:paraId="14536FD9" w14:textId="55BA5CE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2.24 ± 3.68</w:t>
            </w:r>
          </w:p>
        </w:tc>
        <w:tc>
          <w:tcPr>
            <w:tcW w:w="1155" w:type="pct"/>
          </w:tcPr>
          <w:p w14:paraId="3A7C7867" w14:textId="74B9A3F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D42D070" w14:textId="799E6F1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5 ± 0.15</w:t>
            </w:r>
          </w:p>
        </w:tc>
      </w:tr>
      <w:tr w:rsidR="005A79F0" w:rsidRPr="00D42C56" w14:paraId="5495B3FE" w14:textId="77777777" w:rsidTr="005A79F0">
        <w:tc>
          <w:tcPr>
            <w:tcW w:w="985" w:type="pct"/>
            <w:vMerge/>
            <w:vAlign w:val="center"/>
          </w:tcPr>
          <w:p w14:paraId="543901C8" w14:textId="5E20A57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A062648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anagrellus</w:t>
            </w:r>
            <w:proofErr w:type="spellEnd"/>
          </w:p>
        </w:tc>
        <w:tc>
          <w:tcPr>
            <w:tcW w:w="888" w:type="pct"/>
          </w:tcPr>
          <w:p w14:paraId="1392819C" w14:textId="1B4E024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64 ± 0.35</w:t>
            </w:r>
          </w:p>
        </w:tc>
        <w:tc>
          <w:tcPr>
            <w:tcW w:w="1155" w:type="pct"/>
          </w:tcPr>
          <w:p w14:paraId="7E99BD40" w14:textId="720E397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6 ± 0.14</w:t>
            </w:r>
          </w:p>
        </w:tc>
        <w:tc>
          <w:tcPr>
            <w:tcW w:w="888" w:type="pct"/>
            <w:vAlign w:val="center"/>
          </w:tcPr>
          <w:p w14:paraId="0169D825" w14:textId="4BCCB8B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151F46A1" w14:textId="77777777" w:rsidTr="005A79F0">
        <w:tc>
          <w:tcPr>
            <w:tcW w:w="985" w:type="pct"/>
            <w:vMerge/>
            <w:vAlign w:val="center"/>
          </w:tcPr>
          <w:p w14:paraId="0E270C17" w14:textId="1589787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B07941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anagrolaimus</w:t>
            </w:r>
            <w:proofErr w:type="spellEnd"/>
          </w:p>
        </w:tc>
        <w:tc>
          <w:tcPr>
            <w:tcW w:w="888" w:type="pct"/>
          </w:tcPr>
          <w:p w14:paraId="1BFC275A" w14:textId="53D5E02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4 ± 0.04</w:t>
            </w:r>
          </w:p>
        </w:tc>
        <w:tc>
          <w:tcPr>
            <w:tcW w:w="1155" w:type="pct"/>
          </w:tcPr>
          <w:p w14:paraId="35D08157" w14:textId="1155CBA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0E0C9E3D" w14:textId="4F883E3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3 ± 0.33</w:t>
            </w:r>
          </w:p>
        </w:tc>
      </w:tr>
      <w:tr w:rsidR="005A79F0" w:rsidRPr="00D42C56" w14:paraId="3CA9DFE7" w14:textId="77777777" w:rsidTr="005A79F0">
        <w:tc>
          <w:tcPr>
            <w:tcW w:w="985" w:type="pct"/>
            <w:vMerge/>
            <w:vAlign w:val="center"/>
          </w:tcPr>
          <w:p w14:paraId="6BE5585D" w14:textId="006EC5A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87BEBB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aramphidelus</w:t>
            </w:r>
            <w:proofErr w:type="spellEnd"/>
          </w:p>
        </w:tc>
        <w:tc>
          <w:tcPr>
            <w:tcW w:w="888" w:type="pct"/>
          </w:tcPr>
          <w:p w14:paraId="163F41D3" w14:textId="5BD42C7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3663D28A" w14:textId="29B8F05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8 ± 0.07</w:t>
            </w:r>
          </w:p>
        </w:tc>
        <w:tc>
          <w:tcPr>
            <w:tcW w:w="888" w:type="pct"/>
            <w:vAlign w:val="center"/>
          </w:tcPr>
          <w:p w14:paraId="028B7F93" w14:textId="64CC191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7934E173" w14:textId="77777777" w:rsidTr="005A79F0">
        <w:tc>
          <w:tcPr>
            <w:tcW w:w="985" w:type="pct"/>
            <w:vMerge/>
            <w:vAlign w:val="center"/>
          </w:tcPr>
          <w:p w14:paraId="5BFF6EEB" w14:textId="42B468C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14F2195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araplectonema</w:t>
            </w:r>
            <w:proofErr w:type="spellEnd"/>
          </w:p>
        </w:tc>
        <w:tc>
          <w:tcPr>
            <w:tcW w:w="888" w:type="pct"/>
          </w:tcPr>
          <w:p w14:paraId="3A88396F" w14:textId="1929843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054CC9B3" w14:textId="5AB6477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66 ± 0.45</w:t>
            </w:r>
          </w:p>
        </w:tc>
        <w:tc>
          <w:tcPr>
            <w:tcW w:w="888" w:type="pct"/>
            <w:vAlign w:val="center"/>
          </w:tcPr>
          <w:p w14:paraId="4CD096C5" w14:textId="45A31DA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5A08783E" w14:textId="77777777" w:rsidTr="005A79F0">
        <w:tc>
          <w:tcPr>
            <w:tcW w:w="985" w:type="pct"/>
            <w:vMerge/>
            <w:vAlign w:val="center"/>
          </w:tcPr>
          <w:p w14:paraId="7CB9E977" w14:textId="7AE7D71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33E81A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ellioditis</w:t>
            </w:r>
            <w:proofErr w:type="spellEnd"/>
          </w:p>
        </w:tc>
        <w:tc>
          <w:tcPr>
            <w:tcW w:w="888" w:type="pct"/>
          </w:tcPr>
          <w:p w14:paraId="61917D11" w14:textId="68C2823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44 ± 0.24</w:t>
            </w:r>
          </w:p>
        </w:tc>
        <w:tc>
          <w:tcPr>
            <w:tcW w:w="1155" w:type="pct"/>
          </w:tcPr>
          <w:p w14:paraId="29CC05FB" w14:textId="2A08142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7E6DEC20" w14:textId="2A6AEC6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2DB2AECE" w14:textId="77777777" w:rsidTr="005A79F0">
        <w:tc>
          <w:tcPr>
            <w:tcW w:w="985" w:type="pct"/>
            <w:vMerge/>
            <w:vAlign w:val="center"/>
          </w:tcPr>
          <w:p w14:paraId="11F9BCAA" w14:textId="1F95005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34C78CF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lectonchus</w:t>
            </w:r>
            <w:proofErr w:type="spellEnd"/>
          </w:p>
        </w:tc>
        <w:tc>
          <w:tcPr>
            <w:tcW w:w="888" w:type="pct"/>
          </w:tcPr>
          <w:p w14:paraId="0566A36A" w14:textId="0909FCA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24ABEE57" w14:textId="4AEFA01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6 ± 0.05</w:t>
            </w:r>
          </w:p>
        </w:tc>
        <w:tc>
          <w:tcPr>
            <w:tcW w:w="888" w:type="pct"/>
            <w:vAlign w:val="center"/>
          </w:tcPr>
          <w:p w14:paraId="54A3DF19" w14:textId="6E92633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7AFD2936" w14:textId="77777777" w:rsidTr="005A79F0">
        <w:tc>
          <w:tcPr>
            <w:tcW w:w="985" w:type="pct"/>
            <w:vMerge/>
            <w:vAlign w:val="center"/>
          </w:tcPr>
          <w:p w14:paraId="3AE8DDD1" w14:textId="027FF81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292719F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lectus</w:t>
            </w:r>
            <w:proofErr w:type="spellEnd"/>
          </w:p>
        </w:tc>
        <w:tc>
          <w:tcPr>
            <w:tcW w:w="888" w:type="pct"/>
          </w:tcPr>
          <w:p w14:paraId="54E1A2BC" w14:textId="188EE20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19 ± 0.48</w:t>
            </w:r>
          </w:p>
        </w:tc>
        <w:tc>
          <w:tcPr>
            <w:tcW w:w="1155" w:type="pct"/>
          </w:tcPr>
          <w:p w14:paraId="11483D03" w14:textId="574B036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6.25 ± 4.17</w:t>
            </w:r>
          </w:p>
        </w:tc>
        <w:tc>
          <w:tcPr>
            <w:tcW w:w="888" w:type="pct"/>
            <w:vAlign w:val="center"/>
          </w:tcPr>
          <w:p w14:paraId="01497AEB" w14:textId="2E8932C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7.31 ± 4.23</w:t>
            </w:r>
          </w:p>
        </w:tc>
      </w:tr>
      <w:tr w:rsidR="005A79F0" w:rsidRPr="00D42C56" w14:paraId="7E402FCB" w14:textId="77777777" w:rsidTr="005A79F0">
        <w:tc>
          <w:tcPr>
            <w:tcW w:w="985" w:type="pct"/>
            <w:vMerge/>
            <w:vAlign w:val="center"/>
          </w:tcPr>
          <w:p w14:paraId="5D230463" w14:textId="3AC124E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36C347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rismatolaimus</w:t>
            </w:r>
            <w:proofErr w:type="spellEnd"/>
          </w:p>
        </w:tc>
        <w:tc>
          <w:tcPr>
            <w:tcW w:w="888" w:type="pct"/>
          </w:tcPr>
          <w:p w14:paraId="2760333C" w14:textId="18F76B8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6.61 ± 1.49</w:t>
            </w:r>
          </w:p>
        </w:tc>
        <w:tc>
          <w:tcPr>
            <w:tcW w:w="1155" w:type="pct"/>
          </w:tcPr>
          <w:p w14:paraId="4BCFC50A" w14:textId="3D34B76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5.32 ± 11.91</w:t>
            </w:r>
          </w:p>
        </w:tc>
        <w:tc>
          <w:tcPr>
            <w:tcW w:w="888" w:type="pct"/>
            <w:vAlign w:val="center"/>
          </w:tcPr>
          <w:p w14:paraId="0A3A6BA4" w14:textId="6D447B7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33 ± 0.63</w:t>
            </w:r>
          </w:p>
        </w:tc>
      </w:tr>
      <w:tr w:rsidR="005A79F0" w:rsidRPr="00D42C56" w14:paraId="7E646DEF" w14:textId="77777777" w:rsidTr="005A79F0">
        <w:tc>
          <w:tcPr>
            <w:tcW w:w="985" w:type="pct"/>
            <w:vMerge/>
            <w:vAlign w:val="center"/>
          </w:tcPr>
          <w:p w14:paraId="7F7667F1" w14:textId="7DAF55A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C7E89A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ristionchus</w:t>
            </w:r>
            <w:proofErr w:type="spellEnd"/>
          </w:p>
        </w:tc>
        <w:tc>
          <w:tcPr>
            <w:tcW w:w="888" w:type="pct"/>
          </w:tcPr>
          <w:p w14:paraId="29730FD3" w14:textId="4DC5610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1155" w:type="pct"/>
          </w:tcPr>
          <w:p w14:paraId="747A4882" w14:textId="4B27CB5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786CBB90" w14:textId="41C019C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7B54C805" w14:textId="77777777" w:rsidTr="005A79F0">
        <w:tc>
          <w:tcPr>
            <w:tcW w:w="985" w:type="pct"/>
            <w:vMerge/>
            <w:vAlign w:val="center"/>
          </w:tcPr>
          <w:p w14:paraId="6DDA55F1" w14:textId="523A84D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C2002F2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habditidae</w:t>
            </w:r>
            <w:proofErr w:type="spellEnd"/>
          </w:p>
        </w:tc>
        <w:tc>
          <w:tcPr>
            <w:tcW w:w="888" w:type="pct"/>
          </w:tcPr>
          <w:p w14:paraId="40816977" w14:textId="7E876CC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9 ± 0.30</w:t>
            </w:r>
          </w:p>
        </w:tc>
        <w:tc>
          <w:tcPr>
            <w:tcW w:w="1155" w:type="pct"/>
          </w:tcPr>
          <w:p w14:paraId="39739A6F" w14:textId="51C93F7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DE1D27D" w14:textId="5113938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20EC75E5" w14:textId="77777777" w:rsidTr="005A79F0">
        <w:tc>
          <w:tcPr>
            <w:tcW w:w="985" w:type="pct"/>
            <w:vMerge/>
            <w:vAlign w:val="center"/>
          </w:tcPr>
          <w:p w14:paraId="7E8A5402" w14:textId="01CE39F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BC5DC05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habditis</w:t>
            </w:r>
            <w:proofErr w:type="spellEnd"/>
          </w:p>
        </w:tc>
        <w:tc>
          <w:tcPr>
            <w:tcW w:w="888" w:type="pct"/>
          </w:tcPr>
          <w:p w14:paraId="0AF080F9" w14:textId="30A4C1E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0 ± 0.18</w:t>
            </w:r>
          </w:p>
        </w:tc>
        <w:tc>
          <w:tcPr>
            <w:tcW w:w="1155" w:type="pct"/>
          </w:tcPr>
          <w:p w14:paraId="30E62493" w14:textId="7E0F613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5 ± 0.18</w:t>
            </w:r>
          </w:p>
        </w:tc>
        <w:tc>
          <w:tcPr>
            <w:tcW w:w="888" w:type="pct"/>
            <w:vAlign w:val="center"/>
          </w:tcPr>
          <w:p w14:paraId="1ED30827" w14:textId="058C37C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9 ± 0.13</w:t>
            </w:r>
          </w:p>
        </w:tc>
      </w:tr>
      <w:tr w:rsidR="005A79F0" w:rsidRPr="00D42C56" w14:paraId="7E07E7FD" w14:textId="77777777" w:rsidTr="005A79F0">
        <w:tc>
          <w:tcPr>
            <w:tcW w:w="985" w:type="pct"/>
            <w:vMerge/>
            <w:vAlign w:val="center"/>
          </w:tcPr>
          <w:p w14:paraId="2A738EBC" w14:textId="25921E7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E379325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habdolaimus</w:t>
            </w:r>
            <w:proofErr w:type="spellEnd"/>
          </w:p>
        </w:tc>
        <w:tc>
          <w:tcPr>
            <w:tcW w:w="888" w:type="pct"/>
          </w:tcPr>
          <w:p w14:paraId="0DF9FB4F" w14:textId="2191379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.86 ± 1.25</w:t>
            </w:r>
          </w:p>
        </w:tc>
        <w:tc>
          <w:tcPr>
            <w:tcW w:w="1155" w:type="pct"/>
          </w:tcPr>
          <w:p w14:paraId="4DCCF8ED" w14:textId="5C48E53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5 ± 0.13</w:t>
            </w:r>
          </w:p>
        </w:tc>
        <w:tc>
          <w:tcPr>
            <w:tcW w:w="888" w:type="pct"/>
            <w:vAlign w:val="center"/>
          </w:tcPr>
          <w:p w14:paraId="785207F3" w14:textId="434650D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10</w:t>
            </w:r>
          </w:p>
        </w:tc>
      </w:tr>
      <w:tr w:rsidR="005A79F0" w:rsidRPr="00D42C56" w14:paraId="4364EFBB" w14:textId="77777777" w:rsidTr="005A79F0">
        <w:tc>
          <w:tcPr>
            <w:tcW w:w="985" w:type="pct"/>
            <w:vMerge/>
            <w:vAlign w:val="center"/>
          </w:tcPr>
          <w:p w14:paraId="105BD8B6" w14:textId="53D57B0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E958513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tenochulus</w:t>
            </w:r>
            <w:proofErr w:type="spellEnd"/>
          </w:p>
        </w:tc>
        <w:tc>
          <w:tcPr>
            <w:tcW w:w="888" w:type="pct"/>
          </w:tcPr>
          <w:p w14:paraId="66E3246D" w14:textId="74B024F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44 ± 0.24</w:t>
            </w:r>
          </w:p>
        </w:tc>
        <w:tc>
          <w:tcPr>
            <w:tcW w:w="1155" w:type="pct"/>
          </w:tcPr>
          <w:p w14:paraId="1D23CC81" w14:textId="6B264E5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9A0A84A" w14:textId="28C53E7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3D288FED" w14:textId="77777777" w:rsidTr="005A79F0">
        <w:tc>
          <w:tcPr>
            <w:tcW w:w="985" w:type="pct"/>
            <w:vMerge/>
            <w:vAlign w:val="center"/>
          </w:tcPr>
          <w:p w14:paraId="124DB267" w14:textId="25113F8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9C1C83F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eratocephalus</w:t>
            </w:r>
            <w:proofErr w:type="spellEnd"/>
          </w:p>
        </w:tc>
        <w:tc>
          <w:tcPr>
            <w:tcW w:w="888" w:type="pct"/>
          </w:tcPr>
          <w:p w14:paraId="24E3F494" w14:textId="5D94F65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66 ± 1.11</w:t>
            </w:r>
          </w:p>
        </w:tc>
        <w:tc>
          <w:tcPr>
            <w:tcW w:w="1155" w:type="pct"/>
          </w:tcPr>
          <w:p w14:paraId="3D1C2751" w14:textId="0FA3AFD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21 ± 2.02</w:t>
            </w:r>
          </w:p>
        </w:tc>
        <w:tc>
          <w:tcPr>
            <w:tcW w:w="888" w:type="pct"/>
            <w:vAlign w:val="center"/>
          </w:tcPr>
          <w:p w14:paraId="7F4CB77F" w14:textId="0E08819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84 ± 0.96</w:t>
            </w:r>
          </w:p>
        </w:tc>
      </w:tr>
      <w:tr w:rsidR="005A79F0" w:rsidRPr="00D42C56" w14:paraId="2DB5E8AC" w14:textId="77777777" w:rsidTr="005A79F0">
        <w:tc>
          <w:tcPr>
            <w:tcW w:w="985" w:type="pct"/>
            <w:vMerge/>
            <w:vAlign w:val="center"/>
          </w:tcPr>
          <w:p w14:paraId="58265CA0" w14:textId="3F7EBFF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2BC44AF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ylopharynx</w:t>
            </w:r>
            <w:proofErr w:type="spellEnd"/>
          </w:p>
        </w:tc>
        <w:tc>
          <w:tcPr>
            <w:tcW w:w="888" w:type="pct"/>
          </w:tcPr>
          <w:p w14:paraId="75264C16" w14:textId="29B7324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1155" w:type="pct"/>
          </w:tcPr>
          <w:p w14:paraId="0470C36C" w14:textId="398A049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22303033" w14:textId="5C52590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28F0A3D7" w14:textId="77777777" w:rsidTr="005A79F0">
        <w:tc>
          <w:tcPr>
            <w:tcW w:w="985" w:type="pct"/>
            <w:vMerge/>
            <w:tcBorders>
              <w:bottom w:val="single" w:sz="2" w:space="0" w:color="auto"/>
            </w:tcBorders>
            <w:vAlign w:val="center"/>
          </w:tcPr>
          <w:p w14:paraId="36ABE7A6" w14:textId="3C116A8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tcBorders>
              <w:bottom w:val="single" w:sz="2" w:space="0" w:color="auto"/>
            </w:tcBorders>
            <w:vAlign w:val="center"/>
          </w:tcPr>
          <w:p w14:paraId="7BE2AAF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Wilsonema</w:t>
            </w:r>
            <w:proofErr w:type="spellEnd"/>
          </w:p>
        </w:tc>
        <w:tc>
          <w:tcPr>
            <w:tcW w:w="888" w:type="pct"/>
            <w:tcBorders>
              <w:bottom w:val="single" w:sz="2" w:space="0" w:color="auto"/>
            </w:tcBorders>
          </w:tcPr>
          <w:p w14:paraId="4D8479CB" w14:textId="031B34E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6 ± 0.20</w:t>
            </w:r>
          </w:p>
        </w:tc>
        <w:tc>
          <w:tcPr>
            <w:tcW w:w="1155" w:type="pct"/>
            <w:tcBorders>
              <w:bottom w:val="single" w:sz="2" w:space="0" w:color="auto"/>
            </w:tcBorders>
          </w:tcPr>
          <w:p w14:paraId="780E48A6" w14:textId="2689D23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21 ± 2.63</w:t>
            </w:r>
          </w:p>
        </w:tc>
        <w:tc>
          <w:tcPr>
            <w:tcW w:w="888" w:type="pct"/>
            <w:tcBorders>
              <w:bottom w:val="single" w:sz="2" w:space="0" w:color="auto"/>
            </w:tcBorders>
            <w:vAlign w:val="center"/>
          </w:tcPr>
          <w:p w14:paraId="2D5ECD24" w14:textId="181CF3F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0 ± 0.23</w:t>
            </w:r>
          </w:p>
        </w:tc>
      </w:tr>
      <w:tr w:rsidR="005A79F0" w:rsidRPr="00D42C56" w14:paraId="3821C4F3" w14:textId="77777777" w:rsidTr="005A79F0">
        <w:tc>
          <w:tcPr>
            <w:tcW w:w="985" w:type="pct"/>
            <w:vMerge w:val="restart"/>
            <w:tcBorders>
              <w:top w:val="single" w:sz="2" w:space="0" w:color="auto"/>
              <w:bottom w:val="nil"/>
            </w:tcBorders>
          </w:tcPr>
          <w:p w14:paraId="32CA26B4" w14:textId="168C598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Fungal-feeding</w:t>
            </w:r>
          </w:p>
        </w:tc>
        <w:tc>
          <w:tcPr>
            <w:tcW w:w="1084" w:type="pct"/>
            <w:tcBorders>
              <w:top w:val="single" w:sz="2" w:space="0" w:color="auto"/>
              <w:bottom w:val="nil"/>
            </w:tcBorders>
            <w:vAlign w:val="center"/>
          </w:tcPr>
          <w:p w14:paraId="103B98B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nomyctus</w:t>
            </w:r>
            <w:proofErr w:type="spellEnd"/>
          </w:p>
        </w:tc>
        <w:tc>
          <w:tcPr>
            <w:tcW w:w="888" w:type="pct"/>
            <w:tcBorders>
              <w:top w:val="single" w:sz="2" w:space="0" w:color="auto"/>
              <w:bottom w:val="nil"/>
            </w:tcBorders>
          </w:tcPr>
          <w:p w14:paraId="59402957" w14:textId="1EDE9C0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  <w:tcBorders>
              <w:top w:val="single" w:sz="2" w:space="0" w:color="auto"/>
              <w:bottom w:val="nil"/>
            </w:tcBorders>
          </w:tcPr>
          <w:p w14:paraId="1AF1D276" w14:textId="3BC78FA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8 ± 0.07</w:t>
            </w:r>
          </w:p>
        </w:tc>
        <w:tc>
          <w:tcPr>
            <w:tcW w:w="888" w:type="pct"/>
            <w:tcBorders>
              <w:top w:val="single" w:sz="2" w:space="0" w:color="auto"/>
              <w:bottom w:val="nil"/>
            </w:tcBorders>
            <w:vAlign w:val="center"/>
          </w:tcPr>
          <w:p w14:paraId="6CF2C2A2" w14:textId="76A9DD5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018618C6" w14:textId="77777777" w:rsidTr="005A79F0">
        <w:tc>
          <w:tcPr>
            <w:tcW w:w="985" w:type="pct"/>
            <w:vMerge/>
            <w:tcBorders>
              <w:top w:val="nil"/>
            </w:tcBorders>
            <w:vAlign w:val="center"/>
          </w:tcPr>
          <w:p w14:paraId="028D811D" w14:textId="6D4EC05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nil"/>
            </w:tcBorders>
            <w:vAlign w:val="center"/>
          </w:tcPr>
          <w:p w14:paraId="099ED90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phelenchoides</w:t>
            </w:r>
            <w:proofErr w:type="spellEnd"/>
          </w:p>
        </w:tc>
        <w:tc>
          <w:tcPr>
            <w:tcW w:w="888" w:type="pct"/>
            <w:tcBorders>
              <w:top w:val="nil"/>
            </w:tcBorders>
          </w:tcPr>
          <w:p w14:paraId="57DBE10B" w14:textId="7277F33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0.83 ± 2.05</w:t>
            </w:r>
          </w:p>
        </w:tc>
        <w:tc>
          <w:tcPr>
            <w:tcW w:w="1155" w:type="pct"/>
            <w:tcBorders>
              <w:top w:val="nil"/>
            </w:tcBorders>
          </w:tcPr>
          <w:p w14:paraId="5965F1CC" w14:textId="18AA1E5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78 ± 1.14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 w14:paraId="22BE81CB" w14:textId="5E441AA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80 ± 1.89</w:t>
            </w:r>
          </w:p>
        </w:tc>
      </w:tr>
      <w:tr w:rsidR="005A79F0" w:rsidRPr="00D42C56" w14:paraId="43BB57BC" w14:textId="77777777" w:rsidTr="005A79F0">
        <w:tc>
          <w:tcPr>
            <w:tcW w:w="985" w:type="pct"/>
            <w:vMerge/>
            <w:vAlign w:val="center"/>
          </w:tcPr>
          <w:p w14:paraId="1071171C" w14:textId="2A5FC95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D9042F8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phelenchus</w:t>
            </w:r>
            <w:proofErr w:type="spellEnd"/>
          </w:p>
        </w:tc>
        <w:tc>
          <w:tcPr>
            <w:tcW w:w="888" w:type="pct"/>
          </w:tcPr>
          <w:p w14:paraId="4A55BE03" w14:textId="32E56E0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321A8E0F" w14:textId="7DE8C74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46 ± 1.04</w:t>
            </w:r>
          </w:p>
        </w:tc>
        <w:tc>
          <w:tcPr>
            <w:tcW w:w="888" w:type="pct"/>
            <w:vAlign w:val="center"/>
          </w:tcPr>
          <w:p w14:paraId="72C9D348" w14:textId="6663369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2 ± 0.07</w:t>
            </w:r>
          </w:p>
        </w:tc>
      </w:tr>
      <w:tr w:rsidR="005A79F0" w:rsidRPr="00D42C56" w14:paraId="12FBD25B" w14:textId="77777777" w:rsidTr="005A79F0">
        <w:tc>
          <w:tcPr>
            <w:tcW w:w="985" w:type="pct"/>
            <w:vMerge/>
            <w:vAlign w:val="center"/>
          </w:tcPr>
          <w:p w14:paraId="05219467" w14:textId="601DDFA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446E35F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Bursaphelenchus</w:t>
            </w:r>
            <w:proofErr w:type="spellEnd"/>
          </w:p>
        </w:tc>
        <w:tc>
          <w:tcPr>
            <w:tcW w:w="888" w:type="pct"/>
          </w:tcPr>
          <w:p w14:paraId="54A0493C" w14:textId="52BCB13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5 ± 0.13</w:t>
            </w:r>
          </w:p>
        </w:tc>
        <w:tc>
          <w:tcPr>
            <w:tcW w:w="1155" w:type="pct"/>
          </w:tcPr>
          <w:p w14:paraId="0E2DBBC3" w14:textId="404D076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6FB1CC69" w14:textId="4C90903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4A5AAF90" w14:textId="77777777" w:rsidTr="005A79F0">
        <w:tc>
          <w:tcPr>
            <w:tcW w:w="985" w:type="pct"/>
            <w:vMerge/>
            <w:vAlign w:val="center"/>
          </w:tcPr>
          <w:p w14:paraId="61C1AA6C" w14:textId="0955378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DB3E85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ampydora</w:t>
            </w:r>
            <w:proofErr w:type="spellEnd"/>
          </w:p>
        </w:tc>
        <w:tc>
          <w:tcPr>
            <w:tcW w:w="888" w:type="pct"/>
          </w:tcPr>
          <w:p w14:paraId="71FE4561" w14:textId="41BE678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2 ± 0.13</w:t>
            </w:r>
          </w:p>
        </w:tc>
        <w:tc>
          <w:tcPr>
            <w:tcW w:w="1155" w:type="pct"/>
          </w:tcPr>
          <w:p w14:paraId="1ACE758F" w14:textId="7248E72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888" w:type="pct"/>
            <w:vAlign w:val="center"/>
          </w:tcPr>
          <w:p w14:paraId="6F8E8A40" w14:textId="5D275CE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2E9AFCFC" w14:textId="77777777" w:rsidTr="005A79F0">
        <w:tc>
          <w:tcPr>
            <w:tcW w:w="985" w:type="pct"/>
            <w:vMerge/>
            <w:vAlign w:val="center"/>
          </w:tcPr>
          <w:p w14:paraId="140DF9F6" w14:textId="3EB557D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73B134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iphtherophora</w:t>
            </w:r>
            <w:proofErr w:type="spellEnd"/>
          </w:p>
        </w:tc>
        <w:tc>
          <w:tcPr>
            <w:tcW w:w="888" w:type="pct"/>
          </w:tcPr>
          <w:p w14:paraId="3E183DA9" w14:textId="75D206F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7 ± 0.11</w:t>
            </w:r>
          </w:p>
        </w:tc>
        <w:tc>
          <w:tcPr>
            <w:tcW w:w="1155" w:type="pct"/>
          </w:tcPr>
          <w:p w14:paraId="4DB580CF" w14:textId="13C8AF2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70 ± 0.61</w:t>
            </w:r>
          </w:p>
        </w:tc>
        <w:tc>
          <w:tcPr>
            <w:tcW w:w="888" w:type="pct"/>
            <w:vAlign w:val="center"/>
          </w:tcPr>
          <w:p w14:paraId="064C0CFD" w14:textId="63B0986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5 ± 0.09</w:t>
            </w:r>
          </w:p>
        </w:tc>
      </w:tr>
      <w:tr w:rsidR="005A79F0" w:rsidRPr="00D42C56" w14:paraId="2BE8DA7B" w14:textId="77777777" w:rsidTr="005A79F0">
        <w:tc>
          <w:tcPr>
            <w:tcW w:w="985" w:type="pct"/>
            <w:vMerge/>
            <w:vAlign w:val="center"/>
          </w:tcPr>
          <w:p w14:paraId="0AE8166F" w14:textId="0881E89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4B14D5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itylenchus</w:t>
            </w:r>
            <w:proofErr w:type="spellEnd"/>
          </w:p>
        </w:tc>
        <w:tc>
          <w:tcPr>
            <w:tcW w:w="888" w:type="pct"/>
          </w:tcPr>
          <w:p w14:paraId="4CCFA0AA" w14:textId="1533E67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00421280" w14:textId="3EB07C0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04 ± 1.02</w:t>
            </w:r>
          </w:p>
        </w:tc>
        <w:tc>
          <w:tcPr>
            <w:tcW w:w="888" w:type="pct"/>
            <w:vAlign w:val="center"/>
          </w:tcPr>
          <w:p w14:paraId="0970152B" w14:textId="4987E70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55 ± 0.80</w:t>
            </w:r>
          </w:p>
        </w:tc>
      </w:tr>
      <w:tr w:rsidR="005A79F0" w:rsidRPr="00D42C56" w14:paraId="338BE916" w14:textId="77777777" w:rsidTr="005A79F0">
        <w:tc>
          <w:tcPr>
            <w:tcW w:w="985" w:type="pct"/>
            <w:vMerge/>
            <w:vAlign w:val="center"/>
          </w:tcPr>
          <w:p w14:paraId="1F125B94" w14:textId="60EA4A9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E500DC4" w14:textId="3DF01076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Filenchus</w:t>
            </w:r>
            <w:proofErr w:type="spellEnd"/>
          </w:p>
        </w:tc>
        <w:tc>
          <w:tcPr>
            <w:tcW w:w="888" w:type="pct"/>
          </w:tcPr>
          <w:p w14:paraId="228ECED9" w14:textId="22D4648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1.12 ± 7.92</w:t>
            </w:r>
          </w:p>
        </w:tc>
        <w:tc>
          <w:tcPr>
            <w:tcW w:w="1155" w:type="pct"/>
          </w:tcPr>
          <w:p w14:paraId="176049A3" w14:textId="08DB1D2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30.80 ± 53.48</w:t>
            </w:r>
          </w:p>
        </w:tc>
        <w:tc>
          <w:tcPr>
            <w:tcW w:w="888" w:type="pct"/>
            <w:vAlign w:val="center"/>
          </w:tcPr>
          <w:p w14:paraId="5FFACCB3" w14:textId="59D3235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68.21 ± 21.08</w:t>
            </w:r>
          </w:p>
        </w:tc>
      </w:tr>
      <w:tr w:rsidR="005A79F0" w:rsidRPr="00D42C56" w14:paraId="246B9C46" w14:textId="77777777" w:rsidTr="005A79F0">
        <w:tc>
          <w:tcPr>
            <w:tcW w:w="985" w:type="pct"/>
            <w:vMerge/>
            <w:vAlign w:val="center"/>
          </w:tcPr>
          <w:p w14:paraId="1979C6B6" w14:textId="341ACF6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FC90629" w14:textId="12117B05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Fungiotonchium</w:t>
            </w:r>
            <w:proofErr w:type="spellEnd"/>
          </w:p>
        </w:tc>
        <w:tc>
          <w:tcPr>
            <w:tcW w:w="888" w:type="pct"/>
          </w:tcPr>
          <w:p w14:paraId="762DBA49" w14:textId="07D2C65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66096625" w14:textId="5C3A6BE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3DF6140A" w14:textId="40C9066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34D8B698" w14:textId="77777777" w:rsidTr="005A79F0">
        <w:tc>
          <w:tcPr>
            <w:tcW w:w="985" w:type="pct"/>
            <w:vMerge/>
            <w:vAlign w:val="center"/>
          </w:tcPr>
          <w:p w14:paraId="4F56FEB3" w14:textId="6DF420F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775E7A0" w14:textId="37C739AA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othotylenchus</w:t>
            </w:r>
            <w:proofErr w:type="spellEnd"/>
          </w:p>
        </w:tc>
        <w:tc>
          <w:tcPr>
            <w:tcW w:w="888" w:type="pct"/>
          </w:tcPr>
          <w:p w14:paraId="52CDA3B7" w14:textId="3C509A6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538781EC" w14:textId="5D7E4EE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577B6B85" w14:textId="4B56801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788157BA" w14:textId="77777777" w:rsidTr="005A79F0">
        <w:tc>
          <w:tcPr>
            <w:tcW w:w="985" w:type="pct"/>
            <w:vMerge/>
            <w:vAlign w:val="center"/>
          </w:tcPr>
          <w:p w14:paraId="78E1B790" w14:textId="0FE4E26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64C010F" w14:textId="7A212C33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araphelenchus</w:t>
            </w:r>
            <w:proofErr w:type="spellEnd"/>
          </w:p>
        </w:tc>
        <w:tc>
          <w:tcPr>
            <w:tcW w:w="888" w:type="pct"/>
          </w:tcPr>
          <w:p w14:paraId="650A2309" w14:textId="5541188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03CDED6E" w14:textId="78B14AB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3B9905D4" w14:textId="0A9F71E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6C0632E5" w14:textId="77777777" w:rsidTr="005A79F0">
        <w:tc>
          <w:tcPr>
            <w:tcW w:w="985" w:type="pct"/>
            <w:vMerge/>
            <w:vAlign w:val="center"/>
          </w:tcPr>
          <w:p w14:paraId="150F5FE0" w14:textId="7A5D0B3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9DDDE08" w14:textId="19439D81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einura</w:t>
            </w:r>
            <w:proofErr w:type="spellEnd"/>
          </w:p>
        </w:tc>
        <w:tc>
          <w:tcPr>
            <w:tcW w:w="888" w:type="pct"/>
          </w:tcPr>
          <w:p w14:paraId="7D3B306E" w14:textId="48D50FC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9 ± 0.05</w:t>
            </w:r>
          </w:p>
        </w:tc>
        <w:tc>
          <w:tcPr>
            <w:tcW w:w="1155" w:type="pct"/>
          </w:tcPr>
          <w:p w14:paraId="214B6302" w14:textId="52F8903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5 ± 0.48</w:t>
            </w:r>
          </w:p>
        </w:tc>
        <w:tc>
          <w:tcPr>
            <w:tcW w:w="888" w:type="pct"/>
            <w:vAlign w:val="center"/>
          </w:tcPr>
          <w:p w14:paraId="0C8F2EE1" w14:textId="7383E1C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4D5EC9CE" w14:textId="77777777" w:rsidTr="005A79F0">
        <w:tc>
          <w:tcPr>
            <w:tcW w:w="985" w:type="pct"/>
            <w:vMerge/>
            <w:vAlign w:val="center"/>
          </w:tcPr>
          <w:p w14:paraId="44DB6E22" w14:textId="52BDAC6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311CDA68" w14:textId="48E5B870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ylencholaimellus</w:t>
            </w:r>
            <w:proofErr w:type="spellEnd"/>
          </w:p>
        </w:tc>
        <w:tc>
          <w:tcPr>
            <w:tcW w:w="888" w:type="pct"/>
          </w:tcPr>
          <w:p w14:paraId="28EF120B" w14:textId="4524B38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1155" w:type="pct"/>
          </w:tcPr>
          <w:p w14:paraId="091A94C7" w14:textId="374FA59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2EAD6740" w14:textId="5D84215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8 ± 0.08</w:t>
            </w:r>
          </w:p>
        </w:tc>
      </w:tr>
      <w:tr w:rsidR="005A79F0" w:rsidRPr="00D42C56" w14:paraId="291510CE" w14:textId="77777777" w:rsidTr="005A79F0">
        <w:tc>
          <w:tcPr>
            <w:tcW w:w="985" w:type="pct"/>
            <w:vMerge/>
            <w:vAlign w:val="center"/>
          </w:tcPr>
          <w:p w14:paraId="4870CF95" w14:textId="17994EF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AD8689D" w14:textId="7048F8B4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ylencholaimus</w:t>
            </w:r>
            <w:proofErr w:type="spellEnd"/>
          </w:p>
        </w:tc>
        <w:tc>
          <w:tcPr>
            <w:tcW w:w="888" w:type="pct"/>
          </w:tcPr>
          <w:p w14:paraId="23060512" w14:textId="7824E20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3.98 ± 3.02</w:t>
            </w:r>
          </w:p>
        </w:tc>
        <w:tc>
          <w:tcPr>
            <w:tcW w:w="1155" w:type="pct"/>
          </w:tcPr>
          <w:p w14:paraId="7B03F628" w14:textId="010A9E4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4F8D521" w14:textId="0801409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4D23EF2E" w14:textId="77777777" w:rsidTr="005A79F0">
        <w:tc>
          <w:tcPr>
            <w:tcW w:w="985" w:type="pct"/>
            <w:vMerge/>
            <w:tcBorders>
              <w:bottom w:val="single" w:sz="2" w:space="0" w:color="auto"/>
            </w:tcBorders>
            <w:vAlign w:val="center"/>
          </w:tcPr>
          <w:p w14:paraId="2832830F" w14:textId="1A52D38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tcBorders>
              <w:bottom w:val="single" w:sz="2" w:space="0" w:color="auto"/>
            </w:tcBorders>
            <w:vAlign w:val="center"/>
          </w:tcPr>
          <w:p w14:paraId="34DA9038" w14:textId="7F6A6E38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ylolaimophorus</w:t>
            </w:r>
            <w:proofErr w:type="spellEnd"/>
          </w:p>
        </w:tc>
        <w:tc>
          <w:tcPr>
            <w:tcW w:w="888" w:type="pct"/>
            <w:tcBorders>
              <w:bottom w:val="single" w:sz="2" w:space="0" w:color="auto"/>
            </w:tcBorders>
          </w:tcPr>
          <w:p w14:paraId="67568D8D" w14:textId="16267A2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  <w:tcBorders>
              <w:bottom w:val="single" w:sz="2" w:space="0" w:color="auto"/>
            </w:tcBorders>
          </w:tcPr>
          <w:p w14:paraId="4F244DFA" w14:textId="6B826C5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888" w:type="pct"/>
            <w:tcBorders>
              <w:bottom w:val="single" w:sz="2" w:space="0" w:color="auto"/>
            </w:tcBorders>
            <w:vAlign w:val="center"/>
          </w:tcPr>
          <w:p w14:paraId="79946642" w14:textId="1F5F344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76C1EBDE" w14:textId="77777777" w:rsidTr="005A79F0">
        <w:tc>
          <w:tcPr>
            <w:tcW w:w="985" w:type="pct"/>
            <w:vMerge w:val="restart"/>
            <w:tcBorders>
              <w:top w:val="single" w:sz="2" w:space="0" w:color="auto"/>
              <w:bottom w:val="nil"/>
            </w:tcBorders>
          </w:tcPr>
          <w:p w14:paraId="769BA5A1" w14:textId="3964779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Omnivorous</w:t>
            </w:r>
          </w:p>
        </w:tc>
        <w:tc>
          <w:tcPr>
            <w:tcW w:w="1084" w:type="pct"/>
            <w:tcBorders>
              <w:top w:val="single" w:sz="2" w:space="0" w:color="auto"/>
              <w:bottom w:val="nil"/>
            </w:tcBorders>
            <w:vAlign w:val="center"/>
          </w:tcPr>
          <w:p w14:paraId="4C2DFD3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llodorylaimus</w:t>
            </w:r>
            <w:proofErr w:type="spellEnd"/>
          </w:p>
        </w:tc>
        <w:tc>
          <w:tcPr>
            <w:tcW w:w="888" w:type="pct"/>
            <w:tcBorders>
              <w:top w:val="single" w:sz="2" w:space="0" w:color="auto"/>
              <w:bottom w:val="nil"/>
            </w:tcBorders>
          </w:tcPr>
          <w:p w14:paraId="4109F534" w14:textId="0A7D3BE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  <w:tcBorders>
              <w:top w:val="single" w:sz="2" w:space="0" w:color="auto"/>
              <w:bottom w:val="nil"/>
            </w:tcBorders>
          </w:tcPr>
          <w:p w14:paraId="597B34FC" w14:textId="3DCF36C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tcBorders>
              <w:top w:val="single" w:sz="2" w:space="0" w:color="auto"/>
              <w:bottom w:val="nil"/>
            </w:tcBorders>
            <w:vAlign w:val="center"/>
          </w:tcPr>
          <w:p w14:paraId="09F4287D" w14:textId="13964DE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8 ± 0.08</w:t>
            </w:r>
          </w:p>
        </w:tc>
      </w:tr>
      <w:tr w:rsidR="005A79F0" w:rsidRPr="00D42C56" w14:paraId="5F04F4F2" w14:textId="77777777" w:rsidTr="005A79F0">
        <w:tc>
          <w:tcPr>
            <w:tcW w:w="985" w:type="pct"/>
            <w:vMerge/>
            <w:tcBorders>
              <w:top w:val="nil"/>
            </w:tcBorders>
            <w:vAlign w:val="center"/>
          </w:tcPr>
          <w:p w14:paraId="0882A727" w14:textId="6FD5965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nil"/>
            </w:tcBorders>
            <w:vAlign w:val="center"/>
          </w:tcPr>
          <w:p w14:paraId="17532E4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porcelaimellus</w:t>
            </w:r>
            <w:proofErr w:type="spellEnd"/>
          </w:p>
        </w:tc>
        <w:tc>
          <w:tcPr>
            <w:tcW w:w="888" w:type="pct"/>
            <w:tcBorders>
              <w:top w:val="nil"/>
            </w:tcBorders>
          </w:tcPr>
          <w:p w14:paraId="38D23BAC" w14:textId="086219F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23 ± 0.51</w:t>
            </w:r>
          </w:p>
        </w:tc>
        <w:tc>
          <w:tcPr>
            <w:tcW w:w="1155" w:type="pct"/>
            <w:tcBorders>
              <w:top w:val="nil"/>
            </w:tcBorders>
          </w:tcPr>
          <w:p w14:paraId="05ACC4F5" w14:textId="7D83312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47 ± 0.14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 w14:paraId="221A1E31" w14:textId="393C908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7 ± 0.18</w:t>
            </w:r>
          </w:p>
        </w:tc>
      </w:tr>
      <w:tr w:rsidR="005A79F0" w:rsidRPr="00D42C56" w14:paraId="74340FBF" w14:textId="77777777" w:rsidTr="005A79F0">
        <w:tc>
          <w:tcPr>
            <w:tcW w:w="985" w:type="pct"/>
            <w:vMerge/>
            <w:vAlign w:val="center"/>
          </w:tcPr>
          <w:p w14:paraId="5C35DC20" w14:textId="28B5822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94AAD44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Belondirella</w:t>
            </w:r>
            <w:proofErr w:type="spellEnd"/>
          </w:p>
        </w:tc>
        <w:tc>
          <w:tcPr>
            <w:tcW w:w="888" w:type="pct"/>
          </w:tcPr>
          <w:p w14:paraId="0CEAE488" w14:textId="2C11987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00 ± 0.56</w:t>
            </w:r>
          </w:p>
        </w:tc>
        <w:tc>
          <w:tcPr>
            <w:tcW w:w="1155" w:type="pct"/>
          </w:tcPr>
          <w:p w14:paraId="0D42DC37" w14:textId="6038870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56F44626" w14:textId="02BB118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4C273286" w14:textId="77777777" w:rsidTr="005A79F0">
        <w:tc>
          <w:tcPr>
            <w:tcW w:w="985" w:type="pct"/>
            <w:vMerge/>
            <w:vAlign w:val="center"/>
          </w:tcPr>
          <w:p w14:paraId="0C4CFA77" w14:textId="536C9D0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0316640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hrysonemoides</w:t>
            </w:r>
            <w:proofErr w:type="spellEnd"/>
          </w:p>
        </w:tc>
        <w:tc>
          <w:tcPr>
            <w:tcW w:w="888" w:type="pct"/>
          </w:tcPr>
          <w:p w14:paraId="0C86D9C6" w14:textId="0280096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783C79BB" w14:textId="1C72134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0 ± 0.32</w:t>
            </w:r>
          </w:p>
        </w:tc>
        <w:tc>
          <w:tcPr>
            <w:tcW w:w="888" w:type="pct"/>
            <w:vAlign w:val="center"/>
          </w:tcPr>
          <w:p w14:paraId="2118B6BD" w14:textId="2EF1195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7 ± 0.07</w:t>
            </w:r>
          </w:p>
        </w:tc>
      </w:tr>
      <w:tr w:rsidR="005A79F0" w:rsidRPr="00D42C56" w14:paraId="62C11D51" w14:textId="77777777" w:rsidTr="005A79F0">
        <w:tc>
          <w:tcPr>
            <w:tcW w:w="985" w:type="pct"/>
            <w:vMerge/>
            <w:vAlign w:val="center"/>
          </w:tcPr>
          <w:p w14:paraId="16CA0B8F" w14:textId="2A6661F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02A2E5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orydorella</w:t>
            </w:r>
            <w:proofErr w:type="spellEnd"/>
          </w:p>
        </w:tc>
        <w:tc>
          <w:tcPr>
            <w:tcW w:w="888" w:type="pct"/>
          </w:tcPr>
          <w:p w14:paraId="0F12070F" w14:textId="1AE5086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1155" w:type="pct"/>
          </w:tcPr>
          <w:p w14:paraId="6484D5D6" w14:textId="3D4BD4E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5B9E4B71" w14:textId="551461B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4E486D56" w14:textId="77777777" w:rsidTr="005A79F0">
        <w:tc>
          <w:tcPr>
            <w:tcW w:w="985" w:type="pct"/>
            <w:vMerge/>
            <w:vAlign w:val="center"/>
          </w:tcPr>
          <w:p w14:paraId="258EA284" w14:textId="24D604A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BFD5F9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rylaimidae</w:t>
            </w:r>
            <w:proofErr w:type="spellEnd"/>
          </w:p>
        </w:tc>
        <w:tc>
          <w:tcPr>
            <w:tcW w:w="888" w:type="pct"/>
          </w:tcPr>
          <w:p w14:paraId="06CB2887" w14:textId="19F6412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0F94CE47" w14:textId="112540A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48 ± 0.24</w:t>
            </w:r>
          </w:p>
        </w:tc>
        <w:tc>
          <w:tcPr>
            <w:tcW w:w="888" w:type="pct"/>
            <w:vAlign w:val="center"/>
          </w:tcPr>
          <w:p w14:paraId="2F183224" w14:textId="2774583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40 ± 0.21</w:t>
            </w:r>
          </w:p>
        </w:tc>
      </w:tr>
      <w:tr w:rsidR="005A79F0" w:rsidRPr="00D42C56" w14:paraId="4A03804F" w14:textId="77777777" w:rsidTr="005A79F0">
        <w:tc>
          <w:tcPr>
            <w:tcW w:w="985" w:type="pct"/>
            <w:vMerge/>
            <w:vAlign w:val="center"/>
          </w:tcPr>
          <w:p w14:paraId="4B97696A" w14:textId="6B2082B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AB3D3F0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orylaimoides</w:t>
            </w:r>
            <w:proofErr w:type="spellEnd"/>
          </w:p>
        </w:tc>
        <w:tc>
          <w:tcPr>
            <w:tcW w:w="888" w:type="pct"/>
          </w:tcPr>
          <w:p w14:paraId="0666BC1C" w14:textId="1E33E0E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32117121" w14:textId="76C97D5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2DBD160B" w14:textId="281B60F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0242F73F" w14:textId="77777777" w:rsidTr="005A79F0">
        <w:tc>
          <w:tcPr>
            <w:tcW w:w="985" w:type="pct"/>
            <w:vMerge/>
            <w:vAlign w:val="center"/>
          </w:tcPr>
          <w:p w14:paraId="035E2826" w14:textId="2F59970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E36FE4A" w14:textId="19D12E25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Enchodelus</w:t>
            </w:r>
            <w:proofErr w:type="spellEnd"/>
          </w:p>
        </w:tc>
        <w:tc>
          <w:tcPr>
            <w:tcW w:w="888" w:type="pct"/>
          </w:tcPr>
          <w:p w14:paraId="14D68953" w14:textId="50E799B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.28 ± 1.10</w:t>
            </w:r>
          </w:p>
        </w:tc>
        <w:tc>
          <w:tcPr>
            <w:tcW w:w="1155" w:type="pct"/>
          </w:tcPr>
          <w:p w14:paraId="1293BDD2" w14:textId="6C7A1C2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25A33C09" w14:textId="612E6F3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2634EFE2" w14:textId="77777777" w:rsidTr="005A79F0">
        <w:tc>
          <w:tcPr>
            <w:tcW w:w="985" w:type="pct"/>
            <w:vMerge/>
            <w:vAlign w:val="center"/>
          </w:tcPr>
          <w:p w14:paraId="5E13D46C" w14:textId="0E18583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39C91757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Epidorylaimus</w:t>
            </w:r>
            <w:proofErr w:type="spellEnd"/>
          </w:p>
        </w:tc>
        <w:tc>
          <w:tcPr>
            <w:tcW w:w="888" w:type="pct"/>
          </w:tcPr>
          <w:p w14:paraId="2867D39F" w14:textId="67FE058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91 ± 0.59</w:t>
            </w:r>
          </w:p>
        </w:tc>
        <w:tc>
          <w:tcPr>
            <w:tcW w:w="1155" w:type="pct"/>
          </w:tcPr>
          <w:p w14:paraId="37537005" w14:textId="1F16137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2.68 ± 7.48</w:t>
            </w:r>
          </w:p>
        </w:tc>
        <w:tc>
          <w:tcPr>
            <w:tcW w:w="888" w:type="pct"/>
            <w:vAlign w:val="center"/>
          </w:tcPr>
          <w:p w14:paraId="36423D42" w14:textId="1BB9039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69 ± 0.82</w:t>
            </w:r>
          </w:p>
        </w:tc>
      </w:tr>
      <w:tr w:rsidR="005A79F0" w:rsidRPr="00D42C56" w14:paraId="05EB4C5A" w14:textId="77777777" w:rsidTr="005A79F0">
        <w:tc>
          <w:tcPr>
            <w:tcW w:w="985" w:type="pct"/>
            <w:vMerge/>
            <w:vAlign w:val="center"/>
          </w:tcPr>
          <w:p w14:paraId="57E381F3" w14:textId="336BEB3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DFD20B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Eudorylaimus</w:t>
            </w:r>
            <w:proofErr w:type="spellEnd"/>
          </w:p>
        </w:tc>
        <w:tc>
          <w:tcPr>
            <w:tcW w:w="888" w:type="pct"/>
          </w:tcPr>
          <w:p w14:paraId="364DEB2C" w14:textId="1D32B60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0.20 ± 3.03</w:t>
            </w:r>
          </w:p>
        </w:tc>
        <w:tc>
          <w:tcPr>
            <w:tcW w:w="1155" w:type="pct"/>
          </w:tcPr>
          <w:p w14:paraId="0A64CD38" w14:textId="65D1FBC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2.42 ± 5.65</w:t>
            </w:r>
          </w:p>
        </w:tc>
        <w:tc>
          <w:tcPr>
            <w:tcW w:w="888" w:type="pct"/>
            <w:vAlign w:val="center"/>
          </w:tcPr>
          <w:p w14:paraId="413AC02D" w14:textId="4E48E8E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45 ± 0.47</w:t>
            </w:r>
          </w:p>
        </w:tc>
      </w:tr>
      <w:tr w:rsidR="005A79F0" w:rsidRPr="00D42C56" w14:paraId="11970C88" w14:textId="77777777" w:rsidTr="005A79F0">
        <w:tc>
          <w:tcPr>
            <w:tcW w:w="985" w:type="pct"/>
            <w:vMerge/>
            <w:vAlign w:val="center"/>
          </w:tcPr>
          <w:p w14:paraId="2EDCCF8B" w14:textId="1318E74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812DFD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aimydorus</w:t>
            </w:r>
            <w:proofErr w:type="spellEnd"/>
          </w:p>
        </w:tc>
        <w:tc>
          <w:tcPr>
            <w:tcW w:w="888" w:type="pct"/>
          </w:tcPr>
          <w:p w14:paraId="4E87702D" w14:textId="4E9B301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1D725ACC" w14:textId="05626F2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E828E3A" w14:textId="5ECB038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10</w:t>
            </w:r>
          </w:p>
        </w:tc>
      </w:tr>
      <w:tr w:rsidR="005A79F0" w:rsidRPr="00D42C56" w14:paraId="309FB531" w14:textId="77777777" w:rsidTr="005A79F0">
        <w:tc>
          <w:tcPr>
            <w:tcW w:w="985" w:type="pct"/>
            <w:vMerge/>
            <w:vAlign w:val="center"/>
          </w:tcPr>
          <w:p w14:paraId="6AC87F7E" w14:textId="3ADAF6A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8CFE68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rdiidae</w:t>
            </w:r>
            <w:proofErr w:type="spellEnd"/>
          </w:p>
        </w:tc>
        <w:tc>
          <w:tcPr>
            <w:tcW w:w="888" w:type="pct"/>
          </w:tcPr>
          <w:p w14:paraId="0E423CB3" w14:textId="6DA879D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1155" w:type="pct"/>
          </w:tcPr>
          <w:p w14:paraId="17E6A092" w14:textId="4E1B68A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2B6DDC0D" w14:textId="1AA8275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318B475C" w14:textId="77777777" w:rsidTr="005A79F0">
        <w:tc>
          <w:tcPr>
            <w:tcW w:w="985" w:type="pct"/>
            <w:vMerge/>
            <w:vAlign w:val="center"/>
          </w:tcPr>
          <w:p w14:paraId="79F6E3CD" w14:textId="74E9E34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F8E28D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esodorylaimus</w:t>
            </w:r>
            <w:proofErr w:type="spellEnd"/>
          </w:p>
        </w:tc>
        <w:tc>
          <w:tcPr>
            <w:tcW w:w="888" w:type="pct"/>
          </w:tcPr>
          <w:p w14:paraId="361C88F6" w14:textId="075491E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.53 ± 1.54</w:t>
            </w:r>
          </w:p>
        </w:tc>
        <w:tc>
          <w:tcPr>
            <w:tcW w:w="1155" w:type="pct"/>
          </w:tcPr>
          <w:p w14:paraId="03CA3BE0" w14:textId="15EF617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75 ± 0.45</w:t>
            </w:r>
          </w:p>
        </w:tc>
        <w:tc>
          <w:tcPr>
            <w:tcW w:w="888" w:type="pct"/>
            <w:vAlign w:val="center"/>
          </w:tcPr>
          <w:p w14:paraId="74A9CF86" w14:textId="6573879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66 ± 0.37</w:t>
            </w:r>
          </w:p>
        </w:tc>
      </w:tr>
      <w:tr w:rsidR="005A79F0" w:rsidRPr="00D42C56" w14:paraId="3FAD6C3C" w14:textId="77777777" w:rsidTr="005A79F0">
        <w:tc>
          <w:tcPr>
            <w:tcW w:w="985" w:type="pct"/>
            <w:vMerge/>
            <w:vAlign w:val="center"/>
          </w:tcPr>
          <w:p w14:paraId="473D5BAE" w14:textId="4C29A3E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7F2F21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icrodorylaimus</w:t>
            </w:r>
            <w:proofErr w:type="spellEnd"/>
          </w:p>
        </w:tc>
        <w:tc>
          <w:tcPr>
            <w:tcW w:w="888" w:type="pct"/>
          </w:tcPr>
          <w:p w14:paraId="62C97E2A" w14:textId="3D08BBC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93 ± 0.76</w:t>
            </w:r>
          </w:p>
        </w:tc>
        <w:tc>
          <w:tcPr>
            <w:tcW w:w="1155" w:type="pct"/>
          </w:tcPr>
          <w:p w14:paraId="2523A71A" w14:textId="14B16B1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1 ± 0.06</w:t>
            </w:r>
          </w:p>
        </w:tc>
        <w:tc>
          <w:tcPr>
            <w:tcW w:w="888" w:type="pct"/>
            <w:vAlign w:val="center"/>
          </w:tcPr>
          <w:p w14:paraId="46E7A4E3" w14:textId="047BF64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82 ± 0.42</w:t>
            </w:r>
          </w:p>
        </w:tc>
      </w:tr>
      <w:tr w:rsidR="005A79F0" w:rsidRPr="00D42C56" w14:paraId="6997C559" w14:textId="77777777" w:rsidTr="005A79F0">
        <w:tc>
          <w:tcPr>
            <w:tcW w:w="985" w:type="pct"/>
            <w:vMerge/>
            <w:vAlign w:val="center"/>
          </w:tcPr>
          <w:p w14:paraId="7B1E167B" w14:textId="0E5BE7C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C5160F9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ygolaimus</w:t>
            </w:r>
            <w:proofErr w:type="spellEnd"/>
          </w:p>
        </w:tc>
        <w:tc>
          <w:tcPr>
            <w:tcW w:w="888" w:type="pct"/>
          </w:tcPr>
          <w:p w14:paraId="1FE1CB8B" w14:textId="632C494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7EF0482C" w14:textId="60662AC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6 ± 0.14</w:t>
            </w:r>
          </w:p>
        </w:tc>
        <w:tc>
          <w:tcPr>
            <w:tcW w:w="888" w:type="pct"/>
            <w:vAlign w:val="center"/>
          </w:tcPr>
          <w:p w14:paraId="4788E3CB" w14:textId="1C65C50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0DE6851E" w14:textId="77777777" w:rsidTr="005A79F0">
        <w:tc>
          <w:tcPr>
            <w:tcW w:w="985" w:type="pct"/>
            <w:vMerge/>
            <w:vAlign w:val="center"/>
          </w:tcPr>
          <w:p w14:paraId="7E7AE908" w14:textId="236C680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C4AC1DB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Opisthodorylaimus</w:t>
            </w:r>
            <w:proofErr w:type="spellEnd"/>
          </w:p>
        </w:tc>
        <w:tc>
          <w:tcPr>
            <w:tcW w:w="888" w:type="pct"/>
          </w:tcPr>
          <w:p w14:paraId="25CD13DD" w14:textId="11761FB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20707053" w14:textId="1098B68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6 ± 0.14</w:t>
            </w:r>
          </w:p>
        </w:tc>
        <w:tc>
          <w:tcPr>
            <w:tcW w:w="888" w:type="pct"/>
            <w:vAlign w:val="center"/>
          </w:tcPr>
          <w:p w14:paraId="44911BDB" w14:textId="1504BD2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6A5D325E" w14:textId="77777777" w:rsidTr="005A79F0">
        <w:tc>
          <w:tcPr>
            <w:tcW w:w="985" w:type="pct"/>
            <w:vMerge/>
            <w:vAlign w:val="center"/>
          </w:tcPr>
          <w:p w14:paraId="5F8D7A3B" w14:textId="01AA6E0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1971B53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rodorylaimus</w:t>
            </w:r>
            <w:proofErr w:type="spellEnd"/>
          </w:p>
        </w:tc>
        <w:tc>
          <w:tcPr>
            <w:tcW w:w="888" w:type="pct"/>
          </w:tcPr>
          <w:p w14:paraId="0F3824F5" w14:textId="1851F9D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63 ± 1.50</w:t>
            </w:r>
          </w:p>
        </w:tc>
        <w:tc>
          <w:tcPr>
            <w:tcW w:w="1155" w:type="pct"/>
          </w:tcPr>
          <w:p w14:paraId="3A98ABD7" w14:textId="00E04CC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2.29 ± 5.79</w:t>
            </w:r>
          </w:p>
        </w:tc>
        <w:tc>
          <w:tcPr>
            <w:tcW w:w="888" w:type="pct"/>
            <w:vAlign w:val="center"/>
          </w:tcPr>
          <w:p w14:paraId="06118D0F" w14:textId="5FA441D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68 ± 0.68</w:t>
            </w:r>
          </w:p>
        </w:tc>
      </w:tr>
      <w:tr w:rsidR="005A79F0" w:rsidRPr="00D42C56" w14:paraId="49B66FAC" w14:textId="77777777" w:rsidTr="005A79F0">
        <w:tc>
          <w:tcPr>
            <w:tcW w:w="985" w:type="pct"/>
            <w:vMerge/>
            <w:vAlign w:val="center"/>
          </w:tcPr>
          <w:p w14:paraId="146229A7" w14:textId="4965AF0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4E4958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udsianematidae</w:t>
            </w:r>
            <w:proofErr w:type="spellEnd"/>
          </w:p>
        </w:tc>
        <w:tc>
          <w:tcPr>
            <w:tcW w:w="888" w:type="pct"/>
          </w:tcPr>
          <w:p w14:paraId="12A24FEE" w14:textId="39D4FDD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4 ± 0.04</w:t>
            </w:r>
          </w:p>
        </w:tc>
        <w:tc>
          <w:tcPr>
            <w:tcW w:w="1155" w:type="pct"/>
          </w:tcPr>
          <w:p w14:paraId="77C36AA0" w14:textId="25B0AAB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C50255F" w14:textId="10AF50F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4C107F6E" w14:textId="77777777" w:rsidTr="005A79F0">
        <w:tc>
          <w:tcPr>
            <w:tcW w:w="985" w:type="pct"/>
            <w:vMerge/>
            <w:vAlign w:val="center"/>
          </w:tcPr>
          <w:p w14:paraId="76E7023B" w14:textId="5CF83BD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74D8F17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honus</w:t>
            </w:r>
            <w:proofErr w:type="spellEnd"/>
          </w:p>
        </w:tc>
        <w:tc>
          <w:tcPr>
            <w:tcW w:w="888" w:type="pct"/>
          </w:tcPr>
          <w:p w14:paraId="0FF79D00" w14:textId="433263B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595A0891" w14:textId="515900C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.65 ± 1.33</w:t>
            </w:r>
          </w:p>
        </w:tc>
        <w:tc>
          <w:tcPr>
            <w:tcW w:w="888" w:type="pct"/>
            <w:vAlign w:val="center"/>
          </w:tcPr>
          <w:p w14:paraId="0FF52EC9" w14:textId="3862B68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90 ± 0.32</w:t>
            </w:r>
          </w:p>
        </w:tc>
      </w:tr>
      <w:tr w:rsidR="005A79F0" w:rsidRPr="00D42C56" w14:paraId="67CA23FF" w14:textId="77777777" w:rsidTr="005A79F0">
        <w:tc>
          <w:tcPr>
            <w:tcW w:w="985" w:type="pct"/>
            <w:vMerge/>
            <w:vAlign w:val="center"/>
          </w:tcPr>
          <w:p w14:paraId="2FF57175" w14:textId="3A1D527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60E6ED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hornia</w:t>
            </w:r>
            <w:proofErr w:type="spellEnd"/>
          </w:p>
        </w:tc>
        <w:tc>
          <w:tcPr>
            <w:tcW w:w="888" w:type="pct"/>
          </w:tcPr>
          <w:p w14:paraId="4F19C98A" w14:textId="783C37E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1155" w:type="pct"/>
          </w:tcPr>
          <w:p w14:paraId="33909F7A" w14:textId="0E97BF7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7.03 ± 7.40</w:t>
            </w:r>
          </w:p>
        </w:tc>
        <w:tc>
          <w:tcPr>
            <w:tcW w:w="888" w:type="pct"/>
            <w:vAlign w:val="center"/>
          </w:tcPr>
          <w:p w14:paraId="39E6D6C5" w14:textId="6F49665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.19 ± 1.75</w:t>
            </w:r>
          </w:p>
        </w:tc>
      </w:tr>
      <w:tr w:rsidR="005A79F0" w:rsidRPr="00D42C56" w14:paraId="7C9E8BFE" w14:textId="77777777" w:rsidTr="005A79F0">
        <w:tc>
          <w:tcPr>
            <w:tcW w:w="985" w:type="pct"/>
            <w:vMerge/>
            <w:tcBorders>
              <w:bottom w:val="single" w:sz="2" w:space="0" w:color="auto"/>
            </w:tcBorders>
            <w:vAlign w:val="center"/>
          </w:tcPr>
          <w:p w14:paraId="50D3E512" w14:textId="11F0ABF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tcBorders>
              <w:bottom w:val="single" w:sz="2" w:space="0" w:color="auto"/>
            </w:tcBorders>
            <w:vAlign w:val="center"/>
          </w:tcPr>
          <w:p w14:paraId="6C07D1E8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orumanawa</w:t>
            </w:r>
            <w:proofErr w:type="spellEnd"/>
          </w:p>
        </w:tc>
        <w:tc>
          <w:tcPr>
            <w:tcW w:w="888" w:type="pct"/>
            <w:tcBorders>
              <w:bottom w:val="single" w:sz="2" w:space="0" w:color="auto"/>
            </w:tcBorders>
          </w:tcPr>
          <w:p w14:paraId="0E192698" w14:textId="78F01FB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  <w:tcBorders>
              <w:bottom w:val="single" w:sz="2" w:space="0" w:color="auto"/>
            </w:tcBorders>
          </w:tcPr>
          <w:p w14:paraId="735915DD" w14:textId="3617BC9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tcBorders>
              <w:bottom w:val="single" w:sz="2" w:space="0" w:color="auto"/>
            </w:tcBorders>
            <w:vAlign w:val="center"/>
          </w:tcPr>
          <w:p w14:paraId="28E88E0F" w14:textId="045D907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8 ± 0.08</w:t>
            </w:r>
          </w:p>
        </w:tc>
      </w:tr>
      <w:tr w:rsidR="005A79F0" w:rsidRPr="00D42C56" w14:paraId="62A39517" w14:textId="77777777" w:rsidTr="005A79F0">
        <w:tc>
          <w:tcPr>
            <w:tcW w:w="985" w:type="pct"/>
            <w:vMerge w:val="restart"/>
            <w:tcBorders>
              <w:top w:val="single" w:sz="2" w:space="0" w:color="auto"/>
              <w:bottom w:val="nil"/>
            </w:tcBorders>
          </w:tcPr>
          <w:p w14:paraId="696D9877" w14:textId="27AA0CB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Plant-feeding</w:t>
            </w:r>
          </w:p>
        </w:tc>
        <w:tc>
          <w:tcPr>
            <w:tcW w:w="1084" w:type="pct"/>
            <w:tcBorders>
              <w:top w:val="single" w:sz="2" w:space="0" w:color="auto"/>
              <w:bottom w:val="nil"/>
            </w:tcBorders>
            <w:vAlign w:val="center"/>
          </w:tcPr>
          <w:p w14:paraId="2C7EFD8D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glenchus</w:t>
            </w:r>
            <w:proofErr w:type="spellEnd"/>
          </w:p>
        </w:tc>
        <w:tc>
          <w:tcPr>
            <w:tcW w:w="888" w:type="pct"/>
            <w:tcBorders>
              <w:top w:val="single" w:sz="2" w:space="0" w:color="auto"/>
              <w:bottom w:val="nil"/>
            </w:tcBorders>
          </w:tcPr>
          <w:p w14:paraId="3A77895E" w14:textId="4FCC372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7 ± 0.11</w:t>
            </w:r>
          </w:p>
        </w:tc>
        <w:tc>
          <w:tcPr>
            <w:tcW w:w="1155" w:type="pct"/>
            <w:tcBorders>
              <w:top w:val="single" w:sz="2" w:space="0" w:color="auto"/>
              <w:bottom w:val="nil"/>
            </w:tcBorders>
          </w:tcPr>
          <w:p w14:paraId="509694E3" w14:textId="4C32E4D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59 ± 1.42</w:t>
            </w:r>
          </w:p>
        </w:tc>
        <w:tc>
          <w:tcPr>
            <w:tcW w:w="888" w:type="pct"/>
            <w:tcBorders>
              <w:top w:val="single" w:sz="2" w:space="0" w:color="auto"/>
              <w:bottom w:val="nil"/>
            </w:tcBorders>
            <w:vAlign w:val="center"/>
          </w:tcPr>
          <w:p w14:paraId="0271CBC9" w14:textId="46F9ED4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9 ± 0.19</w:t>
            </w:r>
          </w:p>
        </w:tc>
      </w:tr>
      <w:tr w:rsidR="005A79F0" w:rsidRPr="00D42C56" w14:paraId="05C4BB59" w14:textId="77777777" w:rsidTr="005A79F0">
        <w:tc>
          <w:tcPr>
            <w:tcW w:w="985" w:type="pct"/>
            <w:vMerge/>
            <w:tcBorders>
              <w:top w:val="nil"/>
            </w:tcBorders>
            <w:vAlign w:val="center"/>
          </w:tcPr>
          <w:p w14:paraId="389B809B" w14:textId="626AC74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nil"/>
            </w:tcBorders>
            <w:vAlign w:val="center"/>
          </w:tcPr>
          <w:p w14:paraId="40A17E58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orolaimus</w:t>
            </w:r>
            <w:proofErr w:type="spellEnd"/>
          </w:p>
        </w:tc>
        <w:tc>
          <w:tcPr>
            <w:tcW w:w="888" w:type="pct"/>
            <w:tcBorders>
              <w:top w:val="nil"/>
            </w:tcBorders>
          </w:tcPr>
          <w:p w14:paraId="520DA43D" w14:textId="6467BC6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  <w:tcBorders>
              <w:top w:val="nil"/>
            </w:tcBorders>
          </w:tcPr>
          <w:p w14:paraId="4BB71159" w14:textId="1652E60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15 ± 0.63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 w14:paraId="78A5A556" w14:textId="13863AA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25 ± 2.73</w:t>
            </w:r>
          </w:p>
        </w:tc>
      </w:tr>
      <w:tr w:rsidR="005A79F0" w:rsidRPr="00D42C56" w14:paraId="4FBAF3A2" w14:textId="77777777" w:rsidTr="005A79F0">
        <w:tc>
          <w:tcPr>
            <w:tcW w:w="985" w:type="pct"/>
            <w:vMerge/>
            <w:vAlign w:val="center"/>
          </w:tcPr>
          <w:p w14:paraId="6753F668" w14:textId="6BCFCB7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B20F303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iconematidae</w:t>
            </w:r>
            <w:proofErr w:type="spellEnd"/>
          </w:p>
        </w:tc>
        <w:tc>
          <w:tcPr>
            <w:tcW w:w="888" w:type="pct"/>
          </w:tcPr>
          <w:p w14:paraId="0FB3253F" w14:textId="605719D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1E59A5AB" w14:textId="4DF8A92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5A42CCE3" w14:textId="637F153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4 ± 0.14</w:t>
            </w:r>
          </w:p>
        </w:tc>
      </w:tr>
      <w:tr w:rsidR="005A79F0" w:rsidRPr="00D42C56" w14:paraId="48C40C1E" w14:textId="77777777" w:rsidTr="005A79F0">
        <w:tc>
          <w:tcPr>
            <w:tcW w:w="985" w:type="pct"/>
            <w:vMerge/>
            <w:vAlign w:val="center"/>
          </w:tcPr>
          <w:p w14:paraId="52217F84" w14:textId="1DBCEFB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A25D9D8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Basiria</w:t>
            </w:r>
            <w:proofErr w:type="spellEnd"/>
          </w:p>
        </w:tc>
        <w:tc>
          <w:tcPr>
            <w:tcW w:w="888" w:type="pct"/>
          </w:tcPr>
          <w:p w14:paraId="6C1AE698" w14:textId="3823EDF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42 ± 2.65</w:t>
            </w:r>
          </w:p>
        </w:tc>
        <w:tc>
          <w:tcPr>
            <w:tcW w:w="1155" w:type="pct"/>
          </w:tcPr>
          <w:p w14:paraId="4B105FA7" w14:textId="3D32030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9 ± 0.08</w:t>
            </w:r>
          </w:p>
        </w:tc>
        <w:tc>
          <w:tcPr>
            <w:tcW w:w="888" w:type="pct"/>
            <w:vAlign w:val="center"/>
          </w:tcPr>
          <w:p w14:paraId="40BDB48B" w14:textId="261F4E5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3CD265D3" w14:textId="77777777" w:rsidTr="005A79F0">
        <w:tc>
          <w:tcPr>
            <w:tcW w:w="985" w:type="pct"/>
            <w:vMerge/>
            <w:vAlign w:val="center"/>
          </w:tcPr>
          <w:p w14:paraId="2411A9A6" w14:textId="7446145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4A61B79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Boleodorus</w:t>
            </w:r>
            <w:proofErr w:type="spellEnd"/>
          </w:p>
        </w:tc>
        <w:tc>
          <w:tcPr>
            <w:tcW w:w="888" w:type="pct"/>
          </w:tcPr>
          <w:p w14:paraId="1A45C801" w14:textId="65E74FF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63 ± 0.65</w:t>
            </w:r>
          </w:p>
        </w:tc>
        <w:tc>
          <w:tcPr>
            <w:tcW w:w="1155" w:type="pct"/>
          </w:tcPr>
          <w:p w14:paraId="7EDDFB5C" w14:textId="425E5CE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.50 ± 2.14</w:t>
            </w:r>
          </w:p>
        </w:tc>
        <w:tc>
          <w:tcPr>
            <w:tcW w:w="888" w:type="pct"/>
            <w:vAlign w:val="center"/>
          </w:tcPr>
          <w:p w14:paraId="0BA46564" w14:textId="02AD5DC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13 ± 0.67</w:t>
            </w:r>
          </w:p>
        </w:tc>
      </w:tr>
      <w:tr w:rsidR="005A79F0" w:rsidRPr="00D42C56" w14:paraId="347A26CA" w14:textId="77777777" w:rsidTr="005A79F0">
        <w:tc>
          <w:tcPr>
            <w:tcW w:w="985" w:type="pct"/>
            <w:vMerge/>
            <w:vAlign w:val="center"/>
          </w:tcPr>
          <w:p w14:paraId="6E9927D7" w14:textId="2F62A5F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49A5B4B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ephalenchus</w:t>
            </w:r>
            <w:proofErr w:type="spellEnd"/>
          </w:p>
        </w:tc>
        <w:tc>
          <w:tcPr>
            <w:tcW w:w="888" w:type="pct"/>
          </w:tcPr>
          <w:p w14:paraId="38D294FD" w14:textId="5A891DA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05</w:t>
            </w:r>
          </w:p>
        </w:tc>
        <w:tc>
          <w:tcPr>
            <w:tcW w:w="1155" w:type="pct"/>
          </w:tcPr>
          <w:p w14:paraId="30B96A99" w14:textId="5FBBFAD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888" w:type="pct"/>
            <w:vAlign w:val="center"/>
          </w:tcPr>
          <w:p w14:paraId="37FE5E73" w14:textId="52D743D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73 ± 0.62</w:t>
            </w:r>
          </w:p>
        </w:tc>
      </w:tr>
      <w:tr w:rsidR="005A79F0" w:rsidRPr="00D42C56" w14:paraId="54C08FBC" w14:textId="77777777" w:rsidTr="005A79F0">
        <w:tc>
          <w:tcPr>
            <w:tcW w:w="985" w:type="pct"/>
            <w:vMerge/>
            <w:vAlign w:val="center"/>
          </w:tcPr>
          <w:p w14:paraId="4D2ED206" w14:textId="19F046C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83C0454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oslenchus</w:t>
            </w:r>
            <w:proofErr w:type="spellEnd"/>
          </w:p>
        </w:tc>
        <w:tc>
          <w:tcPr>
            <w:tcW w:w="888" w:type="pct"/>
          </w:tcPr>
          <w:p w14:paraId="040771DF" w14:textId="218B3B7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00.55 ± 22.95</w:t>
            </w:r>
          </w:p>
        </w:tc>
        <w:tc>
          <w:tcPr>
            <w:tcW w:w="1155" w:type="pct"/>
          </w:tcPr>
          <w:p w14:paraId="00153614" w14:textId="77C22C0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58 ± 0.94</w:t>
            </w:r>
          </w:p>
        </w:tc>
        <w:tc>
          <w:tcPr>
            <w:tcW w:w="888" w:type="pct"/>
            <w:vAlign w:val="center"/>
          </w:tcPr>
          <w:p w14:paraId="3AA4864A" w14:textId="07CB8F5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.91 ± 0.93</w:t>
            </w:r>
          </w:p>
        </w:tc>
      </w:tr>
      <w:tr w:rsidR="005A79F0" w:rsidRPr="00D42C56" w14:paraId="1F127384" w14:textId="77777777" w:rsidTr="005A79F0">
        <w:tc>
          <w:tcPr>
            <w:tcW w:w="985" w:type="pct"/>
            <w:vMerge/>
            <w:vAlign w:val="center"/>
          </w:tcPr>
          <w:p w14:paraId="7A570ABE" w14:textId="4C4C868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84406F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riconema</w:t>
            </w:r>
            <w:proofErr w:type="spellEnd"/>
          </w:p>
        </w:tc>
        <w:tc>
          <w:tcPr>
            <w:tcW w:w="888" w:type="pct"/>
          </w:tcPr>
          <w:p w14:paraId="4AE9BF74" w14:textId="50E5C90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6.43 ± 18.02</w:t>
            </w:r>
          </w:p>
        </w:tc>
        <w:tc>
          <w:tcPr>
            <w:tcW w:w="1155" w:type="pct"/>
          </w:tcPr>
          <w:p w14:paraId="4472E15D" w14:textId="3F39C42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64 ± 0.30</w:t>
            </w:r>
          </w:p>
        </w:tc>
        <w:tc>
          <w:tcPr>
            <w:tcW w:w="888" w:type="pct"/>
            <w:vAlign w:val="center"/>
          </w:tcPr>
          <w:p w14:paraId="0161C6C0" w14:textId="0E291B1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3 ± 0.08</w:t>
            </w:r>
          </w:p>
        </w:tc>
      </w:tr>
      <w:tr w:rsidR="005A79F0" w:rsidRPr="00D42C56" w14:paraId="545DE951" w14:textId="77777777" w:rsidTr="005A79F0">
        <w:tc>
          <w:tcPr>
            <w:tcW w:w="985" w:type="pct"/>
            <w:vMerge/>
            <w:vAlign w:val="center"/>
          </w:tcPr>
          <w:p w14:paraId="21E65889" w14:textId="69524FE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CDF4CF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riconemella</w:t>
            </w:r>
            <w:proofErr w:type="spellEnd"/>
          </w:p>
        </w:tc>
        <w:tc>
          <w:tcPr>
            <w:tcW w:w="888" w:type="pct"/>
          </w:tcPr>
          <w:p w14:paraId="58780DF0" w14:textId="2836883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4 ± 0.31</w:t>
            </w:r>
          </w:p>
        </w:tc>
        <w:tc>
          <w:tcPr>
            <w:tcW w:w="1155" w:type="pct"/>
          </w:tcPr>
          <w:p w14:paraId="5DAEBB25" w14:textId="58FB878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24651185" w14:textId="5A8D8C1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79 ± 0.79</w:t>
            </w:r>
          </w:p>
        </w:tc>
      </w:tr>
      <w:tr w:rsidR="005A79F0" w:rsidRPr="00D42C56" w14:paraId="0729E0C0" w14:textId="77777777" w:rsidTr="005A79F0">
        <w:tc>
          <w:tcPr>
            <w:tcW w:w="985" w:type="pct"/>
            <w:vMerge/>
            <w:vAlign w:val="center"/>
          </w:tcPr>
          <w:p w14:paraId="31CCA5A3" w14:textId="0D0880F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2FB368F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riconemoides</w:t>
            </w:r>
            <w:proofErr w:type="spellEnd"/>
          </w:p>
        </w:tc>
        <w:tc>
          <w:tcPr>
            <w:tcW w:w="888" w:type="pct"/>
          </w:tcPr>
          <w:p w14:paraId="05BC3F71" w14:textId="602A176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88 ± 0.41</w:t>
            </w:r>
          </w:p>
        </w:tc>
        <w:tc>
          <w:tcPr>
            <w:tcW w:w="1155" w:type="pct"/>
          </w:tcPr>
          <w:p w14:paraId="420F1CC8" w14:textId="7059873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2 ± 0.27</w:t>
            </w:r>
          </w:p>
        </w:tc>
        <w:tc>
          <w:tcPr>
            <w:tcW w:w="888" w:type="pct"/>
            <w:vAlign w:val="center"/>
          </w:tcPr>
          <w:p w14:paraId="1273FFD2" w14:textId="0474790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597BEEA8" w14:textId="77777777" w:rsidTr="005A79F0">
        <w:tc>
          <w:tcPr>
            <w:tcW w:w="985" w:type="pct"/>
            <w:vMerge/>
            <w:vAlign w:val="center"/>
          </w:tcPr>
          <w:p w14:paraId="6C9FE7D6" w14:textId="4FE4F16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D8DDE8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rossonema</w:t>
            </w:r>
            <w:proofErr w:type="spellEnd"/>
          </w:p>
        </w:tc>
        <w:tc>
          <w:tcPr>
            <w:tcW w:w="888" w:type="pct"/>
          </w:tcPr>
          <w:p w14:paraId="593B46F4" w14:textId="3DFAEDE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44 ± 0.50</w:t>
            </w:r>
          </w:p>
        </w:tc>
        <w:tc>
          <w:tcPr>
            <w:tcW w:w="1155" w:type="pct"/>
          </w:tcPr>
          <w:p w14:paraId="3DAE07F5" w14:textId="74EDD95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3 ± 0.20</w:t>
            </w:r>
          </w:p>
        </w:tc>
        <w:tc>
          <w:tcPr>
            <w:tcW w:w="888" w:type="pct"/>
            <w:vAlign w:val="center"/>
          </w:tcPr>
          <w:p w14:paraId="4E4573E5" w14:textId="60EF6F6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3 ± 0.14</w:t>
            </w:r>
          </w:p>
        </w:tc>
      </w:tr>
      <w:tr w:rsidR="005A79F0" w:rsidRPr="00D42C56" w14:paraId="57876082" w14:textId="77777777" w:rsidTr="005A79F0">
        <w:tc>
          <w:tcPr>
            <w:tcW w:w="985" w:type="pct"/>
            <w:vMerge/>
            <w:vAlign w:val="center"/>
          </w:tcPr>
          <w:p w14:paraId="027F9467" w14:textId="5FA3DE3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36CE013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deridae</w:t>
            </w:r>
            <w:proofErr w:type="spellEnd"/>
          </w:p>
        </w:tc>
        <w:tc>
          <w:tcPr>
            <w:tcW w:w="888" w:type="pct"/>
          </w:tcPr>
          <w:p w14:paraId="5E7F72EC" w14:textId="1DDC25D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77F5AF4E" w14:textId="27E80FD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6 ± 0.14</w:t>
            </w:r>
          </w:p>
        </w:tc>
        <w:tc>
          <w:tcPr>
            <w:tcW w:w="888" w:type="pct"/>
            <w:vAlign w:val="center"/>
          </w:tcPr>
          <w:p w14:paraId="0DC19BEC" w14:textId="464865E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15 ± 1.05</w:t>
            </w:r>
          </w:p>
        </w:tc>
      </w:tr>
      <w:tr w:rsidR="005A79F0" w:rsidRPr="00D42C56" w14:paraId="29E49E57" w14:textId="77777777" w:rsidTr="005A79F0">
        <w:tc>
          <w:tcPr>
            <w:tcW w:w="985" w:type="pct"/>
            <w:vMerge/>
            <w:vAlign w:val="center"/>
          </w:tcPr>
          <w:p w14:paraId="7F8E48C5" w14:textId="2B553AE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08A9CD7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eladenus</w:t>
            </w:r>
            <w:proofErr w:type="spellEnd"/>
          </w:p>
        </w:tc>
        <w:tc>
          <w:tcPr>
            <w:tcW w:w="888" w:type="pct"/>
          </w:tcPr>
          <w:p w14:paraId="7DC8B684" w14:textId="040FCB4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3CF75D79" w14:textId="04F9BB4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7AEB2483" w14:textId="6226EBF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4 ± 0.47</w:t>
            </w:r>
          </w:p>
        </w:tc>
      </w:tr>
      <w:tr w:rsidR="005A79F0" w:rsidRPr="00D42C56" w14:paraId="61C24E9C" w14:textId="77777777" w:rsidTr="005A79F0">
        <w:tc>
          <w:tcPr>
            <w:tcW w:w="985" w:type="pct"/>
            <w:vMerge/>
            <w:vAlign w:val="center"/>
          </w:tcPr>
          <w:p w14:paraId="429B470C" w14:textId="69687E7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A017039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olichorhynchus</w:t>
            </w:r>
            <w:proofErr w:type="spellEnd"/>
          </w:p>
        </w:tc>
        <w:tc>
          <w:tcPr>
            <w:tcW w:w="888" w:type="pct"/>
          </w:tcPr>
          <w:p w14:paraId="0D58AD06" w14:textId="359871B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702DB0AA" w14:textId="2415BF9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21 ± 1.05</w:t>
            </w:r>
          </w:p>
        </w:tc>
        <w:tc>
          <w:tcPr>
            <w:tcW w:w="888" w:type="pct"/>
            <w:vAlign w:val="center"/>
          </w:tcPr>
          <w:p w14:paraId="3ECD36F6" w14:textId="258BBD9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66 ± 0.66</w:t>
            </w:r>
          </w:p>
        </w:tc>
      </w:tr>
      <w:tr w:rsidR="005A79F0" w:rsidRPr="00D42C56" w14:paraId="51BBAD08" w14:textId="77777777" w:rsidTr="005A79F0">
        <w:tc>
          <w:tcPr>
            <w:tcW w:w="985" w:type="pct"/>
            <w:vMerge/>
            <w:vAlign w:val="center"/>
          </w:tcPr>
          <w:p w14:paraId="764EAF4E" w14:textId="0C771DB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3A82E1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Helicotylenchus</w:t>
            </w:r>
            <w:proofErr w:type="spellEnd"/>
          </w:p>
        </w:tc>
        <w:tc>
          <w:tcPr>
            <w:tcW w:w="888" w:type="pct"/>
          </w:tcPr>
          <w:p w14:paraId="7B89AD27" w14:textId="003614E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6.12 ± 3.51</w:t>
            </w:r>
          </w:p>
        </w:tc>
        <w:tc>
          <w:tcPr>
            <w:tcW w:w="1155" w:type="pct"/>
          </w:tcPr>
          <w:p w14:paraId="4D698EAF" w14:textId="7F0CC57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7.66 ± 9.13</w:t>
            </w:r>
          </w:p>
        </w:tc>
        <w:tc>
          <w:tcPr>
            <w:tcW w:w="888" w:type="pct"/>
            <w:vAlign w:val="center"/>
          </w:tcPr>
          <w:p w14:paraId="7EFD2D31" w14:textId="52A6764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64 ± 0.43</w:t>
            </w:r>
          </w:p>
        </w:tc>
      </w:tr>
      <w:tr w:rsidR="005A79F0" w:rsidRPr="00D42C56" w14:paraId="7DFDDEF7" w14:textId="77777777" w:rsidTr="005A79F0">
        <w:tc>
          <w:tcPr>
            <w:tcW w:w="985" w:type="pct"/>
            <w:vMerge/>
            <w:vAlign w:val="center"/>
          </w:tcPr>
          <w:p w14:paraId="27E9EC0B" w14:textId="241A88A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4111732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Hemicriconemoides</w:t>
            </w:r>
            <w:proofErr w:type="spellEnd"/>
          </w:p>
        </w:tc>
        <w:tc>
          <w:tcPr>
            <w:tcW w:w="888" w:type="pct"/>
          </w:tcPr>
          <w:p w14:paraId="74737438" w14:textId="2EFEA87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6AE00FCF" w14:textId="4F399C7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7DDF63A0" w14:textId="55D24F4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6AE950C9" w14:textId="77777777" w:rsidTr="005A79F0">
        <w:tc>
          <w:tcPr>
            <w:tcW w:w="985" w:type="pct"/>
            <w:vMerge/>
            <w:vAlign w:val="center"/>
          </w:tcPr>
          <w:p w14:paraId="0F5FB507" w14:textId="6FA41E9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5B0746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Hemicycliophora</w:t>
            </w:r>
            <w:proofErr w:type="spellEnd"/>
          </w:p>
        </w:tc>
        <w:tc>
          <w:tcPr>
            <w:tcW w:w="888" w:type="pct"/>
          </w:tcPr>
          <w:p w14:paraId="52D8D955" w14:textId="3EA8447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64 ± 0.24</w:t>
            </w:r>
          </w:p>
        </w:tc>
        <w:tc>
          <w:tcPr>
            <w:tcW w:w="1155" w:type="pct"/>
          </w:tcPr>
          <w:p w14:paraId="079D8757" w14:textId="2E30617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207606A3" w14:textId="1A1B68C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4 ± 0.14</w:t>
            </w:r>
          </w:p>
        </w:tc>
      </w:tr>
      <w:tr w:rsidR="005A79F0" w:rsidRPr="00D42C56" w14:paraId="1E073A99" w14:textId="77777777" w:rsidTr="005A79F0">
        <w:tc>
          <w:tcPr>
            <w:tcW w:w="985" w:type="pct"/>
            <w:vMerge/>
            <w:vAlign w:val="center"/>
          </w:tcPr>
          <w:p w14:paraId="13CD2A5B" w14:textId="57BC2C2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0DE97EF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Heterodera</w:t>
            </w:r>
            <w:proofErr w:type="spellEnd"/>
          </w:p>
        </w:tc>
        <w:tc>
          <w:tcPr>
            <w:tcW w:w="888" w:type="pct"/>
          </w:tcPr>
          <w:p w14:paraId="4F14B6A4" w14:textId="00B68A2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462ABB4B" w14:textId="5E9D500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31 ± 1.80</w:t>
            </w:r>
          </w:p>
        </w:tc>
        <w:tc>
          <w:tcPr>
            <w:tcW w:w="888" w:type="pct"/>
            <w:vAlign w:val="center"/>
          </w:tcPr>
          <w:p w14:paraId="0C39BCA8" w14:textId="3480CBE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09771DFC" w14:textId="77777777" w:rsidTr="005A79F0">
        <w:tc>
          <w:tcPr>
            <w:tcW w:w="985" w:type="pct"/>
            <w:vMerge/>
            <w:vAlign w:val="center"/>
          </w:tcPr>
          <w:p w14:paraId="165FB097" w14:textId="09EF120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0063C63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Hexatylus</w:t>
            </w:r>
            <w:proofErr w:type="spellEnd"/>
          </w:p>
        </w:tc>
        <w:tc>
          <w:tcPr>
            <w:tcW w:w="888" w:type="pct"/>
          </w:tcPr>
          <w:p w14:paraId="2FDDCC8E" w14:textId="7B054AA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2CDF424C" w14:textId="335B0D8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9.48 ± 3.08</w:t>
            </w:r>
          </w:p>
        </w:tc>
        <w:tc>
          <w:tcPr>
            <w:tcW w:w="888" w:type="pct"/>
            <w:vAlign w:val="center"/>
          </w:tcPr>
          <w:p w14:paraId="5C24C3C4" w14:textId="61829FA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56 ± 0.91</w:t>
            </w:r>
          </w:p>
        </w:tc>
      </w:tr>
      <w:tr w:rsidR="005A79F0" w:rsidRPr="00D42C56" w14:paraId="38D3F9D5" w14:textId="77777777" w:rsidTr="005A79F0">
        <w:tc>
          <w:tcPr>
            <w:tcW w:w="985" w:type="pct"/>
            <w:vMerge/>
            <w:vAlign w:val="center"/>
          </w:tcPr>
          <w:p w14:paraId="39C5EF9D" w14:textId="0D0DDA5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986342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Histotylenchus</w:t>
            </w:r>
            <w:proofErr w:type="spellEnd"/>
          </w:p>
        </w:tc>
        <w:tc>
          <w:tcPr>
            <w:tcW w:w="888" w:type="pct"/>
          </w:tcPr>
          <w:p w14:paraId="0EE57EE3" w14:textId="7D692AD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9 ± 0.08</w:t>
            </w:r>
          </w:p>
        </w:tc>
        <w:tc>
          <w:tcPr>
            <w:tcW w:w="1155" w:type="pct"/>
          </w:tcPr>
          <w:p w14:paraId="57C8966A" w14:textId="3D38321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5D2A3F87" w14:textId="104922B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542B2D8B" w14:textId="77777777" w:rsidTr="005A79F0">
        <w:tc>
          <w:tcPr>
            <w:tcW w:w="985" w:type="pct"/>
            <w:vMerge/>
            <w:vAlign w:val="center"/>
          </w:tcPr>
          <w:p w14:paraId="37242769" w14:textId="5896BC9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108C87B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plolaimidae</w:t>
            </w:r>
            <w:proofErr w:type="spellEnd"/>
          </w:p>
        </w:tc>
        <w:tc>
          <w:tcPr>
            <w:tcW w:w="888" w:type="pct"/>
          </w:tcPr>
          <w:p w14:paraId="0D470FB1" w14:textId="51D576C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291252F3" w14:textId="5F559F5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5BA14043" w14:textId="1F27707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10</w:t>
            </w:r>
          </w:p>
        </w:tc>
      </w:tr>
      <w:tr w:rsidR="005A79F0" w:rsidRPr="00D42C56" w14:paraId="01E93C59" w14:textId="77777777" w:rsidTr="005A79F0">
        <w:tc>
          <w:tcPr>
            <w:tcW w:w="985" w:type="pct"/>
            <w:vMerge/>
            <w:vAlign w:val="center"/>
          </w:tcPr>
          <w:p w14:paraId="177F1A38" w14:textId="3693F9A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21D9F54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Hoplolaimus</w:t>
            </w:r>
            <w:proofErr w:type="spellEnd"/>
          </w:p>
        </w:tc>
        <w:tc>
          <w:tcPr>
            <w:tcW w:w="888" w:type="pct"/>
          </w:tcPr>
          <w:p w14:paraId="5E28A6B0" w14:textId="53ADE43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3D608493" w14:textId="77E5999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710FDE7" w14:textId="13C522C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5 ± 0.15</w:t>
            </w:r>
          </w:p>
        </w:tc>
      </w:tr>
      <w:tr w:rsidR="005A79F0" w:rsidRPr="00D42C56" w14:paraId="22247E60" w14:textId="77777777" w:rsidTr="005A79F0">
        <w:tc>
          <w:tcPr>
            <w:tcW w:w="985" w:type="pct"/>
            <w:vMerge/>
            <w:vAlign w:val="center"/>
          </w:tcPr>
          <w:p w14:paraId="6BBCC300" w14:textId="2202204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391B85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elenchus</w:t>
            </w:r>
            <w:proofErr w:type="spellEnd"/>
          </w:p>
        </w:tc>
        <w:tc>
          <w:tcPr>
            <w:tcW w:w="888" w:type="pct"/>
          </w:tcPr>
          <w:p w14:paraId="18AB88B0" w14:textId="75DF494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.04 ± 1.72</w:t>
            </w:r>
          </w:p>
        </w:tc>
        <w:tc>
          <w:tcPr>
            <w:tcW w:w="1155" w:type="pct"/>
          </w:tcPr>
          <w:p w14:paraId="11DF4326" w14:textId="56068B9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6.74 ± 11.70</w:t>
            </w:r>
          </w:p>
        </w:tc>
        <w:tc>
          <w:tcPr>
            <w:tcW w:w="888" w:type="pct"/>
            <w:vAlign w:val="center"/>
          </w:tcPr>
          <w:p w14:paraId="57A2F882" w14:textId="67792EA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73 ± 0.68</w:t>
            </w:r>
          </w:p>
        </w:tc>
      </w:tr>
      <w:tr w:rsidR="005A79F0" w:rsidRPr="00D42C56" w14:paraId="5F8DE295" w14:textId="77777777" w:rsidTr="005A79F0">
        <w:tc>
          <w:tcPr>
            <w:tcW w:w="985" w:type="pct"/>
            <w:vMerge/>
            <w:vAlign w:val="center"/>
          </w:tcPr>
          <w:p w14:paraId="6D10F8F9" w14:textId="7D4B4D1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3F2C48F7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ongidorella</w:t>
            </w:r>
            <w:proofErr w:type="spellEnd"/>
          </w:p>
        </w:tc>
        <w:tc>
          <w:tcPr>
            <w:tcW w:w="888" w:type="pct"/>
          </w:tcPr>
          <w:p w14:paraId="40501682" w14:textId="2183C2C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9 ± 0.21</w:t>
            </w:r>
          </w:p>
        </w:tc>
        <w:tc>
          <w:tcPr>
            <w:tcW w:w="1155" w:type="pct"/>
          </w:tcPr>
          <w:p w14:paraId="051F6C7D" w14:textId="6082579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97 ± 1.77</w:t>
            </w:r>
          </w:p>
        </w:tc>
        <w:tc>
          <w:tcPr>
            <w:tcW w:w="888" w:type="pct"/>
            <w:vAlign w:val="center"/>
          </w:tcPr>
          <w:p w14:paraId="0001C923" w14:textId="2123698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47 ± 0.25</w:t>
            </w:r>
          </w:p>
        </w:tc>
      </w:tr>
      <w:tr w:rsidR="005A79F0" w:rsidRPr="00D42C56" w14:paraId="64EE34D1" w14:textId="77777777" w:rsidTr="005A79F0">
        <w:tc>
          <w:tcPr>
            <w:tcW w:w="985" w:type="pct"/>
            <w:vMerge/>
            <w:vAlign w:val="center"/>
          </w:tcPr>
          <w:p w14:paraId="613A6809" w14:textId="53272C3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8B61D47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ongidorus</w:t>
            </w:r>
            <w:proofErr w:type="spellEnd"/>
          </w:p>
        </w:tc>
        <w:tc>
          <w:tcPr>
            <w:tcW w:w="888" w:type="pct"/>
          </w:tcPr>
          <w:p w14:paraId="4872288B" w14:textId="64B0BD4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86 ± 0.47</w:t>
            </w:r>
          </w:p>
        </w:tc>
        <w:tc>
          <w:tcPr>
            <w:tcW w:w="1155" w:type="pct"/>
          </w:tcPr>
          <w:p w14:paraId="6B80E1B4" w14:textId="110FCC1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87 ± 0.40</w:t>
            </w:r>
          </w:p>
        </w:tc>
        <w:tc>
          <w:tcPr>
            <w:tcW w:w="888" w:type="pct"/>
            <w:vAlign w:val="center"/>
          </w:tcPr>
          <w:p w14:paraId="25EBDF9C" w14:textId="66CF907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4 ± 0.22</w:t>
            </w:r>
          </w:p>
        </w:tc>
      </w:tr>
      <w:tr w:rsidR="005A79F0" w:rsidRPr="00D42C56" w14:paraId="2CB9681F" w14:textId="77777777" w:rsidTr="005A79F0">
        <w:tc>
          <w:tcPr>
            <w:tcW w:w="985" w:type="pct"/>
            <w:vMerge/>
            <w:vAlign w:val="center"/>
          </w:tcPr>
          <w:p w14:paraId="216D2B44" w14:textId="42349E8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4219469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oofia</w:t>
            </w:r>
            <w:proofErr w:type="spellEnd"/>
          </w:p>
        </w:tc>
        <w:tc>
          <w:tcPr>
            <w:tcW w:w="888" w:type="pct"/>
          </w:tcPr>
          <w:p w14:paraId="753CAAF7" w14:textId="3724029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5490BB1A" w14:textId="43CB609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7 ± 0.14</w:t>
            </w:r>
          </w:p>
        </w:tc>
        <w:tc>
          <w:tcPr>
            <w:tcW w:w="888" w:type="pct"/>
            <w:vAlign w:val="center"/>
          </w:tcPr>
          <w:p w14:paraId="06CACA23" w14:textId="57ED313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4B58BA1E" w14:textId="77777777" w:rsidTr="005A79F0">
        <w:tc>
          <w:tcPr>
            <w:tcW w:w="985" w:type="pct"/>
            <w:vMerge/>
            <w:vAlign w:val="center"/>
          </w:tcPr>
          <w:p w14:paraId="5FDC4B12" w14:textId="3E4807C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138DB44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iconematidae</w:t>
            </w:r>
            <w:proofErr w:type="spellEnd"/>
          </w:p>
        </w:tc>
        <w:tc>
          <w:tcPr>
            <w:tcW w:w="888" w:type="pct"/>
          </w:tcPr>
          <w:p w14:paraId="14C335A5" w14:textId="6EC8BFE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.59 ± 2.60</w:t>
            </w:r>
          </w:p>
        </w:tc>
        <w:tc>
          <w:tcPr>
            <w:tcW w:w="1155" w:type="pct"/>
          </w:tcPr>
          <w:p w14:paraId="34B6EFF9" w14:textId="445B602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3.86 ± 7.84</w:t>
            </w:r>
          </w:p>
        </w:tc>
        <w:tc>
          <w:tcPr>
            <w:tcW w:w="888" w:type="pct"/>
            <w:vAlign w:val="center"/>
          </w:tcPr>
          <w:p w14:paraId="4352677B" w14:textId="4D25EA3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.11 ± 1.21</w:t>
            </w:r>
          </w:p>
        </w:tc>
      </w:tr>
      <w:tr w:rsidR="005A79F0" w:rsidRPr="00D42C56" w14:paraId="751C5DCB" w14:textId="77777777" w:rsidTr="005A79F0">
        <w:tc>
          <w:tcPr>
            <w:tcW w:w="985" w:type="pct"/>
            <w:vMerge/>
            <w:vAlign w:val="center"/>
          </w:tcPr>
          <w:p w14:paraId="25E8E1F9" w14:textId="347B490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231D57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alenchus</w:t>
            </w:r>
            <w:proofErr w:type="spellEnd"/>
          </w:p>
        </w:tc>
        <w:tc>
          <w:tcPr>
            <w:tcW w:w="888" w:type="pct"/>
          </w:tcPr>
          <w:p w14:paraId="7BA537E9" w14:textId="2614C2D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60 ± 0.49</w:t>
            </w:r>
          </w:p>
        </w:tc>
        <w:tc>
          <w:tcPr>
            <w:tcW w:w="1155" w:type="pct"/>
          </w:tcPr>
          <w:p w14:paraId="2F381A16" w14:textId="2EE2EAE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.33 ± 2.82</w:t>
            </w:r>
          </w:p>
        </w:tc>
        <w:tc>
          <w:tcPr>
            <w:tcW w:w="888" w:type="pct"/>
            <w:vAlign w:val="center"/>
          </w:tcPr>
          <w:p w14:paraId="308B8FE7" w14:textId="50E214C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48 ± 0.66</w:t>
            </w:r>
          </w:p>
        </w:tc>
      </w:tr>
      <w:tr w:rsidR="005A79F0" w:rsidRPr="00D42C56" w14:paraId="1ABC11D7" w14:textId="77777777" w:rsidTr="005A79F0">
        <w:tc>
          <w:tcPr>
            <w:tcW w:w="985" w:type="pct"/>
            <w:vMerge/>
            <w:vAlign w:val="center"/>
          </w:tcPr>
          <w:p w14:paraId="5C471C85" w14:textId="2AC79C4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F1E0A30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eloidogyne</w:t>
            </w:r>
            <w:proofErr w:type="spellEnd"/>
          </w:p>
        </w:tc>
        <w:tc>
          <w:tcPr>
            <w:tcW w:w="888" w:type="pct"/>
          </w:tcPr>
          <w:p w14:paraId="30486022" w14:textId="38F9A75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67.33 ± 15.95</w:t>
            </w:r>
          </w:p>
        </w:tc>
        <w:tc>
          <w:tcPr>
            <w:tcW w:w="1155" w:type="pct"/>
          </w:tcPr>
          <w:p w14:paraId="3A42327E" w14:textId="016BE83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0F1E5BFF" w14:textId="52DF8DF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33669F0D" w14:textId="77777777" w:rsidTr="005A79F0">
        <w:tc>
          <w:tcPr>
            <w:tcW w:w="985" w:type="pct"/>
            <w:vMerge/>
            <w:vAlign w:val="center"/>
          </w:tcPr>
          <w:p w14:paraId="3C053488" w14:textId="4CEF462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EBD0D90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erlinius</w:t>
            </w:r>
            <w:proofErr w:type="spellEnd"/>
          </w:p>
        </w:tc>
        <w:tc>
          <w:tcPr>
            <w:tcW w:w="888" w:type="pct"/>
          </w:tcPr>
          <w:p w14:paraId="11721C66" w14:textId="3559AFB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12B0137B" w14:textId="6CDBB4B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92 ± 0.42</w:t>
            </w:r>
          </w:p>
        </w:tc>
        <w:tc>
          <w:tcPr>
            <w:tcW w:w="888" w:type="pct"/>
            <w:vAlign w:val="center"/>
          </w:tcPr>
          <w:p w14:paraId="2ADB1FFB" w14:textId="5F06F1D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70 ± 1.08</w:t>
            </w:r>
          </w:p>
        </w:tc>
      </w:tr>
      <w:tr w:rsidR="005A79F0" w:rsidRPr="00D42C56" w14:paraId="3E60D7BC" w14:textId="77777777" w:rsidTr="005A79F0">
        <w:tc>
          <w:tcPr>
            <w:tcW w:w="985" w:type="pct"/>
            <w:vMerge/>
            <w:vAlign w:val="center"/>
          </w:tcPr>
          <w:p w14:paraId="02F0786A" w14:textId="1C9FB28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E4820F2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agelus</w:t>
            </w:r>
            <w:proofErr w:type="spellEnd"/>
          </w:p>
        </w:tc>
        <w:tc>
          <w:tcPr>
            <w:tcW w:w="888" w:type="pct"/>
          </w:tcPr>
          <w:p w14:paraId="73450090" w14:textId="44764B7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6FA52E2C" w14:textId="6CDF233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6 ± 0.14</w:t>
            </w:r>
          </w:p>
        </w:tc>
        <w:tc>
          <w:tcPr>
            <w:tcW w:w="888" w:type="pct"/>
            <w:vAlign w:val="center"/>
          </w:tcPr>
          <w:p w14:paraId="0DCAF68A" w14:textId="68513D6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8 ± 0.08</w:t>
            </w:r>
          </w:p>
        </w:tc>
      </w:tr>
      <w:tr w:rsidR="005A79F0" w:rsidRPr="00D42C56" w14:paraId="67A703FF" w14:textId="77777777" w:rsidTr="005A79F0">
        <w:tc>
          <w:tcPr>
            <w:tcW w:w="985" w:type="pct"/>
            <w:vMerge/>
            <w:vAlign w:val="center"/>
          </w:tcPr>
          <w:p w14:paraId="24412BB4" w14:textId="2BB053F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3365B2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eothada</w:t>
            </w:r>
            <w:proofErr w:type="spellEnd"/>
          </w:p>
        </w:tc>
        <w:tc>
          <w:tcPr>
            <w:tcW w:w="888" w:type="pct"/>
          </w:tcPr>
          <w:p w14:paraId="0AA47FFA" w14:textId="1B25CF9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434A6892" w14:textId="5B53C88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251D00B" w14:textId="69BA6A9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2FF08F65" w14:textId="77777777" w:rsidTr="005A79F0">
        <w:tc>
          <w:tcPr>
            <w:tcW w:w="985" w:type="pct"/>
            <w:vMerge/>
            <w:vAlign w:val="center"/>
          </w:tcPr>
          <w:p w14:paraId="0D512ADA" w14:textId="2300B0C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DE59F2B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Ogma</w:t>
            </w:r>
            <w:proofErr w:type="spellEnd"/>
          </w:p>
        </w:tc>
        <w:tc>
          <w:tcPr>
            <w:tcW w:w="888" w:type="pct"/>
          </w:tcPr>
          <w:p w14:paraId="7D7DC282" w14:textId="5B2B5AF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93 ± 0.35</w:t>
            </w:r>
          </w:p>
        </w:tc>
        <w:tc>
          <w:tcPr>
            <w:tcW w:w="1155" w:type="pct"/>
          </w:tcPr>
          <w:p w14:paraId="7CFA481E" w14:textId="14AAF42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.48 ± 1.10</w:t>
            </w:r>
          </w:p>
        </w:tc>
        <w:tc>
          <w:tcPr>
            <w:tcW w:w="888" w:type="pct"/>
            <w:vAlign w:val="center"/>
          </w:tcPr>
          <w:p w14:paraId="6D033AB8" w14:textId="11D53BA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18 ± 0.54</w:t>
            </w:r>
          </w:p>
        </w:tc>
      </w:tr>
      <w:tr w:rsidR="005A79F0" w:rsidRPr="00D42C56" w14:paraId="4E089698" w14:textId="77777777" w:rsidTr="005A79F0">
        <w:tc>
          <w:tcPr>
            <w:tcW w:w="985" w:type="pct"/>
            <w:vMerge/>
            <w:vAlign w:val="center"/>
          </w:tcPr>
          <w:p w14:paraId="3AB9D48F" w14:textId="2511B44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61C34A4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ararotylenchus</w:t>
            </w:r>
            <w:proofErr w:type="spellEnd"/>
          </w:p>
        </w:tc>
        <w:tc>
          <w:tcPr>
            <w:tcW w:w="888" w:type="pct"/>
          </w:tcPr>
          <w:p w14:paraId="675CA089" w14:textId="5AC1A14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2ACAACC8" w14:textId="778A793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0451B7E6" w14:textId="77C107D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8 ± 0.08</w:t>
            </w:r>
          </w:p>
        </w:tc>
      </w:tr>
      <w:tr w:rsidR="005A79F0" w:rsidRPr="00D42C56" w14:paraId="69071F35" w14:textId="77777777" w:rsidTr="005A79F0">
        <w:tc>
          <w:tcPr>
            <w:tcW w:w="985" w:type="pct"/>
            <w:vMerge/>
            <w:vAlign w:val="center"/>
          </w:tcPr>
          <w:p w14:paraId="3A862D38" w14:textId="4445714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8819BA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aratrichodorus</w:t>
            </w:r>
            <w:proofErr w:type="spellEnd"/>
          </w:p>
        </w:tc>
        <w:tc>
          <w:tcPr>
            <w:tcW w:w="888" w:type="pct"/>
          </w:tcPr>
          <w:p w14:paraId="561F1CD9" w14:textId="27A29AF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4 ± 0.16</w:t>
            </w:r>
          </w:p>
        </w:tc>
        <w:tc>
          <w:tcPr>
            <w:tcW w:w="1155" w:type="pct"/>
          </w:tcPr>
          <w:p w14:paraId="5EBB8090" w14:textId="71BDBAD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8.39 ± 4.33</w:t>
            </w:r>
          </w:p>
        </w:tc>
        <w:tc>
          <w:tcPr>
            <w:tcW w:w="888" w:type="pct"/>
            <w:vAlign w:val="center"/>
          </w:tcPr>
          <w:p w14:paraId="1471B3B0" w14:textId="676BFFB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09 ± 1.70</w:t>
            </w:r>
          </w:p>
        </w:tc>
      </w:tr>
      <w:tr w:rsidR="005A79F0" w:rsidRPr="00D42C56" w14:paraId="293CD4DF" w14:textId="77777777" w:rsidTr="005A79F0">
        <w:tc>
          <w:tcPr>
            <w:tcW w:w="985" w:type="pct"/>
            <w:vMerge/>
            <w:vAlign w:val="center"/>
          </w:tcPr>
          <w:p w14:paraId="51451DE7" w14:textId="3A09AE2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399051A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aratrophurus</w:t>
            </w:r>
            <w:proofErr w:type="spellEnd"/>
          </w:p>
        </w:tc>
        <w:tc>
          <w:tcPr>
            <w:tcW w:w="888" w:type="pct"/>
          </w:tcPr>
          <w:p w14:paraId="344970A5" w14:textId="6FD05A7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646BDFA3" w14:textId="4945D27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75 ± 0.66</w:t>
            </w:r>
          </w:p>
        </w:tc>
        <w:tc>
          <w:tcPr>
            <w:tcW w:w="888" w:type="pct"/>
            <w:vAlign w:val="center"/>
          </w:tcPr>
          <w:p w14:paraId="47F1FB27" w14:textId="442164E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8 ± 0.08</w:t>
            </w:r>
          </w:p>
        </w:tc>
      </w:tr>
      <w:tr w:rsidR="005A79F0" w:rsidRPr="00D42C56" w14:paraId="447F086B" w14:textId="77777777" w:rsidTr="005A79F0">
        <w:tc>
          <w:tcPr>
            <w:tcW w:w="985" w:type="pct"/>
            <w:vMerge/>
            <w:vAlign w:val="center"/>
          </w:tcPr>
          <w:p w14:paraId="1DBF305A" w14:textId="4594A9E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AAEAF28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aratylenchus</w:t>
            </w:r>
            <w:proofErr w:type="spellEnd"/>
          </w:p>
        </w:tc>
        <w:tc>
          <w:tcPr>
            <w:tcW w:w="888" w:type="pct"/>
          </w:tcPr>
          <w:p w14:paraId="5E24F90D" w14:textId="3AA911C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9.64 ± 2.74</w:t>
            </w:r>
          </w:p>
        </w:tc>
        <w:tc>
          <w:tcPr>
            <w:tcW w:w="1155" w:type="pct"/>
          </w:tcPr>
          <w:p w14:paraId="5EDA5CD9" w14:textId="18EF313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.66 ± 3.42</w:t>
            </w:r>
          </w:p>
        </w:tc>
        <w:tc>
          <w:tcPr>
            <w:tcW w:w="888" w:type="pct"/>
            <w:vAlign w:val="center"/>
          </w:tcPr>
          <w:p w14:paraId="609B6503" w14:textId="352C5D5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64 ± 0.46</w:t>
            </w:r>
          </w:p>
        </w:tc>
      </w:tr>
      <w:tr w:rsidR="005A79F0" w:rsidRPr="00D42C56" w14:paraId="6E8A4A1C" w14:textId="77777777" w:rsidTr="005A79F0">
        <w:tc>
          <w:tcPr>
            <w:tcW w:w="985" w:type="pct"/>
            <w:vMerge/>
            <w:vAlign w:val="center"/>
          </w:tcPr>
          <w:p w14:paraId="5872D307" w14:textId="56ADF28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48168B6F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ratylenchus</w:t>
            </w:r>
            <w:proofErr w:type="spellEnd"/>
          </w:p>
        </w:tc>
        <w:tc>
          <w:tcPr>
            <w:tcW w:w="888" w:type="pct"/>
          </w:tcPr>
          <w:p w14:paraId="1F3F931B" w14:textId="1BEC7C7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8.32 ± 3.55</w:t>
            </w:r>
          </w:p>
        </w:tc>
        <w:tc>
          <w:tcPr>
            <w:tcW w:w="1155" w:type="pct"/>
          </w:tcPr>
          <w:p w14:paraId="0E6926D1" w14:textId="4ED3913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05 ± 0.33</w:t>
            </w:r>
          </w:p>
        </w:tc>
        <w:tc>
          <w:tcPr>
            <w:tcW w:w="888" w:type="pct"/>
            <w:vAlign w:val="center"/>
          </w:tcPr>
          <w:p w14:paraId="2718693E" w14:textId="132A405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91 ± 0.20</w:t>
            </w:r>
          </w:p>
        </w:tc>
      </w:tr>
      <w:tr w:rsidR="005A79F0" w:rsidRPr="00D42C56" w14:paraId="5B1323BE" w14:textId="77777777" w:rsidTr="005A79F0">
        <w:tc>
          <w:tcPr>
            <w:tcW w:w="985" w:type="pct"/>
            <w:vMerge/>
            <w:vAlign w:val="center"/>
          </w:tcPr>
          <w:p w14:paraId="4A4A052A" w14:textId="7104871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14B4F2C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silenchus</w:t>
            </w:r>
            <w:proofErr w:type="spellEnd"/>
          </w:p>
        </w:tc>
        <w:tc>
          <w:tcPr>
            <w:tcW w:w="888" w:type="pct"/>
          </w:tcPr>
          <w:p w14:paraId="15B00563" w14:textId="1F0ACD3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1155" w:type="pct"/>
          </w:tcPr>
          <w:p w14:paraId="506ED154" w14:textId="47441D2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0F76C93F" w14:textId="2EBC3F7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2C8A56BF" w14:textId="77777777" w:rsidTr="005A79F0">
        <w:tc>
          <w:tcPr>
            <w:tcW w:w="985" w:type="pct"/>
            <w:vMerge/>
            <w:vAlign w:val="center"/>
          </w:tcPr>
          <w:p w14:paraId="084F1029" w14:textId="0BF5F3A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C2BAA18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ungentus</w:t>
            </w:r>
            <w:proofErr w:type="spellEnd"/>
          </w:p>
        </w:tc>
        <w:tc>
          <w:tcPr>
            <w:tcW w:w="888" w:type="pct"/>
          </w:tcPr>
          <w:p w14:paraId="42D4B624" w14:textId="0154C02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95 ± 0.76</w:t>
            </w:r>
          </w:p>
        </w:tc>
        <w:tc>
          <w:tcPr>
            <w:tcW w:w="1155" w:type="pct"/>
          </w:tcPr>
          <w:p w14:paraId="20C5B80B" w14:textId="142C290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0.37 ± 5.09</w:t>
            </w:r>
          </w:p>
        </w:tc>
        <w:tc>
          <w:tcPr>
            <w:tcW w:w="888" w:type="pct"/>
            <w:vAlign w:val="center"/>
          </w:tcPr>
          <w:p w14:paraId="44B9F21F" w14:textId="114E357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2 ± 0.14</w:t>
            </w:r>
          </w:p>
        </w:tc>
      </w:tr>
      <w:tr w:rsidR="005A79F0" w:rsidRPr="00D42C56" w14:paraId="02628606" w14:textId="77777777" w:rsidTr="005A79F0">
        <w:tc>
          <w:tcPr>
            <w:tcW w:w="985" w:type="pct"/>
            <w:vMerge/>
            <w:vAlign w:val="center"/>
          </w:tcPr>
          <w:p w14:paraId="522E9BCD" w14:textId="63C1060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11BED13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otylenchus</w:t>
            </w:r>
            <w:proofErr w:type="spellEnd"/>
          </w:p>
        </w:tc>
        <w:tc>
          <w:tcPr>
            <w:tcW w:w="888" w:type="pct"/>
          </w:tcPr>
          <w:p w14:paraId="74D2849E" w14:textId="09486BF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9 ± 0.53</w:t>
            </w:r>
          </w:p>
        </w:tc>
        <w:tc>
          <w:tcPr>
            <w:tcW w:w="1155" w:type="pct"/>
          </w:tcPr>
          <w:p w14:paraId="0E21EF4D" w14:textId="3C94CB1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5.00 ± 35.94</w:t>
            </w:r>
          </w:p>
        </w:tc>
        <w:tc>
          <w:tcPr>
            <w:tcW w:w="888" w:type="pct"/>
            <w:vAlign w:val="center"/>
          </w:tcPr>
          <w:p w14:paraId="7E7C51FE" w14:textId="754CD2A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0.83 ± 5.46</w:t>
            </w:r>
          </w:p>
        </w:tc>
      </w:tr>
      <w:tr w:rsidR="005A79F0" w:rsidRPr="00D42C56" w14:paraId="61EE6BEC" w14:textId="77777777" w:rsidTr="005A79F0">
        <w:tc>
          <w:tcPr>
            <w:tcW w:w="985" w:type="pct"/>
            <w:vMerge/>
            <w:vAlign w:val="center"/>
          </w:tcPr>
          <w:p w14:paraId="18BC3454" w14:textId="58BBC15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7302B13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cutellonema</w:t>
            </w:r>
            <w:proofErr w:type="spellEnd"/>
          </w:p>
        </w:tc>
        <w:tc>
          <w:tcPr>
            <w:tcW w:w="888" w:type="pct"/>
          </w:tcPr>
          <w:p w14:paraId="06224DE4" w14:textId="2BDC244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067BB623" w14:textId="399C8E8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2C375617" w14:textId="2A716C0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0 ± 0.23</w:t>
            </w:r>
          </w:p>
        </w:tc>
      </w:tr>
      <w:tr w:rsidR="005A79F0" w:rsidRPr="00D42C56" w14:paraId="73A1E8BA" w14:textId="77777777" w:rsidTr="005A79F0">
        <w:tc>
          <w:tcPr>
            <w:tcW w:w="985" w:type="pct"/>
            <w:vMerge/>
            <w:vAlign w:val="center"/>
          </w:tcPr>
          <w:p w14:paraId="12AF2616" w14:textId="324A801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454DC4D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elotylenchus</w:t>
            </w:r>
            <w:proofErr w:type="spellEnd"/>
          </w:p>
        </w:tc>
        <w:tc>
          <w:tcPr>
            <w:tcW w:w="888" w:type="pct"/>
          </w:tcPr>
          <w:p w14:paraId="072279C7" w14:textId="2EF4ED4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52EDA37D" w14:textId="01DB2EA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3490718" w14:textId="32020F6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4 ± 0.24</w:t>
            </w:r>
          </w:p>
        </w:tc>
      </w:tr>
      <w:tr w:rsidR="005A79F0" w:rsidRPr="00D42C56" w14:paraId="77F8240D" w14:textId="77777777" w:rsidTr="005A79F0">
        <w:tc>
          <w:tcPr>
            <w:tcW w:w="985" w:type="pct"/>
            <w:vMerge/>
            <w:vAlign w:val="center"/>
          </w:tcPr>
          <w:p w14:paraId="256A0C93" w14:textId="45CB00B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071378B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cphyadophoridae</w:t>
            </w:r>
            <w:proofErr w:type="spellEnd"/>
          </w:p>
        </w:tc>
        <w:tc>
          <w:tcPr>
            <w:tcW w:w="888" w:type="pct"/>
          </w:tcPr>
          <w:p w14:paraId="1F811511" w14:textId="4AE01B6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02 ± 0.72</w:t>
            </w:r>
          </w:p>
        </w:tc>
        <w:tc>
          <w:tcPr>
            <w:tcW w:w="1155" w:type="pct"/>
          </w:tcPr>
          <w:p w14:paraId="4F071707" w14:textId="72224B4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67B3CE24" w14:textId="1C6ED4F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3482A265" w14:textId="77777777" w:rsidTr="005A79F0">
        <w:tc>
          <w:tcPr>
            <w:tcW w:w="985" w:type="pct"/>
            <w:vMerge/>
            <w:vAlign w:val="center"/>
          </w:tcPr>
          <w:p w14:paraId="058BF2EC" w14:textId="11E29AD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4F3064C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richodorus</w:t>
            </w:r>
            <w:proofErr w:type="spellEnd"/>
          </w:p>
        </w:tc>
        <w:tc>
          <w:tcPr>
            <w:tcW w:w="888" w:type="pct"/>
          </w:tcPr>
          <w:p w14:paraId="68376914" w14:textId="42E943D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71 ± 0.49</w:t>
            </w:r>
          </w:p>
        </w:tc>
        <w:tc>
          <w:tcPr>
            <w:tcW w:w="1155" w:type="pct"/>
          </w:tcPr>
          <w:p w14:paraId="710067ED" w14:textId="2AFF21B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74 ± 0.42</w:t>
            </w:r>
          </w:p>
        </w:tc>
        <w:tc>
          <w:tcPr>
            <w:tcW w:w="888" w:type="pct"/>
            <w:vAlign w:val="center"/>
          </w:tcPr>
          <w:p w14:paraId="20CEB1AB" w14:textId="5ABB186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72 ± 0.37</w:t>
            </w:r>
          </w:p>
        </w:tc>
      </w:tr>
      <w:tr w:rsidR="005A79F0" w:rsidRPr="00D42C56" w14:paraId="54800AE5" w14:textId="77777777" w:rsidTr="005A79F0">
        <w:tc>
          <w:tcPr>
            <w:tcW w:w="985" w:type="pct"/>
            <w:vMerge/>
            <w:vAlign w:val="center"/>
          </w:tcPr>
          <w:p w14:paraId="129CDC27" w14:textId="4F27874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6B6876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lenchulidae</w:t>
            </w:r>
            <w:proofErr w:type="spellEnd"/>
          </w:p>
        </w:tc>
        <w:tc>
          <w:tcPr>
            <w:tcW w:w="888" w:type="pct"/>
          </w:tcPr>
          <w:p w14:paraId="5EDB0EC9" w14:textId="0CD71A5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3 ± 0.13</w:t>
            </w:r>
          </w:p>
        </w:tc>
        <w:tc>
          <w:tcPr>
            <w:tcW w:w="1155" w:type="pct"/>
          </w:tcPr>
          <w:p w14:paraId="0981BEA1" w14:textId="432C035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32CF4468" w14:textId="5C01F43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1622FFCE" w14:textId="77777777" w:rsidTr="005A79F0">
        <w:tc>
          <w:tcPr>
            <w:tcW w:w="985" w:type="pct"/>
            <w:vMerge/>
            <w:vAlign w:val="center"/>
          </w:tcPr>
          <w:p w14:paraId="4F2EC71C" w14:textId="12DA841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09967CB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rophurus</w:t>
            </w:r>
            <w:proofErr w:type="spellEnd"/>
          </w:p>
        </w:tc>
        <w:tc>
          <w:tcPr>
            <w:tcW w:w="888" w:type="pct"/>
          </w:tcPr>
          <w:p w14:paraId="04886A93" w14:textId="428887E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89 ± 0.79</w:t>
            </w:r>
          </w:p>
        </w:tc>
        <w:tc>
          <w:tcPr>
            <w:tcW w:w="1155" w:type="pct"/>
          </w:tcPr>
          <w:p w14:paraId="701FD4E0" w14:textId="7630509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73657413" w14:textId="0081D25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4B82623D" w14:textId="77777777" w:rsidTr="005A79F0">
        <w:tc>
          <w:tcPr>
            <w:tcW w:w="985" w:type="pct"/>
            <w:vMerge/>
            <w:vAlign w:val="center"/>
          </w:tcPr>
          <w:p w14:paraId="57BC41E6" w14:textId="68C9029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C38FA01" w14:textId="06CB359E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lenchidae</w:t>
            </w:r>
            <w:proofErr w:type="spellEnd"/>
          </w:p>
        </w:tc>
        <w:tc>
          <w:tcPr>
            <w:tcW w:w="888" w:type="pct"/>
          </w:tcPr>
          <w:p w14:paraId="7974D907" w14:textId="4BCCE9E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.92 ± 2.34</w:t>
            </w:r>
          </w:p>
        </w:tc>
        <w:tc>
          <w:tcPr>
            <w:tcW w:w="1155" w:type="pct"/>
          </w:tcPr>
          <w:p w14:paraId="174C1501" w14:textId="79C29E9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6 ± 0.05</w:t>
            </w:r>
          </w:p>
        </w:tc>
        <w:tc>
          <w:tcPr>
            <w:tcW w:w="888" w:type="pct"/>
            <w:vAlign w:val="center"/>
          </w:tcPr>
          <w:p w14:paraId="25FF3AE0" w14:textId="42FC582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5DB2BB03" w14:textId="77777777" w:rsidTr="005A79F0">
        <w:tc>
          <w:tcPr>
            <w:tcW w:w="985" w:type="pct"/>
            <w:vMerge/>
            <w:vAlign w:val="center"/>
          </w:tcPr>
          <w:p w14:paraId="63FFA735" w14:textId="3FC4945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1BE8F6B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ylenchorhynchus</w:t>
            </w:r>
            <w:proofErr w:type="spellEnd"/>
          </w:p>
        </w:tc>
        <w:tc>
          <w:tcPr>
            <w:tcW w:w="888" w:type="pct"/>
          </w:tcPr>
          <w:p w14:paraId="0CF979EF" w14:textId="590DF5B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78AFF73F" w14:textId="4A8E8B9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41 ± 0.12</w:t>
            </w:r>
          </w:p>
        </w:tc>
        <w:tc>
          <w:tcPr>
            <w:tcW w:w="888" w:type="pct"/>
            <w:vAlign w:val="center"/>
          </w:tcPr>
          <w:p w14:paraId="5BB22E9A" w14:textId="57D6B00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87 ± 0.80</w:t>
            </w:r>
          </w:p>
        </w:tc>
      </w:tr>
      <w:tr w:rsidR="005A79F0" w:rsidRPr="00D42C56" w14:paraId="2272DA8A" w14:textId="77777777" w:rsidTr="005A79F0">
        <w:tc>
          <w:tcPr>
            <w:tcW w:w="985" w:type="pct"/>
            <w:vMerge/>
            <w:vAlign w:val="center"/>
          </w:tcPr>
          <w:p w14:paraId="2CBD3F9A" w14:textId="7DED019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33DC4CB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ylenchus</w:t>
            </w:r>
            <w:proofErr w:type="spellEnd"/>
          </w:p>
        </w:tc>
        <w:tc>
          <w:tcPr>
            <w:tcW w:w="888" w:type="pct"/>
          </w:tcPr>
          <w:p w14:paraId="569358FA" w14:textId="24B6123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43 ± 0.23</w:t>
            </w:r>
          </w:p>
        </w:tc>
        <w:tc>
          <w:tcPr>
            <w:tcW w:w="1155" w:type="pct"/>
          </w:tcPr>
          <w:p w14:paraId="3CD190E6" w14:textId="24A08AC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09</w:t>
            </w:r>
          </w:p>
        </w:tc>
        <w:tc>
          <w:tcPr>
            <w:tcW w:w="888" w:type="pct"/>
            <w:vAlign w:val="center"/>
          </w:tcPr>
          <w:p w14:paraId="537DF6D3" w14:textId="6118506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0.24 ± 2.91</w:t>
            </w:r>
          </w:p>
        </w:tc>
      </w:tr>
      <w:tr w:rsidR="005A79F0" w:rsidRPr="00D42C56" w14:paraId="01B3B6AD" w14:textId="77777777" w:rsidTr="005A79F0">
        <w:tc>
          <w:tcPr>
            <w:tcW w:w="985" w:type="pct"/>
            <w:vMerge/>
            <w:vAlign w:val="center"/>
          </w:tcPr>
          <w:p w14:paraId="2B36AA77" w14:textId="5B6B382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B3651E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lodoridae</w:t>
            </w:r>
            <w:proofErr w:type="spellEnd"/>
          </w:p>
        </w:tc>
        <w:tc>
          <w:tcPr>
            <w:tcW w:w="888" w:type="pct"/>
          </w:tcPr>
          <w:p w14:paraId="5FDB1735" w14:textId="194D524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65D6B7C5" w14:textId="742966B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86 ± 0.50</w:t>
            </w:r>
          </w:p>
        </w:tc>
        <w:tc>
          <w:tcPr>
            <w:tcW w:w="888" w:type="pct"/>
            <w:vAlign w:val="center"/>
          </w:tcPr>
          <w:p w14:paraId="246CEC58" w14:textId="7770B66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2 ± 0.30</w:t>
            </w:r>
          </w:p>
        </w:tc>
      </w:tr>
      <w:tr w:rsidR="005A79F0" w:rsidRPr="00D42C56" w14:paraId="793E70AD" w14:textId="77777777" w:rsidTr="005A79F0">
        <w:tc>
          <w:tcPr>
            <w:tcW w:w="985" w:type="pct"/>
            <w:vMerge/>
            <w:vAlign w:val="center"/>
          </w:tcPr>
          <w:p w14:paraId="6673C1FE" w14:textId="76C6847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1E6217E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Xiphinema</w:t>
            </w:r>
            <w:proofErr w:type="spellEnd"/>
          </w:p>
        </w:tc>
        <w:tc>
          <w:tcPr>
            <w:tcW w:w="888" w:type="pct"/>
          </w:tcPr>
          <w:p w14:paraId="388E810A" w14:textId="24E36C4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00 ± 0.61</w:t>
            </w:r>
          </w:p>
        </w:tc>
        <w:tc>
          <w:tcPr>
            <w:tcW w:w="1155" w:type="pct"/>
          </w:tcPr>
          <w:p w14:paraId="4C6D3E5A" w14:textId="4D916C3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580620E" w14:textId="618B3C6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30EE88BC" w14:textId="77777777" w:rsidTr="005A79F0">
        <w:tc>
          <w:tcPr>
            <w:tcW w:w="985" w:type="pct"/>
            <w:vMerge/>
            <w:tcBorders>
              <w:bottom w:val="single" w:sz="2" w:space="0" w:color="auto"/>
            </w:tcBorders>
            <w:vAlign w:val="center"/>
          </w:tcPr>
          <w:p w14:paraId="6B758286" w14:textId="3745BDC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tcBorders>
              <w:bottom w:val="single" w:sz="2" w:space="0" w:color="auto"/>
            </w:tcBorders>
            <w:vAlign w:val="center"/>
          </w:tcPr>
          <w:p w14:paraId="161D3B41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Zygotylenchus</w:t>
            </w:r>
            <w:proofErr w:type="spellEnd"/>
          </w:p>
        </w:tc>
        <w:tc>
          <w:tcPr>
            <w:tcW w:w="888" w:type="pct"/>
            <w:tcBorders>
              <w:bottom w:val="single" w:sz="2" w:space="0" w:color="auto"/>
            </w:tcBorders>
          </w:tcPr>
          <w:p w14:paraId="6CC29098" w14:textId="41419A8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  <w:tcBorders>
              <w:bottom w:val="single" w:sz="2" w:space="0" w:color="auto"/>
            </w:tcBorders>
          </w:tcPr>
          <w:p w14:paraId="466CCC2B" w14:textId="61E6DB3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tcBorders>
              <w:bottom w:val="single" w:sz="2" w:space="0" w:color="auto"/>
            </w:tcBorders>
            <w:vAlign w:val="center"/>
          </w:tcPr>
          <w:p w14:paraId="54D2AAC7" w14:textId="77F805A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5</w:t>
            </w:r>
          </w:p>
        </w:tc>
      </w:tr>
      <w:tr w:rsidR="005A79F0" w:rsidRPr="00D42C56" w14:paraId="2A07F767" w14:textId="77777777" w:rsidTr="005A79F0">
        <w:tc>
          <w:tcPr>
            <w:tcW w:w="985" w:type="pct"/>
            <w:vMerge w:val="restart"/>
            <w:tcBorders>
              <w:top w:val="single" w:sz="2" w:space="0" w:color="auto"/>
              <w:bottom w:val="nil"/>
            </w:tcBorders>
          </w:tcPr>
          <w:p w14:paraId="4A00521D" w14:textId="222ED67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Predatory</w:t>
            </w:r>
          </w:p>
        </w:tc>
        <w:tc>
          <w:tcPr>
            <w:tcW w:w="1084" w:type="pct"/>
            <w:tcBorders>
              <w:top w:val="single" w:sz="2" w:space="0" w:color="auto"/>
              <w:bottom w:val="nil"/>
            </w:tcBorders>
            <w:vAlign w:val="center"/>
          </w:tcPr>
          <w:p w14:paraId="095AF6C2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fractionolaimus</w:t>
            </w:r>
            <w:proofErr w:type="spellEnd"/>
          </w:p>
        </w:tc>
        <w:tc>
          <w:tcPr>
            <w:tcW w:w="888" w:type="pct"/>
            <w:tcBorders>
              <w:top w:val="single" w:sz="2" w:space="0" w:color="auto"/>
              <w:bottom w:val="nil"/>
            </w:tcBorders>
          </w:tcPr>
          <w:p w14:paraId="3AB755A9" w14:textId="230BD44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1155" w:type="pct"/>
            <w:tcBorders>
              <w:top w:val="single" w:sz="2" w:space="0" w:color="auto"/>
              <w:bottom w:val="nil"/>
            </w:tcBorders>
          </w:tcPr>
          <w:p w14:paraId="1DD847BC" w14:textId="3AB76FA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tcBorders>
              <w:top w:val="single" w:sz="2" w:space="0" w:color="auto"/>
              <w:bottom w:val="nil"/>
            </w:tcBorders>
            <w:vAlign w:val="center"/>
          </w:tcPr>
          <w:p w14:paraId="25E3AA46" w14:textId="1AC4312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275B4A2C" w14:textId="77777777" w:rsidTr="005A79F0">
        <w:tc>
          <w:tcPr>
            <w:tcW w:w="985" w:type="pct"/>
            <w:vMerge/>
            <w:tcBorders>
              <w:top w:val="nil"/>
            </w:tcBorders>
            <w:vAlign w:val="center"/>
          </w:tcPr>
          <w:p w14:paraId="0EAAF832" w14:textId="5EBC835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nil"/>
            </w:tcBorders>
            <w:vAlign w:val="center"/>
          </w:tcPr>
          <w:p w14:paraId="50005E78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archarolaimus</w:t>
            </w:r>
            <w:proofErr w:type="spellEnd"/>
          </w:p>
        </w:tc>
        <w:tc>
          <w:tcPr>
            <w:tcW w:w="888" w:type="pct"/>
            <w:tcBorders>
              <w:top w:val="nil"/>
            </w:tcBorders>
          </w:tcPr>
          <w:p w14:paraId="01CDA00B" w14:textId="07CED07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09</w:t>
            </w:r>
          </w:p>
        </w:tc>
        <w:tc>
          <w:tcPr>
            <w:tcW w:w="1155" w:type="pct"/>
            <w:tcBorders>
              <w:top w:val="nil"/>
            </w:tcBorders>
          </w:tcPr>
          <w:p w14:paraId="20AE24B4" w14:textId="656B33A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 w14:paraId="16C1E42D" w14:textId="73AB880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7D172302" w14:textId="77777777" w:rsidTr="005A79F0">
        <w:tc>
          <w:tcPr>
            <w:tcW w:w="985" w:type="pct"/>
            <w:vMerge/>
            <w:vAlign w:val="center"/>
          </w:tcPr>
          <w:p w14:paraId="743939D2" w14:textId="109EE1E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26C2433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larkus</w:t>
            </w:r>
            <w:proofErr w:type="spellEnd"/>
          </w:p>
        </w:tc>
        <w:tc>
          <w:tcPr>
            <w:tcW w:w="888" w:type="pct"/>
          </w:tcPr>
          <w:p w14:paraId="271B8B4B" w14:textId="5F3FA60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8 ± 0.10</w:t>
            </w:r>
          </w:p>
        </w:tc>
        <w:tc>
          <w:tcPr>
            <w:tcW w:w="1155" w:type="pct"/>
          </w:tcPr>
          <w:p w14:paraId="75226BA4" w14:textId="2A55CD4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07 ± 0.68</w:t>
            </w:r>
          </w:p>
        </w:tc>
        <w:tc>
          <w:tcPr>
            <w:tcW w:w="888" w:type="pct"/>
            <w:vAlign w:val="center"/>
          </w:tcPr>
          <w:p w14:paraId="31FE1FCF" w14:textId="1B9BF76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9 ± 0.27</w:t>
            </w:r>
          </w:p>
        </w:tc>
      </w:tr>
      <w:tr w:rsidR="005A79F0" w:rsidRPr="00D42C56" w14:paraId="1FEA64CE" w14:textId="77777777" w:rsidTr="005A79F0">
        <w:tc>
          <w:tcPr>
            <w:tcW w:w="985" w:type="pct"/>
            <w:vMerge/>
            <w:vAlign w:val="center"/>
          </w:tcPr>
          <w:p w14:paraId="7BA7099F" w14:textId="361D592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52290961" w14:textId="77777777" w:rsidR="005A79F0" w:rsidRPr="00D42C56" w:rsidRDefault="005A79F0" w:rsidP="001F4E7C">
            <w:pPr>
              <w:spacing w:line="480" w:lineRule="auto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sz w:val="24"/>
                <w:szCs w:val="24"/>
              </w:rPr>
              <w:t>Nygolaimidae</w:t>
            </w:r>
            <w:proofErr w:type="spellEnd"/>
          </w:p>
        </w:tc>
        <w:tc>
          <w:tcPr>
            <w:tcW w:w="888" w:type="pct"/>
          </w:tcPr>
          <w:p w14:paraId="41E4A4EB" w14:textId="2D9B573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76 ± 0.32</w:t>
            </w:r>
          </w:p>
        </w:tc>
        <w:tc>
          <w:tcPr>
            <w:tcW w:w="1155" w:type="pct"/>
          </w:tcPr>
          <w:p w14:paraId="3F01D2ED" w14:textId="6922F62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7455F023" w14:textId="450B723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469518C0" w14:textId="77777777" w:rsidTr="005A79F0">
        <w:tc>
          <w:tcPr>
            <w:tcW w:w="985" w:type="pct"/>
            <w:vMerge/>
            <w:vAlign w:val="center"/>
          </w:tcPr>
          <w:p w14:paraId="7E29F080" w14:textId="6104D25E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9FC4B26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oomansus</w:t>
            </w:r>
            <w:proofErr w:type="spellEnd"/>
          </w:p>
        </w:tc>
        <w:tc>
          <w:tcPr>
            <w:tcW w:w="888" w:type="pct"/>
          </w:tcPr>
          <w:p w14:paraId="0522695A" w14:textId="1EFDF5C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42 ± 0.17</w:t>
            </w:r>
          </w:p>
        </w:tc>
        <w:tc>
          <w:tcPr>
            <w:tcW w:w="1155" w:type="pct"/>
          </w:tcPr>
          <w:p w14:paraId="2548338C" w14:textId="780BE9D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5032C3F9" w14:textId="7006959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5A48D903" w14:textId="77777777" w:rsidTr="005A79F0">
        <w:tc>
          <w:tcPr>
            <w:tcW w:w="985" w:type="pct"/>
            <w:vMerge/>
            <w:vAlign w:val="center"/>
          </w:tcPr>
          <w:p w14:paraId="60E349CD" w14:textId="60F4664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A932554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iscolaimus</w:t>
            </w:r>
            <w:proofErr w:type="spellEnd"/>
          </w:p>
        </w:tc>
        <w:tc>
          <w:tcPr>
            <w:tcW w:w="888" w:type="pct"/>
          </w:tcPr>
          <w:p w14:paraId="1CC79017" w14:textId="2043BC2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1844419D" w14:textId="26DBDBA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9 ± 0.08</w:t>
            </w:r>
          </w:p>
        </w:tc>
        <w:tc>
          <w:tcPr>
            <w:tcW w:w="888" w:type="pct"/>
            <w:vAlign w:val="center"/>
          </w:tcPr>
          <w:p w14:paraId="54F1C614" w14:textId="376CAC2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6A6138B0" w14:textId="77777777" w:rsidTr="005A79F0">
        <w:tc>
          <w:tcPr>
            <w:tcW w:w="985" w:type="pct"/>
            <w:vMerge/>
            <w:vAlign w:val="center"/>
          </w:tcPr>
          <w:p w14:paraId="37BA2993" w14:textId="2EA077D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BD9ABF0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Iotonchulus</w:t>
            </w:r>
            <w:proofErr w:type="spellEnd"/>
          </w:p>
        </w:tc>
        <w:tc>
          <w:tcPr>
            <w:tcW w:w="888" w:type="pct"/>
          </w:tcPr>
          <w:p w14:paraId="36681CF2" w14:textId="5C840D1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4 ± 0.22</w:t>
            </w:r>
          </w:p>
        </w:tc>
        <w:tc>
          <w:tcPr>
            <w:tcW w:w="1155" w:type="pct"/>
          </w:tcPr>
          <w:p w14:paraId="492EA61D" w14:textId="5033CF0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2BC97383" w14:textId="677127E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3FE850E9" w14:textId="77777777" w:rsidTr="005A79F0">
        <w:tc>
          <w:tcPr>
            <w:tcW w:w="985" w:type="pct"/>
            <w:vMerge/>
            <w:vAlign w:val="center"/>
          </w:tcPr>
          <w:p w14:paraId="2EC89872" w14:textId="1137E6A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08D2574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Iotonchus</w:t>
            </w:r>
            <w:proofErr w:type="spellEnd"/>
          </w:p>
        </w:tc>
        <w:tc>
          <w:tcPr>
            <w:tcW w:w="888" w:type="pct"/>
          </w:tcPr>
          <w:p w14:paraId="3BC824AB" w14:textId="64E2AD1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37 ± 1.16</w:t>
            </w:r>
          </w:p>
        </w:tc>
        <w:tc>
          <w:tcPr>
            <w:tcW w:w="1155" w:type="pct"/>
          </w:tcPr>
          <w:p w14:paraId="3F3985EF" w14:textId="0B2AFC4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888" w:type="pct"/>
            <w:vAlign w:val="center"/>
          </w:tcPr>
          <w:p w14:paraId="17054302" w14:textId="60982AF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0B92BF81" w14:textId="77777777" w:rsidTr="005A79F0">
        <w:tc>
          <w:tcPr>
            <w:tcW w:w="985" w:type="pct"/>
            <w:vMerge/>
            <w:vAlign w:val="center"/>
          </w:tcPr>
          <w:p w14:paraId="4E74C26D" w14:textId="5EF2E40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7053A9E2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ononchus</w:t>
            </w:r>
            <w:proofErr w:type="spellEnd"/>
          </w:p>
        </w:tc>
        <w:tc>
          <w:tcPr>
            <w:tcW w:w="888" w:type="pct"/>
          </w:tcPr>
          <w:p w14:paraId="3D9D5F3F" w14:textId="2AFB40C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5 ± 0.04</w:t>
            </w:r>
          </w:p>
        </w:tc>
        <w:tc>
          <w:tcPr>
            <w:tcW w:w="1155" w:type="pct"/>
          </w:tcPr>
          <w:p w14:paraId="0A8D2464" w14:textId="758B9D4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82 ± 0.30</w:t>
            </w:r>
          </w:p>
        </w:tc>
        <w:tc>
          <w:tcPr>
            <w:tcW w:w="888" w:type="pct"/>
            <w:vAlign w:val="center"/>
          </w:tcPr>
          <w:p w14:paraId="5F48EC01" w14:textId="5421D52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0 ± 0.10</w:t>
            </w:r>
          </w:p>
        </w:tc>
      </w:tr>
      <w:tr w:rsidR="005A79F0" w:rsidRPr="00D42C56" w14:paraId="64A6B01E" w14:textId="77777777" w:rsidTr="005A79F0">
        <w:tc>
          <w:tcPr>
            <w:tcW w:w="985" w:type="pct"/>
            <w:vMerge/>
            <w:vAlign w:val="center"/>
          </w:tcPr>
          <w:p w14:paraId="17C962E0" w14:textId="67750CA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23E2E8E5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ylonchulus</w:t>
            </w:r>
            <w:proofErr w:type="spellEnd"/>
          </w:p>
        </w:tc>
        <w:tc>
          <w:tcPr>
            <w:tcW w:w="888" w:type="pct"/>
          </w:tcPr>
          <w:p w14:paraId="301E7F32" w14:textId="5D199EE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05 ± 0.47</w:t>
            </w:r>
          </w:p>
        </w:tc>
        <w:tc>
          <w:tcPr>
            <w:tcW w:w="1155" w:type="pct"/>
          </w:tcPr>
          <w:p w14:paraId="6A17D64E" w14:textId="3D0C892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5 ± 0.48</w:t>
            </w:r>
          </w:p>
        </w:tc>
        <w:tc>
          <w:tcPr>
            <w:tcW w:w="888" w:type="pct"/>
            <w:vAlign w:val="center"/>
          </w:tcPr>
          <w:p w14:paraId="6755E107" w14:textId="5C998B1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93 ± 0.56</w:t>
            </w:r>
          </w:p>
        </w:tc>
      </w:tr>
      <w:tr w:rsidR="005A79F0" w:rsidRPr="00D42C56" w14:paraId="7719EAB9" w14:textId="77777777" w:rsidTr="005A79F0">
        <w:tc>
          <w:tcPr>
            <w:tcW w:w="985" w:type="pct"/>
            <w:vMerge/>
            <w:vAlign w:val="center"/>
          </w:tcPr>
          <w:p w14:paraId="69BF6249" w14:textId="4A22CAA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E2A803B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aractinolaimus</w:t>
            </w:r>
            <w:proofErr w:type="spellEnd"/>
          </w:p>
        </w:tc>
        <w:tc>
          <w:tcPr>
            <w:tcW w:w="888" w:type="pct"/>
          </w:tcPr>
          <w:p w14:paraId="7FB4CF62" w14:textId="2FD57062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22 ± 0.09</w:t>
            </w:r>
          </w:p>
        </w:tc>
        <w:tc>
          <w:tcPr>
            <w:tcW w:w="1155" w:type="pct"/>
          </w:tcPr>
          <w:p w14:paraId="2B36A998" w14:textId="4D00CAA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47 ± 0.41</w:t>
            </w:r>
          </w:p>
        </w:tc>
        <w:tc>
          <w:tcPr>
            <w:tcW w:w="888" w:type="pct"/>
            <w:vAlign w:val="center"/>
          </w:tcPr>
          <w:p w14:paraId="6E275CA4" w14:textId="0531C8D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5A79F0" w:rsidRPr="00D42C56" w14:paraId="2DBDF48F" w14:textId="77777777" w:rsidTr="005A79F0">
        <w:tc>
          <w:tcPr>
            <w:tcW w:w="985" w:type="pct"/>
            <w:vMerge/>
            <w:vAlign w:val="center"/>
          </w:tcPr>
          <w:p w14:paraId="384EB1D2" w14:textId="42812401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3E088D72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onchidae</w:t>
            </w:r>
            <w:proofErr w:type="spellEnd"/>
          </w:p>
        </w:tc>
        <w:tc>
          <w:tcPr>
            <w:tcW w:w="888" w:type="pct"/>
          </w:tcPr>
          <w:p w14:paraId="4023AB6F" w14:textId="336D59F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</w:tcPr>
          <w:p w14:paraId="1D464546" w14:textId="624A3CF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56 ± 0.33</w:t>
            </w:r>
          </w:p>
        </w:tc>
        <w:tc>
          <w:tcPr>
            <w:tcW w:w="888" w:type="pct"/>
            <w:vAlign w:val="center"/>
          </w:tcPr>
          <w:p w14:paraId="72832F64" w14:textId="36BA974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79 ± 0.64</w:t>
            </w:r>
          </w:p>
        </w:tc>
      </w:tr>
      <w:tr w:rsidR="005A79F0" w:rsidRPr="00D42C56" w14:paraId="3B79B83C" w14:textId="77777777" w:rsidTr="005A79F0">
        <w:tc>
          <w:tcPr>
            <w:tcW w:w="985" w:type="pct"/>
            <w:vMerge/>
            <w:vAlign w:val="center"/>
          </w:tcPr>
          <w:p w14:paraId="6B5BD4B5" w14:textId="6F4F182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3CFC1DE3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obrilus</w:t>
            </w:r>
            <w:proofErr w:type="spellEnd"/>
          </w:p>
        </w:tc>
        <w:tc>
          <w:tcPr>
            <w:tcW w:w="888" w:type="pct"/>
          </w:tcPr>
          <w:p w14:paraId="184F7004" w14:textId="2863D38F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.74 ± 0.74</w:t>
            </w:r>
          </w:p>
        </w:tc>
        <w:tc>
          <w:tcPr>
            <w:tcW w:w="1155" w:type="pct"/>
          </w:tcPr>
          <w:p w14:paraId="3FC185F3" w14:textId="21F3B78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13 ± 0.07</w:t>
            </w:r>
          </w:p>
        </w:tc>
        <w:tc>
          <w:tcPr>
            <w:tcW w:w="888" w:type="pct"/>
            <w:vAlign w:val="center"/>
          </w:tcPr>
          <w:p w14:paraId="7387CABD" w14:textId="386F397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33 ± 0.23</w:t>
            </w:r>
          </w:p>
        </w:tc>
      </w:tr>
      <w:tr w:rsidR="005A79F0" w:rsidRPr="00D42C56" w14:paraId="132008C8" w14:textId="77777777" w:rsidTr="005A79F0">
        <w:tc>
          <w:tcPr>
            <w:tcW w:w="985" w:type="pct"/>
            <w:vMerge/>
            <w:vAlign w:val="center"/>
          </w:tcPr>
          <w:p w14:paraId="479DAE23" w14:textId="0835B9F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072E547A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ripyla</w:t>
            </w:r>
            <w:proofErr w:type="spellEnd"/>
          </w:p>
        </w:tc>
        <w:tc>
          <w:tcPr>
            <w:tcW w:w="888" w:type="pct"/>
          </w:tcPr>
          <w:p w14:paraId="341FAADA" w14:textId="400B074C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77 ± 1.38</w:t>
            </w:r>
          </w:p>
        </w:tc>
        <w:tc>
          <w:tcPr>
            <w:tcW w:w="1155" w:type="pct"/>
          </w:tcPr>
          <w:p w14:paraId="72ECCBB1" w14:textId="3EBC296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.54 ± 0.96</w:t>
            </w:r>
          </w:p>
        </w:tc>
        <w:tc>
          <w:tcPr>
            <w:tcW w:w="888" w:type="pct"/>
            <w:vAlign w:val="center"/>
          </w:tcPr>
          <w:p w14:paraId="130A7465" w14:textId="68F63536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11 ± 0.90</w:t>
            </w:r>
          </w:p>
        </w:tc>
      </w:tr>
      <w:tr w:rsidR="005A79F0" w:rsidRPr="00D42C56" w14:paraId="70A12E74" w14:textId="77777777" w:rsidTr="005A79F0">
        <w:tc>
          <w:tcPr>
            <w:tcW w:w="985" w:type="pct"/>
            <w:vMerge/>
            <w:tcBorders>
              <w:bottom w:val="single" w:sz="2" w:space="0" w:color="auto"/>
            </w:tcBorders>
            <w:vAlign w:val="center"/>
          </w:tcPr>
          <w:p w14:paraId="4EFD9C13" w14:textId="1F17B99A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pct"/>
            <w:tcBorders>
              <w:bottom w:val="single" w:sz="2" w:space="0" w:color="auto"/>
            </w:tcBorders>
            <w:vAlign w:val="center"/>
          </w:tcPr>
          <w:p w14:paraId="72596050" w14:textId="77777777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2C56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rischistoma</w:t>
            </w:r>
            <w:proofErr w:type="spellEnd"/>
          </w:p>
        </w:tc>
        <w:tc>
          <w:tcPr>
            <w:tcW w:w="888" w:type="pct"/>
            <w:tcBorders>
              <w:bottom w:val="single" w:sz="2" w:space="0" w:color="auto"/>
            </w:tcBorders>
          </w:tcPr>
          <w:p w14:paraId="5B5B87FD" w14:textId="58E44FD5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155" w:type="pct"/>
            <w:tcBorders>
              <w:bottom w:val="single" w:sz="2" w:space="0" w:color="auto"/>
            </w:tcBorders>
          </w:tcPr>
          <w:p w14:paraId="575E4C4D" w14:textId="56E4AF64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3.42 ± 1.44</w:t>
            </w:r>
          </w:p>
        </w:tc>
        <w:tc>
          <w:tcPr>
            <w:tcW w:w="888" w:type="pct"/>
            <w:tcBorders>
              <w:bottom w:val="single" w:sz="2" w:space="0" w:color="auto"/>
            </w:tcBorders>
            <w:vAlign w:val="center"/>
          </w:tcPr>
          <w:p w14:paraId="27CFF971" w14:textId="493AE9CB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4.47 ± 2.07</w:t>
            </w:r>
          </w:p>
        </w:tc>
      </w:tr>
      <w:tr w:rsidR="005A79F0" w:rsidRPr="00D42C56" w14:paraId="1E71B70C" w14:textId="77777777" w:rsidTr="005A79F0">
        <w:tc>
          <w:tcPr>
            <w:tcW w:w="985" w:type="pct"/>
            <w:tcBorders>
              <w:top w:val="nil"/>
            </w:tcBorders>
            <w:vAlign w:val="center"/>
          </w:tcPr>
          <w:p w14:paraId="5CA9DFED" w14:textId="048A10A8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Total (identified)</w:t>
            </w:r>
          </w:p>
        </w:tc>
        <w:tc>
          <w:tcPr>
            <w:tcW w:w="1084" w:type="pct"/>
            <w:tcBorders>
              <w:top w:val="nil"/>
            </w:tcBorders>
            <w:vAlign w:val="center"/>
          </w:tcPr>
          <w:p w14:paraId="7C007B3C" w14:textId="55676861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pct"/>
            <w:tcBorders>
              <w:top w:val="nil"/>
            </w:tcBorders>
          </w:tcPr>
          <w:p w14:paraId="0F4D684F" w14:textId="19871467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03.00 ± 35.15</w:t>
            </w:r>
          </w:p>
        </w:tc>
        <w:tc>
          <w:tcPr>
            <w:tcW w:w="1155" w:type="pct"/>
            <w:tcBorders>
              <w:top w:val="nil"/>
            </w:tcBorders>
          </w:tcPr>
          <w:p w14:paraId="7EEDB407" w14:textId="3E82FE63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517. 81 ± 153.91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 w14:paraId="395F7754" w14:textId="3ACC8940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91.39 ± 24.62</w:t>
            </w:r>
          </w:p>
        </w:tc>
      </w:tr>
      <w:tr w:rsidR="005A79F0" w:rsidRPr="00D42C56" w14:paraId="6F43DC6C" w14:textId="77777777" w:rsidTr="005A79F0">
        <w:tc>
          <w:tcPr>
            <w:tcW w:w="985" w:type="pct"/>
            <w:vAlign w:val="center"/>
          </w:tcPr>
          <w:p w14:paraId="7E4F28AA" w14:textId="25A54CC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84" w:type="pct"/>
            <w:vAlign w:val="center"/>
          </w:tcPr>
          <w:p w14:paraId="3DD803AF" w14:textId="022D91AF" w:rsidR="005A79F0" w:rsidRPr="00D42C56" w:rsidRDefault="005A79F0" w:rsidP="001F4E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pct"/>
            <w:vAlign w:val="center"/>
          </w:tcPr>
          <w:p w14:paraId="59F12F8B" w14:textId="6A264E2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65.14 ± 10.84</w:t>
            </w:r>
          </w:p>
        </w:tc>
        <w:tc>
          <w:tcPr>
            <w:tcW w:w="1155" w:type="pct"/>
            <w:vAlign w:val="center"/>
          </w:tcPr>
          <w:p w14:paraId="7844591D" w14:textId="746BF8C9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23.40 ± 6.08</w:t>
            </w:r>
          </w:p>
        </w:tc>
        <w:tc>
          <w:tcPr>
            <w:tcW w:w="888" w:type="pct"/>
            <w:vAlign w:val="center"/>
          </w:tcPr>
          <w:p w14:paraId="1B177DDA" w14:textId="292FE83D" w:rsidR="005A79F0" w:rsidRPr="00D42C56" w:rsidRDefault="005A79F0" w:rsidP="001F4E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C56">
              <w:rPr>
                <w:rFonts w:ascii="Times New Roman" w:hAnsi="Times New Roman" w:cs="Times New Roman"/>
                <w:sz w:val="24"/>
                <w:szCs w:val="24"/>
              </w:rPr>
              <w:t>14.45 ± 2.29</w:t>
            </w:r>
          </w:p>
        </w:tc>
      </w:tr>
    </w:tbl>
    <w:p w14:paraId="51F485DF" w14:textId="219D6B86" w:rsidR="005E33E6" w:rsidRDefault="005E33E6" w:rsidP="001F4E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32C162" w14:textId="77777777" w:rsidR="005E33E6" w:rsidRDefault="005E33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978305" w14:textId="407A6E12" w:rsidR="000F6681" w:rsidRPr="00D42C56" w:rsidRDefault="000F6681" w:rsidP="000F6681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42C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6</w:t>
      </w:r>
      <w:r w:rsidRPr="00D42C5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</w:t>
      </w:r>
      <w:r w:rsidRPr="005E33E6">
        <w:t xml:space="preserve"> </w:t>
      </w:r>
      <w:r w:rsidRPr="00D8094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mean monthly </w:t>
      </w:r>
      <w:r w:rsidRPr="0011765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temperature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Pr="00316BE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sym w:font="Symbol" w:char="F0B0"/>
      </w:r>
      <w:r w:rsidRPr="00316BE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C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for </w:t>
      </w:r>
      <w:r w:rsidR="00CD231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39 sampling plots </w:t>
      </w:r>
      <w:r w:rsidRPr="00D42C5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 temperate, warm-temperate, and tropical climatic zone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23"/>
        <w:gridCol w:w="1829"/>
        <w:gridCol w:w="603"/>
        <w:gridCol w:w="716"/>
        <w:gridCol w:w="716"/>
        <w:gridCol w:w="636"/>
        <w:gridCol w:w="636"/>
        <w:gridCol w:w="656"/>
        <w:gridCol w:w="636"/>
        <w:gridCol w:w="636"/>
        <w:gridCol w:w="636"/>
        <w:gridCol w:w="636"/>
        <w:gridCol w:w="636"/>
        <w:gridCol w:w="636"/>
        <w:gridCol w:w="716"/>
      </w:tblGrid>
      <w:tr w:rsidR="000F6681" w:rsidRPr="00325C43" w14:paraId="3B736960" w14:textId="77777777" w:rsidTr="00325C43">
        <w:trPr>
          <w:trHeight w:val="624"/>
        </w:trPr>
        <w:tc>
          <w:tcPr>
            <w:tcW w:w="0" w:type="auto"/>
            <w:vAlign w:val="center"/>
          </w:tcPr>
          <w:p w14:paraId="418A080B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Climatic zone</w:t>
            </w:r>
          </w:p>
        </w:tc>
        <w:tc>
          <w:tcPr>
            <w:tcW w:w="0" w:type="auto"/>
            <w:vAlign w:val="center"/>
          </w:tcPr>
          <w:p w14:paraId="676374CC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Forest site</w:t>
            </w:r>
          </w:p>
        </w:tc>
        <w:tc>
          <w:tcPr>
            <w:tcW w:w="0" w:type="auto"/>
            <w:vAlign w:val="center"/>
          </w:tcPr>
          <w:p w14:paraId="6D84980A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lot</w:t>
            </w:r>
          </w:p>
        </w:tc>
        <w:tc>
          <w:tcPr>
            <w:tcW w:w="0" w:type="auto"/>
            <w:vAlign w:val="center"/>
          </w:tcPr>
          <w:p w14:paraId="12C9A0FC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0" w:type="auto"/>
            <w:vAlign w:val="center"/>
          </w:tcPr>
          <w:p w14:paraId="5C31A602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Feb</w:t>
            </w:r>
          </w:p>
        </w:tc>
        <w:tc>
          <w:tcPr>
            <w:tcW w:w="0" w:type="auto"/>
            <w:vAlign w:val="center"/>
          </w:tcPr>
          <w:p w14:paraId="77BA78FC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0" w:type="auto"/>
            <w:vAlign w:val="center"/>
          </w:tcPr>
          <w:p w14:paraId="47C048B8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0" w:type="auto"/>
            <w:vAlign w:val="center"/>
          </w:tcPr>
          <w:p w14:paraId="36B28759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0" w:type="auto"/>
            <w:vAlign w:val="center"/>
          </w:tcPr>
          <w:p w14:paraId="79FF2643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0" w:type="auto"/>
            <w:vAlign w:val="center"/>
          </w:tcPr>
          <w:p w14:paraId="4C6BDCBD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Jul</w:t>
            </w:r>
          </w:p>
        </w:tc>
        <w:tc>
          <w:tcPr>
            <w:tcW w:w="0" w:type="auto"/>
            <w:vAlign w:val="center"/>
          </w:tcPr>
          <w:p w14:paraId="61001700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0" w:type="auto"/>
            <w:vAlign w:val="center"/>
          </w:tcPr>
          <w:p w14:paraId="5B7F3AC2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Sep</w:t>
            </w:r>
          </w:p>
        </w:tc>
        <w:tc>
          <w:tcPr>
            <w:tcW w:w="0" w:type="auto"/>
            <w:vAlign w:val="center"/>
          </w:tcPr>
          <w:p w14:paraId="3AFE0390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0" w:type="auto"/>
            <w:vAlign w:val="center"/>
          </w:tcPr>
          <w:p w14:paraId="3DDB720C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0" w:type="auto"/>
            <w:vAlign w:val="center"/>
          </w:tcPr>
          <w:p w14:paraId="26B2FBD2" w14:textId="77777777" w:rsidR="000F6681" w:rsidRPr="00325C43" w:rsidRDefault="000F6681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Dec</w:t>
            </w:r>
          </w:p>
        </w:tc>
      </w:tr>
      <w:tr w:rsidR="00A24AE8" w:rsidRPr="00325C43" w14:paraId="4CAF4921" w14:textId="77777777" w:rsidTr="00325C43">
        <w:trPr>
          <w:trHeight w:val="624"/>
        </w:trPr>
        <w:tc>
          <w:tcPr>
            <w:tcW w:w="0" w:type="auto"/>
            <w:vAlign w:val="center"/>
          </w:tcPr>
          <w:p w14:paraId="559E69A8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39482D72" w14:textId="1B6445F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1</w:t>
            </w:r>
          </w:p>
        </w:tc>
        <w:tc>
          <w:tcPr>
            <w:tcW w:w="0" w:type="auto"/>
            <w:vAlign w:val="center"/>
          </w:tcPr>
          <w:p w14:paraId="210438F8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3A0A51AB" w14:textId="5D8613D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20.2</w:t>
            </w:r>
          </w:p>
        </w:tc>
        <w:tc>
          <w:tcPr>
            <w:tcW w:w="0" w:type="auto"/>
            <w:vAlign w:val="center"/>
          </w:tcPr>
          <w:p w14:paraId="38EBE337" w14:textId="7BB329E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6</w:t>
            </w:r>
          </w:p>
        </w:tc>
        <w:tc>
          <w:tcPr>
            <w:tcW w:w="0" w:type="auto"/>
            <w:vAlign w:val="center"/>
          </w:tcPr>
          <w:p w14:paraId="4C788381" w14:textId="235BF2E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0" w:type="auto"/>
            <w:vAlign w:val="center"/>
          </w:tcPr>
          <w:p w14:paraId="4659D37D" w14:textId="1982CD0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vAlign w:val="center"/>
          </w:tcPr>
          <w:p w14:paraId="7F134443" w14:textId="4A0167F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  <w:vAlign w:val="center"/>
          </w:tcPr>
          <w:p w14:paraId="212EC716" w14:textId="32FDDBA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vAlign w:val="center"/>
          </w:tcPr>
          <w:p w14:paraId="1A985D81" w14:textId="4FDF56C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vAlign w:val="center"/>
          </w:tcPr>
          <w:p w14:paraId="6247CE6A" w14:textId="460FE47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0" w:type="auto"/>
            <w:vAlign w:val="center"/>
          </w:tcPr>
          <w:p w14:paraId="77C6AD51" w14:textId="6ABD2FA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  <w:vAlign w:val="center"/>
          </w:tcPr>
          <w:p w14:paraId="1BF40373" w14:textId="76D9115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vAlign w:val="center"/>
          </w:tcPr>
          <w:p w14:paraId="7B35128A" w14:textId="007C5A3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0" w:type="auto"/>
            <w:vAlign w:val="center"/>
          </w:tcPr>
          <w:p w14:paraId="3E152813" w14:textId="3D9D5DE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7.0</w:t>
            </w:r>
          </w:p>
        </w:tc>
      </w:tr>
      <w:tr w:rsidR="00A24AE8" w:rsidRPr="00325C43" w14:paraId="6C7537C1" w14:textId="77777777" w:rsidTr="00325C43">
        <w:trPr>
          <w:trHeight w:val="624"/>
        </w:trPr>
        <w:tc>
          <w:tcPr>
            <w:tcW w:w="0" w:type="auto"/>
            <w:vAlign w:val="center"/>
          </w:tcPr>
          <w:p w14:paraId="7B9543DD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28595D10" w14:textId="7ABFE55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1</w:t>
            </w:r>
          </w:p>
        </w:tc>
        <w:tc>
          <w:tcPr>
            <w:tcW w:w="0" w:type="auto"/>
            <w:vAlign w:val="center"/>
          </w:tcPr>
          <w:p w14:paraId="0753F852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3B6A1C89" w14:textId="5929093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20.2</w:t>
            </w:r>
          </w:p>
        </w:tc>
        <w:tc>
          <w:tcPr>
            <w:tcW w:w="0" w:type="auto"/>
            <w:vAlign w:val="center"/>
          </w:tcPr>
          <w:p w14:paraId="70D576D4" w14:textId="165275A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6</w:t>
            </w:r>
          </w:p>
        </w:tc>
        <w:tc>
          <w:tcPr>
            <w:tcW w:w="0" w:type="auto"/>
            <w:vAlign w:val="center"/>
          </w:tcPr>
          <w:p w14:paraId="483C92A9" w14:textId="7478E4E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0" w:type="auto"/>
            <w:vAlign w:val="center"/>
          </w:tcPr>
          <w:p w14:paraId="56D329BF" w14:textId="5CF3670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vAlign w:val="center"/>
          </w:tcPr>
          <w:p w14:paraId="7DF561BE" w14:textId="00C59A2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  <w:vAlign w:val="center"/>
          </w:tcPr>
          <w:p w14:paraId="49B3C2AA" w14:textId="37B836C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vAlign w:val="center"/>
          </w:tcPr>
          <w:p w14:paraId="103FCB5A" w14:textId="311AD50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vAlign w:val="center"/>
          </w:tcPr>
          <w:p w14:paraId="7A68FC21" w14:textId="6D6C27B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0" w:type="auto"/>
            <w:vAlign w:val="center"/>
          </w:tcPr>
          <w:p w14:paraId="289D8649" w14:textId="693C891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  <w:vAlign w:val="center"/>
          </w:tcPr>
          <w:p w14:paraId="3E356195" w14:textId="52635F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vAlign w:val="center"/>
          </w:tcPr>
          <w:p w14:paraId="20ED5A69" w14:textId="49522F9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0" w:type="auto"/>
            <w:vAlign w:val="center"/>
          </w:tcPr>
          <w:p w14:paraId="4CB23A59" w14:textId="70F8D27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7.0</w:t>
            </w:r>
          </w:p>
        </w:tc>
      </w:tr>
      <w:tr w:rsidR="00A24AE8" w:rsidRPr="00325C43" w14:paraId="0274DDF5" w14:textId="77777777" w:rsidTr="00325C43">
        <w:trPr>
          <w:trHeight w:val="624"/>
        </w:trPr>
        <w:tc>
          <w:tcPr>
            <w:tcW w:w="0" w:type="auto"/>
            <w:vAlign w:val="center"/>
          </w:tcPr>
          <w:p w14:paraId="67E8D5A1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6A587EB1" w14:textId="622FAFE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1</w:t>
            </w:r>
          </w:p>
        </w:tc>
        <w:tc>
          <w:tcPr>
            <w:tcW w:w="0" w:type="auto"/>
            <w:vAlign w:val="center"/>
          </w:tcPr>
          <w:p w14:paraId="60013A25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2A208239" w14:textId="14AF809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20.2</w:t>
            </w:r>
          </w:p>
        </w:tc>
        <w:tc>
          <w:tcPr>
            <w:tcW w:w="0" w:type="auto"/>
            <w:vAlign w:val="center"/>
          </w:tcPr>
          <w:p w14:paraId="3C3083F2" w14:textId="2BE5EF4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6</w:t>
            </w:r>
          </w:p>
        </w:tc>
        <w:tc>
          <w:tcPr>
            <w:tcW w:w="0" w:type="auto"/>
            <w:vAlign w:val="center"/>
          </w:tcPr>
          <w:p w14:paraId="2C42C072" w14:textId="2F18AA3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0" w:type="auto"/>
            <w:vAlign w:val="center"/>
          </w:tcPr>
          <w:p w14:paraId="17DD8D9D" w14:textId="6046E7C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vAlign w:val="center"/>
          </w:tcPr>
          <w:p w14:paraId="298E7C5B" w14:textId="1B35C6E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  <w:vAlign w:val="center"/>
          </w:tcPr>
          <w:p w14:paraId="5A456B00" w14:textId="791C8C6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vAlign w:val="center"/>
          </w:tcPr>
          <w:p w14:paraId="3426C4D4" w14:textId="5743D26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vAlign w:val="center"/>
          </w:tcPr>
          <w:p w14:paraId="4E59CD16" w14:textId="5FEC1BE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0" w:type="auto"/>
            <w:vAlign w:val="center"/>
          </w:tcPr>
          <w:p w14:paraId="661D9730" w14:textId="7FF830C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  <w:vAlign w:val="center"/>
          </w:tcPr>
          <w:p w14:paraId="183DF03F" w14:textId="6F735E4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vAlign w:val="center"/>
          </w:tcPr>
          <w:p w14:paraId="1B365244" w14:textId="37F41DD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0" w:type="auto"/>
            <w:vAlign w:val="center"/>
          </w:tcPr>
          <w:p w14:paraId="0DFEC915" w14:textId="2B28769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7.0</w:t>
            </w:r>
          </w:p>
        </w:tc>
      </w:tr>
      <w:tr w:rsidR="00A24AE8" w:rsidRPr="00325C43" w14:paraId="461AF357" w14:textId="77777777" w:rsidTr="00325C43">
        <w:trPr>
          <w:trHeight w:val="624"/>
        </w:trPr>
        <w:tc>
          <w:tcPr>
            <w:tcW w:w="0" w:type="auto"/>
            <w:vAlign w:val="center"/>
          </w:tcPr>
          <w:p w14:paraId="5873C3BD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6C290B4B" w14:textId="58F8F03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2</w:t>
            </w:r>
          </w:p>
        </w:tc>
        <w:tc>
          <w:tcPr>
            <w:tcW w:w="0" w:type="auto"/>
            <w:vAlign w:val="center"/>
          </w:tcPr>
          <w:p w14:paraId="7DA320B9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762B495F" w14:textId="4A59C03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20.0</w:t>
            </w:r>
          </w:p>
        </w:tc>
        <w:tc>
          <w:tcPr>
            <w:tcW w:w="0" w:type="auto"/>
            <w:vAlign w:val="center"/>
          </w:tcPr>
          <w:p w14:paraId="75AABE90" w14:textId="702FDD8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4</w:t>
            </w:r>
          </w:p>
        </w:tc>
        <w:tc>
          <w:tcPr>
            <w:tcW w:w="0" w:type="auto"/>
            <w:vAlign w:val="center"/>
          </w:tcPr>
          <w:p w14:paraId="325DA0A9" w14:textId="7751DB2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0" w:type="auto"/>
            <w:vAlign w:val="center"/>
          </w:tcPr>
          <w:p w14:paraId="4CE94118" w14:textId="1A507A9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vAlign w:val="center"/>
          </w:tcPr>
          <w:p w14:paraId="2B731D6C" w14:textId="1C7C11E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vAlign w:val="center"/>
          </w:tcPr>
          <w:p w14:paraId="7A3C7AB1" w14:textId="5EC8A2D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  <w:vAlign w:val="center"/>
          </w:tcPr>
          <w:p w14:paraId="7D3BDCEC" w14:textId="521BE19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0" w:type="auto"/>
            <w:vAlign w:val="center"/>
          </w:tcPr>
          <w:p w14:paraId="7C97370D" w14:textId="12AAC67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0" w:type="auto"/>
            <w:vAlign w:val="center"/>
          </w:tcPr>
          <w:p w14:paraId="5027EE86" w14:textId="3C8B62F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0" w:type="auto"/>
            <w:vAlign w:val="center"/>
          </w:tcPr>
          <w:p w14:paraId="26F66DD0" w14:textId="4A60AB5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vAlign w:val="center"/>
          </w:tcPr>
          <w:p w14:paraId="56DF83F3" w14:textId="799A345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0" w:type="auto"/>
            <w:vAlign w:val="center"/>
          </w:tcPr>
          <w:p w14:paraId="57D5F4BE" w14:textId="2BD70AF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6.9</w:t>
            </w:r>
          </w:p>
        </w:tc>
      </w:tr>
      <w:tr w:rsidR="00A24AE8" w:rsidRPr="00325C43" w14:paraId="6EAE8A08" w14:textId="77777777" w:rsidTr="00325C43">
        <w:trPr>
          <w:trHeight w:val="624"/>
        </w:trPr>
        <w:tc>
          <w:tcPr>
            <w:tcW w:w="0" w:type="auto"/>
            <w:vAlign w:val="center"/>
          </w:tcPr>
          <w:p w14:paraId="12F6340A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0A371889" w14:textId="4CFDD3C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2</w:t>
            </w:r>
          </w:p>
        </w:tc>
        <w:tc>
          <w:tcPr>
            <w:tcW w:w="0" w:type="auto"/>
            <w:vAlign w:val="center"/>
          </w:tcPr>
          <w:p w14:paraId="7EB4FC62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004339C9" w14:textId="73CC1D8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20.0</w:t>
            </w:r>
          </w:p>
        </w:tc>
        <w:tc>
          <w:tcPr>
            <w:tcW w:w="0" w:type="auto"/>
            <w:vAlign w:val="center"/>
          </w:tcPr>
          <w:p w14:paraId="2E0C8300" w14:textId="7896FED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4</w:t>
            </w:r>
          </w:p>
        </w:tc>
        <w:tc>
          <w:tcPr>
            <w:tcW w:w="0" w:type="auto"/>
            <w:vAlign w:val="center"/>
          </w:tcPr>
          <w:p w14:paraId="310A6C92" w14:textId="53BC77A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0" w:type="auto"/>
            <w:vAlign w:val="center"/>
          </w:tcPr>
          <w:p w14:paraId="77F3EF88" w14:textId="0047C00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vAlign w:val="center"/>
          </w:tcPr>
          <w:p w14:paraId="64393415" w14:textId="5B9F7FE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vAlign w:val="center"/>
          </w:tcPr>
          <w:p w14:paraId="018FF741" w14:textId="10FA77D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  <w:vAlign w:val="center"/>
          </w:tcPr>
          <w:p w14:paraId="0B0D2221" w14:textId="73D460C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0" w:type="auto"/>
            <w:vAlign w:val="center"/>
          </w:tcPr>
          <w:p w14:paraId="11E2F13B" w14:textId="35926F5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0" w:type="auto"/>
            <w:vAlign w:val="center"/>
          </w:tcPr>
          <w:p w14:paraId="4A4D2DFA" w14:textId="4DC53DF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0" w:type="auto"/>
            <w:vAlign w:val="center"/>
          </w:tcPr>
          <w:p w14:paraId="0DE9A13C" w14:textId="22E7B1E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vAlign w:val="center"/>
          </w:tcPr>
          <w:p w14:paraId="56DB28A7" w14:textId="2DA1D8F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0" w:type="auto"/>
            <w:vAlign w:val="center"/>
          </w:tcPr>
          <w:p w14:paraId="30B36ECD" w14:textId="350C7B7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6.9</w:t>
            </w:r>
          </w:p>
        </w:tc>
      </w:tr>
      <w:tr w:rsidR="00A24AE8" w:rsidRPr="00325C43" w14:paraId="0DFD1C52" w14:textId="77777777" w:rsidTr="00325C43">
        <w:trPr>
          <w:trHeight w:val="624"/>
        </w:trPr>
        <w:tc>
          <w:tcPr>
            <w:tcW w:w="0" w:type="auto"/>
            <w:vAlign w:val="center"/>
          </w:tcPr>
          <w:p w14:paraId="38F253C3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4384273F" w14:textId="2B037AE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2</w:t>
            </w:r>
          </w:p>
        </w:tc>
        <w:tc>
          <w:tcPr>
            <w:tcW w:w="0" w:type="auto"/>
            <w:vAlign w:val="center"/>
          </w:tcPr>
          <w:p w14:paraId="3FE279B3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6E638B63" w14:textId="3AE8EC2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20.0</w:t>
            </w:r>
          </w:p>
        </w:tc>
        <w:tc>
          <w:tcPr>
            <w:tcW w:w="0" w:type="auto"/>
            <w:vAlign w:val="center"/>
          </w:tcPr>
          <w:p w14:paraId="7BE73A1D" w14:textId="14B96EC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4</w:t>
            </w:r>
          </w:p>
        </w:tc>
        <w:tc>
          <w:tcPr>
            <w:tcW w:w="0" w:type="auto"/>
            <w:vAlign w:val="center"/>
          </w:tcPr>
          <w:p w14:paraId="70AD7320" w14:textId="28DBF93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0" w:type="auto"/>
            <w:vAlign w:val="center"/>
          </w:tcPr>
          <w:p w14:paraId="492697EC" w14:textId="19F3EDC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0" w:type="auto"/>
            <w:vAlign w:val="center"/>
          </w:tcPr>
          <w:p w14:paraId="689F17F7" w14:textId="3DF4988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vAlign w:val="center"/>
          </w:tcPr>
          <w:p w14:paraId="3A6759C3" w14:textId="6B8C01E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vAlign w:val="center"/>
          </w:tcPr>
          <w:p w14:paraId="29EB716C" w14:textId="7530ED3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0" w:type="auto"/>
            <w:vAlign w:val="center"/>
          </w:tcPr>
          <w:p w14:paraId="486AFF12" w14:textId="7109B7D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  <w:vAlign w:val="center"/>
          </w:tcPr>
          <w:p w14:paraId="4BC83047" w14:textId="1CDE90F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  <w:vAlign w:val="center"/>
          </w:tcPr>
          <w:p w14:paraId="59F0EC5B" w14:textId="216D2AA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vAlign w:val="center"/>
          </w:tcPr>
          <w:p w14:paraId="0AA853BA" w14:textId="740B16D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0" w:type="auto"/>
            <w:vAlign w:val="center"/>
          </w:tcPr>
          <w:p w14:paraId="76A0B2ED" w14:textId="6878612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6.8</w:t>
            </w:r>
          </w:p>
        </w:tc>
      </w:tr>
      <w:tr w:rsidR="00A24AE8" w:rsidRPr="00325C43" w14:paraId="0AA10536" w14:textId="77777777" w:rsidTr="00325C43">
        <w:trPr>
          <w:trHeight w:val="624"/>
        </w:trPr>
        <w:tc>
          <w:tcPr>
            <w:tcW w:w="0" w:type="auto"/>
            <w:vAlign w:val="center"/>
          </w:tcPr>
          <w:p w14:paraId="423430C2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673F5A71" w14:textId="50B63AD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1</w:t>
            </w:r>
          </w:p>
        </w:tc>
        <w:tc>
          <w:tcPr>
            <w:tcW w:w="0" w:type="auto"/>
            <w:vAlign w:val="center"/>
          </w:tcPr>
          <w:p w14:paraId="047D8456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5E4A7E34" w14:textId="6D347C7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3</w:t>
            </w:r>
          </w:p>
        </w:tc>
        <w:tc>
          <w:tcPr>
            <w:tcW w:w="0" w:type="auto"/>
            <w:vAlign w:val="center"/>
          </w:tcPr>
          <w:p w14:paraId="6AD87C1C" w14:textId="1197FD3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2.0</w:t>
            </w:r>
          </w:p>
        </w:tc>
        <w:tc>
          <w:tcPr>
            <w:tcW w:w="0" w:type="auto"/>
            <w:vAlign w:val="center"/>
          </w:tcPr>
          <w:p w14:paraId="0E1E3B9B" w14:textId="0EDAA12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0" w:type="auto"/>
            <w:vAlign w:val="center"/>
          </w:tcPr>
          <w:p w14:paraId="38E15F7C" w14:textId="7465B53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vAlign w:val="center"/>
          </w:tcPr>
          <w:p w14:paraId="3918D809" w14:textId="7CE569C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vAlign w:val="center"/>
          </w:tcPr>
          <w:p w14:paraId="0924AFC2" w14:textId="0817C1B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  <w:vAlign w:val="center"/>
          </w:tcPr>
          <w:p w14:paraId="5F775AD3" w14:textId="126EB1B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  <w:vAlign w:val="center"/>
          </w:tcPr>
          <w:p w14:paraId="00E43715" w14:textId="3BA584F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vAlign w:val="center"/>
          </w:tcPr>
          <w:p w14:paraId="4E21DFB8" w14:textId="57EAC16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0" w:type="auto"/>
            <w:vAlign w:val="center"/>
          </w:tcPr>
          <w:p w14:paraId="04906D71" w14:textId="6409BBA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33C32D97" w14:textId="64708A1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0" w:type="auto"/>
            <w:vAlign w:val="center"/>
          </w:tcPr>
          <w:p w14:paraId="61B8D3C5" w14:textId="4C6FB7A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1.9</w:t>
            </w:r>
          </w:p>
        </w:tc>
      </w:tr>
      <w:tr w:rsidR="00A24AE8" w:rsidRPr="00325C43" w14:paraId="67D2A62F" w14:textId="77777777" w:rsidTr="00325C43">
        <w:trPr>
          <w:trHeight w:val="624"/>
        </w:trPr>
        <w:tc>
          <w:tcPr>
            <w:tcW w:w="0" w:type="auto"/>
            <w:vAlign w:val="center"/>
          </w:tcPr>
          <w:p w14:paraId="5E519785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7B2EBE47" w14:textId="73DA75F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1</w:t>
            </w:r>
          </w:p>
        </w:tc>
        <w:tc>
          <w:tcPr>
            <w:tcW w:w="0" w:type="auto"/>
            <w:vAlign w:val="center"/>
          </w:tcPr>
          <w:p w14:paraId="4B469863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6E50EBB3" w14:textId="74E56D3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4</w:t>
            </w:r>
          </w:p>
        </w:tc>
        <w:tc>
          <w:tcPr>
            <w:tcW w:w="0" w:type="auto"/>
            <w:vAlign w:val="center"/>
          </w:tcPr>
          <w:p w14:paraId="316F14C9" w14:textId="209ABD6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2.0</w:t>
            </w:r>
          </w:p>
        </w:tc>
        <w:tc>
          <w:tcPr>
            <w:tcW w:w="0" w:type="auto"/>
            <w:vAlign w:val="center"/>
          </w:tcPr>
          <w:p w14:paraId="0D7D2615" w14:textId="6B5FFE4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0" w:type="auto"/>
            <w:vAlign w:val="center"/>
          </w:tcPr>
          <w:p w14:paraId="152ABCE9" w14:textId="5CAB44B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vAlign w:val="center"/>
          </w:tcPr>
          <w:p w14:paraId="239E02D9" w14:textId="3178B0D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vAlign w:val="center"/>
          </w:tcPr>
          <w:p w14:paraId="7FE00E41" w14:textId="7E25326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  <w:vAlign w:val="center"/>
          </w:tcPr>
          <w:p w14:paraId="518FC222" w14:textId="740C3EE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0" w:type="auto"/>
            <w:vAlign w:val="center"/>
          </w:tcPr>
          <w:p w14:paraId="13176932" w14:textId="14D65D3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vAlign w:val="center"/>
          </w:tcPr>
          <w:p w14:paraId="042B6AA6" w14:textId="7EC2E87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0" w:type="auto"/>
            <w:vAlign w:val="center"/>
          </w:tcPr>
          <w:p w14:paraId="10A720B9" w14:textId="165CDCC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769F1872" w14:textId="038E4C9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0" w:type="auto"/>
            <w:vAlign w:val="center"/>
          </w:tcPr>
          <w:p w14:paraId="5079B2F1" w14:textId="051DA46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1.9</w:t>
            </w:r>
          </w:p>
        </w:tc>
      </w:tr>
      <w:tr w:rsidR="00A24AE8" w:rsidRPr="00325C43" w14:paraId="71767F04" w14:textId="77777777" w:rsidTr="00325C43">
        <w:trPr>
          <w:trHeight w:val="624"/>
        </w:trPr>
        <w:tc>
          <w:tcPr>
            <w:tcW w:w="0" w:type="auto"/>
            <w:vAlign w:val="center"/>
          </w:tcPr>
          <w:p w14:paraId="173E42BA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4A929164" w14:textId="400EEF2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1</w:t>
            </w:r>
          </w:p>
        </w:tc>
        <w:tc>
          <w:tcPr>
            <w:tcW w:w="0" w:type="auto"/>
            <w:vAlign w:val="center"/>
          </w:tcPr>
          <w:p w14:paraId="73E08F87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08EF24F5" w14:textId="5D3827C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4</w:t>
            </w:r>
          </w:p>
        </w:tc>
        <w:tc>
          <w:tcPr>
            <w:tcW w:w="0" w:type="auto"/>
            <w:vAlign w:val="center"/>
          </w:tcPr>
          <w:p w14:paraId="596988AB" w14:textId="4E5AF7E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2.0</w:t>
            </w:r>
          </w:p>
        </w:tc>
        <w:tc>
          <w:tcPr>
            <w:tcW w:w="0" w:type="auto"/>
            <w:vAlign w:val="center"/>
          </w:tcPr>
          <w:p w14:paraId="40ACF4C4" w14:textId="12E42C8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0" w:type="auto"/>
            <w:vAlign w:val="center"/>
          </w:tcPr>
          <w:p w14:paraId="4636EB94" w14:textId="568C52C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vAlign w:val="center"/>
          </w:tcPr>
          <w:p w14:paraId="43F86794" w14:textId="6050E7D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vAlign w:val="center"/>
          </w:tcPr>
          <w:p w14:paraId="2BAA784D" w14:textId="1ADC43B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  <w:vAlign w:val="center"/>
          </w:tcPr>
          <w:p w14:paraId="45D5EC27" w14:textId="0F1E4D9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0" w:type="auto"/>
            <w:vAlign w:val="center"/>
          </w:tcPr>
          <w:p w14:paraId="3AD16744" w14:textId="1893AE1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vAlign w:val="center"/>
          </w:tcPr>
          <w:p w14:paraId="0E73600B" w14:textId="7489809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0" w:type="auto"/>
            <w:vAlign w:val="center"/>
          </w:tcPr>
          <w:p w14:paraId="7B382C48" w14:textId="5A17067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3507BF64" w14:textId="405F9C0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0" w:type="auto"/>
            <w:vAlign w:val="center"/>
          </w:tcPr>
          <w:p w14:paraId="05463546" w14:textId="2EF1BD7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1.9</w:t>
            </w:r>
          </w:p>
        </w:tc>
      </w:tr>
      <w:tr w:rsidR="00A24AE8" w:rsidRPr="00325C43" w14:paraId="06E8A797" w14:textId="77777777" w:rsidTr="00325C43">
        <w:trPr>
          <w:trHeight w:val="624"/>
        </w:trPr>
        <w:tc>
          <w:tcPr>
            <w:tcW w:w="0" w:type="auto"/>
            <w:vAlign w:val="center"/>
          </w:tcPr>
          <w:p w14:paraId="69F3AC52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4426A6F9" w14:textId="73F7C64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2</w:t>
            </w:r>
          </w:p>
        </w:tc>
        <w:tc>
          <w:tcPr>
            <w:tcW w:w="0" w:type="auto"/>
            <w:vAlign w:val="center"/>
          </w:tcPr>
          <w:p w14:paraId="19E0687D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51154891" w14:textId="0AFE60E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4</w:t>
            </w:r>
          </w:p>
        </w:tc>
        <w:tc>
          <w:tcPr>
            <w:tcW w:w="0" w:type="auto"/>
            <w:vAlign w:val="center"/>
          </w:tcPr>
          <w:p w14:paraId="388DD59E" w14:textId="5BD8ACF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2.2</w:t>
            </w:r>
          </w:p>
        </w:tc>
        <w:tc>
          <w:tcPr>
            <w:tcW w:w="0" w:type="auto"/>
            <w:vAlign w:val="center"/>
          </w:tcPr>
          <w:p w14:paraId="3448DA4D" w14:textId="226FCC1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0" w:type="auto"/>
            <w:vAlign w:val="center"/>
          </w:tcPr>
          <w:p w14:paraId="69EB95E2" w14:textId="35F5FBE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vAlign w:val="center"/>
          </w:tcPr>
          <w:p w14:paraId="0DE1FE1C" w14:textId="38CCB8E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vAlign w:val="center"/>
          </w:tcPr>
          <w:p w14:paraId="31DE2714" w14:textId="20DF8CA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0" w:type="auto"/>
            <w:vAlign w:val="center"/>
          </w:tcPr>
          <w:p w14:paraId="328DF8DE" w14:textId="3B22D43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0" w:type="auto"/>
            <w:vAlign w:val="center"/>
          </w:tcPr>
          <w:p w14:paraId="0B9124E2" w14:textId="4234A9C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vAlign w:val="center"/>
          </w:tcPr>
          <w:p w14:paraId="5A40A979" w14:textId="796343E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vAlign w:val="center"/>
          </w:tcPr>
          <w:p w14:paraId="7DB269B6" w14:textId="7030459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vAlign w:val="center"/>
          </w:tcPr>
          <w:p w14:paraId="408E5464" w14:textId="06E986F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0" w:type="auto"/>
            <w:vAlign w:val="center"/>
          </w:tcPr>
          <w:p w14:paraId="2F48621C" w14:textId="47EABF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A24AE8" w:rsidRPr="00325C43" w14:paraId="1B5AAF1A" w14:textId="77777777" w:rsidTr="00325C43">
        <w:trPr>
          <w:trHeight w:val="624"/>
        </w:trPr>
        <w:tc>
          <w:tcPr>
            <w:tcW w:w="0" w:type="auto"/>
            <w:vAlign w:val="center"/>
          </w:tcPr>
          <w:p w14:paraId="2671F00C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7C12CBEE" w14:textId="1746577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2</w:t>
            </w:r>
          </w:p>
        </w:tc>
        <w:tc>
          <w:tcPr>
            <w:tcW w:w="0" w:type="auto"/>
            <w:vAlign w:val="center"/>
          </w:tcPr>
          <w:p w14:paraId="782665EA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7420B6F8" w14:textId="13C011F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4</w:t>
            </w:r>
          </w:p>
        </w:tc>
        <w:tc>
          <w:tcPr>
            <w:tcW w:w="0" w:type="auto"/>
            <w:vAlign w:val="center"/>
          </w:tcPr>
          <w:p w14:paraId="261836C4" w14:textId="4A7F2E5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2.2</w:t>
            </w:r>
          </w:p>
        </w:tc>
        <w:tc>
          <w:tcPr>
            <w:tcW w:w="0" w:type="auto"/>
            <w:vAlign w:val="center"/>
          </w:tcPr>
          <w:p w14:paraId="09F9BB9F" w14:textId="0C219D1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0" w:type="auto"/>
            <w:vAlign w:val="center"/>
          </w:tcPr>
          <w:p w14:paraId="4C9F8200" w14:textId="009555C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vAlign w:val="center"/>
          </w:tcPr>
          <w:p w14:paraId="1E4B1F88" w14:textId="7C07760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vAlign w:val="center"/>
          </w:tcPr>
          <w:p w14:paraId="43055C9A" w14:textId="4547A4C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0" w:type="auto"/>
            <w:vAlign w:val="center"/>
          </w:tcPr>
          <w:p w14:paraId="3FBE62A0" w14:textId="6888B77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0" w:type="auto"/>
            <w:vAlign w:val="center"/>
          </w:tcPr>
          <w:p w14:paraId="05DA766F" w14:textId="5FF315E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vAlign w:val="center"/>
          </w:tcPr>
          <w:p w14:paraId="28FE3FCA" w14:textId="0B9C890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vAlign w:val="center"/>
          </w:tcPr>
          <w:p w14:paraId="3CE1FC74" w14:textId="0F409A6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vAlign w:val="center"/>
          </w:tcPr>
          <w:p w14:paraId="449EC056" w14:textId="3C70D76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0" w:type="auto"/>
            <w:vAlign w:val="center"/>
          </w:tcPr>
          <w:p w14:paraId="1945870D" w14:textId="5004972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A24AE8" w:rsidRPr="00325C43" w14:paraId="6F90C7FC" w14:textId="77777777" w:rsidTr="00325C43">
        <w:trPr>
          <w:trHeight w:val="624"/>
        </w:trPr>
        <w:tc>
          <w:tcPr>
            <w:tcW w:w="0" w:type="auto"/>
            <w:vAlign w:val="center"/>
          </w:tcPr>
          <w:p w14:paraId="00FC46D3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6935BFFA" w14:textId="03FDC7A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2</w:t>
            </w:r>
          </w:p>
        </w:tc>
        <w:tc>
          <w:tcPr>
            <w:tcW w:w="0" w:type="auto"/>
            <w:vAlign w:val="center"/>
          </w:tcPr>
          <w:p w14:paraId="4E12C3EB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40F2FB78" w14:textId="5B26D1D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5.4</w:t>
            </w:r>
          </w:p>
        </w:tc>
        <w:tc>
          <w:tcPr>
            <w:tcW w:w="0" w:type="auto"/>
            <w:vAlign w:val="center"/>
          </w:tcPr>
          <w:p w14:paraId="44A5F00D" w14:textId="7B4CDA7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2.2</w:t>
            </w:r>
          </w:p>
        </w:tc>
        <w:tc>
          <w:tcPr>
            <w:tcW w:w="0" w:type="auto"/>
            <w:vAlign w:val="center"/>
          </w:tcPr>
          <w:p w14:paraId="2CF70B2D" w14:textId="4E657A9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0" w:type="auto"/>
            <w:vAlign w:val="center"/>
          </w:tcPr>
          <w:p w14:paraId="1C7478C5" w14:textId="261BF23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vAlign w:val="center"/>
          </w:tcPr>
          <w:p w14:paraId="3B49D29E" w14:textId="1927937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vAlign w:val="center"/>
          </w:tcPr>
          <w:p w14:paraId="1A21C1F4" w14:textId="1E50857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0" w:type="auto"/>
            <w:vAlign w:val="center"/>
          </w:tcPr>
          <w:p w14:paraId="1C1A7D38" w14:textId="121CBBD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0" w:type="auto"/>
            <w:vAlign w:val="center"/>
          </w:tcPr>
          <w:p w14:paraId="3F427D13" w14:textId="735DDA0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vAlign w:val="center"/>
          </w:tcPr>
          <w:p w14:paraId="74C5106D" w14:textId="7282129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vAlign w:val="center"/>
          </w:tcPr>
          <w:p w14:paraId="47140D39" w14:textId="0310E36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vAlign w:val="center"/>
          </w:tcPr>
          <w:p w14:paraId="674C25A3" w14:textId="39EFF20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0" w:type="auto"/>
            <w:vAlign w:val="center"/>
          </w:tcPr>
          <w:p w14:paraId="6F4CC790" w14:textId="4525D98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A24AE8" w:rsidRPr="00325C43" w14:paraId="1A0AFD9F" w14:textId="77777777" w:rsidTr="00325C43">
        <w:trPr>
          <w:trHeight w:val="624"/>
        </w:trPr>
        <w:tc>
          <w:tcPr>
            <w:tcW w:w="0" w:type="auto"/>
            <w:vAlign w:val="center"/>
          </w:tcPr>
          <w:p w14:paraId="2055054F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Warm-temperate</w:t>
            </w:r>
          </w:p>
        </w:tc>
        <w:tc>
          <w:tcPr>
            <w:tcW w:w="0" w:type="auto"/>
            <w:vAlign w:val="center"/>
          </w:tcPr>
          <w:p w14:paraId="78B97DCA" w14:textId="3B72463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nglingshan</w:t>
            </w:r>
            <w:proofErr w:type="spellEnd"/>
          </w:p>
        </w:tc>
        <w:tc>
          <w:tcPr>
            <w:tcW w:w="0" w:type="auto"/>
            <w:vAlign w:val="center"/>
          </w:tcPr>
          <w:p w14:paraId="7F1BA344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625375B1" w14:textId="5817FE9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0" w:type="auto"/>
            <w:vAlign w:val="center"/>
          </w:tcPr>
          <w:p w14:paraId="36D6E93C" w14:textId="2B8ED72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0" w:type="auto"/>
            <w:vAlign w:val="center"/>
          </w:tcPr>
          <w:p w14:paraId="6DBE65C8" w14:textId="21E1978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0" w:type="auto"/>
            <w:vAlign w:val="center"/>
          </w:tcPr>
          <w:p w14:paraId="3C539255" w14:textId="667F59D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14:paraId="6D219746" w14:textId="3EA60BE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0" w:type="auto"/>
            <w:vAlign w:val="center"/>
          </w:tcPr>
          <w:p w14:paraId="3CB554D0" w14:textId="0323A0B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0" w:type="auto"/>
            <w:vAlign w:val="center"/>
          </w:tcPr>
          <w:p w14:paraId="1383771F" w14:textId="08D979B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0" w:type="auto"/>
            <w:vAlign w:val="center"/>
          </w:tcPr>
          <w:p w14:paraId="357DA5A5" w14:textId="1A1FA7F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vAlign w:val="center"/>
          </w:tcPr>
          <w:p w14:paraId="30488C6D" w14:textId="4B7BA5E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0" w:type="auto"/>
            <w:vAlign w:val="center"/>
          </w:tcPr>
          <w:p w14:paraId="6A3FF122" w14:textId="61998C0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14:paraId="3212A6C1" w14:textId="5A9E456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10940831" w14:textId="04DA791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A24AE8" w:rsidRPr="00325C43" w14:paraId="6490ABBF" w14:textId="77777777" w:rsidTr="00325C43">
        <w:trPr>
          <w:trHeight w:val="624"/>
        </w:trPr>
        <w:tc>
          <w:tcPr>
            <w:tcW w:w="0" w:type="auto"/>
            <w:vAlign w:val="center"/>
          </w:tcPr>
          <w:p w14:paraId="32B06A9E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34F70F88" w14:textId="5D357AF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nglingshan</w:t>
            </w:r>
            <w:proofErr w:type="spellEnd"/>
          </w:p>
        </w:tc>
        <w:tc>
          <w:tcPr>
            <w:tcW w:w="0" w:type="auto"/>
            <w:vAlign w:val="center"/>
          </w:tcPr>
          <w:p w14:paraId="051BAFF9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123A9596" w14:textId="4C63F89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0" w:type="auto"/>
            <w:vAlign w:val="center"/>
          </w:tcPr>
          <w:p w14:paraId="6C8962D2" w14:textId="32448A2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0" w:type="auto"/>
            <w:vAlign w:val="center"/>
          </w:tcPr>
          <w:p w14:paraId="6DA10F7E" w14:textId="0A74D71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0" w:type="auto"/>
            <w:vAlign w:val="center"/>
          </w:tcPr>
          <w:p w14:paraId="56DC42B1" w14:textId="3F6BFD1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14:paraId="5AF76C1F" w14:textId="2CD971F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0" w:type="auto"/>
            <w:vAlign w:val="center"/>
          </w:tcPr>
          <w:p w14:paraId="60FBC9B6" w14:textId="2CF5C7F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0" w:type="auto"/>
            <w:vAlign w:val="center"/>
          </w:tcPr>
          <w:p w14:paraId="36762CE6" w14:textId="6C04B07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0" w:type="auto"/>
            <w:vAlign w:val="center"/>
          </w:tcPr>
          <w:p w14:paraId="6EA54EF7" w14:textId="0AF26A0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vAlign w:val="center"/>
          </w:tcPr>
          <w:p w14:paraId="56D34AA5" w14:textId="10DA22D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0" w:type="auto"/>
            <w:vAlign w:val="center"/>
          </w:tcPr>
          <w:p w14:paraId="02E391F5" w14:textId="1B77C14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14:paraId="6F631AB3" w14:textId="5C3F014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480435CC" w14:textId="7821195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A24AE8" w:rsidRPr="00325C43" w14:paraId="0A3A2DF7" w14:textId="77777777" w:rsidTr="00325C43">
        <w:trPr>
          <w:trHeight w:val="624"/>
        </w:trPr>
        <w:tc>
          <w:tcPr>
            <w:tcW w:w="0" w:type="auto"/>
            <w:vAlign w:val="center"/>
          </w:tcPr>
          <w:p w14:paraId="1D19BA05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7F02206A" w14:textId="754CFD1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nglingshan</w:t>
            </w:r>
            <w:proofErr w:type="spellEnd"/>
          </w:p>
        </w:tc>
        <w:tc>
          <w:tcPr>
            <w:tcW w:w="0" w:type="auto"/>
            <w:vAlign w:val="center"/>
          </w:tcPr>
          <w:p w14:paraId="0FA2711B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65D9D02E" w14:textId="28D63E4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0" w:type="auto"/>
            <w:vAlign w:val="center"/>
          </w:tcPr>
          <w:p w14:paraId="70145777" w14:textId="3E2006A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0" w:type="auto"/>
            <w:vAlign w:val="center"/>
          </w:tcPr>
          <w:p w14:paraId="576C5981" w14:textId="6DAB2A5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0" w:type="auto"/>
            <w:vAlign w:val="center"/>
          </w:tcPr>
          <w:p w14:paraId="72B28BA4" w14:textId="5A848CB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14:paraId="46A4145B" w14:textId="2A1665F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0" w:type="auto"/>
            <w:vAlign w:val="center"/>
          </w:tcPr>
          <w:p w14:paraId="1FADB19D" w14:textId="3851FA9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0" w:type="auto"/>
            <w:vAlign w:val="center"/>
          </w:tcPr>
          <w:p w14:paraId="6583A39B" w14:textId="3C07282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0" w:type="auto"/>
            <w:vAlign w:val="center"/>
          </w:tcPr>
          <w:p w14:paraId="06286DC5" w14:textId="799B597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vAlign w:val="center"/>
          </w:tcPr>
          <w:p w14:paraId="5807C6BA" w14:textId="57C353F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0" w:type="auto"/>
            <w:vAlign w:val="center"/>
          </w:tcPr>
          <w:p w14:paraId="3D5FB532" w14:textId="7B79E83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vAlign w:val="center"/>
          </w:tcPr>
          <w:p w14:paraId="1BB72106" w14:textId="0ECDDDD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5B7A9F32" w14:textId="0AC38D5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A24AE8" w:rsidRPr="00325C43" w14:paraId="55588597" w14:textId="77777777" w:rsidTr="00325C43">
        <w:trPr>
          <w:trHeight w:val="624"/>
        </w:trPr>
        <w:tc>
          <w:tcPr>
            <w:tcW w:w="0" w:type="auto"/>
            <w:vAlign w:val="center"/>
          </w:tcPr>
          <w:p w14:paraId="75020650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69B923FF" w14:textId="0B122A7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gongshan</w:t>
            </w:r>
            <w:proofErr w:type="spellEnd"/>
          </w:p>
        </w:tc>
        <w:tc>
          <w:tcPr>
            <w:tcW w:w="0" w:type="auto"/>
            <w:vAlign w:val="center"/>
          </w:tcPr>
          <w:p w14:paraId="7EA6CE11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603C599C" w14:textId="52F39AE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vAlign w:val="center"/>
          </w:tcPr>
          <w:p w14:paraId="0646A432" w14:textId="668A65E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vAlign w:val="center"/>
          </w:tcPr>
          <w:p w14:paraId="5F15C291" w14:textId="66756FB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  <w:vAlign w:val="center"/>
          </w:tcPr>
          <w:p w14:paraId="60D61B8D" w14:textId="424CB7C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  <w:vAlign w:val="center"/>
          </w:tcPr>
          <w:p w14:paraId="10EBD920" w14:textId="1432E20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0" w:type="auto"/>
            <w:vAlign w:val="center"/>
          </w:tcPr>
          <w:p w14:paraId="42F55F7D" w14:textId="7F16CC4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  <w:vAlign w:val="center"/>
          </w:tcPr>
          <w:p w14:paraId="5A5D2775" w14:textId="28A7016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0" w:type="auto"/>
            <w:vAlign w:val="center"/>
          </w:tcPr>
          <w:p w14:paraId="42BFA6AB" w14:textId="29ECB46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0" w:type="auto"/>
            <w:vAlign w:val="center"/>
          </w:tcPr>
          <w:p w14:paraId="4D69CEEE" w14:textId="78D1251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0" w:type="auto"/>
            <w:vAlign w:val="center"/>
          </w:tcPr>
          <w:p w14:paraId="6F344E02" w14:textId="0A8999A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0" w:type="auto"/>
            <w:vAlign w:val="center"/>
          </w:tcPr>
          <w:p w14:paraId="44A1A2DB" w14:textId="5BD7BC6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vAlign w:val="center"/>
          </w:tcPr>
          <w:p w14:paraId="07F1766A" w14:textId="7E64CD5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A24AE8" w:rsidRPr="00325C43" w14:paraId="6DE455C2" w14:textId="77777777" w:rsidTr="00325C43">
        <w:trPr>
          <w:trHeight w:val="624"/>
        </w:trPr>
        <w:tc>
          <w:tcPr>
            <w:tcW w:w="0" w:type="auto"/>
            <w:vAlign w:val="center"/>
          </w:tcPr>
          <w:p w14:paraId="4009DDD4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558FDE0A" w14:textId="7C261C0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gongshan</w:t>
            </w:r>
            <w:proofErr w:type="spellEnd"/>
          </w:p>
        </w:tc>
        <w:tc>
          <w:tcPr>
            <w:tcW w:w="0" w:type="auto"/>
            <w:vAlign w:val="center"/>
          </w:tcPr>
          <w:p w14:paraId="0B45FF2D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175B1726" w14:textId="5D0D426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vAlign w:val="center"/>
          </w:tcPr>
          <w:p w14:paraId="1C93D051" w14:textId="60B8725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vAlign w:val="center"/>
          </w:tcPr>
          <w:p w14:paraId="6DAB8026" w14:textId="1F07F53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  <w:vAlign w:val="center"/>
          </w:tcPr>
          <w:p w14:paraId="67603201" w14:textId="0F56DE8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  <w:vAlign w:val="center"/>
          </w:tcPr>
          <w:p w14:paraId="706B4878" w14:textId="12A3A69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0" w:type="auto"/>
            <w:vAlign w:val="center"/>
          </w:tcPr>
          <w:p w14:paraId="5EC82A50" w14:textId="2B3A44D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vAlign w:val="center"/>
          </w:tcPr>
          <w:p w14:paraId="400C2FAE" w14:textId="756F09F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0" w:type="auto"/>
            <w:vAlign w:val="center"/>
          </w:tcPr>
          <w:p w14:paraId="2E8E0047" w14:textId="3FDD8B1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0" w:type="auto"/>
            <w:vAlign w:val="center"/>
          </w:tcPr>
          <w:p w14:paraId="18AD6402" w14:textId="312CD24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0" w:type="auto"/>
            <w:vAlign w:val="center"/>
          </w:tcPr>
          <w:p w14:paraId="4EE26DC1" w14:textId="1F8BFC7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0" w:type="auto"/>
            <w:vAlign w:val="center"/>
          </w:tcPr>
          <w:p w14:paraId="5F995476" w14:textId="5860E85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  <w:vAlign w:val="center"/>
          </w:tcPr>
          <w:p w14:paraId="184A1A6C" w14:textId="18BE81F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A24AE8" w:rsidRPr="00325C43" w14:paraId="40B1079B" w14:textId="77777777" w:rsidTr="00325C43">
        <w:trPr>
          <w:trHeight w:val="624"/>
        </w:trPr>
        <w:tc>
          <w:tcPr>
            <w:tcW w:w="0" w:type="auto"/>
            <w:vAlign w:val="center"/>
          </w:tcPr>
          <w:p w14:paraId="6BBAD9FA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7A49383D" w14:textId="5F8D90B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gongshan</w:t>
            </w:r>
            <w:proofErr w:type="spellEnd"/>
          </w:p>
        </w:tc>
        <w:tc>
          <w:tcPr>
            <w:tcW w:w="0" w:type="auto"/>
            <w:vAlign w:val="center"/>
          </w:tcPr>
          <w:p w14:paraId="65FF7611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14615866" w14:textId="54F5931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vAlign w:val="center"/>
          </w:tcPr>
          <w:p w14:paraId="7588FBF2" w14:textId="6C18FF0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vAlign w:val="center"/>
          </w:tcPr>
          <w:p w14:paraId="23366A47" w14:textId="15FC53F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  <w:vAlign w:val="center"/>
          </w:tcPr>
          <w:p w14:paraId="7997E6E7" w14:textId="0C2DC2A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  <w:vAlign w:val="center"/>
          </w:tcPr>
          <w:p w14:paraId="53822633" w14:textId="5290988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0" w:type="auto"/>
            <w:vAlign w:val="center"/>
          </w:tcPr>
          <w:p w14:paraId="43005D27" w14:textId="1037EDB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  <w:vAlign w:val="center"/>
          </w:tcPr>
          <w:p w14:paraId="000266DB" w14:textId="4CA7B00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0" w:type="auto"/>
            <w:vAlign w:val="center"/>
          </w:tcPr>
          <w:p w14:paraId="7730902F" w14:textId="5818732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0" w:type="auto"/>
            <w:vAlign w:val="center"/>
          </w:tcPr>
          <w:p w14:paraId="1D1856DC" w14:textId="3D076A8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0" w:type="auto"/>
            <w:vAlign w:val="center"/>
          </w:tcPr>
          <w:p w14:paraId="49C8FA08" w14:textId="608D929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0" w:type="auto"/>
            <w:vAlign w:val="center"/>
          </w:tcPr>
          <w:p w14:paraId="3E2CE304" w14:textId="323D2F0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vAlign w:val="center"/>
          </w:tcPr>
          <w:p w14:paraId="5B0DEFB0" w14:textId="7042E62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A24AE8" w:rsidRPr="00325C43" w14:paraId="3CF7922C" w14:textId="77777777" w:rsidTr="00325C43">
        <w:trPr>
          <w:trHeight w:val="624"/>
        </w:trPr>
        <w:tc>
          <w:tcPr>
            <w:tcW w:w="0" w:type="auto"/>
            <w:vAlign w:val="center"/>
          </w:tcPr>
          <w:p w14:paraId="627DA8E3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09C4F5AB" w14:textId="5269ABA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dagongshan</w:t>
            </w:r>
            <w:proofErr w:type="spellEnd"/>
          </w:p>
        </w:tc>
        <w:tc>
          <w:tcPr>
            <w:tcW w:w="0" w:type="auto"/>
            <w:vAlign w:val="center"/>
          </w:tcPr>
          <w:p w14:paraId="6411557E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0809C1B5" w14:textId="51845D9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vAlign w:val="center"/>
          </w:tcPr>
          <w:p w14:paraId="7958E4B0" w14:textId="5E07CB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vAlign w:val="center"/>
          </w:tcPr>
          <w:p w14:paraId="624A2D05" w14:textId="6C156AF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vAlign w:val="center"/>
          </w:tcPr>
          <w:p w14:paraId="52AE0709" w14:textId="0CB69F8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14:paraId="7950C586" w14:textId="55124D9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  <w:vAlign w:val="center"/>
          </w:tcPr>
          <w:p w14:paraId="2AB69D0B" w14:textId="3A36798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vAlign w:val="center"/>
          </w:tcPr>
          <w:p w14:paraId="3AB3701C" w14:textId="56E0552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0" w:type="auto"/>
            <w:vAlign w:val="center"/>
          </w:tcPr>
          <w:p w14:paraId="10E0B618" w14:textId="772FACB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  <w:vAlign w:val="center"/>
          </w:tcPr>
          <w:p w14:paraId="17B67AFB" w14:textId="7B01790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vAlign w:val="center"/>
          </w:tcPr>
          <w:p w14:paraId="4E98B4DE" w14:textId="028D540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  <w:vAlign w:val="center"/>
          </w:tcPr>
          <w:p w14:paraId="535F7FA4" w14:textId="02DD002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vAlign w:val="center"/>
          </w:tcPr>
          <w:p w14:paraId="11B08C00" w14:textId="735AFAA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24AE8" w:rsidRPr="00325C43" w14:paraId="25C681CC" w14:textId="77777777" w:rsidTr="00325C43">
        <w:trPr>
          <w:trHeight w:val="624"/>
        </w:trPr>
        <w:tc>
          <w:tcPr>
            <w:tcW w:w="0" w:type="auto"/>
            <w:vAlign w:val="center"/>
          </w:tcPr>
          <w:p w14:paraId="00AF8857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690E29B9" w14:textId="7AE4EC3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dagongshan</w:t>
            </w:r>
            <w:proofErr w:type="spellEnd"/>
          </w:p>
        </w:tc>
        <w:tc>
          <w:tcPr>
            <w:tcW w:w="0" w:type="auto"/>
            <w:vAlign w:val="center"/>
          </w:tcPr>
          <w:p w14:paraId="5F63A048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0C08DC0D" w14:textId="044EFBD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vAlign w:val="center"/>
          </w:tcPr>
          <w:p w14:paraId="4AEE95CB" w14:textId="6520EA6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vAlign w:val="center"/>
          </w:tcPr>
          <w:p w14:paraId="3DF579FE" w14:textId="3ACE710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vAlign w:val="center"/>
          </w:tcPr>
          <w:p w14:paraId="0D55D8AC" w14:textId="1CD3D99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14:paraId="3165F855" w14:textId="064E3AF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  <w:vAlign w:val="center"/>
          </w:tcPr>
          <w:p w14:paraId="2FF4910C" w14:textId="0239AEF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vAlign w:val="center"/>
          </w:tcPr>
          <w:p w14:paraId="546D4DBA" w14:textId="79F8FB6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0" w:type="auto"/>
            <w:vAlign w:val="center"/>
          </w:tcPr>
          <w:p w14:paraId="004BC6A5" w14:textId="5FD1DD4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  <w:vAlign w:val="center"/>
          </w:tcPr>
          <w:p w14:paraId="761054E5" w14:textId="1122365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vAlign w:val="center"/>
          </w:tcPr>
          <w:p w14:paraId="6B95D4CB" w14:textId="688ABF9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  <w:vAlign w:val="center"/>
          </w:tcPr>
          <w:p w14:paraId="6E1164DB" w14:textId="2DE572A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vAlign w:val="center"/>
          </w:tcPr>
          <w:p w14:paraId="2C57222A" w14:textId="566C463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24AE8" w:rsidRPr="00325C43" w14:paraId="01660EBF" w14:textId="77777777" w:rsidTr="00325C43">
        <w:trPr>
          <w:trHeight w:val="624"/>
        </w:trPr>
        <w:tc>
          <w:tcPr>
            <w:tcW w:w="0" w:type="auto"/>
            <w:vAlign w:val="center"/>
          </w:tcPr>
          <w:p w14:paraId="4B6E2F19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5D11B091" w14:textId="231CE05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dagongshan</w:t>
            </w:r>
            <w:proofErr w:type="spellEnd"/>
          </w:p>
        </w:tc>
        <w:tc>
          <w:tcPr>
            <w:tcW w:w="0" w:type="auto"/>
            <w:vAlign w:val="center"/>
          </w:tcPr>
          <w:p w14:paraId="0AAF8664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0AC36A65" w14:textId="12CF564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vAlign w:val="center"/>
          </w:tcPr>
          <w:p w14:paraId="05D563C9" w14:textId="372D732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vAlign w:val="center"/>
          </w:tcPr>
          <w:p w14:paraId="6661C73F" w14:textId="65A8649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vAlign w:val="center"/>
          </w:tcPr>
          <w:p w14:paraId="5025A2B0" w14:textId="08277CC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14:paraId="4EDF1BDE" w14:textId="6DEB81B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  <w:vAlign w:val="center"/>
          </w:tcPr>
          <w:p w14:paraId="603CFCFF" w14:textId="7EDB262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vAlign w:val="center"/>
          </w:tcPr>
          <w:p w14:paraId="1EC2AB50" w14:textId="3852E77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0" w:type="auto"/>
            <w:vAlign w:val="center"/>
          </w:tcPr>
          <w:p w14:paraId="2D32EC63" w14:textId="5F8625C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  <w:vAlign w:val="center"/>
          </w:tcPr>
          <w:p w14:paraId="15A36104" w14:textId="38643EE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vAlign w:val="center"/>
          </w:tcPr>
          <w:p w14:paraId="37CDA222" w14:textId="78CED8B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  <w:vAlign w:val="center"/>
          </w:tcPr>
          <w:p w14:paraId="66D1B75C" w14:textId="325C134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vAlign w:val="center"/>
          </w:tcPr>
          <w:p w14:paraId="1674296E" w14:textId="115BA8B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24AE8" w:rsidRPr="00325C43" w14:paraId="21CEE515" w14:textId="77777777" w:rsidTr="00325C43">
        <w:trPr>
          <w:trHeight w:val="624"/>
        </w:trPr>
        <w:tc>
          <w:tcPr>
            <w:tcW w:w="0" w:type="auto"/>
            <w:vAlign w:val="center"/>
          </w:tcPr>
          <w:p w14:paraId="43506830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7EB9D91E" w14:textId="794D2E6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antongshan</w:t>
            </w:r>
            <w:proofErr w:type="spellEnd"/>
          </w:p>
        </w:tc>
        <w:tc>
          <w:tcPr>
            <w:tcW w:w="0" w:type="auto"/>
            <w:vAlign w:val="center"/>
          </w:tcPr>
          <w:p w14:paraId="3ACB5DD8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26DBEA62" w14:textId="046430E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vAlign w:val="center"/>
          </w:tcPr>
          <w:p w14:paraId="5DBB6CF1" w14:textId="12B3C44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vAlign w:val="center"/>
          </w:tcPr>
          <w:p w14:paraId="7A4F545B" w14:textId="157E063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vAlign w:val="center"/>
          </w:tcPr>
          <w:p w14:paraId="50641C19" w14:textId="1EC1B38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  <w:vAlign w:val="center"/>
          </w:tcPr>
          <w:p w14:paraId="2B96BA6F" w14:textId="08109DA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vAlign w:val="center"/>
          </w:tcPr>
          <w:p w14:paraId="507AF583" w14:textId="007BF8B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  <w:vAlign w:val="center"/>
          </w:tcPr>
          <w:p w14:paraId="18297D7B" w14:textId="2F00518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0" w:type="auto"/>
            <w:vAlign w:val="center"/>
          </w:tcPr>
          <w:p w14:paraId="0ABF97D3" w14:textId="3A45715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0" w:type="auto"/>
            <w:vAlign w:val="center"/>
          </w:tcPr>
          <w:p w14:paraId="73303FB5" w14:textId="151A7AF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0" w:type="auto"/>
            <w:vAlign w:val="center"/>
          </w:tcPr>
          <w:p w14:paraId="1D08FC97" w14:textId="33EB97F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0" w:type="auto"/>
            <w:vAlign w:val="center"/>
          </w:tcPr>
          <w:p w14:paraId="7CCEEDD1" w14:textId="7032AB5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  <w:vAlign w:val="center"/>
          </w:tcPr>
          <w:p w14:paraId="29865746" w14:textId="62E3E7B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A24AE8" w:rsidRPr="00325C43" w14:paraId="5974C7BD" w14:textId="77777777" w:rsidTr="00325C43">
        <w:trPr>
          <w:trHeight w:val="624"/>
        </w:trPr>
        <w:tc>
          <w:tcPr>
            <w:tcW w:w="0" w:type="auto"/>
            <w:vAlign w:val="center"/>
          </w:tcPr>
          <w:p w14:paraId="19372981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743FE94A" w14:textId="10A5762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antongshan</w:t>
            </w:r>
            <w:proofErr w:type="spellEnd"/>
          </w:p>
        </w:tc>
        <w:tc>
          <w:tcPr>
            <w:tcW w:w="0" w:type="auto"/>
            <w:vAlign w:val="center"/>
          </w:tcPr>
          <w:p w14:paraId="52E5BB43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524DCB16" w14:textId="5C3C6F6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vAlign w:val="center"/>
          </w:tcPr>
          <w:p w14:paraId="0D74EB5A" w14:textId="158AB72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vAlign w:val="center"/>
          </w:tcPr>
          <w:p w14:paraId="5975A5CC" w14:textId="05A1533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vAlign w:val="center"/>
          </w:tcPr>
          <w:p w14:paraId="1166759A" w14:textId="1902757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  <w:vAlign w:val="center"/>
          </w:tcPr>
          <w:p w14:paraId="22BA5D67" w14:textId="0E6051B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vAlign w:val="center"/>
          </w:tcPr>
          <w:p w14:paraId="629E04B1" w14:textId="202A740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  <w:vAlign w:val="center"/>
          </w:tcPr>
          <w:p w14:paraId="6326F70E" w14:textId="17B2E98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0" w:type="auto"/>
            <w:vAlign w:val="center"/>
          </w:tcPr>
          <w:p w14:paraId="68E0BE7B" w14:textId="45B5622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0" w:type="auto"/>
            <w:vAlign w:val="center"/>
          </w:tcPr>
          <w:p w14:paraId="10F87231" w14:textId="5A82DC3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0" w:type="auto"/>
            <w:vAlign w:val="center"/>
          </w:tcPr>
          <w:p w14:paraId="26417ECB" w14:textId="6946FB5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0" w:type="auto"/>
            <w:vAlign w:val="center"/>
          </w:tcPr>
          <w:p w14:paraId="39AA060B" w14:textId="63258F9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  <w:vAlign w:val="center"/>
          </w:tcPr>
          <w:p w14:paraId="4AB694BC" w14:textId="3301D91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A24AE8" w:rsidRPr="00325C43" w14:paraId="42296D51" w14:textId="77777777" w:rsidTr="00325C43">
        <w:trPr>
          <w:trHeight w:val="624"/>
        </w:trPr>
        <w:tc>
          <w:tcPr>
            <w:tcW w:w="0" w:type="auto"/>
            <w:vAlign w:val="center"/>
          </w:tcPr>
          <w:p w14:paraId="701F7686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0212DCDB" w14:textId="2455B5B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antongshan</w:t>
            </w:r>
            <w:proofErr w:type="spellEnd"/>
          </w:p>
        </w:tc>
        <w:tc>
          <w:tcPr>
            <w:tcW w:w="0" w:type="auto"/>
            <w:vAlign w:val="center"/>
          </w:tcPr>
          <w:p w14:paraId="28AF7FDF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6FC95E56" w14:textId="68F2F7C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vAlign w:val="center"/>
          </w:tcPr>
          <w:p w14:paraId="1B34EF4C" w14:textId="4C18DA7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vAlign w:val="center"/>
          </w:tcPr>
          <w:p w14:paraId="58CCF95F" w14:textId="70812DF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vAlign w:val="center"/>
          </w:tcPr>
          <w:p w14:paraId="4A878548" w14:textId="26CE364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  <w:vAlign w:val="center"/>
          </w:tcPr>
          <w:p w14:paraId="4C10F7D8" w14:textId="5005F75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vAlign w:val="center"/>
          </w:tcPr>
          <w:p w14:paraId="4200E765" w14:textId="0FEDEC5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  <w:vAlign w:val="center"/>
          </w:tcPr>
          <w:p w14:paraId="37B9E3EF" w14:textId="3590A07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0" w:type="auto"/>
            <w:vAlign w:val="center"/>
          </w:tcPr>
          <w:p w14:paraId="716A2448" w14:textId="0869E84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0" w:type="auto"/>
            <w:vAlign w:val="center"/>
          </w:tcPr>
          <w:p w14:paraId="0FFEE3E8" w14:textId="6200B1D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0" w:type="auto"/>
            <w:vAlign w:val="center"/>
          </w:tcPr>
          <w:p w14:paraId="4079F799" w14:textId="4FB3CBA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0" w:type="auto"/>
            <w:vAlign w:val="center"/>
          </w:tcPr>
          <w:p w14:paraId="221C8AE4" w14:textId="3F991FE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  <w:vAlign w:val="center"/>
          </w:tcPr>
          <w:p w14:paraId="3C090C4B" w14:textId="706AF23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A24AE8" w:rsidRPr="00325C43" w14:paraId="67A26B48" w14:textId="77777777" w:rsidTr="00325C43">
        <w:trPr>
          <w:trHeight w:val="624"/>
        </w:trPr>
        <w:tc>
          <w:tcPr>
            <w:tcW w:w="0" w:type="auto"/>
            <w:vAlign w:val="center"/>
          </w:tcPr>
          <w:p w14:paraId="4A538E9F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02934D92" w14:textId="24BF44E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1</w:t>
            </w:r>
          </w:p>
        </w:tc>
        <w:tc>
          <w:tcPr>
            <w:tcW w:w="0" w:type="auto"/>
            <w:vAlign w:val="center"/>
          </w:tcPr>
          <w:p w14:paraId="68138B6A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50D8563F" w14:textId="51DBBC8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0" w:type="auto"/>
            <w:vAlign w:val="center"/>
          </w:tcPr>
          <w:p w14:paraId="16719F95" w14:textId="75DCE4C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vAlign w:val="center"/>
          </w:tcPr>
          <w:p w14:paraId="2003D1CD" w14:textId="3640AC2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0" w:type="auto"/>
            <w:vAlign w:val="center"/>
          </w:tcPr>
          <w:p w14:paraId="4D946191" w14:textId="6A19780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0" w:type="auto"/>
            <w:vAlign w:val="center"/>
          </w:tcPr>
          <w:p w14:paraId="506FC513" w14:textId="6E1ED49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0" w:type="auto"/>
            <w:vAlign w:val="center"/>
          </w:tcPr>
          <w:p w14:paraId="6AE85C17" w14:textId="2FCFD26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0" w:type="auto"/>
            <w:vAlign w:val="center"/>
          </w:tcPr>
          <w:p w14:paraId="6F21D7A9" w14:textId="52C83A0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  <w:vAlign w:val="center"/>
          </w:tcPr>
          <w:p w14:paraId="005B7199" w14:textId="6667BCC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0" w:type="auto"/>
            <w:vAlign w:val="center"/>
          </w:tcPr>
          <w:p w14:paraId="4F21B028" w14:textId="34C1A65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0" w:type="auto"/>
            <w:vAlign w:val="center"/>
          </w:tcPr>
          <w:p w14:paraId="5A6FC380" w14:textId="04160F4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0" w:type="auto"/>
            <w:vAlign w:val="center"/>
          </w:tcPr>
          <w:p w14:paraId="0CABECFB" w14:textId="5D53C8F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vAlign w:val="center"/>
          </w:tcPr>
          <w:p w14:paraId="3AAF06BE" w14:textId="725186D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A24AE8" w:rsidRPr="00325C43" w14:paraId="6568C51D" w14:textId="77777777" w:rsidTr="00325C43">
        <w:trPr>
          <w:trHeight w:val="624"/>
        </w:trPr>
        <w:tc>
          <w:tcPr>
            <w:tcW w:w="0" w:type="auto"/>
            <w:vAlign w:val="center"/>
          </w:tcPr>
          <w:p w14:paraId="5CFA9534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143AC2E3" w14:textId="2C297B4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1</w:t>
            </w:r>
          </w:p>
        </w:tc>
        <w:tc>
          <w:tcPr>
            <w:tcW w:w="0" w:type="auto"/>
            <w:vAlign w:val="center"/>
          </w:tcPr>
          <w:p w14:paraId="2D532D85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6B0623DA" w14:textId="3CAEE18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0" w:type="auto"/>
            <w:vAlign w:val="center"/>
          </w:tcPr>
          <w:p w14:paraId="659A488C" w14:textId="1C0E3EB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vAlign w:val="center"/>
          </w:tcPr>
          <w:p w14:paraId="6ADE017E" w14:textId="69891AC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0" w:type="auto"/>
            <w:vAlign w:val="center"/>
          </w:tcPr>
          <w:p w14:paraId="61EC286C" w14:textId="4BD4D00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0" w:type="auto"/>
            <w:vAlign w:val="center"/>
          </w:tcPr>
          <w:p w14:paraId="3BD79592" w14:textId="3E3E96C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0" w:type="auto"/>
            <w:vAlign w:val="center"/>
          </w:tcPr>
          <w:p w14:paraId="5891CFD0" w14:textId="022B4D8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0" w:type="auto"/>
            <w:vAlign w:val="center"/>
          </w:tcPr>
          <w:p w14:paraId="6CDE4D3B" w14:textId="5248EEF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  <w:vAlign w:val="center"/>
          </w:tcPr>
          <w:p w14:paraId="2745B524" w14:textId="5304F7F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0" w:type="auto"/>
            <w:vAlign w:val="center"/>
          </w:tcPr>
          <w:p w14:paraId="3842DE5A" w14:textId="00A994F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0" w:type="auto"/>
            <w:vAlign w:val="center"/>
          </w:tcPr>
          <w:p w14:paraId="7858E5FA" w14:textId="04C4F0E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0" w:type="auto"/>
            <w:vAlign w:val="center"/>
          </w:tcPr>
          <w:p w14:paraId="057BAC5F" w14:textId="125B46C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vAlign w:val="center"/>
          </w:tcPr>
          <w:p w14:paraId="7490786C" w14:textId="52B6483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A24AE8" w:rsidRPr="00325C43" w14:paraId="1CE96C07" w14:textId="77777777" w:rsidTr="00325C43">
        <w:trPr>
          <w:trHeight w:val="624"/>
        </w:trPr>
        <w:tc>
          <w:tcPr>
            <w:tcW w:w="0" w:type="auto"/>
            <w:vAlign w:val="center"/>
          </w:tcPr>
          <w:p w14:paraId="7F5EC95D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ropical</w:t>
            </w:r>
          </w:p>
        </w:tc>
        <w:tc>
          <w:tcPr>
            <w:tcW w:w="0" w:type="auto"/>
            <w:vAlign w:val="center"/>
          </w:tcPr>
          <w:p w14:paraId="72600133" w14:textId="7E2517F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1</w:t>
            </w:r>
          </w:p>
        </w:tc>
        <w:tc>
          <w:tcPr>
            <w:tcW w:w="0" w:type="auto"/>
            <w:vAlign w:val="center"/>
          </w:tcPr>
          <w:p w14:paraId="681AEAA6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6BA8DC83" w14:textId="35FD485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vAlign w:val="center"/>
          </w:tcPr>
          <w:p w14:paraId="4820713F" w14:textId="50CD264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vAlign w:val="center"/>
          </w:tcPr>
          <w:p w14:paraId="1FA547D8" w14:textId="6941F7C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0" w:type="auto"/>
            <w:vAlign w:val="center"/>
          </w:tcPr>
          <w:p w14:paraId="22C1E7A9" w14:textId="22CBC83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0" w:type="auto"/>
            <w:vAlign w:val="center"/>
          </w:tcPr>
          <w:p w14:paraId="03E10F19" w14:textId="7ECDAD6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0" w:type="auto"/>
            <w:vAlign w:val="center"/>
          </w:tcPr>
          <w:p w14:paraId="6C0CD73E" w14:textId="3382B2D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vAlign w:val="center"/>
          </w:tcPr>
          <w:p w14:paraId="43AA6953" w14:textId="3814D62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vAlign w:val="center"/>
          </w:tcPr>
          <w:p w14:paraId="7B975C1B" w14:textId="12675D8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0" w:type="auto"/>
            <w:vAlign w:val="center"/>
          </w:tcPr>
          <w:p w14:paraId="78B57888" w14:textId="227C881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vAlign w:val="center"/>
          </w:tcPr>
          <w:p w14:paraId="64DDFC01" w14:textId="1E7ED2F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0" w:type="auto"/>
            <w:vAlign w:val="center"/>
          </w:tcPr>
          <w:p w14:paraId="3319A348" w14:textId="026F64E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0" w:type="auto"/>
            <w:vAlign w:val="center"/>
          </w:tcPr>
          <w:p w14:paraId="7999D0BA" w14:textId="067EEDB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A24AE8" w:rsidRPr="00325C43" w14:paraId="11C53CE3" w14:textId="77777777" w:rsidTr="00325C43">
        <w:trPr>
          <w:trHeight w:val="624"/>
        </w:trPr>
        <w:tc>
          <w:tcPr>
            <w:tcW w:w="0" w:type="auto"/>
            <w:vAlign w:val="center"/>
          </w:tcPr>
          <w:p w14:paraId="41E21725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199EAEAD" w14:textId="63CCA49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2</w:t>
            </w:r>
          </w:p>
        </w:tc>
        <w:tc>
          <w:tcPr>
            <w:tcW w:w="0" w:type="auto"/>
            <w:vAlign w:val="center"/>
          </w:tcPr>
          <w:p w14:paraId="779FDA37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4A837919" w14:textId="4E71C89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0" w:type="auto"/>
            <w:vAlign w:val="center"/>
          </w:tcPr>
          <w:p w14:paraId="30C99D82" w14:textId="7E2839A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  <w:vAlign w:val="center"/>
          </w:tcPr>
          <w:p w14:paraId="41AC4D82" w14:textId="6838CE8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0" w:type="auto"/>
            <w:vAlign w:val="center"/>
          </w:tcPr>
          <w:p w14:paraId="0A26406F" w14:textId="6657EB7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0" w:type="auto"/>
            <w:vAlign w:val="center"/>
          </w:tcPr>
          <w:p w14:paraId="78828B62" w14:textId="55F1B0B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vAlign w:val="center"/>
          </w:tcPr>
          <w:p w14:paraId="432A1D1F" w14:textId="3416217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vAlign w:val="center"/>
          </w:tcPr>
          <w:p w14:paraId="41AC051B" w14:textId="500DE3A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vAlign w:val="center"/>
          </w:tcPr>
          <w:p w14:paraId="7F4CA449" w14:textId="3FE2BA2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vAlign w:val="center"/>
          </w:tcPr>
          <w:p w14:paraId="3A478FA9" w14:textId="780C777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vAlign w:val="center"/>
          </w:tcPr>
          <w:p w14:paraId="665F2C12" w14:textId="1150998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0" w:type="auto"/>
            <w:vAlign w:val="center"/>
          </w:tcPr>
          <w:p w14:paraId="6C2A9B08" w14:textId="5C1F976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  <w:vAlign w:val="center"/>
          </w:tcPr>
          <w:p w14:paraId="398A82B5" w14:textId="43003AC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A24AE8" w:rsidRPr="00325C43" w14:paraId="4F2C4554" w14:textId="77777777" w:rsidTr="00325C43">
        <w:trPr>
          <w:trHeight w:val="624"/>
        </w:trPr>
        <w:tc>
          <w:tcPr>
            <w:tcW w:w="0" w:type="auto"/>
            <w:vAlign w:val="center"/>
          </w:tcPr>
          <w:p w14:paraId="56BD8FDA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414491A9" w14:textId="75D1882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2</w:t>
            </w:r>
          </w:p>
        </w:tc>
        <w:tc>
          <w:tcPr>
            <w:tcW w:w="0" w:type="auto"/>
            <w:vAlign w:val="center"/>
          </w:tcPr>
          <w:p w14:paraId="7E94D6B5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2EFDE78C" w14:textId="7ADD02B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0" w:type="auto"/>
            <w:vAlign w:val="center"/>
          </w:tcPr>
          <w:p w14:paraId="5DA8C132" w14:textId="0BBE3FC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  <w:vAlign w:val="center"/>
          </w:tcPr>
          <w:p w14:paraId="2E08851D" w14:textId="1CA1CE1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0" w:type="auto"/>
            <w:vAlign w:val="center"/>
          </w:tcPr>
          <w:p w14:paraId="17E77D3C" w14:textId="066B706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0" w:type="auto"/>
            <w:vAlign w:val="center"/>
          </w:tcPr>
          <w:p w14:paraId="26BC1627" w14:textId="62C37CB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vAlign w:val="center"/>
          </w:tcPr>
          <w:p w14:paraId="18AAA838" w14:textId="0094C19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vAlign w:val="center"/>
          </w:tcPr>
          <w:p w14:paraId="66041BD9" w14:textId="65D3856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vAlign w:val="center"/>
          </w:tcPr>
          <w:p w14:paraId="46AD33D1" w14:textId="7EB1F8E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vAlign w:val="center"/>
          </w:tcPr>
          <w:p w14:paraId="7DA9A68C" w14:textId="0CA62FC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vAlign w:val="center"/>
          </w:tcPr>
          <w:p w14:paraId="70674FF4" w14:textId="5E839CF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0" w:type="auto"/>
            <w:vAlign w:val="center"/>
          </w:tcPr>
          <w:p w14:paraId="467330A9" w14:textId="7A2987F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  <w:vAlign w:val="center"/>
          </w:tcPr>
          <w:p w14:paraId="4C1EA853" w14:textId="26531A6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A24AE8" w:rsidRPr="00325C43" w14:paraId="45F2D381" w14:textId="77777777" w:rsidTr="00325C43">
        <w:trPr>
          <w:trHeight w:val="624"/>
        </w:trPr>
        <w:tc>
          <w:tcPr>
            <w:tcW w:w="0" w:type="auto"/>
            <w:vAlign w:val="center"/>
          </w:tcPr>
          <w:p w14:paraId="706C84CC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0E2F8BC9" w14:textId="594E64C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2</w:t>
            </w:r>
          </w:p>
        </w:tc>
        <w:tc>
          <w:tcPr>
            <w:tcW w:w="0" w:type="auto"/>
            <w:vAlign w:val="center"/>
          </w:tcPr>
          <w:p w14:paraId="5112534B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471243B4" w14:textId="5D29AAE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0" w:type="auto"/>
            <w:vAlign w:val="center"/>
          </w:tcPr>
          <w:p w14:paraId="22BC39F7" w14:textId="228D471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  <w:vAlign w:val="center"/>
          </w:tcPr>
          <w:p w14:paraId="2A088FF3" w14:textId="20EC1C0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0" w:type="auto"/>
            <w:vAlign w:val="center"/>
          </w:tcPr>
          <w:p w14:paraId="2587213D" w14:textId="1CFC5C5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0" w:type="auto"/>
            <w:vAlign w:val="center"/>
          </w:tcPr>
          <w:p w14:paraId="4C12F155" w14:textId="186F2BA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vAlign w:val="center"/>
          </w:tcPr>
          <w:p w14:paraId="0DC1315C" w14:textId="7BE997E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vAlign w:val="center"/>
          </w:tcPr>
          <w:p w14:paraId="478F43FA" w14:textId="4B755FA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vAlign w:val="center"/>
          </w:tcPr>
          <w:p w14:paraId="5E2FB871" w14:textId="70E317F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vAlign w:val="center"/>
          </w:tcPr>
          <w:p w14:paraId="67C3B318" w14:textId="531BC64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vAlign w:val="center"/>
          </w:tcPr>
          <w:p w14:paraId="59BA9D13" w14:textId="6B91B64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0" w:type="auto"/>
            <w:vAlign w:val="center"/>
          </w:tcPr>
          <w:p w14:paraId="6728B752" w14:textId="500BB07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  <w:vAlign w:val="center"/>
          </w:tcPr>
          <w:p w14:paraId="200DA154" w14:textId="6B7EA9D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A24AE8" w:rsidRPr="00325C43" w14:paraId="26215966" w14:textId="77777777" w:rsidTr="00325C43">
        <w:trPr>
          <w:trHeight w:val="624"/>
        </w:trPr>
        <w:tc>
          <w:tcPr>
            <w:tcW w:w="0" w:type="auto"/>
            <w:vAlign w:val="center"/>
          </w:tcPr>
          <w:p w14:paraId="0FA8DA5A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5BCD640B" w14:textId="59238E7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3</w:t>
            </w:r>
          </w:p>
        </w:tc>
        <w:tc>
          <w:tcPr>
            <w:tcW w:w="0" w:type="auto"/>
            <w:vAlign w:val="center"/>
          </w:tcPr>
          <w:p w14:paraId="7183E06C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6B4574AF" w14:textId="75457AC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0" w:type="auto"/>
            <w:vAlign w:val="center"/>
          </w:tcPr>
          <w:p w14:paraId="629A5BAD" w14:textId="058546E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0" w:type="auto"/>
            <w:vAlign w:val="center"/>
          </w:tcPr>
          <w:p w14:paraId="56BBF0A9" w14:textId="64FE789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0" w:type="auto"/>
            <w:vAlign w:val="center"/>
          </w:tcPr>
          <w:p w14:paraId="030C640E" w14:textId="116617A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0" w:type="auto"/>
            <w:vAlign w:val="center"/>
          </w:tcPr>
          <w:p w14:paraId="0D672CB4" w14:textId="14A6E5E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vAlign w:val="center"/>
          </w:tcPr>
          <w:p w14:paraId="4A2AB109" w14:textId="61CE55C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vAlign w:val="center"/>
          </w:tcPr>
          <w:p w14:paraId="62D6873A" w14:textId="43BEDB5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vAlign w:val="center"/>
          </w:tcPr>
          <w:p w14:paraId="5B0E978E" w14:textId="0BF0623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vAlign w:val="center"/>
          </w:tcPr>
          <w:p w14:paraId="59D91A78" w14:textId="1FF546E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0" w:type="auto"/>
            <w:vAlign w:val="center"/>
          </w:tcPr>
          <w:p w14:paraId="78D95F68" w14:textId="1FAED59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vAlign w:val="center"/>
          </w:tcPr>
          <w:p w14:paraId="462E159D" w14:textId="1145572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0" w:type="auto"/>
            <w:vAlign w:val="center"/>
          </w:tcPr>
          <w:p w14:paraId="70FFF330" w14:textId="2C2E383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A24AE8" w:rsidRPr="00325C43" w14:paraId="42C8A3F4" w14:textId="77777777" w:rsidTr="00325C43">
        <w:trPr>
          <w:trHeight w:val="624"/>
        </w:trPr>
        <w:tc>
          <w:tcPr>
            <w:tcW w:w="0" w:type="auto"/>
            <w:vAlign w:val="center"/>
          </w:tcPr>
          <w:p w14:paraId="686F5354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11DC9CFA" w14:textId="5807A92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3</w:t>
            </w:r>
          </w:p>
        </w:tc>
        <w:tc>
          <w:tcPr>
            <w:tcW w:w="0" w:type="auto"/>
            <w:vAlign w:val="center"/>
          </w:tcPr>
          <w:p w14:paraId="577EE608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3A4B9820" w14:textId="042F217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0" w:type="auto"/>
            <w:vAlign w:val="center"/>
          </w:tcPr>
          <w:p w14:paraId="0117C797" w14:textId="1F22E43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0" w:type="auto"/>
            <w:vAlign w:val="center"/>
          </w:tcPr>
          <w:p w14:paraId="085095AB" w14:textId="189AB92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0" w:type="auto"/>
            <w:vAlign w:val="center"/>
          </w:tcPr>
          <w:p w14:paraId="168A823D" w14:textId="02BCC69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0" w:type="auto"/>
            <w:vAlign w:val="center"/>
          </w:tcPr>
          <w:p w14:paraId="5AB31737" w14:textId="1F1C1B2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vAlign w:val="center"/>
          </w:tcPr>
          <w:p w14:paraId="238E9241" w14:textId="144B524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vAlign w:val="center"/>
          </w:tcPr>
          <w:p w14:paraId="2F8D8DBF" w14:textId="28A0893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vAlign w:val="center"/>
          </w:tcPr>
          <w:p w14:paraId="6483B2D3" w14:textId="31BC125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vAlign w:val="center"/>
          </w:tcPr>
          <w:p w14:paraId="2B702BB6" w14:textId="1719536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0" w:type="auto"/>
            <w:vAlign w:val="center"/>
          </w:tcPr>
          <w:p w14:paraId="09499D8B" w14:textId="41A1532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vAlign w:val="center"/>
          </w:tcPr>
          <w:p w14:paraId="682D885A" w14:textId="650117D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0" w:type="auto"/>
            <w:vAlign w:val="center"/>
          </w:tcPr>
          <w:p w14:paraId="35D4E101" w14:textId="75FBED1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A24AE8" w:rsidRPr="00325C43" w14:paraId="27C40FAC" w14:textId="77777777" w:rsidTr="00325C43">
        <w:trPr>
          <w:trHeight w:val="624"/>
        </w:trPr>
        <w:tc>
          <w:tcPr>
            <w:tcW w:w="0" w:type="auto"/>
            <w:vAlign w:val="center"/>
          </w:tcPr>
          <w:p w14:paraId="26469126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7C3B198C" w14:textId="1850799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3</w:t>
            </w:r>
          </w:p>
        </w:tc>
        <w:tc>
          <w:tcPr>
            <w:tcW w:w="0" w:type="auto"/>
            <w:vAlign w:val="center"/>
          </w:tcPr>
          <w:p w14:paraId="024FF94A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511B2EE0" w14:textId="5CC46E3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0" w:type="auto"/>
            <w:vAlign w:val="center"/>
          </w:tcPr>
          <w:p w14:paraId="1AE21A8D" w14:textId="76C5176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0" w:type="auto"/>
            <w:vAlign w:val="center"/>
          </w:tcPr>
          <w:p w14:paraId="6F214F2A" w14:textId="021FF26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0" w:type="auto"/>
            <w:vAlign w:val="center"/>
          </w:tcPr>
          <w:p w14:paraId="6BE6E415" w14:textId="1EA362E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0" w:type="auto"/>
            <w:vAlign w:val="center"/>
          </w:tcPr>
          <w:p w14:paraId="13C8F424" w14:textId="7D166A6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vAlign w:val="center"/>
          </w:tcPr>
          <w:p w14:paraId="1F4ABBF5" w14:textId="5FFCAF2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vAlign w:val="center"/>
          </w:tcPr>
          <w:p w14:paraId="1119664C" w14:textId="7BD8852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vAlign w:val="center"/>
          </w:tcPr>
          <w:p w14:paraId="16761F3E" w14:textId="3C78C0B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vAlign w:val="center"/>
          </w:tcPr>
          <w:p w14:paraId="4C9958C0" w14:textId="7F85480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0" w:type="auto"/>
            <w:vAlign w:val="center"/>
          </w:tcPr>
          <w:p w14:paraId="31EEA5AD" w14:textId="372811F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vAlign w:val="center"/>
          </w:tcPr>
          <w:p w14:paraId="2B56B537" w14:textId="17456B2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0" w:type="auto"/>
            <w:vAlign w:val="center"/>
          </w:tcPr>
          <w:p w14:paraId="3872D0E1" w14:textId="5D2B67E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A24AE8" w:rsidRPr="00325C43" w14:paraId="2775062D" w14:textId="77777777" w:rsidTr="00325C43">
        <w:trPr>
          <w:trHeight w:val="624"/>
        </w:trPr>
        <w:tc>
          <w:tcPr>
            <w:tcW w:w="0" w:type="auto"/>
            <w:vAlign w:val="center"/>
          </w:tcPr>
          <w:p w14:paraId="2799FB59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594C5235" w14:textId="2C6F390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4</w:t>
            </w:r>
          </w:p>
        </w:tc>
        <w:tc>
          <w:tcPr>
            <w:tcW w:w="0" w:type="auto"/>
            <w:vAlign w:val="center"/>
          </w:tcPr>
          <w:p w14:paraId="5FFAA307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2D4D3356" w14:textId="653E6C2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0" w:type="auto"/>
            <w:vAlign w:val="center"/>
          </w:tcPr>
          <w:p w14:paraId="05B74463" w14:textId="26C8D0F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  <w:vAlign w:val="center"/>
          </w:tcPr>
          <w:p w14:paraId="62C72AC8" w14:textId="01056CA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0" w:type="auto"/>
            <w:vAlign w:val="center"/>
          </w:tcPr>
          <w:p w14:paraId="0DC129EE" w14:textId="4826CD4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0" w:type="auto"/>
            <w:vAlign w:val="center"/>
          </w:tcPr>
          <w:p w14:paraId="467238D2" w14:textId="139D67D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vAlign w:val="center"/>
          </w:tcPr>
          <w:p w14:paraId="26FAB452" w14:textId="18A4B87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vAlign w:val="center"/>
          </w:tcPr>
          <w:p w14:paraId="7AE47412" w14:textId="024634A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vAlign w:val="center"/>
          </w:tcPr>
          <w:p w14:paraId="2945BEEA" w14:textId="5A5FC39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0" w:type="auto"/>
            <w:vAlign w:val="center"/>
          </w:tcPr>
          <w:p w14:paraId="73B9F1E5" w14:textId="26DE48A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  <w:vAlign w:val="center"/>
          </w:tcPr>
          <w:p w14:paraId="3F81C4B2" w14:textId="3896EBC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0" w:type="auto"/>
            <w:vAlign w:val="center"/>
          </w:tcPr>
          <w:p w14:paraId="7063A6B8" w14:textId="10DF8CA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0" w:type="auto"/>
            <w:vAlign w:val="center"/>
          </w:tcPr>
          <w:p w14:paraId="39FFDAAE" w14:textId="6B23C35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A24AE8" w:rsidRPr="00325C43" w14:paraId="625ABBBA" w14:textId="77777777" w:rsidTr="00325C43">
        <w:trPr>
          <w:trHeight w:val="624"/>
        </w:trPr>
        <w:tc>
          <w:tcPr>
            <w:tcW w:w="0" w:type="auto"/>
            <w:vAlign w:val="center"/>
          </w:tcPr>
          <w:p w14:paraId="4F7AB254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31183362" w14:textId="7E072B9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4</w:t>
            </w:r>
          </w:p>
        </w:tc>
        <w:tc>
          <w:tcPr>
            <w:tcW w:w="0" w:type="auto"/>
            <w:vAlign w:val="center"/>
          </w:tcPr>
          <w:p w14:paraId="0877FB8A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7DF994CD" w14:textId="56092D2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0" w:type="auto"/>
            <w:vAlign w:val="center"/>
          </w:tcPr>
          <w:p w14:paraId="6ACE7B19" w14:textId="39152D1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  <w:vAlign w:val="center"/>
          </w:tcPr>
          <w:p w14:paraId="0E556D63" w14:textId="7C6EDC7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0" w:type="auto"/>
            <w:vAlign w:val="center"/>
          </w:tcPr>
          <w:p w14:paraId="7E5239D1" w14:textId="440C7B4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0" w:type="auto"/>
            <w:vAlign w:val="center"/>
          </w:tcPr>
          <w:p w14:paraId="3380F260" w14:textId="2DE30A1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vAlign w:val="center"/>
          </w:tcPr>
          <w:p w14:paraId="74DF12A1" w14:textId="7A08163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vAlign w:val="center"/>
          </w:tcPr>
          <w:p w14:paraId="2CDAAED0" w14:textId="2349E6D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vAlign w:val="center"/>
          </w:tcPr>
          <w:p w14:paraId="5C713302" w14:textId="652AC23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0" w:type="auto"/>
            <w:vAlign w:val="center"/>
          </w:tcPr>
          <w:p w14:paraId="7DBEBE92" w14:textId="3469A39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  <w:vAlign w:val="center"/>
          </w:tcPr>
          <w:p w14:paraId="19A1E7FE" w14:textId="53B5384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0" w:type="auto"/>
            <w:vAlign w:val="center"/>
          </w:tcPr>
          <w:p w14:paraId="734DC5F9" w14:textId="6A3E1CD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0" w:type="auto"/>
            <w:vAlign w:val="center"/>
          </w:tcPr>
          <w:p w14:paraId="09B0E556" w14:textId="6BE564C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A24AE8" w:rsidRPr="00325C43" w14:paraId="1A5FB3E6" w14:textId="77777777" w:rsidTr="00325C43">
        <w:trPr>
          <w:trHeight w:val="624"/>
        </w:trPr>
        <w:tc>
          <w:tcPr>
            <w:tcW w:w="0" w:type="auto"/>
            <w:vAlign w:val="center"/>
          </w:tcPr>
          <w:p w14:paraId="4DE0C435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42D405D6" w14:textId="0A06946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4</w:t>
            </w:r>
          </w:p>
        </w:tc>
        <w:tc>
          <w:tcPr>
            <w:tcW w:w="0" w:type="auto"/>
            <w:vAlign w:val="center"/>
          </w:tcPr>
          <w:p w14:paraId="5AF0C1C0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6145C8E0" w14:textId="5A573B9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0" w:type="auto"/>
            <w:vAlign w:val="center"/>
          </w:tcPr>
          <w:p w14:paraId="4D382951" w14:textId="5F961D3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0" w:type="auto"/>
            <w:vAlign w:val="center"/>
          </w:tcPr>
          <w:p w14:paraId="7E95F07F" w14:textId="1CECCA5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0" w:type="auto"/>
            <w:vAlign w:val="center"/>
          </w:tcPr>
          <w:p w14:paraId="593843CD" w14:textId="431C086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0" w:type="auto"/>
            <w:vAlign w:val="center"/>
          </w:tcPr>
          <w:p w14:paraId="5E8DFF7D" w14:textId="257B679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vAlign w:val="center"/>
          </w:tcPr>
          <w:p w14:paraId="088F4D75" w14:textId="0A4184E4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0" w:type="auto"/>
            <w:vAlign w:val="center"/>
          </w:tcPr>
          <w:p w14:paraId="7C9B3C52" w14:textId="0E93D66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vAlign w:val="center"/>
          </w:tcPr>
          <w:p w14:paraId="6A66062E" w14:textId="5895E4E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0" w:type="auto"/>
            <w:vAlign w:val="center"/>
          </w:tcPr>
          <w:p w14:paraId="6707FE3B" w14:textId="097B021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  <w:vAlign w:val="center"/>
          </w:tcPr>
          <w:p w14:paraId="38B11060" w14:textId="4F0C824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0" w:type="auto"/>
            <w:vAlign w:val="center"/>
          </w:tcPr>
          <w:p w14:paraId="7BCDFEC6" w14:textId="2DEEA7A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0" w:type="auto"/>
            <w:vAlign w:val="center"/>
          </w:tcPr>
          <w:p w14:paraId="28B3F235" w14:textId="37A34F1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A24AE8" w:rsidRPr="00325C43" w14:paraId="4AB14FA9" w14:textId="77777777" w:rsidTr="00325C43">
        <w:trPr>
          <w:trHeight w:val="624"/>
        </w:trPr>
        <w:tc>
          <w:tcPr>
            <w:tcW w:w="0" w:type="auto"/>
            <w:vAlign w:val="center"/>
          </w:tcPr>
          <w:p w14:paraId="64852D75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642DD677" w14:textId="32204E8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5</w:t>
            </w:r>
          </w:p>
        </w:tc>
        <w:tc>
          <w:tcPr>
            <w:tcW w:w="0" w:type="auto"/>
            <w:vAlign w:val="center"/>
          </w:tcPr>
          <w:p w14:paraId="4D8981D3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2F465964" w14:textId="0F1D3A5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vAlign w:val="center"/>
          </w:tcPr>
          <w:p w14:paraId="38E00DB9" w14:textId="6F54A69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  <w:vAlign w:val="center"/>
          </w:tcPr>
          <w:p w14:paraId="067B351F" w14:textId="1D87365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0" w:type="auto"/>
            <w:vAlign w:val="center"/>
          </w:tcPr>
          <w:p w14:paraId="3FB1A19B" w14:textId="673D430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0" w:type="auto"/>
            <w:vAlign w:val="center"/>
          </w:tcPr>
          <w:p w14:paraId="1C918BC1" w14:textId="344275E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vAlign w:val="center"/>
          </w:tcPr>
          <w:p w14:paraId="16AB39CA" w14:textId="74B22ED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0" w:type="auto"/>
            <w:vAlign w:val="center"/>
          </w:tcPr>
          <w:p w14:paraId="41D4C995" w14:textId="72BC5EC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0" w:type="auto"/>
            <w:vAlign w:val="center"/>
          </w:tcPr>
          <w:p w14:paraId="1B4632BF" w14:textId="3F8CBC4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vAlign w:val="center"/>
          </w:tcPr>
          <w:p w14:paraId="6F158627" w14:textId="151ED9D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vAlign w:val="center"/>
          </w:tcPr>
          <w:p w14:paraId="27C86BEC" w14:textId="5B98BB5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vAlign w:val="center"/>
          </w:tcPr>
          <w:p w14:paraId="4EE109FC" w14:textId="0D58D4F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  <w:vAlign w:val="center"/>
          </w:tcPr>
          <w:p w14:paraId="2A48ECCD" w14:textId="23EE32E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A24AE8" w:rsidRPr="00325C43" w14:paraId="787ED131" w14:textId="77777777" w:rsidTr="00325C43">
        <w:trPr>
          <w:trHeight w:val="624"/>
        </w:trPr>
        <w:tc>
          <w:tcPr>
            <w:tcW w:w="0" w:type="auto"/>
            <w:vAlign w:val="center"/>
          </w:tcPr>
          <w:p w14:paraId="0F49E269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207F8BB8" w14:textId="667D3F3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5</w:t>
            </w:r>
          </w:p>
        </w:tc>
        <w:tc>
          <w:tcPr>
            <w:tcW w:w="0" w:type="auto"/>
            <w:vAlign w:val="center"/>
          </w:tcPr>
          <w:p w14:paraId="581FE6D0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5AE692A7" w14:textId="0423FD2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vAlign w:val="center"/>
          </w:tcPr>
          <w:p w14:paraId="5A94E962" w14:textId="73B4435E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  <w:vAlign w:val="center"/>
          </w:tcPr>
          <w:p w14:paraId="1DCA30D7" w14:textId="65896AC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0" w:type="auto"/>
            <w:vAlign w:val="center"/>
          </w:tcPr>
          <w:p w14:paraId="70C07295" w14:textId="63D32BD6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0" w:type="auto"/>
            <w:vAlign w:val="center"/>
          </w:tcPr>
          <w:p w14:paraId="21F8AD1A" w14:textId="3745AA2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vAlign w:val="center"/>
          </w:tcPr>
          <w:p w14:paraId="5C15725F" w14:textId="069C715C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0" w:type="auto"/>
            <w:vAlign w:val="center"/>
          </w:tcPr>
          <w:p w14:paraId="3DD17BA1" w14:textId="3AB580D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0" w:type="auto"/>
            <w:vAlign w:val="center"/>
          </w:tcPr>
          <w:p w14:paraId="2880B684" w14:textId="601C3DE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vAlign w:val="center"/>
          </w:tcPr>
          <w:p w14:paraId="6CE6B66C" w14:textId="367E93B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vAlign w:val="center"/>
          </w:tcPr>
          <w:p w14:paraId="69F15095" w14:textId="30F4B48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vAlign w:val="center"/>
          </w:tcPr>
          <w:p w14:paraId="69AD4E00" w14:textId="36BFA1D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  <w:vAlign w:val="center"/>
          </w:tcPr>
          <w:p w14:paraId="38964917" w14:textId="70AFE74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A24AE8" w:rsidRPr="00325C43" w14:paraId="60A45085" w14:textId="77777777" w:rsidTr="00325C43">
        <w:trPr>
          <w:trHeight w:val="624"/>
        </w:trPr>
        <w:tc>
          <w:tcPr>
            <w:tcW w:w="0" w:type="auto"/>
            <w:vAlign w:val="center"/>
          </w:tcPr>
          <w:p w14:paraId="342C3CD6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2026B749" w14:textId="7C30FB6A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5</w:t>
            </w:r>
          </w:p>
        </w:tc>
        <w:tc>
          <w:tcPr>
            <w:tcW w:w="0" w:type="auto"/>
            <w:vAlign w:val="center"/>
          </w:tcPr>
          <w:p w14:paraId="08522152" w14:textId="77777777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51D50A4C" w14:textId="27478D05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0" w:type="auto"/>
            <w:vAlign w:val="center"/>
          </w:tcPr>
          <w:p w14:paraId="74F8F8B2" w14:textId="7EF9BB93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vAlign w:val="center"/>
          </w:tcPr>
          <w:p w14:paraId="0E69C4DF" w14:textId="4D9DF089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0" w:type="auto"/>
            <w:vAlign w:val="center"/>
          </w:tcPr>
          <w:p w14:paraId="0AB24A66" w14:textId="3F21949B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0" w:type="auto"/>
            <w:vAlign w:val="center"/>
          </w:tcPr>
          <w:p w14:paraId="74DCE50C" w14:textId="064EDA2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  <w:vAlign w:val="center"/>
          </w:tcPr>
          <w:p w14:paraId="594BEDD3" w14:textId="1A1497FD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0" w:type="auto"/>
            <w:vAlign w:val="center"/>
          </w:tcPr>
          <w:p w14:paraId="50EFAA38" w14:textId="23177BC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  <w:vAlign w:val="center"/>
          </w:tcPr>
          <w:p w14:paraId="1561F5C5" w14:textId="56F399D1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  <w:vAlign w:val="center"/>
          </w:tcPr>
          <w:p w14:paraId="6A1E4EB8" w14:textId="5A60C6AF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0" w:type="auto"/>
            <w:vAlign w:val="center"/>
          </w:tcPr>
          <w:p w14:paraId="27BEE5FA" w14:textId="4DB306A8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0" w:type="auto"/>
            <w:vAlign w:val="center"/>
          </w:tcPr>
          <w:p w14:paraId="61896855" w14:textId="68134820" w:rsidR="00A24AE8" w:rsidRPr="00325C43" w:rsidRDefault="00A24AE8" w:rsidP="00325C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vAlign w:val="center"/>
          </w:tcPr>
          <w:p w14:paraId="6F746DC7" w14:textId="46C2DF72" w:rsidR="00A24AE8" w:rsidRPr="00325C43" w:rsidRDefault="00A24AE8" w:rsidP="00325C4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</w:tbl>
    <w:p w14:paraId="0EA027BE" w14:textId="77777777" w:rsidR="000F6681" w:rsidRDefault="000F6681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6998DF6F" w14:textId="277C9B07" w:rsidR="005E33E6" w:rsidRPr="000F6681" w:rsidRDefault="005E33E6" w:rsidP="005E33E6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F668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7.</w:t>
      </w:r>
      <w:r w:rsidRPr="000F66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</w:t>
      </w:r>
      <w:r w:rsidRPr="000F6681">
        <w:rPr>
          <w:rFonts w:ascii="Times New Roman" w:hAnsi="Times New Roman" w:cs="Times New Roman"/>
          <w:sz w:val="24"/>
          <w:szCs w:val="24"/>
        </w:rPr>
        <w:t xml:space="preserve"> </w:t>
      </w:r>
      <w:r w:rsidRPr="000F66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mean monthly precipitation</w:t>
      </w:r>
      <w:r w:rsidRPr="000F66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mm) for</w:t>
      </w:r>
      <w:r w:rsidR="000F6681" w:rsidRPr="000F66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D231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39 sampling plots</w:t>
      </w:r>
      <w:r w:rsidR="000F6681" w:rsidRPr="000F66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emperate, warm-temperate, and tropical climatic zon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23"/>
        <w:gridCol w:w="1829"/>
        <w:gridCol w:w="603"/>
        <w:gridCol w:w="536"/>
        <w:gridCol w:w="576"/>
        <w:gridCol w:w="616"/>
        <w:gridCol w:w="590"/>
        <w:gridCol w:w="656"/>
        <w:gridCol w:w="576"/>
        <w:gridCol w:w="576"/>
        <w:gridCol w:w="630"/>
        <w:gridCol w:w="576"/>
        <w:gridCol w:w="576"/>
        <w:gridCol w:w="630"/>
        <w:gridCol w:w="603"/>
      </w:tblGrid>
      <w:tr w:rsidR="000F6681" w:rsidRPr="00325C43" w14:paraId="2E15FCDA" w14:textId="06E9FA3A" w:rsidTr="00325C43">
        <w:trPr>
          <w:trHeight w:val="624"/>
        </w:trPr>
        <w:tc>
          <w:tcPr>
            <w:tcW w:w="0" w:type="auto"/>
            <w:vAlign w:val="center"/>
          </w:tcPr>
          <w:p w14:paraId="3AEECBE1" w14:textId="61D4C720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Climatic zone</w:t>
            </w:r>
          </w:p>
        </w:tc>
        <w:tc>
          <w:tcPr>
            <w:tcW w:w="0" w:type="auto"/>
            <w:vAlign w:val="center"/>
          </w:tcPr>
          <w:p w14:paraId="6EDF8DE0" w14:textId="058ADA8B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Forest site</w:t>
            </w:r>
          </w:p>
        </w:tc>
        <w:tc>
          <w:tcPr>
            <w:tcW w:w="0" w:type="auto"/>
            <w:vAlign w:val="center"/>
          </w:tcPr>
          <w:p w14:paraId="1152C9CB" w14:textId="533BB152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lot</w:t>
            </w:r>
          </w:p>
        </w:tc>
        <w:tc>
          <w:tcPr>
            <w:tcW w:w="0" w:type="auto"/>
            <w:vAlign w:val="center"/>
          </w:tcPr>
          <w:p w14:paraId="301432E9" w14:textId="340B1275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0" w:type="auto"/>
            <w:vAlign w:val="center"/>
          </w:tcPr>
          <w:p w14:paraId="11F1D709" w14:textId="000F5B24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Feb</w:t>
            </w:r>
          </w:p>
        </w:tc>
        <w:tc>
          <w:tcPr>
            <w:tcW w:w="0" w:type="auto"/>
            <w:vAlign w:val="center"/>
          </w:tcPr>
          <w:p w14:paraId="05D32534" w14:textId="7C9E20C1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0" w:type="auto"/>
            <w:vAlign w:val="center"/>
          </w:tcPr>
          <w:p w14:paraId="1046E075" w14:textId="423A5DEA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0" w:type="auto"/>
            <w:vAlign w:val="center"/>
          </w:tcPr>
          <w:p w14:paraId="0A1DB48F" w14:textId="01085571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0" w:type="auto"/>
            <w:vAlign w:val="center"/>
          </w:tcPr>
          <w:p w14:paraId="30A49370" w14:textId="5382B30F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0" w:type="auto"/>
            <w:vAlign w:val="center"/>
          </w:tcPr>
          <w:p w14:paraId="34B90016" w14:textId="267006E2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Jul</w:t>
            </w:r>
          </w:p>
        </w:tc>
        <w:tc>
          <w:tcPr>
            <w:tcW w:w="0" w:type="auto"/>
            <w:vAlign w:val="center"/>
          </w:tcPr>
          <w:p w14:paraId="38452203" w14:textId="0F9B5093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Aug</w:t>
            </w:r>
          </w:p>
        </w:tc>
        <w:tc>
          <w:tcPr>
            <w:tcW w:w="0" w:type="auto"/>
            <w:vAlign w:val="center"/>
          </w:tcPr>
          <w:p w14:paraId="4F3694A5" w14:textId="561EB63F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Sep</w:t>
            </w:r>
          </w:p>
        </w:tc>
        <w:tc>
          <w:tcPr>
            <w:tcW w:w="0" w:type="auto"/>
            <w:vAlign w:val="center"/>
          </w:tcPr>
          <w:p w14:paraId="7BF169AF" w14:textId="43D9DF98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0" w:type="auto"/>
            <w:vAlign w:val="center"/>
          </w:tcPr>
          <w:p w14:paraId="7770666B" w14:textId="672F5D1D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0" w:type="auto"/>
            <w:vAlign w:val="center"/>
          </w:tcPr>
          <w:p w14:paraId="59313605" w14:textId="4BB23D8E" w:rsidR="005E33E6" w:rsidRPr="00325C43" w:rsidRDefault="005E33E6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Dec</w:t>
            </w:r>
          </w:p>
        </w:tc>
      </w:tr>
      <w:tr w:rsidR="00A24AE8" w:rsidRPr="00325C43" w14:paraId="21AE687A" w14:textId="4FF24B70" w:rsidTr="00325C43">
        <w:trPr>
          <w:trHeight w:val="624"/>
        </w:trPr>
        <w:tc>
          <w:tcPr>
            <w:tcW w:w="0" w:type="auto"/>
            <w:vAlign w:val="center"/>
          </w:tcPr>
          <w:p w14:paraId="6C15423E" w14:textId="7184B9E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1C91F2EA" w14:textId="67BBFC8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1</w:t>
            </w:r>
          </w:p>
        </w:tc>
        <w:tc>
          <w:tcPr>
            <w:tcW w:w="0" w:type="auto"/>
            <w:vAlign w:val="center"/>
          </w:tcPr>
          <w:p w14:paraId="2620CBEF" w14:textId="3BFF966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533C49E5" w14:textId="573A63B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AEBA743" w14:textId="760FF29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D7CA3B5" w14:textId="5CDB656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41A145F3" w14:textId="67CDD75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63054408" w14:textId="5ECB03E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5C0FCF0E" w14:textId="2D6203A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6587385B" w14:textId="2432B06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vAlign w:val="center"/>
          </w:tcPr>
          <w:p w14:paraId="0F89E6F5" w14:textId="47A622A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  <w:vAlign w:val="center"/>
          </w:tcPr>
          <w:p w14:paraId="386E0E0F" w14:textId="4B8B51B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14:paraId="711E331B" w14:textId="3ACA50B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2E9B94F6" w14:textId="7E874CA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1D44D790" w14:textId="160B3CC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  <w:tr w:rsidR="00A24AE8" w:rsidRPr="00325C43" w14:paraId="69CFEE2F" w14:textId="750E7AEA" w:rsidTr="00325C43">
        <w:trPr>
          <w:trHeight w:val="624"/>
        </w:trPr>
        <w:tc>
          <w:tcPr>
            <w:tcW w:w="0" w:type="auto"/>
            <w:vAlign w:val="center"/>
          </w:tcPr>
          <w:p w14:paraId="0DD66340" w14:textId="596D136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3AEAD242" w14:textId="0FCE6E5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1</w:t>
            </w:r>
          </w:p>
        </w:tc>
        <w:tc>
          <w:tcPr>
            <w:tcW w:w="0" w:type="auto"/>
            <w:vAlign w:val="center"/>
          </w:tcPr>
          <w:p w14:paraId="5D9101D2" w14:textId="0884817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1EFFB8F2" w14:textId="5E6670E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366E5B8" w14:textId="1B06A8F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D879A76" w14:textId="698BB03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463D79CF" w14:textId="2EF319B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3F76C4FA" w14:textId="3F2DAFF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4A6F8F4D" w14:textId="56C4323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34D946B4" w14:textId="3FC7CE4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vAlign w:val="center"/>
          </w:tcPr>
          <w:p w14:paraId="0E7A370B" w14:textId="6F42947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  <w:vAlign w:val="center"/>
          </w:tcPr>
          <w:p w14:paraId="019E57B3" w14:textId="6846D5B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14:paraId="32971212" w14:textId="008300E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89CFE2D" w14:textId="3CC5F20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478E4769" w14:textId="48273A8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  <w:tr w:rsidR="00A24AE8" w:rsidRPr="00325C43" w14:paraId="121F2DC3" w14:textId="38567045" w:rsidTr="00325C43">
        <w:trPr>
          <w:trHeight w:val="624"/>
        </w:trPr>
        <w:tc>
          <w:tcPr>
            <w:tcW w:w="0" w:type="auto"/>
            <w:vAlign w:val="center"/>
          </w:tcPr>
          <w:p w14:paraId="4540505E" w14:textId="2A4FEC1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68F15D89" w14:textId="75672DC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1</w:t>
            </w:r>
          </w:p>
        </w:tc>
        <w:tc>
          <w:tcPr>
            <w:tcW w:w="0" w:type="auto"/>
            <w:vAlign w:val="center"/>
          </w:tcPr>
          <w:p w14:paraId="0E9E3028" w14:textId="4ED882D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65AA2AC6" w14:textId="631FB4A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C37C944" w14:textId="5262B9B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3311FA8" w14:textId="307AB6A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E981D5D" w14:textId="6EBD3DF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0CAB4E82" w14:textId="6CFE1F4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22EF7CE9" w14:textId="6C024FF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5897CC83" w14:textId="2FC19B1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vAlign w:val="center"/>
          </w:tcPr>
          <w:p w14:paraId="528D9D92" w14:textId="31682A7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  <w:vAlign w:val="center"/>
          </w:tcPr>
          <w:p w14:paraId="1DE2DE08" w14:textId="0431A79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14:paraId="236C9347" w14:textId="7FF6301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175AD161" w14:textId="229F574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671DDAD6" w14:textId="23FDAC5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  <w:tr w:rsidR="00A24AE8" w:rsidRPr="00325C43" w14:paraId="25B05C1B" w14:textId="7F61206D" w:rsidTr="00325C43">
        <w:trPr>
          <w:trHeight w:val="624"/>
        </w:trPr>
        <w:tc>
          <w:tcPr>
            <w:tcW w:w="0" w:type="auto"/>
            <w:vAlign w:val="center"/>
          </w:tcPr>
          <w:p w14:paraId="7F0712F0" w14:textId="4103C65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512B5C2B" w14:textId="67C6A2C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2</w:t>
            </w:r>
          </w:p>
        </w:tc>
        <w:tc>
          <w:tcPr>
            <w:tcW w:w="0" w:type="auto"/>
            <w:vAlign w:val="center"/>
          </w:tcPr>
          <w:p w14:paraId="077BBEA8" w14:textId="19FF0F6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314DEF20" w14:textId="68FEF77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5DB6C07" w14:textId="1867DB7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DCC145F" w14:textId="635BDC5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9365375" w14:textId="561FF91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742C8C43" w14:textId="23A32C1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6C0DE198" w14:textId="45DF2E3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center"/>
          </w:tcPr>
          <w:p w14:paraId="6B947CC7" w14:textId="1DFC04B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vAlign w:val="center"/>
          </w:tcPr>
          <w:p w14:paraId="3A83C22C" w14:textId="684D9E1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14:paraId="6BBCF0C4" w14:textId="04B5FE3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14:paraId="4A6D86CA" w14:textId="54E6707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6D8C953" w14:textId="2775D2C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4C25E9E3" w14:textId="55C8F77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  <w:tr w:rsidR="00A24AE8" w:rsidRPr="00325C43" w14:paraId="1D43E44A" w14:textId="658A7FB5" w:rsidTr="00325C43">
        <w:trPr>
          <w:trHeight w:val="624"/>
        </w:trPr>
        <w:tc>
          <w:tcPr>
            <w:tcW w:w="0" w:type="auto"/>
            <w:vAlign w:val="center"/>
          </w:tcPr>
          <w:p w14:paraId="253E15DE" w14:textId="30EA116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79CA414F" w14:textId="53B942D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2</w:t>
            </w:r>
          </w:p>
        </w:tc>
        <w:tc>
          <w:tcPr>
            <w:tcW w:w="0" w:type="auto"/>
            <w:vAlign w:val="center"/>
          </w:tcPr>
          <w:p w14:paraId="5F387B2B" w14:textId="5949233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14DA0A0C" w14:textId="65D7E01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BC037A5" w14:textId="25BCFBF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8235AC7" w14:textId="5E1C221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F5E7A15" w14:textId="78552FA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567E3FC9" w14:textId="7713508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4461D8C9" w14:textId="3B04F99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center"/>
          </w:tcPr>
          <w:p w14:paraId="78C67DE5" w14:textId="48E74E9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vAlign w:val="center"/>
          </w:tcPr>
          <w:p w14:paraId="71D8A317" w14:textId="6CBF276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14:paraId="1EF58E96" w14:textId="7C56D8B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14:paraId="4D6BD341" w14:textId="2AC4663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3C943862" w14:textId="4B91B99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D521F38" w14:textId="19C99D9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  <w:tr w:rsidR="00A24AE8" w:rsidRPr="00325C43" w14:paraId="1E3E1655" w14:textId="2284605E" w:rsidTr="00325C43">
        <w:trPr>
          <w:trHeight w:val="624"/>
        </w:trPr>
        <w:tc>
          <w:tcPr>
            <w:tcW w:w="0" w:type="auto"/>
            <w:vAlign w:val="center"/>
          </w:tcPr>
          <w:p w14:paraId="0F01ADB3" w14:textId="31CC066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5099B8CF" w14:textId="3BDEC3E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ngshui2</w:t>
            </w:r>
          </w:p>
        </w:tc>
        <w:tc>
          <w:tcPr>
            <w:tcW w:w="0" w:type="auto"/>
            <w:vAlign w:val="center"/>
          </w:tcPr>
          <w:p w14:paraId="3453B371" w14:textId="5E00FEA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0A17D284" w14:textId="6735A3E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EF3CAF9" w14:textId="0FDDDC5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9BE950F" w14:textId="4D59CB8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F696227" w14:textId="08E17AB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28E735D4" w14:textId="4D2DB0A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4908E0AE" w14:textId="6CDF896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vAlign w:val="center"/>
          </w:tcPr>
          <w:p w14:paraId="74A044CE" w14:textId="56A81DB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vAlign w:val="center"/>
          </w:tcPr>
          <w:p w14:paraId="437C8B9F" w14:textId="0A89174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vAlign w:val="center"/>
          </w:tcPr>
          <w:p w14:paraId="1C05251C" w14:textId="484DD24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14:paraId="0C6D6E8E" w14:textId="6C89F54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5D36E6B8" w14:textId="03941AD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4B71B264" w14:textId="66AF872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  <w:tr w:rsidR="00A24AE8" w:rsidRPr="00325C43" w14:paraId="26EE3857" w14:textId="63D581AA" w:rsidTr="00325C43">
        <w:trPr>
          <w:trHeight w:val="624"/>
        </w:trPr>
        <w:tc>
          <w:tcPr>
            <w:tcW w:w="0" w:type="auto"/>
            <w:vAlign w:val="center"/>
          </w:tcPr>
          <w:p w14:paraId="71CAE29B" w14:textId="6EAEEBD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4EEB8D86" w14:textId="5C25A30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1</w:t>
            </w:r>
          </w:p>
        </w:tc>
        <w:tc>
          <w:tcPr>
            <w:tcW w:w="0" w:type="auto"/>
            <w:vAlign w:val="center"/>
          </w:tcPr>
          <w:p w14:paraId="3DA134EE" w14:textId="517B021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6C7873D6" w14:textId="770C7B8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400CFBA" w14:textId="34EBF35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0E2DFD7F" w14:textId="5AE214E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1562AC55" w14:textId="2E49081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0579FF64" w14:textId="42C8EF5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34474FE2" w14:textId="3193B0C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vAlign w:val="center"/>
          </w:tcPr>
          <w:p w14:paraId="2ED05F8E" w14:textId="09F1B50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vAlign w:val="center"/>
          </w:tcPr>
          <w:p w14:paraId="0AEE84E2" w14:textId="18B9EB1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vAlign w:val="center"/>
          </w:tcPr>
          <w:p w14:paraId="7B6C91B6" w14:textId="2F7C914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14:paraId="0F1EFB7D" w14:textId="58DDDB9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32A2B45E" w14:textId="523DC2F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10DC40B6" w14:textId="76E04F6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A24AE8" w:rsidRPr="00325C43" w14:paraId="1FDFDA9E" w14:textId="6CAB3372" w:rsidTr="00325C43">
        <w:trPr>
          <w:trHeight w:val="624"/>
        </w:trPr>
        <w:tc>
          <w:tcPr>
            <w:tcW w:w="0" w:type="auto"/>
            <w:vAlign w:val="center"/>
          </w:tcPr>
          <w:p w14:paraId="150E2E4E" w14:textId="38B0368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1BF4324E" w14:textId="0302D16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1</w:t>
            </w:r>
          </w:p>
        </w:tc>
        <w:tc>
          <w:tcPr>
            <w:tcW w:w="0" w:type="auto"/>
            <w:vAlign w:val="center"/>
          </w:tcPr>
          <w:p w14:paraId="023AA5DE" w14:textId="47DA1AD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1EF9ECB9" w14:textId="1544BCA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4FB3C17" w14:textId="0906AAB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53D28C0" w14:textId="5FCEEF1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76514B40" w14:textId="20B808D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27C0DFF8" w14:textId="4F373F9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2D5D018A" w14:textId="158FAC3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vAlign w:val="center"/>
          </w:tcPr>
          <w:p w14:paraId="6410D9CE" w14:textId="43CEBFC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vAlign w:val="center"/>
          </w:tcPr>
          <w:p w14:paraId="7580A965" w14:textId="6DA1050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vAlign w:val="center"/>
          </w:tcPr>
          <w:p w14:paraId="63EF87AB" w14:textId="554B749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14:paraId="77348E40" w14:textId="4AC415B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36421301" w14:textId="5F8250B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7EE1987E" w14:textId="1652649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A24AE8" w:rsidRPr="00325C43" w14:paraId="68978192" w14:textId="2FA4122F" w:rsidTr="00325C43">
        <w:trPr>
          <w:trHeight w:val="624"/>
        </w:trPr>
        <w:tc>
          <w:tcPr>
            <w:tcW w:w="0" w:type="auto"/>
            <w:vAlign w:val="center"/>
          </w:tcPr>
          <w:p w14:paraId="65EB9A0C" w14:textId="4537E4B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69D29D49" w14:textId="5DA5525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1</w:t>
            </w:r>
          </w:p>
        </w:tc>
        <w:tc>
          <w:tcPr>
            <w:tcW w:w="0" w:type="auto"/>
            <w:vAlign w:val="center"/>
          </w:tcPr>
          <w:p w14:paraId="4FE8FB12" w14:textId="7FC8B26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37F4BD8D" w14:textId="51719D7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318A629" w14:textId="0EB3D6E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3AB47DE" w14:textId="2447ED2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7CF0C25F" w14:textId="7661C27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3B5DB597" w14:textId="1F6E2C2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150C3E18" w14:textId="60A043E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vAlign w:val="center"/>
          </w:tcPr>
          <w:p w14:paraId="11B6E933" w14:textId="7F5A0B8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vAlign w:val="center"/>
          </w:tcPr>
          <w:p w14:paraId="311D1222" w14:textId="3C78F14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vAlign w:val="center"/>
          </w:tcPr>
          <w:p w14:paraId="434D7C91" w14:textId="06CC929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14:paraId="0EB094D4" w14:textId="7120C9B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274A4DCD" w14:textId="11E6DB3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45A6B04" w14:textId="71EA477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A24AE8" w:rsidRPr="00325C43" w14:paraId="531FAE4D" w14:textId="5BC85F67" w:rsidTr="00325C43">
        <w:trPr>
          <w:trHeight w:val="624"/>
        </w:trPr>
        <w:tc>
          <w:tcPr>
            <w:tcW w:w="0" w:type="auto"/>
            <w:vAlign w:val="center"/>
          </w:tcPr>
          <w:p w14:paraId="7DE5D294" w14:textId="0B965B1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17529E8D" w14:textId="3DAFCEA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2</w:t>
            </w:r>
          </w:p>
        </w:tc>
        <w:tc>
          <w:tcPr>
            <w:tcW w:w="0" w:type="auto"/>
            <w:vAlign w:val="center"/>
          </w:tcPr>
          <w:p w14:paraId="579938E6" w14:textId="07C04DB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2C28B9CE" w14:textId="77717EC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16CDD0B" w14:textId="58188AD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868B43B" w14:textId="4092C34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23D70EFB" w14:textId="59595F1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0C667AF8" w14:textId="54A1E45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52883005" w14:textId="61C11E5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  <w:vAlign w:val="center"/>
          </w:tcPr>
          <w:p w14:paraId="4DA704EF" w14:textId="48B6CA4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0" w:type="auto"/>
            <w:vAlign w:val="center"/>
          </w:tcPr>
          <w:p w14:paraId="1B752BDA" w14:textId="277BB0C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0" w:type="auto"/>
            <w:vAlign w:val="center"/>
          </w:tcPr>
          <w:p w14:paraId="79201AAA" w14:textId="4F38D29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 w14:paraId="5FABEF1B" w14:textId="51F331E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200C8AE" w14:textId="79CE8FA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3100E24A" w14:textId="43C503D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A24AE8" w:rsidRPr="00325C43" w14:paraId="68EECF46" w14:textId="09F5EBA1" w:rsidTr="00325C43">
        <w:trPr>
          <w:trHeight w:val="624"/>
        </w:trPr>
        <w:tc>
          <w:tcPr>
            <w:tcW w:w="0" w:type="auto"/>
            <w:vAlign w:val="center"/>
          </w:tcPr>
          <w:p w14:paraId="60127A38" w14:textId="362021F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016E99D1" w14:textId="43D377B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2</w:t>
            </w:r>
          </w:p>
        </w:tc>
        <w:tc>
          <w:tcPr>
            <w:tcW w:w="0" w:type="auto"/>
            <w:vAlign w:val="center"/>
          </w:tcPr>
          <w:p w14:paraId="0B0F923D" w14:textId="1B57660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6F69E12F" w14:textId="02F12DE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BF0C82A" w14:textId="797A9BD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F3BCDB2" w14:textId="6FBA0F7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644F08B8" w14:textId="4FEFBF7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470E59C7" w14:textId="3B91087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0C970675" w14:textId="45FF1EC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  <w:vAlign w:val="center"/>
          </w:tcPr>
          <w:p w14:paraId="18DF5DD8" w14:textId="674C150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vAlign w:val="center"/>
          </w:tcPr>
          <w:p w14:paraId="4C1FE8CE" w14:textId="6CCE8BF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  <w:vAlign w:val="center"/>
          </w:tcPr>
          <w:p w14:paraId="7F330FA8" w14:textId="4ADD9E2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14:paraId="64ECA4A7" w14:textId="330973B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57587FD" w14:textId="0CA9381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3A5D428D" w14:textId="7832088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A24AE8" w:rsidRPr="00325C43" w14:paraId="20F5AED2" w14:textId="26CEE481" w:rsidTr="00325C43">
        <w:trPr>
          <w:trHeight w:val="624"/>
        </w:trPr>
        <w:tc>
          <w:tcPr>
            <w:tcW w:w="0" w:type="auto"/>
            <w:vAlign w:val="center"/>
          </w:tcPr>
          <w:p w14:paraId="357B7FBE" w14:textId="5175B26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emperate</w:t>
            </w:r>
          </w:p>
        </w:tc>
        <w:tc>
          <w:tcPr>
            <w:tcW w:w="0" w:type="auto"/>
            <w:vAlign w:val="center"/>
          </w:tcPr>
          <w:p w14:paraId="2C928C85" w14:textId="64611A3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ngbaishan2</w:t>
            </w:r>
          </w:p>
        </w:tc>
        <w:tc>
          <w:tcPr>
            <w:tcW w:w="0" w:type="auto"/>
            <w:vAlign w:val="center"/>
          </w:tcPr>
          <w:p w14:paraId="0D2586DD" w14:textId="16A1BBD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73B376C4" w14:textId="55AF71F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6E03D08" w14:textId="46B48C5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3923140" w14:textId="1778BD8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3A7839D2" w14:textId="0E0A8D7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314EF166" w14:textId="45E1463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3C8FB42A" w14:textId="6E4FE38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  <w:vAlign w:val="center"/>
          </w:tcPr>
          <w:p w14:paraId="6FFF8E7D" w14:textId="09D9992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vAlign w:val="center"/>
          </w:tcPr>
          <w:p w14:paraId="3A0A4C71" w14:textId="7BD61E0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  <w:vAlign w:val="center"/>
          </w:tcPr>
          <w:p w14:paraId="38236EC8" w14:textId="604BB63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14:paraId="425DBF6E" w14:textId="539AE9A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2185B176" w14:textId="7902549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6A20F510" w14:textId="327E1BA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A24AE8" w:rsidRPr="00325C43" w14:paraId="01406022" w14:textId="0D665C9A" w:rsidTr="00325C43">
        <w:trPr>
          <w:trHeight w:val="624"/>
        </w:trPr>
        <w:tc>
          <w:tcPr>
            <w:tcW w:w="0" w:type="auto"/>
            <w:vAlign w:val="center"/>
          </w:tcPr>
          <w:p w14:paraId="04D1CB16" w14:textId="5B5D0E8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Warm-temperate</w:t>
            </w:r>
          </w:p>
        </w:tc>
        <w:tc>
          <w:tcPr>
            <w:tcW w:w="0" w:type="auto"/>
            <w:vAlign w:val="center"/>
          </w:tcPr>
          <w:p w14:paraId="0C40758D" w14:textId="1FF50E4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nglingshan</w:t>
            </w:r>
            <w:proofErr w:type="spellEnd"/>
          </w:p>
        </w:tc>
        <w:tc>
          <w:tcPr>
            <w:tcW w:w="0" w:type="auto"/>
            <w:vAlign w:val="center"/>
          </w:tcPr>
          <w:p w14:paraId="1FEA4BBC" w14:textId="11C23F6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7A6836E5" w14:textId="6407B29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B0EF9F6" w14:textId="165BA9C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8981521" w14:textId="558CACA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5D6F66C2" w14:textId="10C8647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15C5FD2A" w14:textId="72C26B3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678E022E" w14:textId="2797015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</w:tcPr>
          <w:p w14:paraId="4DF69B51" w14:textId="671BCFB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vAlign w:val="center"/>
          </w:tcPr>
          <w:p w14:paraId="08B14EE4" w14:textId="30FC2FD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0" w:type="auto"/>
            <w:vAlign w:val="center"/>
          </w:tcPr>
          <w:p w14:paraId="152C39DA" w14:textId="55C32F5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5CB41C70" w14:textId="3BFB918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04B3D007" w14:textId="3D0A534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2AFB481A" w14:textId="2AF8A6C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A24AE8" w:rsidRPr="00325C43" w14:paraId="58B41B21" w14:textId="0509E437" w:rsidTr="00325C43">
        <w:trPr>
          <w:trHeight w:val="624"/>
        </w:trPr>
        <w:tc>
          <w:tcPr>
            <w:tcW w:w="0" w:type="auto"/>
            <w:vAlign w:val="center"/>
          </w:tcPr>
          <w:p w14:paraId="6E93E7F5" w14:textId="34ACDAB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1DB4A5B0" w14:textId="742D64E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nglingshan</w:t>
            </w:r>
            <w:proofErr w:type="spellEnd"/>
          </w:p>
        </w:tc>
        <w:tc>
          <w:tcPr>
            <w:tcW w:w="0" w:type="auto"/>
            <w:vAlign w:val="center"/>
          </w:tcPr>
          <w:p w14:paraId="3645004B" w14:textId="780E1AB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10291ACC" w14:textId="502329B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3F5C24E" w14:textId="7004C99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62BD4AB" w14:textId="02B5A95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6A8A9603" w14:textId="0E2DB37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61A9CE86" w14:textId="0A4B903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4A64D7ED" w14:textId="0FE760C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</w:tcPr>
          <w:p w14:paraId="19BC727F" w14:textId="3A775B0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vAlign w:val="center"/>
          </w:tcPr>
          <w:p w14:paraId="6D812BFB" w14:textId="0FEBD4A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0" w:type="auto"/>
            <w:vAlign w:val="center"/>
          </w:tcPr>
          <w:p w14:paraId="0F811EB8" w14:textId="65495AC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678426EC" w14:textId="4A2CCE9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3D620C5" w14:textId="33FEADE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6784D27E" w14:textId="2022B52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A24AE8" w:rsidRPr="00325C43" w14:paraId="5F3DFD41" w14:textId="6D8C14AC" w:rsidTr="00325C43">
        <w:trPr>
          <w:trHeight w:val="624"/>
        </w:trPr>
        <w:tc>
          <w:tcPr>
            <w:tcW w:w="0" w:type="auto"/>
            <w:vAlign w:val="center"/>
          </w:tcPr>
          <w:p w14:paraId="35425352" w14:textId="2753DB4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10819A9B" w14:textId="6329C25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nglingshan</w:t>
            </w:r>
            <w:proofErr w:type="spellEnd"/>
          </w:p>
        </w:tc>
        <w:tc>
          <w:tcPr>
            <w:tcW w:w="0" w:type="auto"/>
            <w:vAlign w:val="center"/>
          </w:tcPr>
          <w:p w14:paraId="5714E913" w14:textId="770DE29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583E63A7" w14:textId="6ABB9B5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C81F121" w14:textId="3A425D0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00C7BAB" w14:textId="1EF8816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9F1328E" w14:textId="3E8949C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052D267D" w14:textId="33E0065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302A4607" w14:textId="346060D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</w:tcPr>
          <w:p w14:paraId="60CD525B" w14:textId="70710AF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vAlign w:val="center"/>
          </w:tcPr>
          <w:p w14:paraId="3FDD68C4" w14:textId="3BBFDD7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0" w:type="auto"/>
            <w:vAlign w:val="center"/>
          </w:tcPr>
          <w:p w14:paraId="2C08FCC6" w14:textId="4AA0B9D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6FD5FC09" w14:textId="13060DC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7F32E9BD" w14:textId="6A4B464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3201EFB7" w14:textId="6E8B532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A24AE8" w:rsidRPr="00325C43" w14:paraId="343BC828" w14:textId="0F56023F" w:rsidTr="00325C43">
        <w:trPr>
          <w:trHeight w:val="624"/>
        </w:trPr>
        <w:tc>
          <w:tcPr>
            <w:tcW w:w="0" w:type="auto"/>
            <w:vAlign w:val="center"/>
          </w:tcPr>
          <w:p w14:paraId="5FB9A35D" w14:textId="285DDA5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6829A1B8" w14:textId="33B45E2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gongshan</w:t>
            </w:r>
            <w:proofErr w:type="spellEnd"/>
          </w:p>
        </w:tc>
        <w:tc>
          <w:tcPr>
            <w:tcW w:w="0" w:type="auto"/>
            <w:vAlign w:val="center"/>
          </w:tcPr>
          <w:p w14:paraId="202DFA65" w14:textId="19BCA39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1EEBB369" w14:textId="74DDB1B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534E77E5" w14:textId="77F7F16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14:paraId="045A613D" w14:textId="7DF5E01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14:paraId="1A511ADC" w14:textId="5CA328E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34801827" w14:textId="7A63F4B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vAlign w:val="center"/>
          </w:tcPr>
          <w:p w14:paraId="312B6CC8" w14:textId="67AFD41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vAlign w:val="center"/>
          </w:tcPr>
          <w:p w14:paraId="69F8FB9C" w14:textId="5F67640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vAlign w:val="center"/>
          </w:tcPr>
          <w:p w14:paraId="0FD99067" w14:textId="1C74F77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vAlign w:val="center"/>
          </w:tcPr>
          <w:p w14:paraId="28857525" w14:textId="4E46A6C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vAlign w:val="center"/>
          </w:tcPr>
          <w:p w14:paraId="22EBC8FC" w14:textId="07785D7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vAlign w:val="center"/>
          </w:tcPr>
          <w:p w14:paraId="4A8A3C65" w14:textId="2FA62A7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71A0D84A" w14:textId="7201164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</w:tr>
      <w:tr w:rsidR="00A24AE8" w:rsidRPr="00325C43" w14:paraId="50EEDEF1" w14:textId="429691EF" w:rsidTr="00325C43">
        <w:trPr>
          <w:trHeight w:val="624"/>
        </w:trPr>
        <w:tc>
          <w:tcPr>
            <w:tcW w:w="0" w:type="auto"/>
            <w:vAlign w:val="center"/>
          </w:tcPr>
          <w:p w14:paraId="41F01EBC" w14:textId="41961A6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747A7BB9" w14:textId="298D4D3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gongshan</w:t>
            </w:r>
            <w:proofErr w:type="spellEnd"/>
          </w:p>
        </w:tc>
        <w:tc>
          <w:tcPr>
            <w:tcW w:w="0" w:type="auto"/>
            <w:vAlign w:val="center"/>
          </w:tcPr>
          <w:p w14:paraId="19E95634" w14:textId="50A7964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279CD53F" w14:textId="483D11E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46AD88E2" w14:textId="69E4011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14:paraId="0A692C62" w14:textId="6B0B929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14:paraId="7FD85CC0" w14:textId="3603C1F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vAlign w:val="center"/>
          </w:tcPr>
          <w:p w14:paraId="2A6B37F3" w14:textId="4935C89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vAlign w:val="center"/>
          </w:tcPr>
          <w:p w14:paraId="6E4E250A" w14:textId="2F5E611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0" w:type="auto"/>
            <w:vAlign w:val="center"/>
          </w:tcPr>
          <w:p w14:paraId="46EFE093" w14:textId="52BE92D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auto"/>
            <w:vAlign w:val="center"/>
          </w:tcPr>
          <w:p w14:paraId="7B874FA0" w14:textId="7413BE0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0" w:type="auto"/>
            <w:vAlign w:val="center"/>
          </w:tcPr>
          <w:p w14:paraId="1106A05E" w14:textId="346F26A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vAlign w:val="center"/>
          </w:tcPr>
          <w:p w14:paraId="4642F7B6" w14:textId="2729DEF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14:paraId="1225D87D" w14:textId="0C5B292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25694BD4" w14:textId="2EC0238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</w:tr>
      <w:tr w:rsidR="00A24AE8" w:rsidRPr="00325C43" w14:paraId="649E8D50" w14:textId="538EBADD" w:rsidTr="00325C43">
        <w:trPr>
          <w:trHeight w:val="624"/>
        </w:trPr>
        <w:tc>
          <w:tcPr>
            <w:tcW w:w="0" w:type="auto"/>
            <w:vAlign w:val="center"/>
          </w:tcPr>
          <w:p w14:paraId="7E59C312" w14:textId="3A17999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76EBB1D8" w14:textId="2CD74C2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gongshan</w:t>
            </w:r>
            <w:proofErr w:type="spellEnd"/>
          </w:p>
        </w:tc>
        <w:tc>
          <w:tcPr>
            <w:tcW w:w="0" w:type="auto"/>
            <w:vAlign w:val="center"/>
          </w:tcPr>
          <w:p w14:paraId="4B1293B2" w14:textId="2FC2627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22B8E09E" w14:textId="4F48B8B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298DD5C8" w14:textId="33E3088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14:paraId="414F1EF7" w14:textId="27CA871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14:paraId="1363C43F" w14:textId="1FAD871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756C688B" w14:textId="5F23B83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vAlign w:val="center"/>
          </w:tcPr>
          <w:p w14:paraId="5AF39D85" w14:textId="785E3D4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vAlign w:val="center"/>
          </w:tcPr>
          <w:p w14:paraId="4EEEEF6D" w14:textId="5261312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vAlign w:val="center"/>
          </w:tcPr>
          <w:p w14:paraId="3F6408F5" w14:textId="75A7316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vAlign w:val="center"/>
          </w:tcPr>
          <w:p w14:paraId="7BB8691B" w14:textId="2A1E476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vAlign w:val="center"/>
          </w:tcPr>
          <w:p w14:paraId="6CA5234C" w14:textId="66A538D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vAlign w:val="center"/>
          </w:tcPr>
          <w:p w14:paraId="1648096E" w14:textId="6B83745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25A388A1" w14:textId="1C1F5FB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</w:tr>
      <w:tr w:rsidR="00A24AE8" w:rsidRPr="00325C43" w14:paraId="2DE80A5D" w14:textId="0DBD41E3" w:rsidTr="00325C43">
        <w:trPr>
          <w:trHeight w:val="624"/>
        </w:trPr>
        <w:tc>
          <w:tcPr>
            <w:tcW w:w="0" w:type="auto"/>
            <w:vAlign w:val="center"/>
          </w:tcPr>
          <w:p w14:paraId="3C2FBEF5" w14:textId="4A04890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31A0136D" w14:textId="15EE2C9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dagongshan</w:t>
            </w:r>
            <w:proofErr w:type="spellEnd"/>
          </w:p>
        </w:tc>
        <w:tc>
          <w:tcPr>
            <w:tcW w:w="0" w:type="auto"/>
            <w:vAlign w:val="center"/>
          </w:tcPr>
          <w:p w14:paraId="6515FC82" w14:textId="28CFDF4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1785051C" w14:textId="49B4FE0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6521BCA4" w14:textId="3F8259F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5A4EC5A1" w14:textId="06C12EA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14:paraId="1B009A77" w14:textId="3C273D5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14:paraId="01328D11" w14:textId="486924C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0" w:type="auto"/>
            <w:vAlign w:val="center"/>
          </w:tcPr>
          <w:p w14:paraId="0B5A83BF" w14:textId="04B5790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0" w:type="auto"/>
            <w:vAlign w:val="center"/>
          </w:tcPr>
          <w:p w14:paraId="2A7CDD34" w14:textId="40F1EAD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vAlign w:val="center"/>
          </w:tcPr>
          <w:p w14:paraId="133ED651" w14:textId="1BCB5BB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vAlign w:val="center"/>
          </w:tcPr>
          <w:p w14:paraId="6CB0A904" w14:textId="638AC0B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vAlign w:val="center"/>
          </w:tcPr>
          <w:p w14:paraId="505100DD" w14:textId="5D0F232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  <w:vAlign w:val="center"/>
          </w:tcPr>
          <w:p w14:paraId="4E9B1100" w14:textId="28C3D19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30955A30" w14:textId="7AA6A98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</w:p>
        </w:tc>
      </w:tr>
      <w:tr w:rsidR="00A24AE8" w:rsidRPr="00325C43" w14:paraId="253B6F88" w14:textId="6CB1AA2B" w:rsidTr="00325C43">
        <w:trPr>
          <w:trHeight w:val="624"/>
        </w:trPr>
        <w:tc>
          <w:tcPr>
            <w:tcW w:w="0" w:type="auto"/>
            <w:vAlign w:val="center"/>
          </w:tcPr>
          <w:p w14:paraId="1B7E8090" w14:textId="2D487D0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39E251B3" w14:textId="1390F05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dagongshan</w:t>
            </w:r>
            <w:proofErr w:type="spellEnd"/>
          </w:p>
        </w:tc>
        <w:tc>
          <w:tcPr>
            <w:tcW w:w="0" w:type="auto"/>
            <w:vAlign w:val="center"/>
          </w:tcPr>
          <w:p w14:paraId="3A65178B" w14:textId="2A2D846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53450F54" w14:textId="2F3DAED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1B69EF92" w14:textId="6C699A9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4A1876A6" w14:textId="2A5C71F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14:paraId="278CAA81" w14:textId="378BF15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14:paraId="5A75D56D" w14:textId="0EB722D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0" w:type="auto"/>
            <w:vAlign w:val="center"/>
          </w:tcPr>
          <w:p w14:paraId="7589AA22" w14:textId="22C0C32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0" w:type="auto"/>
            <w:vAlign w:val="center"/>
          </w:tcPr>
          <w:p w14:paraId="3D50DE00" w14:textId="580BDE0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vAlign w:val="center"/>
          </w:tcPr>
          <w:p w14:paraId="62618562" w14:textId="5A52709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vAlign w:val="center"/>
          </w:tcPr>
          <w:p w14:paraId="5246E335" w14:textId="27B7135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vAlign w:val="center"/>
          </w:tcPr>
          <w:p w14:paraId="04874398" w14:textId="356E0EC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  <w:vAlign w:val="center"/>
          </w:tcPr>
          <w:p w14:paraId="5438E1CE" w14:textId="5A39D32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76DA1F71" w14:textId="66C2313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</w:p>
        </w:tc>
      </w:tr>
      <w:tr w:rsidR="00A24AE8" w:rsidRPr="00325C43" w14:paraId="7FB0C2D8" w14:textId="28F51A94" w:rsidTr="00325C43">
        <w:trPr>
          <w:trHeight w:val="624"/>
        </w:trPr>
        <w:tc>
          <w:tcPr>
            <w:tcW w:w="0" w:type="auto"/>
            <w:vAlign w:val="center"/>
          </w:tcPr>
          <w:p w14:paraId="0C0ED31D" w14:textId="677BF99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74328A1F" w14:textId="3B33771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dagongshan</w:t>
            </w:r>
            <w:proofErr w:type="spellEnd"/>
          </w:p>
        </w:tc>
        <w:tc>
          <w:tcPr>
            <w:tcW w:w="0" w:type="auto"/>
            <w:vAlign w:val="center"/>
          </w:tcPr>
          <w:p w14:paraId="51E9BFAC" w14:textId="1B4EF8C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0F6AFF6E" w14:textId="3FA9B44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16D5DF8D" w14:textId="6C76733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25EDEDBB" w14:textId="172EFA3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14:paraId="33C5D9AE" w14:textId="004300B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14:paraId="483CAB46" w14:textId="257ECD9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0" w:type="auto"/>
            <w:vAlign w:val="center"/>
          </w:tcPr>
          <w:p w14:paraId="5A8365B5" w14:textId="0CA2B9C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0" w:type="auto"/>
            <w:vAlign w:val="center"/>
          </w:tcPr>
          <w:p w14:paraId="7DE1C351" w14:textId="59BEFDC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vAlign w:val="center"/>
          </w:tcPr>
          <w:p w14:paraId="590EF036" w14:textId="0F1ADBB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vAlign w:val="center"/>
          </w:tcPr>
          <w:p w14:paraId="2D223623" w14:textId="146BD13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vAlign w:val="center"/>
          </w:tcPr>
          <w:p w14:paraId="1483B37C" w14:textId="0745639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  <w:vAlign w:val="center"/>
          </w:tcPr>
          <w:p w14:paraId="1B895C90" w14:textId="0C09D44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5E09623A" w14:textId="42E6624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</w:p>
        </w:tc>
      </w:tr>
      <w:tr w:rsidR="00A24AE8" w:rsidRPr="00325C43" w14:paraId="4D3016B5" w14:textId="290A2955" w:rsidTr="00325C43">
        <w:trPr>
          <w:trHeight w:val="624"/>
        </w:trPr>
        <w:tc>
          <w:tcPr>
            <w:tcW w:w="0" w:type="auto"/>
            <w:vAlign w:val="center"/>
          </w:tcPr>
          <w:p w14:paraId="4E68AC26" w14:textId="3FC41F6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3B2FE410" w14:textId="7B4970E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antongshan</w:t>
            </w:r>
            <w:proofErr w:type="spellEnd"/>
          </w:p>
        </w:tc>
        <w:tc>
          <w:tcPr>
            <w:tcW w:w="0" w:type="auto"/>
            <w:vAlign w:val="center"/>
          </w:tcPr>
          <w:p w14:paraId="374CFC93" w14:textId="45E32F5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1F82672D" w14:textId="379C4A1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14:paraId="68BCDFAB" w14:textId="01D234C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14:paraId="30DD9769" w14:textId="783ED45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vAlign w:val="center"/>
          </w:tcPr>
          <w:p w14:paraId="40066D63" w14:textId="1D65BE1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vAlign w:val="center"/>
          </w:tcPr>
          <w:p w14:paraId="519F4B6D" w14:textId="633B56A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vAlign w:val="center"/>
          </w:tcPr>
          <w:p w14:paraId="671D73FB" w14:textId="7677D84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vAlign w:val="center"/>
          </w:tcPr>
          <w:p w14:paraId="6FF746C9" w14:textId="6EB1CC1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center"/>
          </w:tcPr>
          <w:p w14:paraId="7C638EB8" w14:textId="35EEE77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  <w:vAlign w:val="center"/>
          </w:tcPr>
          <w:p w14:paraId="126712DF" w14:textId="2932B61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0" w:type="auto"/>
            <w:vAlign w:val="center"/>
          </w:tcPr>
          <w:p w14:paraId="174BA964" w14:textId="198085D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4CAE1388" w14:textId="729B821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05E068B1" w14:textId="1B55BF4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5</w:t>
            </w:r>
          </w:p>
        </w:tc>
      </w:tr>
      <w:tr w:rsidR="00A24AE8" w:rsidRPr="00325C43" w14:paraId="296786B6" w14:textId="0D1CF45E" w:rsidTr="00325C43">
        <w:trPr>
          <w:trHeight w:val="624"/>
        </w:trPr>
        <w:tc>
          <w:tcPr>
            <w:tcW w:w="0" w:type="auto"/>
            <w:vAlign w:val="center"/>
          </w:tcPr>
          <w:p w14:paraId="5E78220D" w14:textId="15265D8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48E3F079" w14:textId="341932F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antongshan</w:t>
            </w:r>
            <w:proofErr w:type="spellEnd"/>
          </w:p>
        </w:tc>
        <w:tc>
          <w:tcPr>
            <w:tcW w:w="0" w:type="auto"/>
            <w:vAlign w:val="center"/>
          </w:tcPr>
          <w:p w14:paraId="6B8D402D" w14:textId="48DBF98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24E3DF9B" w14:textId="3A014E6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14:paraId="55060E74" w14:textId="5F2A418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14:paraId="64656D7A" w14:textId="7321A08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vAlign w:val="center"/>
          </w:tcPr>
          <w:p w14:paraId="2225CC65" w14:textId="6C1840D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vAlign w:val="center"/>
          </w:tcPr>
          <w:p w14:paraId="1F1F07D3" w14:textId="797D7F2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vAlign w:val="center"/>
          </w:tcPr>
          <w:p w14:paraId="047BE7EC" w14:textId="5E83FAC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vAlign w:val="center"/>
          </w:tcPr>
          <w:p w14:paraId="207CFA0A" w14:textId="08383E4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center"/>
          </w:tcPr>
          <w:p w14:paraId="75911909" w14:textId="70BA9E3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  <w:vAlign w:val="center"/>
          </w:tcPr>
          <w:p w14:paraId="5A7A7271" w14:textId="425444B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0" w:type="auto"/>
            <w:vAlign w:val="center"/>
          </w:tcPr>
          <w:p w14:paraId="268542C7" w14:textId="35DD559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615F8B15" w14:textId="07290FF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2AD7781E" w14:textId="4396B23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5</w:t>
            </w:r>
          </w:p>
        </w:tc>
      </w:tr>
      <w:tr w:rsidR="00A24AE8" w:rsidRPr="00325C43" w14:paraId="14B594D0" w14:textId="2727D2B1" w:rsidTr="00325C43">
        <w:trPr>
          <w:trHeight w:val="624"/>
        </w:trPr>
        <w:tc>
          <w:tcPr>
            <w:tcW w:w="0" w:type="auto"/>
            <w:vAlign w:val="center"/>
          </w:tcPr>
          <w:p w14:paraId="5CB01A10" w14:textId="28C62B6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Warm-temperate</w:t>
            </w:r>
          </w:p>
        </w:tc>
        <w:tc>
          <w:tcPr>
            <w:tcW w:w="0" w:type="auto"/>
            <w:vAlign w:val="center"/>
          </w:tcPr>
          <w:p w14:paraId="03A7C50B" w14:textId="331399F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antongshan</w:t>
            </w:r>
            <w:proofErr w:type="spellEnd"/>
          </w:p>
        </w:tc>
        <w:tc>
          <w:tcPr>
            <w:tcW w:w="0" w:type="auto"/>
            <w:vAlign w:val="center"/>
          </w:tcPr>
          <w:p w14:paraId="563EF111" w14:textId="61B9C62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47B2EA40" w14:textId="2EF4591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14:paraId="35D16142" w14:textId="6F0A3EF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14:paraId="3C8CE9CF" w14:textId="771E566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vAlign w:val="center"/>
          </w:tcPr>
          <w:p w14:paraId="04F272F5" w14:textId="61E4C08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vAlign w:val="center"/>
          </w:tcPr>
          <w:p w14:paraId="6430E2CA" w14:textId="1FBB97B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vAlign w:val="center"/>
          </w:tcPr>
          <w:p w14:paraId="42794BA8" w14:textId="7AB7638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vAlign w:val="center"/>
          </w:tcPr>
          <w:p w14:paraId="42583191" w14:textId="6872000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center"/>
          </w:tcPr>
          <w:p w14:paraId="4C7250BB" w14:textId="7878834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  <w:vAlign w:val="center"/>
          </w:tcPr>
          <w:p w14:paraId="588FF398" w14:textId="4251407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0" w:type="auto"/>
            <w:vAlign w:val="center"/>
          </w:tcPr>
          <w:p w14:paraId="2580EA02" w14:textId="4222F0D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5D9E15C2" w14:textId="517F541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3DCAA831" w14:textId="0740027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5</w:t>
            </w:r>
          </w:p>
        </w:tc>
      </w:tr>
      <w:tr w:rsidR="00A24AE8" w:rsidRPr="00325C43" w14:paraId="7ADCF439" w14:textId="22A33C1D" w:rsidTr="00325C43">
        <w:trPr>
          <w:trHeight w:val="624"/>
        </w:trPr>
        <w:tc>
          <w:tcPr>
            <w:tcW w:w="0" w:type="auto"/>
            <w:vAlign w:val="center"/>
          </w:tcPr>
          <w:p w14:paraId="62B6C2E1" w14:textId="1CACCF5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151AA12B" w14:textId="25000B5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1</w:t>
            </w:r>
          </w:p>
        </w:tc>
        <w:tc>
          <w:tcPr>
            <w:tcW w:w="0" w:type="auto"/>
            <w:vAlign w:val="center"/>
          </w:tcPr>
          <w:p w14:paraId="39A5AB8A" w14:textId="1E9F7BD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23B29A76" w14:textId="675DEB3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15DC65BB" w14:textId="1916C66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433767A3" w14:textId="19C704B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3F8FB49A" w14:textId="030C8E0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14:paraId="0710505D" w14:textId="13B1D9E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0" w:type="auto"/>
            <w:vAlign w:val="center"/>
          </w:tcPr>
          <w:p w14:paraId="17E7C027" w14:textId="2900EBE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0" w:type="auto"/>
            <w:vAlign w:val="center"/>
          </w:tcPr>
          <w:p w14:paraId="30C34CC5" w14:textId="2365DE5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0" w:type="auto"/>
            <w:vAlign w:val="center"/>
          </w:tcPr>
          <w:p w14:paraId="4F64E8AC" w14:textId="1610AED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0" w:type="auto"/>
            <w:vAlign w:val="center"/>
          </w:tcPr>
          <w:p w14:paraId="6D3EF6C8" w14:textId="191131A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  <w:vAlign w:val="center"/>
          </w:tcPr>
          <w:p w14:paraId="238E50DE" w14:textId="43AA6D3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14:paraId="25C11204" w14:textId="7C2CD4D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vAlign w:val="center"/>
          </w:tcPr>
          <w:p w14:paraId="6B45F5FB" w14:textId="3DAC175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</w:p>
        </w:tc>
      </w:tr>
      <w:tr w:rsidR="00A24AE8" w:rsidRPr="00325C43" w14:paraId="45D3B4F4" w14:textId="75FA8907" w:rsidTr="00325C43">
        <w:trPr>
          <w:trHeight w:val="624"/>
        </w:trPr>
        <w:tc>
          <w:tcPr>
            <w:tcW w:w="0" w:type="auto"/>
            <w:vAlign w:val="center"/>
          </w:tcPr>
          <w:p w14:paraId="16C0FF97" w14:textId="3348A63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09922792" w14:textId="2D32F31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1</w:t>
            </w:r>
          </w:p>
        </w:tc>
        <w:tc>
          <w:tcPr>
            <w:tcW w:w="0" w:type="auto"/>
            <w:vAlign w:val="center"/>
          </w:tcPr>
          <w:p w14:paraId="4704BF11" w14:textId="0C71613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1C22BD67" w14:textId="74AC511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7BC8E42B" w14:textId="11B03A8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64E637F6" w14:textId="30C1E5B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6EFDB966" w14:textId="1995AE4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14:paraId="16BE6083" w14:textId="1E4C117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0" w:type="auto"/>
            <w:vAlign w:val="center"/>
          </w:tcPr>
          <w:p w14:paraId="20894F25" w14:textId="6745FD9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0" w:type="auto"/>
            <w:vAlign w:val="center"/>
          </w:tcPr>
          <w:p w14:paraId="4EADF1D7" w14:textId="031F102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0" w:type="auto"/>
            <w:vAlign w:val="center"/>
          </w:tcPr>
          <w:p w14:paraId="0223B62D" w14:textId="59BC8BA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0" w:type="auto"/>
            <w:vAlign w:val="center"/>
          </w:tcPr>
          <w:p w14:paraId="2F10937F" w14:textId="31456DF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  <w:vAlign w:val="center"/>
          </w:tcPr>
          <w:p w14:paraId="29F73CFE" w14:textId="4F9787D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14:paraId="0CEB9C31" w14:textId="03436CB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vAlign w:val="center"/>
          </w:tcPr>
          <w:p w14:paraId="2767D2A5" w14:textId="0E08BC6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</w:p>
        </w:tc>
      </w:tr>
      <w:tr w:rsidR="00A24AE8" w:rsidRPr="00325C43" w14:paraId="185A0F66" w14:textId="5508DC95" w:rsidTr="00325C43">
        <w:trPr>
          <w:trHeight w:val="624"/>
        </w:trPr>
        <w:tc>
          <w:tcPr>
            <w:tcW w:w="0" w:type="auto"/>
            <w:vAlign w:val="center"/>
          </w:tcPr>
          <w:p w14:paraId="4EF05809" w14:textId="58F6BFF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ropical</w:t>
            </w:r>
          </w:p>
        </w:tc>
        <w:tc>
          <w:tcPr>
            <w:tcW w:w="0" w:type="auto"/>
            <w:vAlign w:val="center"/>
          </w:tcPr>
          <w:p w14:paraId="65D1D479" w14:textId="5568033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1</w:t>
            </w:r>
          </w:p>
        </w:tc>
        <w:tc>
          <w:tcPr>
            <w:tcW w:w="0" w:type="auto"/>
            <w:vAlign w:val="center"/>
          </w:tcPr>
          <w:p w14:paraId="3DD10C03" w14:textId="0761767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17C691B4" w14:textId="41099B4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37D06C3A" w14:textId="2896BE8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51D4ABA2" w14:textId="3A18CCD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66C95964" w14:textId="64770E9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center"/>
          </w:tcPr>
          <w:p w14:paraId="55772E9D" w14:textId="4678E4A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vAlign w:val="center"/>
          </w:tcPr>
          <w:p w14:paraId="58441C58" w14:textId="26E8639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vAlign w:val="center"/>
          </w:tcPr>
          <w:p w14:paraId="4800379B" w14:textId="3C413C9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0" w:type="auto"/>
            <w:vAlign w:val="center"/>
          </w:tcPr>
          <w:p w14:paraId="4B6214C4" w14:textId="2DBD870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vAlign w:val="center"/>
          </w:tcPr>
          <w:p w14:paraId="0CC38CC8" w14:textId="5AF1F72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0" w:type="auto"/>
            <w:vAlign w:val="center"/>
          </w:tcPr>
          <w:p w14:paraId="44FC8582" w14:textId="0FA3645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0" w:type="auto"/>
            <w:vAlign w:val="center"/>
          </w:tcPr>
          <w:p w14:paraId="269AB68D" w14:textId="0A4C466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vAlign w:val="center"/>
          </w:tcPr>
          <w:p w14:paraId="50031566" w14:textId="003073B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</w:p>
        </w:tc>
      </w:tr>
      <w:tr w:rsidR="00A24AE8" w:rsidRPr="00325C43" w14:paraId="64839869" w14:textId="2158B8A8" w:rsidTr="00325C43">
        <w:trPr>
          <w:trHeight w:val="624"/>
        </w:trPr>
        <w:tc>
          <w:tcPr>
            <w:tcW w:w="0" w:type="auto"/>
            <w:vAlign w:val="center"/>
          </w:tcPr>
          <w:p w14:paraId="1E95618E" w14:textId="0B51252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520D7D2B" w14:textId="4FB7A44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2</w:t>
            </w:r>
          </w:p>
        </w:tc>
        <w:tc>
          <w:tcPr>
            <w:tcW w:w="0" w:type="auto"/>
            <w:vAlign w:val="center"/>
          </w:tcPr>
          <w:p w14:paraId="6A87AE8A" w14:textId="4399951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723FCEC1" w14:textId="75FA848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14EBAE2A" w14:textId="26BB06B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3085320A" w14:textId="6FFD3BA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00DD66A1" w14:textId="60E7213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48B6DC6B" w14:textId="1DF2B61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vAlign w:val="center"/>
          </w:tcPr>
          <w:p w14:paraId="2A32DBFA" w14:textId="033F77A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0" w:type="auto"/>
            <w:vAlign w:val="center"/>
          </w:tcPr>
          <w:p w14:paraId="7C2DC25C" w14:textId="34DE147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0" w:type="auto"/>
            <w:vAlign w:val="center"/>
          </w:tcPr>
          <w:p w14:paraId="02863AA3" w14:textId="46C3E80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0" w:type="auto"/>
            <w:vAlign w:val="center"/>
          </w:tcPr>
          <w:p w14:paraId="72843263" w14:textId="64AA553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0" w:type="auto"/>
            <w:vAlign w:val="center"/>
          </w:tcPr>
          <w:p w14:paraId="548E027E" w14:textId="75945A6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vAlign w:val="center"/>
          </w:tcPr>
          <w:p w14:paraId="6702765C" w14:textId="575BF99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vAlign w:val="center"/>
          </w:tcPr>
          <w:p w14:paraId="63B0CD43" w14:textId="5DD3109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7</w:t>
            </w:r>
          </w:p>
        </w:tc>
      </w:tr>
      <w:tr w:rsidR="00A24AE8" w:rsidRPr="00325C43" w14:paraId="4E3267D4" w14:textId="10BF6114" w:rsidTr="00325C43">
        <w:trPr>
          <w:trHeight w:val="624"/>
        </w:trPr>
        <w:tc>
          <w:tcPr>
            <w:tcW w:w="0" w:type="auto"/>
            <w:vAlign w:val="center"/>
          </w:tcPr>
          <w:p w14:paraId="2C11152D" w14:textId="2D3C9DC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277AF10D" w14:textId="7AB5F94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2</w:t>
            </w:r>
          </w:p>
        </w:tc>
        <w:tc>
          <w:tcPr>
            <w:tcW w:w="0" w:type="auto"/>
            <w:vAlign w:val="center"/>
          </w:tcPr>
          <w:p w14:paraId="327E51B2" w14:textId="6FAB0FB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3310E891" w14:textId="10864AB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2AB6C06B" w14:textId="0AED8F6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4000961F" w14:textId="56A3F18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718C0783" w14:textId="6A74E8C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24092E25" w14:textId="22142C3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vAlign w:val="center"/>
          </w:tcPr>
          <w:p w14:paraId="0F3BF72B" w14:textId="7AF0D36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0" w:type="auto"/>
            <w:vAlign w:val="center"/>
          </w:tcPr>
          <w:p w14:paraId="0A85E92B" w14:textId="03EA202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0" w:type="auto"/>
            <w:vAlign w:val="center"/>
          </w:tcPr>
          <w:p w14:paraId="4E4EC11B" w14:textId="47E16CF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0" w:type="auto"/>
            <w:vAlign w:val="center"/>
          </w:tcPr>
          <w:p w14:paraId="3E530246" w14:textId="2E1D001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0" w:type="auto"/>
            <w:vAlign w:val="center"/>
          </w:tcPr>
          <w:p w14:paraId="118B0CA0" w14:textId="29984D9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vAlign w:val="center"/>
          </w:tcPr>
          <w:p w14:paraId="1E701DC2" w14:textId="52E5634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vAlign w:val="center"/>
          </w:tcPr>
          <w:p w14:paraId="18FBF8A9" w14:textId="053028A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7</w:t>
            </w:r>
          </w:p>
        </w:tc>
      </w:tr>
      <w:tr w:rsidR="00A24AE8" w:rsidRPr="00325C43" w14:paraId="31D3457E" w14:textId="157F2E4F" w:rsidTr="00325C43">
        <w:trPr>
          <w:trHeight w:val="624"/>
        </w:trPr>
        <w:tc>
          <w:tcPr>
            <w:tcW w:w="0" w:type="auto"/>
            <w:vAlign w:val="center"/>
          </w:tcPr>
          <w:p w14:paraId="39090AFE" w14:textId="16B15A9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7EC60D5F" w14:textId="2CA0E3D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2</w:t>
            </w:r>
          </w:p>
        </w:tc>
        <w:tc>
          <w:tcPr>
            <w:tcW w:w="0" w:type="auto"/>
            <w:vAlign w:val="center"/>
          </w:tcPr>
          <w:p w14:paraId="0EFC0228" w14:textId="47F8379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74EB69C2" w14:textId="1878F1A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06451E48" w14:textId="72DC233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24A76BBA" w14:textId="023F8C4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45DC818E" w14:textId="5AF592E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37630D43" w14:textId="1A108AB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vAlign w:val="center"/>
          </w:tcPr>
          <w:p w14:paraId="6E0093A9" w14:textId="07A6A28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0" w:type="auto"/>
            <w:vAlign w:val="center"/>
          </w:tcPr>
          <w:p w14:paraId="272DAFCF" w14:textId="1EB65EF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0" w:type="auto"/>
            <w:vAlign w:val="center"/>
          </w:tcPr>
          <w:p w14:paraId="1EBE63F4" w14:textId="5566644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0" w:type="auto"/>
            <w:vAlign w:val="center"/>
          </w:tcPr>
          <w:p w14:paraId="090D539F" w14:textId="5422C2C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0" w:type="auto"/>
            <w:vAlign w:val="center"/>
          </w:tcPr>
          <w:p w14:paraId="5F4DB547" w14:textId="5496255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vAlign w:val="center"/>
          </w:tcPr>
          <w:p w14:paraId="43305FAD" w14:textId="1F23D33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vAlign w:val="center"/>
          </w:tcPr>
          <w:p w14:paraId="4B20480B" w14:textId="2395697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7</w:t>
            </w:r>
          </w:p>
        </w:tc>
      </w:tr>
      <w:tr w:rsidR="00A24AE8" w:rsidRPr="00325C43" w14:paraId="7FE16537" w14:textId="3078A271" w:rsidTr="00325C43">
        <w:trPr>
          <w:trHeight w:val="624"/>
        </w:trPr>
        <w:tc>
          <w:tcPr>
            <w:tcW w:w="0" w:type="auto"/>
            <w:vAlign w:val="center"/>
          </w:tcPr>
          <w:p w14:paraId="73E41BEE" w14:textId="00F7F50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111DBDDB" w14:textId="6D5A2C0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3</w:t>
            </w:r>
          </w:p>
        </w:tc>
        <w:tc>
          <w:tcPr>
            <w:tcW w:w="0" w:type="auto"/>
            <w:vAlign w:val="center"/>
          </w:tcPr>
          <w:p w14:paraId="3D092E2F" w14:textId="725BE36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243DA0AF" w14:textId="4A2F08E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6B4A2AB8" w14:textId="0975921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1755CA2F" w14:textId="7E73103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513A31EF" w14:textId="1F42ECB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14:paraId="409A74E4" w14:textId="658032B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0" w:type="auto"/>
            <w:vAlign w:val="center"/>
          </w:tcPr>
          <w:p w14:paraId="00832B38" w14:textId="0226C1E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vAlign w:val="center"/>
          </w:tcPr>
          <w:p w14:paraId="431DB565" w14:textId="23EA1EA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0" w:type="auto"/>
            <w:vAlign w:val="center"/>
          </w:tcPr>
          <w:p w14:paraId="65C4CA6B" w14:textId="67A5BA3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0" w:type="auto"/>
            <w:vAlign w:val="center"/>
          </w:tcPr>
          <w:p w14:paraId="4996514C" w14:textId="5BE4C10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0" w:type="auto"/>
            <w:vAlign w:val="center"/>
          </w:tcPr>
          <w:p w14:paraId="26B9B610" w14:textId="71CDA0C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0" w:type="auto"/>
            <w:vAlign w:val="center"/>
          </w:tcPr>
          <w:p w14:paraId="3D8A5B67" w14:textId="789DC27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vAlign w:val="center"/>
          </w:tcPr>
          <w:p w14:paraId="1EFC97BA" w14:textId="35FAB97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0</w:t>
            </w:r>
          </w:p>
        </w:tc>
      </w:tr>
      <w:tr w:rsidR="00A24AE8" w:rsidRPr="00325C43" w14:paraId="5044482C" w14:textId="5B5589C5" w:rsidTr="00325C43">
        <w:trPr>
          <w:trHeight w:val="624"/>
        </w:trPr>
        <w:tc>
          <w:tcPr>
            <w:tcW w:w="0" w:type="auto"/>
            <w:vAlign w:val="center"/>
          </w:tcPr>
          <w:p w14:paraId="404BFE2D" w14:textId="779AD96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04F4F747" w14:textId="347719F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3</w:t>
            </w:r>
          </w:p>
        </w:tc>
        <w:tc>
          <w:tcPr>
            <w:tcW w:w="0" w:type="auto"/>
            <w:vAlign w:val="center"/>
          </w:tcPr>
          <w:p w14:paraId="44BF21DB" w14:textId="6F57517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738297D6" w14:textId="03DE11C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7407DF4E" w14:textId="795C284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6D0EA932" w14:textId="5F82F03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67DD8B9" w14:textId="3D46F4C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14:paraId="04F03143" w14:textId="66286A7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0" w:type="auto"/>
            <w:vAlign w:val="center"/>
          </w:tcPr>
          <w:p w14:paraId="0D9E9B14" w14:textId="3789A66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vAlign w:val="center"/>
          </w:tcPr>
          <w:p w14:paraId="18B00989" w14:textId="36C1C6B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0" w:type="auto"/>
            <w:vAlign w:val="center"/>
          </w:tcPr>
          <w:p w14:paraId="346A9A3F" w14:textId="42F01EC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0" w:type="auto"/>
            <w:vAlign w:val="center"/>
          </w:tcPr>
          <w:p w14:paraId="78AC35AE" w14:textId="10D9DE7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0" w:type="auto"/>
            <w:vAlign w:val="center"/>
          </w:tcPr>
          <w:p w14:paraId="01944967" w14:textId="1139103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0" w:type="auto"/>
            <w:vAlign w:val="center"/>
          </w:tcPr>
          <w:p w14:paraId="30D0AB31" w14:textId="5530E22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vAlign w:val="center"/>
          </w:tcPr>
          <w:p w14:paraId="7B93242D" w14:textId="6EA8F00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0</w:t>
            </w:r>
          </w:p>
        </w:tc>
      </w:tr>
      <w:tr w:rsidR="00A24AE8" w:rsidRPr="00325C43" w14:paraId="1F035FB5" w14:textId="56DFDBD7" w:rsidTr="00325C43">
        <w:trPr>
          <w:trHeight w:val="624"/>
        </w:trPr>
        <w:tc>
          <w:tcPr>
            <w:tcW w:w="0" w:type="auto"/>
            <w:vAlign w:val="center"/>
          </w:tcPr>
          <w:p w14:paraId="734E7975" w14:textId="24D79BF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6691AF5D" w14:textId="53A68A2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3</w:t>
            </w:r>
          </w:p>
        </w:tc>
        <w:tc>
          <w:tcPr>
            <w:tcW w:w="0" w:type="auto"/>
            <w:vAlign w:val="center"/>
          </w:tcPr>
          <w:p w14:paraId="7E01702D" w14:textId="53398F7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1839760C" w14:textId="6241882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6F725C09" w14:textId="0710CAF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1141AF85" w14:textId="2A46F8D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1FF74AAC" w14:textId="7FC50FC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14:paraId="6CF87BA7" w14:textId="45FBC7B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0" w:type="auto"/>
            <w:vAlign w:val="center"/>
          </w:tcPr>
          <w:p w14:paraId="13ACA756" w14:textId="6729CA1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vAlign w:val="center"/>
          </w:tcPr>
          <w:p w14:paraId="619C56D9" w14:textId="493BA66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0" w:type="auto"/>
            <w:vAlign w:val="center"/>
          </w:tcPr>
          <w:p w14:paraId="45BC9D0C" w14:textId="106CB96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0" w:type="auto"/>
            <w:vAlign w:val="center"/>
          </w:tcPr>
          <w:p w14:paraId="6FE1A382" w14:textId="36109BE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0" w:type="auto"/>
            <w:vAlign w:val="center"/>
          </w:tcPr>
          <w:p w14:paraId="3E4A9D60" w14:textId="3639A25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0" w:type="auto"/>
            <w:vAlign w:val="center"/>
          </w:tcPr>
          <w:p w14:paraId="4F843C1F" w14:textId="5C15D10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vAlign w:val="center"/>
          </w:tcPr>
          <w:p w14:paraId="6501ACEE" w14:textId="620D1D6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0</w:t>
            </w:r>
          </w:p>
        </w:tc>
      </w:tr>
      <w:tr w:rsidR="00A24AE8" w:rsidRPr="00325C43" w14:paraId="5D451F38" w14:textId="0C5420E6" w:rsidTr="00325C43">
        <w:trPr>
          <w:trHeight w:val="624"/>
        </w:trPr>
        <w:tc>
          <w:tcPr>
            <w:tcW w:w="0" w:type="auto"/>
            <w:vAlign w:val="center"/>
          </w:tcPr>
          <w:p w14:paraId="3C52FB39" w14:textId="0A81E63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5F7B728D" w14:textId="0DCD00F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4</w:t>
            </w:r>
          </w:p>
        </w:tc>
        <w:tc>
          <w:tcPr>
            <w:tcW w:w="0" w:type="auto"/>
            <w:vAlign w:val="center"/>
          </w:tcPr>
          <w:p w14:paraId="1DE67639" w14:textId="2F9B6AD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2D522ADF" w14:textId="785EC3B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4436F66" w14:textId="66886A1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6A157358" w14:textId="1A5A462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53F6E842" w14:textId="144110B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14:paraId="42391E64" w14:textId="1F2A32B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vAlign w:val="center"/>
          </w:tcPr>
          <w:p w14:paraId="244FCA2E" w14:textId="30E7625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vAlign w:val="center"/>
          </w:tcPr>
          <w:p w14:paraId="240C171C" w14:textId="37B4FD6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0" w:type="auto"/>
            <w:vAlign w:val="center"/>
          </w:tcPr>
          <w:p w14:paraId="7EDF6330" w14:textId="356AF33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  <w:vAlign w:val="center"/>
          </w:tcPr>
          <w:p w14:paraId="5AED165B" w14:textId="6300B2A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0" w:type="auto"/>
            <w:vAlign w:val="center"/>
          </w:tcPr>
          <w:p w14:paraId="547F8CE1" w14:textId="2CD1D92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0" w:type="auto"/>
            <w:vAlign w:val="center"/>
          </w:tcPr>
          <w:p w14:paraId="3C4C7C30" w14:textId="0984810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vAlign w:val="center"/>
          </w:tcPr>
          <w:p w14:paraId="127EC364" w14:textId="2C2EB33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8</w:t>
            </w:r>
          </w:p>
        </w:tc>
      </w:tr>
      <w:tr w:rsidR="00A24AE8" w:rsidRPr="00325C43" w14:paraId="204C49DC" w14:textId="241A90C5" w:rsidTr="00325C43">
        <w:trPr>
          <w:trHeight w:val="624"/>
        </w:trPr>
        <w:tc>
          <w:tcPr>
            <w:tcW w:w="0" w:type="auto"/>
            <w:vAlign w:val="center"/>
          </w:tcPr>
          <w:p w14:paraId="03915AE8" w14:textId="26CB042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3FCB82C2" w14:textId="05219E9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4</w:t>
            </w:r>
          </w:p>
        </w:tc>
        <w:tc>
          <w:tcPr>
            <w:tcW w:w="0" w:type="auto"/>
            <w:vAlign w:val="center"/>
          </w:tcPr>
          <w:p w14:paraId="7D641707" w14:textId="750BF03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03D45D7C" w14:textId="660A5E6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05130DEE" w14:textId="36D507D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470A198F" w14:textId="2599815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69836255" w14:textId="0D03CB1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14:paraId="7060397B" w14:textId="6592D4B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vAlign w:val="center"/>
          </w:tcPr>
          <w:p w14:paraId="368A2563" w14:textId="4CF78CD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vAlign w:val="center"/>
          </w:tcPr>
          <w:p w14:paraId="6CC90A9F" w14:textId="4FE38A9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0" w:type="auto"/>
            <w:vAlign w:val="center"/>
          </w:tcPr>
          <w:p w14:paraId="77A976C9" w14:textId="6749C02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  <w:vAlign w:val="center"/>
          </w:tcPr>
          <w:p w14:paraId="3B3EF521" w14:textId="135DF34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0" w:type="auto"/>
            <w:vAlign w:val="center"/>
          </w:tcPr>
          <w:p w14:paraId="794ED36B" w14:textId="164A095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0" w:type="auto"/>
            <w:vAlign w:val="center"/>
          </w:tcPr>
          <w:p w14:paraId="6011A74E" w14:textId="31540FD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vAlign w:val="center"/>
          </w:tcPr>
          <w:p w14:paraId="2A30AD4F" w14:textId="169D3B6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8</w:t>
            </w:r>
          </w:p>
        </w:tc>
      </w:tr>
      <w:tr w:rsidR="00A24AE8" w:rsidRPr="00325C43" w14:paraId="4D429AEA" w14:textId="28757E13" w:rsidTr="00325C43">
        <w:trPr>
          <w:trHeight w:val="624"/>
        </w:trPr>
        <w:tc>
          <w:tcPr>
            <w:tcW w:w="0" w:type="auto"/>
            <w:vAlign w:val="center"/>
          </w:tcPr>
          <w:p w14:paraId="4A47A1C7" w14:textId="7E88F78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29BA2D54" w14:textId="5C0603C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4</w:t>
            </w:r>
          </w:p>
        </w:tc>
        <w:tc>
          <w:tcPr>
            <w:tcW w:w="0" w:type="auto"/>
            <w:vAlign w:val="center"/>
          </w:tcPr>
          <w:p w14:paraId="6669B007" w14:textId="238867D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7F92E570" w14:textId="4304CE7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1790547" w14:textId="2A71A06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5ACC5DEB" w14:textId="6422960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6D3BD423" w14:textId="1DE2A73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14:paraId="2B4645C4" w14:textId="1B35E1E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vAlign w:val="center"/>
          </w:tcPr>
          <w:p w14:paraId="41EF3E34" w14:textId="7D28AE4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vAlign w:val="center"/>
          </w:tcPr>
          <w:p w14:paraId="12322E1B" w14:textId="1CB3366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0" w:type="auto"/>
            <w:vAlign w:val="center"/>
          </w:tcPr>
          <w:p w14:paraId="2A1F73CA" w14:textId="223A1DD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  <w:vAlign w:val="center"/>
          </w:tcPr>
          <w:p w14:paraId="13A9C5C8" w14:textId="2A97FC4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0" w:type="auto"/>
            <w:vAlign w:val="center"/>
          </w:tcPr>
          <w:p w14:paraId="73154260" w14:textId="23B5FF9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0" w:type="auto"/>
            <w:vAlign w:val="center"/>
          </w:tcPr>
          <w:p w14:paraId="11A049F9" w14:textId="181B2ED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vAlign w:val="center"/>
          </w:tcPr>
          <w:p w14:paraId="3E727898" w14:textId="28FD187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8</w:t>
            </w:r>
          </w:p>
        </w:tc>
      </w:tr>
      <w:tr w:rsidR="00A24AE8" w:rsidRPr="00325C43" w14:paraId="797397DB" w14:textId="488922F4" w:rsidTr="00325C43">
        <w:trPr>
          <w:trHeight w:val="624"/>
        </w:trPr>
        <w:tc>
          <w:tcPr>
            <w:tcW w:w="0" w:type="auto"/>
            <w:vAlign w:val="center"/>
          </w:tcPr>
          <w:p w14:paraId="217157D2" w14:textId="45DB6F8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0F3DEB76" w14:textId="7E0D193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5</w:t>
            </w:r>
          </w:p>
        </w:tc>
        <w:tc>
          <w:tcPr>
            <w:tcW w:w="0" w:type="auto"/>
            <w:vAlign w:val="center"/>
          </w:tcPr>
          <w:p w14:paraId="557EC949" w14:textId="0ED6009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0" w:type="auto"/>
            <w:vAlign w:val="center"/>
          </w:tcPr>
          <w:p w14:paraId="7BFCD0EE" w14:textId="42E19E83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2CE82B61" w14:textId="648AD28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61D4F7E3" w14:textId="3CBB045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42369C87" w14:textId="6DA371F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441FB172" w14:textId="32593A6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vAlign w:val="center"/>
          </w:tcPr>
          <w:p w14:paraId="0EE74A6B" w14:textId="2422312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0" w:type="auto"/>
            <w:vAlign w:val="center"/>
          </w:tcPr>
          <w:p w14:paraId="5A1EA2D7" w14:textId="4EC44D5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645A063E" w14:textId="5BD7772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0" w:type="auto"/>
            <w:vAlign w:val="center"/>
          </w:tcPr>
          <w:p w14:paraId="6CAE6731" w14:textId="740281E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0" w:type="auto"/>
            <w:vAlign w:val="center"/>
          </w:tcPr>
          <w:p w14:paraId="79B9A780" w14:textId="1F3F903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14:paraId="625BDE7F" w14:textId="648C07C2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vAlign w:val="center"/>
          </w:tcPr>
          <w:p w14:paraId="500ECC46" w14:textId="10A0679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3</w:t>
            </w:r>
          </w:p>
        </w:tc>
      </w:tr>
      <w:tr w:rsidR="00A24AE8" w:rsidRPr="00325C43" w14:paraId="06CEF68A" w14:textId="62BF66E7" w:rsidTr="00325C43">
        <w:trPr>
          <w:trHeight w:val="624"/>
        </w:trPr>
        <w:tc>
          <w:tcPr>
            <w:tcW w:w="0" w:type="auto"/>
            <w:vAlign w:val="center"/>
          </w:tcPr>
          <w:p w14:paraId="627F4B79" w14:textId="1948CF6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6295B813" w14:textId="5D4ADBB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5</w:t>
            </w:r>
          </w:p>
        </w:tc>
        <w:tc>
          <w:tcPr>
            <w:tcW w:w="0" w:type="auto"/>
            <w:vAlign w:val="center"/>
          </w:tcPr>
          <w:p w14:paraId="24C39323" w14:textId="43C7D2E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0" w:type="auto"/>
            <w:vAlign w:val="center"/>
          </w:tcPr>
          <w:p w14:paraId="7DF05E35" w14:textId="63F3AED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095B15D0" w14:textId="1686E7F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0660781A" w14:textId="507DA64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3DEC1F03" w14:textId="7F5FD5F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266E9E51" w14:textId="1A9F5F9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vAlign w:val="center"/>
          </w:tcPr>
          <w:p w14:paraId="7CBC564D" w14:textId="6F22B9A8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0" w:type="auto"/>
            <w:vAlign w:val="center"/>
          </w:tcPr>
          <w:p w14:paraId="6047AFBF" w14:textId="22395CC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392E2241" w14:textId="0DA8931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0" w:type="auto"/>
            <w:vAlign w:val="center"/>
          </w:tcPr>
          <w:p w14:paraId="39E4F8B9" w14:textId="171E87B5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0" w:type="auto"/>
            <w:vAlign w:val="center"/>
          </w:tcPr>
          <w:p w14:paraId="20269445" w14:textId="0948FBC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14:paraId="0312E45A" w14:textId="4FEEDC2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vAlign w:val="center"/>
          </w:tcPr>
          <w:p w14:paraId="63DBA513" w14:textId="74B30E4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3</w:t>
            </w:r>
          </w:p>
        </w:tc>
      </w:tr>
      <w:tr w:rsidR="00A24AE8" w:rsidRPr="00325C43" w14:paraId="6052B60F" w14:textId="7C58BF16" w:rsidTr="00325C43">
        <w:trPr>
          <w:trHeight w:val="624"/>
        </w:trPr>
        <w:tc>
          <w:tcPr>
            <w:tcW w:w="0" w:type="auto"/>
            <w:vAlign w:val="center"/>
          </w:tcPr>
          <w:p w14:paraId="59073BD8" w14:textId="4832EFAE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Tropical</w:t>
            </w:r>
          </w:p>
        </w:tc>
        <w:tc>
          <w:tcPr>
            <w:tcW w:w="0" w:type="auto"/>
            <w:vAlign w:val="center"/>
          </w:tcPr>
          <w:p w14:paraId="4CD4B532" w14:textId="53E2F2D0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huangbanna5</w:t>
            </w:r>
          </w:p>
        </w:tc>
        <w:tc>
          <w:tcPr>
            <w:tcW w:w="0" w:type="auto"/>
            <w:vAlign w:val="center"/>
          </w:tcPr>
          <w:p w14:paraId="17381E51" w14:textId="744C1AA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0" w:type="auto"/>
            <w:vAlign w:val="center"/>
          </w:tcPr>
          <w:p w14:paraId="5EEFC7D7" w14:textId="26A6F141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2FD268B6" w14:textId="6D81FED6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3607CD48" w14:textId="2F1A48BC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645B21B7" w14:textId="1E652AD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14:paraId="17294C2A" w14:textId="2A294C14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0" w:type="auto"/>
            <w:vAlign w:val="center"/>
          </w:tcPr>
          <w:p w14:paraId="265BA334" w14:textId="0D586A2B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0" w:type="auto"/>
            <w:vAlign w:val="center"/>
          </w:tcPr>
          <w:p w14:paraId="2490C15B" w14:textId="13EDB15D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0" w:type="auto"/>
            <w:vAlign w:val="center"/>
          </w:tcPr>
          <w:p w14:paraId="60569420" w14:textId="20BA0A0A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0" w:type="auto"/>
            <w:vAlign w:val="center"/>
          </w:tcPr>
          <w:p w14:paraId="747D882F" w14:textId="1C1FDF87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0" w:type="auto"/>
            <w:vAlign w:val="center"/>
          </w:tcPr>
          <w:p w14:paraId="0EDE56E2" w14:textId="0DCEF2D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vAlign w:val="center"/>
          </w:tcPr>
          <w:p w14:paraId="02B7CD7C" w14:textId="57480AA9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vAlign w:val="center"/>
          </w:tcPr>
          <w:p w14:paraId="73A7B27D" w14:textId="1438A93F" w:rsidR="00A24AE8" w:rsidRPr="00325C43" w:rsidRDefault="00A24AE8" w:rsidP="00325C4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25C43">
              <w:rPr>
                <w:rFonts w:ascii="Times New Roman" w:eastAsia="等线" w:hAnsi="Times New Roman" w:cs="Times New Roman"/>
                <w:sz w:val="24"/>
                <w:szCs w:val="24"/>
              </w:rPr>
              <w:t>43</w:t>
            </w:r>
          </w:p>
        </w:tc>
      </w:tr>
    </w:tbl>
    <w:p w14:paraId="209D7EDB" w14:textId="77777777" w:rsidR="005E33E6" w:rsidRPr="000F6681" w:rsidRDefault="005E33E6" w:rsidP="001F4E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E33E6" w:rsidRPr="000F6681" w:rsidSect="001F4E7C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1B735F" w14:textId="77777777" w:rsidR="003558C3" w:rsidRDefault="003558C3" w:rsidP="003701F9">
      <w:r>
        <w:separator/>
      </w:r>
    </w:p>
  </w:endnote>
  <w:endnote w:type="continuationSeparator" w:id="0">
    <w:p w14:paraId="51D537F5" w14:textId="77777777" w:rsidR="003558C3" w:rsidRDefault="003558C3" w:rsidP="00370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2289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7E1A16" w14:textId="157810D1" w:rsidR="000F6681" w:rsidRDefault="000F6681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7F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BB7690" w14:textId="77777777" w:rsidR="000F6681" w:rsidRDefault="000F66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1A81CD" w14:textId="77777777" w:rsidR="003558C3" w:rsidRDefault="003558C3" w:rsidP="003701F9">
      <w:r>
        <w:separator/>
      </w:r>
    </w:p>
  </w:footnote>
  <w:footnote w:type="continuationSeparator" w:id="0">
    <w:p w14:paraId="612D6C39" w14:textId="77777777" w:rsidR="003558C3" w:rsidRDefault="003558C3" w:rsidP="003701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AB0667"/>
    <w:multiLevelType w:val="hybridMultilevel"/>
    <w:tmpl w:val="C7BE7F82"/>
    <w:lvl w:ilvl="0" w:tplc="917489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156C63"/>
    <w:multiLevelType w:val="hybridMultilevel"/>
    <w:tmpl w:val="A47CD7BA"/>
    <w:lvl w:ilvl="0" w:tplc="2F28852E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6D309E"/>
    <w:multiLevelType w:val="hybridMultilevel"/>
    <w:tmpl w:val="64BE2D84"/>
    <w:lvl w:ilvl="0" w:tplc="347E31A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0410BD3"/>
    <w:multiLevelType w:val="hybridMultilevel"/>
    <w:tmpl w:val="7882939A"/>
    <w:lvl w:ilvl="0" w:tplc="575609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A092AD1"/>
    <w:multiLevelType w:val="hybridMultilevel"/>
    <w:tmpl w:val="806C14A6"/>
    <w:lvl w:ilvl="0" w:tplc="85EA083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AC6702E"/>
    <w:multiLevelType w:val="hybridMultilevel"/>
    <w:tmpl w:val="C930BFEE"/>
    <w:lvl w:ilvl="0" w:tplc="89F4CE52">
      <w:start w:val="1"/>
      <w:numFmt w:val="low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6" w15:restartNumberingAfterBreak="0">
    <w:nsid w:val="78621432"/>
    <w:multiLevelType w:val="hybridMultilevel"/>
    <w:tmpl w:val="5CE42C92"/>
    <w:lvl w:ilvl="0" w:tplc="855211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35E"/>
    <w:rsid w:val="00004839"/>
    <w:rsid w:val="00007419"/>
    <w:rsid w:val="00007904"/>
    <w:rsid w:val="0002433D"/>
    <w:rsid w:val="00044942"/>
    <w:rsid w:val="000515F1"/>
    <w:rsid w:val="00070AA4"/>
    <w:rsid w:val="00076855"/>
    <w:rsid w:val="00080D3B"/>
    <w:rsid w:val="0008250E"/>
    <w:rsid w:val="00084A99"/>
    <w:rsid w:val="0008657C"/>
    <w:rsid w:val="00086934"/>
    <w:rsid w:val="00092E9B"/>
    <w:rsid w:val="000933A4"/>
    <w:rsid w:val="0009543A"/>
    <w:rsid w:val="000A07A2"/>
    <w:rsid w:val="000A1796"/>
    <w:rsid w:val="000B06CC"/>
    <w:rsid w:val="000B147D"/>
    <w:rsid w:val="000C40E3"/>
    <w:rsid w:val="000D3D25"/>
    <w:rsid w:val="000E7736"/>
    <w:rsid w:val="000F2298"/>
    <w:rsid w:val="000F281D"/>
    <w:rsid w:val="000F286C"/>
    <w:rsid w:val="000F6681"/>
    <w:rsid w:val="00100FB2"/>
    <w:rsid w:val="00101DB7"/>
    <w:rsid w:val="00103312"/>
    <w:rsid w:val="00134EA0"/>
    <w:rsid w:val="00141BC5"/>
    <w:rsid w:val="00154223"/>
    <w:rsid w:val="00157D70"/>
    <w:rsid w:val="001665A5"/>
    <w:rsid w:val="00176CF8"/>
    <w:rsid w:val="001937E7"/>
    <w:rsid w:val="001A389E"/>
    <w:rsid w:val="001B064F"/>
    <w:rsid w:val="001B1CE5"/>
    <w:rsid w:val="001B1FC5"/>
    <w:rsid w:val="001C3F1D"/>
    <w:rsid w:val="001D1188"/>
    <w:rsid w:val="001E7731"/>
    <w:rsid w:val="001F4E7C"/>
    <w:rsid w:val="001F602B"/>
    <w:rsid w:val="00223B72"/>
    <w:rsid w:val="00224F7B"/>
    <w:rsid w:val="00241E5B"/>
    <w:rsid w:val="002612DE"/>
    <w:rsid w:val="00265465"/>
    <w:rsid w:val="0026554B"/>
    <w:rsid w:val="00273663"/>
    <w:rsid w:val="00280775"/>
    <w:rsid w:val="00280D68"/>
    <w:rsid w:val="00294D36"/>
    <w:rsid w:val="00295191"/>
    <w:rsid w:val="002B2578"/>
    <w:rsid w:val="002B5699"/>
    <w:rsid w:val="002B71B1"/>
    <w:rsid w:val="002C7B4D"/>
    <w:rsid w:val="002D0E8E"/>
    <w:rsid w:val="002E5142"/>
    <w:rsid w:val="002E5219"/>
    <w:rsid w:val="002F76E2"/>
    <w:rsid w:val="00301EEF"/>
    <w:rsid w:val="00307CB4"/>
    <w:rsid w:val="00311012"/>
    <w:rsid w:val="003149F5"/>
    <w:rsid w:val="00321420"/>
    <w:rsid w:val="003240B4"/>
    <w:rsid w:val="00325C43"/>
    <w:rsid w:val="00341F7E"/>
    <w:rsid w:val="003500F3"/>
    <w:rsid w:val="00350947"/>
    <w:rsid w:val="003514D2"/>
    <w:rsid w:val="003550E2"/>
    <w:rsid w:val="003558C3"/>
    <w:rsid w:val="003701F9"/>
    <w:rsid w:val="003713A3"/>
    <w:rsid w:val="00392F36"/>
    <w:rsid w:val="003B5387"/>
    <w:rsid w:val="003C0EF9"/>
    <w:rsid w:val="003C243F"/>
    <w:rsid w:val="003C7058"/>
    <w:rsid w:val="003E1D1C"/>
    <w:rsid w:val="003E436F"/>
    <w:rsid w:val="003F4E80"/>
    <w:rsid w:val="003F7AEE"/>
    <w:rsid w:val="00401643"/>
    <w:rsid w:val="00404F18"/>
    <w:rsid w:val="004219B7"/>
    <w:rsid w:val="00427421"/>
    <w:rsid w:val="004357DB"/>
    <w:rsid w:val="00442CB8"/>
    <w:rsid w:val="00443CDF"/>
    <w:rsid w:val="0045604A"/>
    <w:rsid w:val="00460BD7"/>
    <w:rsid w:val="00461C1C"/>
    <w:rsid w:val="00465699"/>
    <w:rsid w:val="0047445F"/>
    <w:rsid w:val="004758D5"/>
    <w:rsid w:val="00476548"/>
    <w:rsid w:val="00476964"/>
    <w:rsid w:val="00476D79"/>
    <w:rsid w:val="00476D9C"/>
    <w:rsid w:val="004C6065"/>
    <w:rsid w:val="004F15F3"/>
    <w:rsid w:val="004F5FC3"/>
    <w:rsid w:val="004F6BFB"/>
    <w:rsid w:val="004F7E8E"/>
    <w:rsid w:val="0052554D"/>
    <w:rsid w:val="00525FA7"/>
    <w:rsid w:val="00535A3D"/>
    <w:rsid w:val="00550FC2"/>
    <w:rsid w:val="00554FE2"/>
    <w:rsid w:val="00556A5D"/>
    <w:rsid w:val="00564255"/>
    <w:rsid w:val="00576C78"/>
    <w:rsid w:val="005A79F0"/>
    <w:rsid w:val="005B2D57"/>
    <w:rsid w:val="005C4AA2"/>
    <w:rsid w:val="005C4D53"/>
    <w:rsid w:val="005C76AD"/>
    <w:rsid w:val="005D571F"/>
    <w:rsid w:val="005E33E6"/>
    <w:rsid w:val="005E6E8D"/>
    <w:rsid w:val="005E6FBF"/>
    <w:rsid w:val="005F4751"/>
    <w:rsid w:val="0060203F"/>
    <w:rsid w:val="00603197"/>
    <w:rsid w:val="00603208"/>
    <w:rsid w:val="006045D4"/>
    <w:rsid w:val="00610E1F"/>
    <w:rsid w:val="00621ED2"/>
    <w:rsid w:val="00622C45"/>
    <w:rsid w:val="00624D88"/>
    <w:rsid w:val="00627C86"/>
    <w:rsid w:val="00641B5E"/>
    <w:rsid w:val="006446F6"/>
    <w:rsid w:val="00657F7A"/>
    <w:rsid w:val="0066647D"/>
    <w:rsid w:val="006738FE"/>
    <w:rsid w:val="00675ED4"/>
    <w:rsid w:val="00694043"/>
    <w:rsid w:val="00696BC3"/>
    <w:rsid w:val="006B3DF7"/>
    <w:rsid w:val="006C7189"/>
    <w:rsid w:val="006E3F56"/>
    <w:rsid w:val="00700061"/>
    <w:rsid w:val="00702E60"/>
    <w:rsid w:val="00707FCE"/>
    <w:rsid w:val="00727F25"/>
    <w:rsid w:val="0073164A"/>
    <w:rsid w:val="007323DB"/>
    <w:rsid w:val="0073399C"/>
    <w:rsid w:val="00736445"/>
    <w:rsid w:val="007407A2"/>
    <w:rsid w:val="00742286"/>
    <w:rsid w:val="007437A2"/>
    <w:rsid w:val="0074558A"/>
    <w:rsid w:val="00746540"/>
    <w:rsid w:val="00746CA5"/>
    <w:rsid w:val="0076356C"/>
    <w:rsid w:val="00771BA7"/>
    <w:rsid w:val="00771BED"/>
    <w:rsid w:val="00773C58"/>
    <w:rsid w:val="007A1E5A"/>
    <w:rsid w:val="007A58A8"/>
    <w:rsid w:val="007A6D2E"/>
    <w:rsid w:val="007B48A9"/>
    <w:rsid w:val="007C0D93"/>
    <w:rsid w:val="007C1816"/>
    <w:rsid w:val="007C7486"/>
    <w:rsid w:val="007D705F"/>
    <w:rsid w:val="007D7062"/>
    <w:rsid w:val="007E5588"/>
    <w:rsid w:val="007F7CE9"/>
    <w:rsid w:val="00802BD0"/>
    <w:rsid w:val="00802DE7"/>
    <w:rsid w:val="008102CF"/>
    <w:rsid w:val="00813EC8"/>
    <w:rsid w:val="008207E7"/>
    <w:rsid w:val="008263E8"/>
    <w:rsid w:val="00827C1E"/>
    <w:rsid w:val="00830672"/>
    <w:rsid w:val="00836459"/>
    <w:rsid w:val="00840C1A"/>
    <w:rsid w:val="0084189A"/>
    <w:rsid w:val="00844AC7"/>
    <w:rsid w:val="00867355"/>
    <w:rsid w:val="00872197"/>
    <w:rsid w:val="008A36A0"/>
    <w:rsid w:val="008A7B2B"/>
    <w:rsid w:val="008B6FC3"/>
    <w:rsid w:val="008B7F31"/>
    <w:rsid w:val="008C1B38"/>
    <w:rsid w:val="008C2746"/>
    <w:rsid w:val="008C350E"/>
    <w:rsid w:val="008C703F"/>
    <w:rsid w:val="008C7E83"/>
    <w:rsid w:val="008E49F0"/>
    <w:rsid w:val="008F47F3"/>
    <w:rsid w:val="008F657B"/>
    <w:rsid w:val="009120F7"/>
    <w:rsid w:val="009240BF"/>
    <w:rsid w:val="00926362"/>
    <w:rsid w:val="00934FC5"/>
    <w:rsid w:val="009463E4"/>
    <w:rsid w:val="00946E0B"/>
    <w:rsid w:val="009708B8"/>
    <w:rsid w:val="009864BE"/>
    <w:rsid w:val="009906CC"/>
    <w:rsid w:val="009A01A7"/>
    <w:rsid w:val="009A335E"/>
    <w:rsid w:val="009A67F7"/>
    <w:rsid w:val="009D1B3D"/>
    <w:rsid w:val="009D513D"/>
    <w:rsid w:val="009F4FC4"/>
    <w:rsid w:val="009F5A96"/>
    <w:rsid w:val="00A157F0"/>
    <w:rsid w:val="00A237CE"/>
    <w:rsid w:val="00A24AE8"/>
    <w:rsid w:val="00A279BA"/>
    <w:rsid w:val="00A32478"/>
    <w:rsid w:val="00A414D2"/>
    <w:rsid w:val="00A502E9"/>
    <w:rsid w:val="00A52CCC"/>
    <w:rsid w:val="00A612EF"/>
    <w:rsid w:val="00A749AD"/>
    <w:rsid w:val="00A80C69"/>
    <w:rsid w:val="00A971FE"/>
    <w:rsid w:val="00AB3593"/>
    <w:rsid w:val="00AC46AF"/>
    <w:rsid w:val="00AC681A"/>
    <w:rsid w:val="00AF5591"/>
    <w:rsid w:val="00B01463"/>
    <w:rsid w:val="00B22C09"/>
    <w:rsid w:val="00B26420"/>
    <w:rsid w:val="00B31D34"/>
    <w:rsid w:val="00B46200"/>
    <w:rsid w:val="00B6791A"/>
    <w:rsid w:val="00B8415E"/>
    <w:rsid w:val="00B914CD"/>
    <w:rsid w:val="00B94F97"/>
    <w:rsid w:val="00BA29C8"/>
    <w:rsid w:val="00BB0A33"/>
    <w:rsid w:val="00BE1120"/>
    <w:rsid w:val="00BE3D84"/>
    <w:rsid w:val="00BE645E"/>
    <w:rsid w:val="00C01456"/>
    <w:rsid w:val="00C04FFD"/>
    <w:rsid w:val="00C11127"/>
    <w:rsid w:val="00C13362"/>
    <w:rsid w:val="00C2115A"/>
    <w:rsid w:val="00C27697"/>
    <w:rsid w:val="00C30A75"/>
    <w:rsid w:val="00C35F91"/>
    <w:rsid w:val="00C437C3"/>
    <w:rsid w:val="00C44ACB"/>
    <w:rsid w:val="00C553FD"/>
    <w:rsid w:val="00C56E16"/>
    <w:rsid w:val="00C67594"/>
    <w:rsid w:val="00C750EF"/>
    <w:rsid w:val="00C91ACB"/>
    <w:rsid w:val="00CA0CC9"/>
    <w:rsid w:val="00CA20F5"/>
    <w:rsid w:val="00CB0EB9"/>
    <w:rsid w:val="00CB465C"/>
    <w:rsid w:val="00CC02BC"/>
    <w:rsid w:val="00CC5914"/>
    <w:rsid w:val="00CC7211"/>
    <w:rsid w:val="00CD2319"/>
    <w:rsid w:val="00CD7C6E"/>
    <w:rsid w:val="00CF5767"/>
    <w:rsid w:val="00CF6928"/>
    <w:rsid w:val="00D01444"/>
    <w:rsid w:val="00D12527"/>
    <w:rsid w:val="00D14611"/>
    <w:rsid w:val="00D30AAB"/>
    <w:rsid w:val="00D33AA1"/>
    <w:rsid w:val="00D37676"/>
    <w:rsid w:val="00D42C56"/>
    <w:rsid w:val="00D463A0"/>
    <w:rsid w:val="00D47C45"/>
    <w:rsid w:val="00D62E64"/>
    <w:rsid w:val="00D64F33"/>
    <w:rsid w:val="00D8115A"/>
    <w:rsid w:val="00D82770"/>
    <w:rsid w:val="00D84ECB"/>
    <w:rsid w:val="00D92B0A"/>
    <w:rsid w:val="00D95A3C"/>
    <w:rsid w:val="00DB1FD3"/>
    <w:rsid w:val="00DB45E8"/>
    <w:rsid w:val="00DC12DB"/>
    <w:rsid w:val="00DC4EA9"/>
    <w:rsid w:val="00DD329E"/>
    <w:rsid w:val="00DD7F5D"/>
    <w:rsid w:val="00E02AC6"/>
    <w:rsid w:val="00E13377"/>
    <w:rsid w:val="00E27423"/>
    <w:rsid w:val="00E53072"/>
    <w:rsid w:val="00E66641"/>
    <w:rsid w:val="00E747A6"/>
    <w:rsid w:val="00E818FB"/>
    <w:rsid w:val="00E82C28"/>
    <w:rsid w:val="00EC47A6"/>
    <w:rsid w:val="00EC727A"/>
    <w:rsid w:val="00EE3344"/>
    <w:rsid w:val="00EE7026"/>
    <w:rsid w:val="00EF2107"/>
    <w:rsid w:val="00EF4A5A"/>
    <w:rsid w:val="00F00872"/>
    <w:rsid w:val="00F04680"/>
    <w:rsid w:val="00F06D3A"/>
    <w:rsid w:val="00F07F58"/>
    <w:rsid w:val="00F17A66"/>
    <w:rsid w:val="00F258BF"/>
    <w:rsid w:val="00F27A3C"/>
    <w:rsid w:val="00F4067F"/>
    <w:rsid w:val="00F612AE"/>
    <w:rsid w:val="00F660C8"/>
    <w:rsid w:val="00F66EC2"/>
    <w:rsid w:val="00F7663E"/>
    <w:rsid w:val="00F81460"/>
    <w:rsid w:val="00F82896"/>
    <w:rsid w:val="00F96BCA"/>
    <w:rsid w:val="00FA59EA"/>
    <w:rsid w:val="00FB0B23"/>
    <w:rsid w:val="00FB2696"/>
    <w:rsid w:val="00FB42E6"/>
    <w:rsid w:val="00FB56A8"/>
    <w:rsid w:val="00FD01AE"/>
    <w:rsid w:val="00FF0AF4"/>
    <w:rsid w:val="00FF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C6EC1"/>
  <w15:chartTrackingRefBased/>
  <w15:docId w15:val="{9B99F386-A5CF-4713-B7AE-C4F1E1C63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2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1F9"/>
    <w:rPr>
      <w:sz w:val="18"/>
      <w:szCs w:val="18"/>
    </w:rPr>
  </w:style>
  <w:style w:type="table" w:styleId="a7">
    <w:name w:val="Table Grid"/>
    <w:basedOn w:val="a1"/>
    <w:uiPriority w:val="39"/>
    <w:rsid w:val="00370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66641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66641"/>
    <w:rPr>
      <w:rFonts w:ascii="Segoe UI" w:hAnsi="Segoe UI" w:cs="Segoe U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773C58"/>
  </w:style>
  <w:style w:type="paragraph" w:styleId="ab">
    <w:name w:val="List Paragraph"/>
    <w:basedOn w:val="a"/>
    <w:uiPriority w:val="34"/>
    <w:qFormat/>
    <w:rsid w:val="00461C1C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7407A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7407A2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7407A2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407A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407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4AC17-C189-4230-B7E3-565078249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7</Pages>
  <Words>4322</Words>
  <Characters>24638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na</cp:lastModifiedBy>
  <cp:revision>4</cp:revision>
  <dcterms:created xsi:type="dcterms:W3CDTF">2022-02-17T02:11:00Z</dcterms:created>
  <dcterms:modified xsi:type="dcterms:W3CDTF">2022-02-17T08:32:00Z</dcterms:modified>
</cp:coreProperties>
</file>